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D37114" w14:textId="389E9191" w:rsidR="00BD43B1" w:rsidRPr="00A51AE8" w:rsidRDefault="00BD43B1" w:rsidP="00660FB7">
      <w:pPr>
        <w:spacing w:line="480" w:lineRule="auto"/>
        <w:rPr>
          <w:rFonts w:ascii="Times New Roman" w:hAnsi="Times New Roman" w:cs="Times New Roman"/>
          <w:b/>
          <w:bCs/>
        </w:rPr>
      </w:pPr>
      <w:r w:rsidRPr="00A51AE8">
        <w:rPr>
          <w:rFonts w:ascii="Times New Roman" w:hAnsi="Times New Roman" w:cs="Times New Roman"/>
          <w:b/>
          <w:bCs/>
        </w:rPr>
        <w:t>Supplement</w:t>
      </w:r>
      <w:r w:rsidR="006F27AE" w:rsidRPr="00A51AE8">
        <w:rPr>
          <w:rFonts w:ascii="Times New Roman" w:hAnsi="Times New Roman" w:cs="Times New Roman"/>
          <w:b/>
          <w:bCs/>
        </w:rPr>
        <w:t xml:space="preserve">ary </w:t>
      </w:r>
      <w:r w:rsidR="006D0BE3" w:rsidRPr="00A51AE8">
        <w:rPr>
          <w:rFonts w:ascii="Times New Roman" w:hAnsi="Times New Roman" w:cs="Times New Roman"/>
          <w:b/>
          <w:bCs/>
        </w:rPr>
        <w:t>Data</w:t>
      </w:r>
    </w:p>
    <w:p w14:paraId="11EFD669" w14:textId="1D9040C5" w:rsidR="00BD43B1" w:rsidRPr="00A51AE8" w:rsidRDefault="006F27AE" w:rsidP="00660FB7">
      <w:pPr>
        <w:spacing w:line="480" w:lineRule="auto"/>
        <w:rPr>
          <w:rFonts w:ascii="Times New Roman" w:hAnsi="Times New Roman" w:cs="Times New Roman"/>
          <w:b/>
          <w:bCs/>
        </w:rPr>
      </w:pPr>
      <w:r w:rsidRPr="00A51AE8">
        <w:rPr>
          <w:rFonts w:ascii="Times New Roman" w:hAnsi="Times New Roman" w:cs="Times New Roman"/>
          <w:b/>
          <w:bCs/>
        </w:rPr>
        <w:t xml:space="preserve">Supplementary </w:t>
      </w:r>
      <w:r w:rsidR="00BD43B1" w:rsidRPr="00A51AE8">
        <w:rPr>
          <w:rFonts w:ascii="Times New Roman" w:hAnsi="Times New Roman" w:cs="Times New Roman"/>
          <w:b/>
          <w:bCs/>
        </w:rPr>
        <w:t xml:space="preserve">Table 1. </w:t>
      </w:r>
      <w:r w:rsidR="00193464" w:rsidRPr="00A51AE8">
        <w:rPr>
          <w:rFonts w:ascii="Times New Roman" w:hAnsi="Times New Roman" w:cs="Times New Roman"/>
          <w:b/>
          <w:bCs/>
        </w:rPr>
        <w:t xml:space="preserve">Summary of </w:t>
      </w:r>
      <w:r w:rsidR="007A31C1" w:rsidRPr="00A51AE8">
        <w:rPr>
          <w:rFonts w:ascii="Times New Roman" w:hAnsi="Times New Roman" w:cs="Times New Roman"/>
          <w:b/>
          <w:bCs/>
        </w:rPr>
        <w:t xml:space="preserve">Participant Characteristics </w:t>
      </w:r>
      <w:r w:rsidR="00EF3A99" w:rsidRPr="00A51AE8">
        <w:rPr>
          <w:rFonts w:ascii="Times New Roman" w:hAnsi="Times New Roman" w:cs="Times New Roman"/>
          <w:b/>
          <w:bCs/>
        </w:rPr>
        <w:t xml:space="preserve">by </w:t>
      </w:r>
      <w:r w:rsidR="007A31C1" w:rsidRPr="00A51AE8">
        <w:rPr>
          <w:rFonts w:ascii="Times New Roman" w:hAnsi="Times New Roman" w:cs="Times New Roman"/>
          <w:b/>
          <w:bCs/>
        </w:rPr>
        <w:t xml:space="preserve">Blip Status </w:t>
      </w:r>
      <w:r w:rsidR="00267517" w:rsidRPr="00A51AE8">
        <w:rPr>
          <w:rFonts w:ascii="Times New Roman" w:hAnsi="Times New Roman" w:cs="Times New Roman"/>
          <w:b/>
          <w:bCs/>
        </w:rPr>
        <w:t>D</w:t>
      </w:r>
      <w:r w:rsidR="00EF3A99" w:rsidRPr="00A51AE8">
        <w:rPr>
          <w:rFonts w:ascii="Times New Roman" w:hAnsi="Times New Roman" w:cs="Times New Roman"/>
          <w:b/>
          <w:bCs/>
        </w:rPr>
        <w:t xml:space="preserve">ay 1 to </w:t>
      </w:r>
      <w:r w:rsidR="00267517" w:rsidRPr="00A51AE8">
        <w:rPr>
          <w:rFonts w:ascii="Times New Roman" w:hAnsi="Times New Roman" w:cs="Times New Roman"/>
          <w:b/>
          <w:bCs/>
        </w:rPr>
        <w:t>W</w:t>
      </w:r>
      <w:r w:rsidR="00EF3A99" w:rsidRPr="00A51AE8">
        <w:rPr>
          <w:rFonts w:ascii="Times New Roman" w:hAnsi="Times New Roman" w:cs="Times New Roman"/>
          <w:b/>
          <w:bCs/>
        </w:rPr>
        <w:t>eek 96</w:t>
      </w:r>
      <w:r w:rsidR="00893A03" w:rsidRPr="00A51AE8">
        <w:rPr>
          <w:rFonts w:ascii="Times New Roman" w:hAnsi="Times New Roman" w:cs="Times New Roman"/>
          <w:b/>
          <w:bCs/>
        </w:rPr>
        <w:t xml:space="preserve">, </w:t>
      </w:r>
      <w:r w:rsidR="000D66F8" w:rsidRPr="00A51AE8">
        <w:rPr>
          <w:rFonts w:ascii="Times New Roman" w:hAnsi="Times New Roman" w:cs="Times New Roman"/>
          <w:b/>
          <w:bCs/>
        </w:rPr>
        <w:t xml:space="preserve">and </w:t>
      </w:r>
      <w:r w:rsidR="00267517" w:rsidRPr="00A51AE8">
        <w:rPr>
          <w:rFonts w:ascii="Times New Roman" w:hAnsi="Times New Roman" w:cs="Times New Roman"/>
          <w:b/>
          <w:bCs/>
        </w:rPr>
        <w:t>W</w:t>
      </w:r>
      <w:r w:rsidR="000D66F8" w:rsidRPr="00A51AE8">
        <w:rPr>
          <w:rFonts w:ascii="Times New Roman" w:hAnsi="Times New Roman" w:cs="Times New Roman"/>
          <w:b/>
          <w:bCs/>
        </w:rPr>
        <w:t xml:space="preserve">eek 96 to </w:t>
      </w:r>
      <w:r w:rsidR="00267517" w:rsidRPr="00A51AE8">
        <w:rPr>
          <w:rFonts w:ascii="Times New Roman" w:hAnsi="Times New Roman" w:cs="Times New Roman"/>
          <w:b/>
          <w:bCs/>
        </w:rPr>
        <w:t>W</w:t>
      </w:r>
      <w:r w:rsidR="000D66F8" w:rsidRPr="00A51AE8">
        <w:rPr>
          <w:rFonts w:ascii="Times New Roman" w:hAnsi="Times New Roman" w:cs="Times New Roman"/>
          <w:b/>
          <w:bCs/>
        </w:rPr>
        <w:t>eek</w:t>
      </w:r>
      <w:r w:rsidR="00E50CC0">
        <w:rPr>
          <w:rFonts w:ascii="Times New Roman" w:hAnsi="Times New Roman" w:cs="Times New Roman"/>
          <w:b/>
          <w:bCs/>
        </w:rPr>
        <w:t xml:space="preserve"> </w:t>
      </w:r>
      <w:r w:rsidR="000D66F8" w:rsidRPr="00A51AE8">
        <w:rPr>
          <w:rFonts w:ascii="Times New Roman" w:hAnsi="Times New Roman" w:cs="Times New Roman"/>
          <w:b/>
          <w:bCs/>
        </w:rPr>
        <w:t xml:space="preserve">192, </w:t>
      </w:r>
      <w:r w:rsidR="00893A03" w:rsidRPr="00A51AE8">
        <w:rPr>
          <w:rFonts w:ascii="Times New Roman" w:hAnsi="Times New Roman" w:cs="Times New Roman"/>
          <w:b/>
          <w:bCs/>
        </w:rPr>
        <w:t xml:space="preserve">DOR </w:t>
      </w:r>
      <w:r w:rsidR="007A31C1" w:rsidRPr="00A51AE8">
        <w:rPr>
          <w:rFonts w:ascii="Times New Roman" w:hAnsi="Times New Roman" w:cs="Times New Roman"/>
          <w:b/>
          <w:bCs/>
        </w:rPr>
        <w:t xml:space="preserve">Continued </w:t>
      </w:r>
      <w:r w:rsidR="00893A03" w:rsidRPr="00A51AE8">
        <w:rPr>
          <w:rFonts w:ascii="Times New Roman" w:hAnsi="Times New Roman" w:cs="Times New Roman"/>
          <w:b/>
          <w:bCs/>
        </w:rPr>
        <w:t xml:space="preserve">and </w:t>
      </w:r>
      <w:r w:rsidR="007A31C1">
        <w:rPr>
          <w:rFonts w:ascii="Times New Roman" w:hAnsi="Times New Roman" w:cs="Times New Roman"/>
          <w:b/>
          <w:bCs/>
        </w:rPr>
        <w:t xml:space="preserve">DOR </w:t>
      </w:r>
      <w:r w:rsidR="007A31C1" w:rsidRPr="00A51AE8">
        <w:rPr>
          <w:rFonts w:ascii="Times New Roman" w:hAnsi="Times New Roman" w:cs="Times New Roman"/>
          <w:b/>
          <w:bCs/>
        </w:rPr>
        <w:t>Switched Groups</w:t>
      </w:r>
    </w:p>
    <w:tbl>
      <w:tblPr>
        <w:tblStyle w:val="TableGrid"/>
        <w:tblW w:w="13855" w:type="dxa"/>
        <w:tblLook w:val="04A0" w:firstRow="1" w:lastRow="0" w:firstColumn="1" w:lastColumn="0" w:noHBand="0" w:noVBand="1"/>
      </w:tblPr>
      <w:tblGrid>
        <w:gridCol w:w="3831"/>
        <w:gridCol w:w="1301"/>
        <w:gridCol w:w="1300"/>
        <w:gridCol w:w="1300"/>
        <w:gridCol w:w="1300"/>
        <w:gridCol w:w="1205"/>
        <w:gridCol w:w="1206"/>
        <w:gridCol w:w="1206"/>
        <w:gridCol w:w="1206"/>
      </w:tblGrid>
      <w:tr w:rsidR="007A31C1" w:rsidRPr="00A51AE8" w14:paraId="6051F7A2" w14:textId="6AA2FEB3" w:rsidTr="003144CC">
        <w:tc>
          <w:tcPr>
            <w:tcW w:w="3831" w:type="dxa"/>
            <w:vMerge w:val="restart"/>
            <w:vAlign w:val="bottom"/>
          </w:tcPr>
          <w:p w14:paraId="17CACAEB" w14:textId="3E115920" w:rsidR="007A31C1" w:rsidRPr="00A51AE8" w:rsidRDefault="007A31C1" w:rsidP="00660FB7">
            <w:pPr>
              <w:spacing w:after="120" w:line="480" w:lineRule="auto"/>
              <w:rPr>
                <w:rFonts w:ascii="Times New Roman" w:hAnsi="Times New Roman" w:cs="Times New Roman"/>
                <w:b/>
                <w:bCs/>
              </w:rPr>
            </w:pPr>
            <w:r w:rsidRPr="00A51AE8">
              <w:rPr>
                <w:rFonts w:ascii="Times New Roman" w:hAnsi="Times New Roman" w:cs="Times New Roman"/>
                <w:b/>
                <w:bCs/>
              </w:rPr>
              <w:t>Participant characteristic, n (%)</w:t>
            </w:r>
          </w:p>
        </w:tc>
        <w:tc>
          <w:tcPr>
            <w:tcW w:w="5201" w:type="dxa"/>
            <w:gridSpan w:val="4"/>
            <w:vAlign w:val="bottom"/>
          </w:tcPr>
          <w:p w14:paraId="3560DED9" w14:textId="0E779300" w:rsidR="007A31C1" w:rsidRPr="00A51AE8" w:rsidRDefault="007A31C1" w:rsidP="00660FB7">
            <w:pPr>
              <w:spacing w:after="120" w:line="480" w:lineRule="auto"/>
              <w:jc w:val="center"/>
              <w:rPr>
                <w:rFonts w:ascii="Times New Roman" w:hAnsi="Times New Roman" w:cs="Times New Roman"/>
                <w:b/>
                <w:bCs/>
              </w:rPr>
            </w:pPr>
            <w:r w:rsidRPr="00A51AE8">
              <w:rPr>
                <w:rFonts w:ascii="Times New Roman" w:hAnsi="Times New Roman" w:cs="Times New Roman"/>
                <w:b/>
                <w:bCs/>
              </w:rPr>
              <w:t>Day 1 to Week 96</w:t>
            </w:r>
          </w:p>
        </w:tc>
        <w:tc>
          <w:tcPr>
            <w:tcW w:w="4823" w:type="dxa"/>
            <w:gridSpan w:val="4"/>
            <w:vAlign w:val="bottom"/>
          </w:tcPr>
          <w:p w14:paraId="7358FE5C" w14:textId="1FF4404C" w:rsidR="007A31C1" w:rsidRPr="00A51AE8" w:rsidRDefault="007A31C1" w:rsidP="00660FB7">
            <w:pPr>
              <w:spacing w:after="120" w:line="480" w:lineRule="auto"/>
              <w:jc w:val="center"/>
              <w:rPr>
                <w:rFonts w:ascii="Times New Roman" w:hAnsi="Times New Roman" w:cs="Times New Roman"/>
                <w:b/>
                <w:bCs/>
              </w:rPr>
            </w:pPr>
            <w:r w:rsidRPr="00A51AE8">
              <w:rPr>
                <w:rFonts w:ascii="Times New Roman" w:hAnsi="Times New Roman" w:cs="Times New Roman"/>
                <w:b/>
                <w:bCs/>
              </w:rPr>
              <w:t>Week 96 to Week 192</w:t>
            </w:r>
          </w:p>
        </w:tc>
      </w:tr>
      <w:tr w:rsidR="007A31C1" w:rsidRPr="00A51AE8" w14:paraId="067A2860" w14:textId="60E2D5FF" w:rsidTr="003144CC">
        <w:tc>
          <w:tcPr>
            <w:tcW w:w="3831" w:type="dxa"/>
            <w:vMerge/>
            <w:vAlign w:val="bottom"/>
          </w:tcPr>
          <w:p w14:paraId="5489E645" w14:textId="78E1748B" w:rsidR="007A31C1" w:rsidRPr="00A51AE8" w:rsidRDefault="007A31C1" w:rsidP="00660FB7">
            <w:pPr>
              <w:spacing w:after="120" w:line="480" w:lineRule="auto"/>
              <w:rPr>
                <w:rFonts w:ascii="Times New Roman" w:hAnsi="Times New Roman" w:cs="Times New Roman"/>
                <w:b/>
                <w:bCs/>
              </w:rPr>
            </w:pPr>
          </w:p>
        </w:tc>
        <w:tc>
          <w:tcPr>
            <w:tcW w:w="2601" w:type="dxa"/>
            <w:gridSpan w:val="2"/>
            <w:vAlign w:val="bottom"/>
          </w:tcPr>
          <w:p w14:paraId="2BD86714" w14:textId="7E7588F8" w:rsidR="007A31C1" w:rsidRPr="00A51AE8" w:rsidRDefault="007A31C1" w:rsidP="00660FB7">
            <w:pPr>
              <w:spacing w:after="120" w:line="480" w:lineRule="auto"/>
              <w:jc w:val="center"/>
              <w:rPr>
                <w:rFonts w:ascii="Times New Roman" w:hAnsi="Times New Roman" w:cs="Times New Roman"/>
                <w:b/>
                <w:bCs/>
              </w:rPr>
            </w:pPr>
            <w:r w:rsidRPr="00A51AE8">
              <w:rPr>
                <w:rFonts w:ascii="Times New Roman" w:hAnsi="Times New Roman" w:cs="Times New Roman"/>
                <w:b/>
                <w:bCs/>
              </w:rPr>
              <w:t>DOR + 2 NRTIs (P018) or DOR/3TC/TDF (P021)</w:t>
            </w:r>
          </w:p>
        </w:tc>
        <w:tc>
          <w:tcPr>
            <w:tcW w:w="2600" w:type="dxa"/>
            <w:gridSpan w:val="2"/>
            <w:vAlign w:val="bottom"/>
          </w:tcPr>
          <w:p w14:paraId="4F8A44B1" w14:textId="56F284BD" w:rsidR="007A31C1" w:rsidRPr="00A51AE8" w:rsidRDefault="007A31C1" w:rsidP="00660FB7">
            <w:pPr>
              <w:spacing w:after="120" w:line="480" w:lineRule="auto"/>
              <w:jc w:val="center"/>
              <w:rPr>
                <w:rFonts w:ascii="Times New Roman" w:hAnsi="Times New Roman" w:cs="Times New Roman"/>
                <w:b/>
                <w:bCs/>
              </w:rPr>
            </w:pPr>
            <w:r w:rsidRPr="00A51AE8">
              <w:rPr>
                <w:rFonts w:ascii="Times New Roman" w:hAnsi="Times New Roman" w:cs="Times New Roman"/>
                <w:b/>
                <w:bCs/>
              </w:rPr>
              <w:t>DRV/v + 2 NRTIs (P018) or EFV/FTC/TDV (P021)</w:t>
            </w:r>
          </w:p>
        </w:tc>
        <w:tc>
          <w:tcPr>
            <w:tcW w:w="2411" w:type="dxa"/>
            <w:gridSpan w:val="2"/>
            <w:vAlign w:val="bottom"/>
          </w:tcPr>
          <w:p w14:paraId="1720A8BD" w14:textId="72AE79E1" w:rsidR="007A31C1" w:rsidRPr="00A51AE8" w:rsidRDefault="007A31C1" w:rsidP="00660FB7">
            <w:pPr>
              <w:spacing w:after="120" w:line="480" w:lineRule="auto"/>
              <w:jc w:val="center"/>
              <w:rPr>
                <w:rFonts w:ascii="Times New Roman" w:hAnsi="Times New Roman" w:cs="Times New Roman"/>
                <w:b/>
                <w:bCs/>
                <w:vertAlign w:val="superscript"/>
              </w:rPr>
            </w:pPr>
            <w:r w:rsidRPr="00A51AE8">
              <w:rPr>
                <w:rFonts w:ascii="Times New Roman" w:hAnsi="Times New Roman" w:cs="Times New Roman"/>
                <w:b/>
                <w:bCs/>
              </w:rPr>
              <w:t xml:space="preserve">DOR </w:t>
            </w:r>
            <w:r w:rsidR="00750B66">
              <w:rPr>
                <w:rFonts w:ascii="Times New Roman" w:hAnsi="Times New Roman" w:cs="Times New Roman"/>
                <w:b/>
                <w:bCs/>
              </w:rPr>
              <w:t>C</w:t>
            </w:r>
            <w:r w:rsidRPr="00A51AE8">
              <w:rPr>
                <w:rFonts w:ascii="Times New Roman" w:hAnsi="Times New Roman" w:cs="Times New Roman"/>
                <w:b/>
                <w:bCs/>
              </w:rPr>
              <w:t>ontinued</w:t>
            </w:r>
            <w:r w:rsidRPr="00A51AE8">
              <w:rPr>
                <w:rFonts w:ascii="Times New Roman" w:hAnsi="Times New Roman" w:cs="Times New Roman"/>
                <w:b/>
                <w:bCs/>
                <w:vertAlign w:val="superscript"/>
              </w:rPr>
              <w:t>a</w:t>
            </w:r>
          </w:p>
        </w:tc>
        <w:tc>
          <w:tcPr>
            <w:tcW w:w="2412" w:type="dxa"/>
            <w:gridSpan w:val="2"/>
            <w:vAlign w:val="bottom"/>
          </w:tcPr>
          <w:p w14:paraId="08E13EE8" w14:textId="783A45F0" w:rsidR="007A31C1" w:rsidRPr="00A51AE8" w:rsidRDefault="007A31C1" w:rsidP="00660FB7">
            <w:pPr>
              <w:spacing w:after="120" w:line="480" w:lineRule="auto"/>
              <w:jc w:val="center"/>
              <w:rPr>
                <w:rFonts w:ascii="Times New Roman" w:hAnsi="Times New Roman" w:cs="Times New Roman"/>
                <w:b/>
                <w:bCs/>
                <w:vertAlign w:val="superscript"/>
              </w:rPr>
            </w:pPr>
            <w:r w:rsidRPr="00A51AE8">
              <w:rPr>
                <w:rFonts w:ascii="Times New Roman" w:hAnsi="Times New Roman" w:cs="Times New Roman"/>
                <w:b/>
                <w:bCs/>
              </w:rPr>
              <w:t xml:space="preserve">DOR </w:t>
            </w:r>
            <w:r w:rsidR="00F95830">
              <w:rPr>
                <w:rFonts w:ascii="Times New Roman" w:hAnsi="Times New Roman" w:cs="Times New Roman"/>
                <w:b/>
                <w:bCs/>
              </w:rPr>
              <w:t>S</w:t>
            </w:r>
            <w:r w:rsidRPr="00A51AE8">
              <w:rPr>
                <w:rFonts w:ascii="Times New Roman" w:hAnsi="Times New Roman" w:cs="Times New Roman"/>
                <w:b/>
                <w:bCs/>
              </w:rPr>
              <w:t>witched</w:t>
            </w:r>
            <w:r w:rsidRPr="00A51AE8">
              <w:rPr>
                <w:rFonts w:ascii="Times New Roman" w:hAnsi="Times New Roman" w:cs="Times New Roman"/>
                <w:b/>
                <w:bCs/>
                <w:vertAlign w:val="superscript"/>
              </w:rPr>
              <w:t>b</w:t>
            </w:r>
          </w:p>
        </w:tc>
      </w:tr>
      <w:tr w:rsidR="007A31C1" w:rsidRPr="00A51AE8" w14:paraId="74B2E976" w14:textId="3015D5B0" w:rsidTr="003144CC">
        <w:tc>
          <w:tcPr>
            <w:tcW w:w="3831" w:type="dxa"/>
            <w:vMerge/>
            <w:vAlign w:val="bottom"/>
          </w:tcPr>
          <w:p w14:paraId="176B97D6" w14:textId="101D7BAF" w:rsidR="007A31C1" w:rsidRPr="00A51AE8" w:rsidRDefault="007A31C1" w:rsidP="00660FB7">
            <w:pPr>
              <w:spacing w:after="120" w:line="480" w:lineRule="auto"/>
              <w:rPr>
                <w:rFonts w:ascii="Times New Roman" w:hAnsi="Times New Roman" w:cs="Times New Roman"/>
                <w:b/>
                <w:bCs/>
              </w:rPr>
            </w:pPr>
          </w:p>
        </w:tc>
        <w:tc>
          <w:tcPr>
            <w:tcW w:w="1301" w:type="dxa"/>
            <w:vAlign w:val="bottom"/>
          </w:tcPr>
          <w:p w14:paraId="29C63C5E" w14:textId="77777777" w:rsidR="007A31C1" w:rsidRPr="00A51AE8" w:rsidRDefault="007A31C1" w:rsidP="00660FB7">
            <w:pPr>
              <w:spacing w:after="120" w:line="480" w:lineRule="auto"/>
              <w:jc w:val="center"/>
              <w:rPr>
                <w:rFonts w:ascii="Times New Roman" w:hAnsi="Times New Roman" w:cs="Times New Roman"/>
                <w:b/>
                <w:bCs/>
              </w:rPr>
            </w:pPr>
            <w:r w:rsidRPr="00A51AE8">
              <w:rPr>
                <w:rFonts w:ascii="Times New Roman" w:hAnsi="Times New Roman" w:cs="Times New Roman"/>
                <w:b/>
                <w:bCs/>
              </w:rPr>
              <w:t>Blips</w:t>
            </w:r>
          </w:p>
          <w:p w14:paraId="15AC9F9F" w14:textId="4CB6ABF7" w:rsidR="007A31C1" w:rsidRPr="00A51AE8" w:rsidRDefault="003144CC" w:rsidP="00660FB7">
            <w:pPr>
              <w:spacing w:after="120" w:line="480" w:lineRule="auto"/>
              <w:jc w:val="center"/>
              <w:rPr>
                <w:rFonts w:ascii="Times New Roman" w:hAnsi="Times New Roman" w:cs="Times New Roman"/>
                <w:b/>
                <w:bCs/>
              </w:rPr>
            </w:pPr>
            <w:r>
              <w:rPr>
                <w:rFonts w:ascii="Times New Roman" w:hAnsi="Times New Roman" w:cs="Times New Roman"/>
                <w:b/>
                <w:bCs/>
              </w:rPr>
              <w:t>N</w:t>
            </w:r>
            <w:r w:rsidR="007A31C1" w:rsidRPr="00A51AE8">
              <w:rPr>
                <w:rFonts w:ascii="Times New Roman" w:hAnsi="Times New Roman" w:cs="Times New Roman"/>
                <w:b/>
                <w:bCs/>
              </w:rPr>
              <w:t xml:space="preserve"> = 78</w:t>
            </w:r>
          </w:p>
        </w:tc>
        <w:tc>
          <w:tcPr>
            <w:tcW w:w="1300" w:type="dxa"/>
            <w:vAlign w:val="bottom"/>
          </w:tcPr>
          <w:p w14:paraId="5D6D919E" w14:textId="77777777" w:rsidR="007A31C1" w:rsidRPr="00A51AE8" w:rsidRDefault="007A31C1" w:rsidP="00660FB7">
            <w:pPr>
              <w:spacing w:after="120" w:line="480" w:lineRule="auto"/>
              <w:jc w:val="center"/>
              <w:rPr>
                <w:rFonts w:ascii="Times New Roman" w:hAnsi="Times New Roman" w:cs="Times New Roman"/>
                <w:b/>
                <w:bCs/>
              </w:rPr>
            </w:pPr>
            <w:r w:rsidRPr="00A51AE8">
              <w:rPr>
                <w:rFonts w:ascii="Times New Roman" w:hAnsi="Times New Roman" w:cs="Times New Roman"/>
                <w:b/>
                <w:bCs/>
              </w:rPr>
              <w:t>No blips</w:t>
            </w:r>
          </w:p>
          <w:p w14:paraId="1A74570E" w14:textId="6AA93925" w:rsidR="007A31C1" w:rsidRPr="00A51AE8" w:rsidRDefault="003144CC" w:rsidP="00660FB7">
            <w:pPr>
              <w:spacing w:after="120" w:line="480" w:lineRule="auto"/>
              <w:jc w:val="center"/>
              <w:rPr>
                <w:rFonts w:ascii="Times New Roman" w:hAnsi="Times New Roman" w:cs="Times New Roman"/>
                <w:b/>
                <w:bCs/>
              </w:rPr>
            </w:pPr>
            <w:r>
              <w:rPr>
                <w:rFonts w:ascii="Times New Roman" w:hAnsi="Times New Roman" w:cs="Times New Roman"/>
                <w:b/>
                <w:bCs/>
              </w:rPr>
              <w:t>N</w:t>
            </w:r>
            <w:r w:rsidR="007A31C1" w:rsidRPr="00A51AE8">
              <w:rPr>
                <w:rFonts w:ascii="Times New Roman" w:hAnsi="Times New Roman" w:cs="Times New Roman"/>
                <w:b/>
                <w:bCs/>
              </w:rPr>
              <w:t xml:space="preserve"> = 600</w:t>
            </w:r>
          </w:p>
        </w:tc>
        <w:tc>
          <w:tcPr>
            <w:tcW w:w="1300" w:type="dxa"/>
            <w:vAlign w:val="bottom"/>
          </w:tcPr>
          <w:p w14:paraId="21273F4D" w14:textId="77777777" w:rsidR="007A31C1" w:rsidRPr="00A51AE8" w:rsidRDefault="007A31C1" w:rsidP="00660FB7">
            <w:pPr>
              <w:spacing w:after="120" w:line="480" w:lineRule="auto"/>
              <w:jc w:val="center"/>
              <w:rPr>
                <w:rFonts w:ascii="Times New Roman" w:hAnsi="Times New Roman" w:cs="Times New Roman"/>
                <w:b/>
                <w:bCs/>
              </w:rPr>
            </w:pPr>
            <w:r w:rsidRPr="00A51AE8">
              <w:rPr>
                <w:rFonts w:ascii="Times New Roman" w:hAnsi="Times New Roman" w:cs="Times New Roman"/>
                <w:b/>
                <w:bCs/>
              </w:rPr>
              <w:t>Blips</w:t>
            </w:r>
          </w:p>
          <w:p w14:paraId="7C3C61B7" w14:textId="4F2F6ADC" w:rsidR="007A31C1" w:rsidRPr="00A51AE8" w:rsidRDefault="003144CC" w:rsidP="00660FB7">
            <w:pPr>
              <w:spacing w:after="120" w:line="480" w:lineRule="auto"/>
              <w:jc w:val="center"/>
              <w:rPr>
                <w:rFonts w:ascii="Times New Roman" w:hAnsi="Times New Roman" w:cs="Times New Roman"/>
                <w:b/>
                <w:bCs/>
              </w:rPr>
            </w:pPr>
            <w:r>
              <w:rPr>
                <w:rFonts w:ascii="Times New Roman" w:hAnsi="Times New Roman" w:cs="Times New Roman"/>
                <w:b/>
                <w:bCs/>
              </w:rPr>
              <w:t>N</w:t>
            </w:r>
            <w:r w:rsidR="007A31C1" w:rsidRPr="00A51AE8">
              <w:rPr>
                <w:rFonts w:ascii="Times New Roman" w:hAnsi="Times New Roman" w:cs="Times New Roman"/>
                <w:b/>
                <w:bCs/>
              </w:rPr>
              <w:t xml:space="preserve"> = 91</w:t>
            </w:r>
          </w:p>
        </w:tc>
        <w:tc>
          <w:tcPr>
            <w:tcW w:w="1300" w:type="dxa"/>
            <w:vAlign w:val="bottom"/>
          </w:tcPr>
          <w:p w14:paraId="7755EC7D" w14:textId="77777777" w:rsidR="007A31C1" w:rsidRPr="00A51AE8" w:rsidRDefault="007A31C1" w:rsidP="00660FB7">
            <w:pPr>
              <w:spacing w:after="120" w:line="480" w:lineRule="auto"/>
              <w:jc w:val="center"/>
              <w:rPr>
                <w:rFonts w:ascii="Times New Roman" w:hAnsi="Times New Roman" w:cs="Times New Roman"/>
                <w:b/>
                <w:bCs/>
              </w:rPr>
            </w:pPr>
            <w:r w:rsidRPr="00A51AE8">
              <w:rPr>
                <w:rFonts w:ascii="Times New Roman" w:hAnsi="Times New Roman" w:cs="Times New Roman"/>
                <w:b/>
                <w:bCs/>
              </w:rPr>
              <w:t>No blips</w:t>
            </w:r>
          </w:p>
          <w:p w14:paraId="337D9B13" w14:textId="024F1661" w:rsidR="007A31C1" w:rsidRPr="00A51AE8" w:rsidRDefault="003144CC" w:rsidP="00660FB7">
            <w:pPr>
              <w:spacing w:after="120" w:line="480" w:lineRule="auto"/>
              <w:jc w:val="center"/>
              <w:rPr>
                <w:rFonts w:ascii="Times New Roman" w:hAnsi="Times New Roman" w:cs="Times New Roman"/>
                <w:b/>
                <w:bCs/>
              </w:rPr>
            </w:pPr>
            <w:r>
              <w:rPr>
                <w:rFonts w:ascii="Times New Roman" w:hAnsi="Times New Roman" w:cs="Times New Roman"/>
                <w:b/>
                <w:bCs/>
              </w:rPr>
              <w:t>N</w:t>
            </w:r>
            <w:r w:rsidR="007A31C1" w:rsidRPr="00A51AE8">
              <w:rPr>
                <w:rFonts w:ascii="Times New Roman" w:hAnsi="Times New Roman" w:cs="Times New Roman"/>
                <w:b/>
                <w:bCs/>
              </w:rPr>
              <w:t xml:space="preserve"> = 569</w:t>
            </w:r>
          </w:p>
        </w:tc>
        <w:tc>
          <w:tcPr>
            <w:tcW w:w="1205" w:type="dxa"/>
            <w:vAlign w:val="bottom"/>
          </w:tcPr>
          <w:p w14:paraId="7D1EC64E" w14:textId="77777777" w:rsidR="007A31C1" w:rsidRPr="00A51AE8" w:rsidRDefault="007A31C1" w:rsidP="00660FB7">
            <w:pPr>
              <w:spacing w:after="120" w:line="480" w:lineRule="auto"/>
              <w:jc w:val="center"/>
              <w:rPr>
                <w:rFonts w:ascii="Times New Roman" w:hAnsi="Times New Roman" w:cs="Times New Roman"/>
                <w:b/>
                <w:bCs/>
              </w:rPr>
            </w:pPr>
            <w:r w:rsidRPr="00A51AE8">
              <w:rPr>
                <w:rFonts w:ascii="Times New Roman" w:hAnsi="Times New Roman" w:cs="Times New Roman"/>
                <w:b/>
                <w:bCs/>
              </w:rPr>
              <w:t>Blips</w:t>
            </w:r>
          </w:p>
          <w:p w14:paraId="7E98680D" w14:textId="2D801DC5" w:rsidR="007A31C1" w:rsidRPr="00A51AE8" w:rsidRDefault="003144CC" w:rsidP="00660FB7">
            <w:pPr>
              <w:spacing w:after="120" w:line="480" w:lineRule="auto"/>
              <w:jc w:val="center"/>
              <w:rPr>
                <w:rFonts w:ascii="Times New Roman" w:hAnsi="Times New Roman" w:cs="Times New Roman"/>
                <w:b/>
                <w:bCs/>
              </w:rPr>
            </w:pPr>
            <w:r>
              <w:rPr>
                <w:rFonts w:ascii="Times New Roman" w:hAnsi="Times New Roman" w:cs="Times New Roman"/>
                <w:b/>
                <w:bCs/>
              </w:rPr>
              <w:t>N</w:t>
            </w:r>
            <w:r w:rsidR="007A31C1" w:rsidRPr="00A51AE8">
              <w:rPr>
                <w:rFonts w:ascii="Times New Roman" w:hAnsi="Times New Roman" w:cs="Times New Roman"/>
                <w:b/>
                <w:bCs/>
              </w:rPr>
              <w:t xml:space="preserve"> = 33</w:t>
            </w:r>
          </w:p>
        </w:tc>
        <w:tc>
          <w:tcPr>
            <w:tcW w:w="1206" w:type="dxa"/>
            <w:vAlign w:val="bottom"/>
          </w:tcPr>
          <w:p w14:paraId="3837D840" w14:textId="77777777" w:rsidR="007A31C1" w:rsidRPr="00A51AE8" w:rsidRDefault="007A31C1" w:rsidP="00660FB7">
            <w:pPr>
              <w:spacing w:after="120" w:line="480" w:lineRule="auto"/>
              <w:jc w:val="center"/>
              <w:rPr>
                <w:rFonts w:ascii="Times New Roman" w:hAnsi="Times New Roman" w:cs="Times New Roman"/>
                <w:b/>
                <w:bCs/>
              </w:rPr>
            </w:pPr>
            <w:r w:rsidRPr="00A51AE8">
              <w:rPr>
                <w:rFonts w:ascii="Times New Roman" w:hAnsi="Times New Roman" w:cs="Times New Roman"/>
                <w:b/>
                <w:bCs/>
              </w:rPr>
              <w:t>No blips</w:t>
            </w:r>
          </w:p>
          <w:p w14:paraId="37DCAD37" w14:textId="76DA5225" w:rsidR="007A31C1" w:rsidRPr="00A51AE8" w:rsidRDefault="003144CC" w:rsidP="00660FB7">
            <w:pPr>
              <w:spacing w:after="120" w:line="480" w:lineRule="auto"/>
              <w:jc w:val="center"/>
              <w:rPr>
                <w:rFonts w:ascii="Times New Roman" w:hAnsi="Times New Roman" w:cs="Times New Roman"/>
                <w:b/>
                <w:bCs/>
              </w:rPr>
            </w:pPr>
            <w:r>
              <w:rPr>
                <w:rFonts w:ascii="Times New Roman" w:hAnsi="Times New Roman" w:cs="Times New Roman"/>
                <w:b/>
                <w:bCs/>
              </w:rPr>
              <w:t>N</w:t>
            </w:r>
            <w:r w:rsidR="007A31C1" w:rsidRPr="00A51AE8">
              <w:rPr>
                <w:rFonts w:ascii="Times New Roman" w:hAnsi="Times New Roman" w:cs="Times New Roman"/>
                <w:b/>
                <w:bCs/>
              </w:rPr>
              <w:t xml:space="preserve"> = 506</w:t>
            </w:r>
          </w:p>
        </w:tc>
        <w:tc>
          <w:tcPr>
            <w:tcW w:w="1206" w:type="dxa"/>
            <w:vAlign w:val="bottom"/>
          </w:tcPr>
          <w:p w14:paraId="03DDBD2A" w14:textId="77777777" w:rsidR="007A31C1" w:rsidRPr="00A51AE8" w:rsidRDefault="007A31C1" w:rsidP="00660FB7">
            <w:pPr>
              <w:spacing w:after="120" w:line="480" w:lineRule="auto"/>
              <w:jc w:val="center"/>
              <w:rPr>
                <w:rFonts w:ascii="Times New Roman" w:hAnsi="Times New Roman" w:cs="Times New Roman"/>
                <w:b/>
                <w:bCs/>
              </w:rPr>
            </w:pPr>
            <w:r w:rsidRPr="00A51AE8">
              <w:rPr>
                <w:rFonts w:ascii="Times New Roman" w:hAnsi="Times New Roman" w:cs="Times New Roman"/>
                <w:b/>
                <w:bCs/>
              </w:rPr>
              <w:t>Blips</w:t>
            </w:r>
          </w:p>
          <w:p w14:paraId="50B39FF2" w14:textId="4BE4863C" w:rsidR="007A31C1" w:rsidRPr="00A51AE8" w:rsidRDefault="003144CC" w:rsidP="00660FB7">
            <w:pPr>
              <w:spacing w:after="120" w:line="480" w:lineRule="auto"/>
              <w:jc w:val="center"/>
              <w:rPr>
                <w:rFonts w:ascii="Times New Roman" w:hAnsi="Times New Roman" w:cs="Times New Roman"/>
                <w:b/>
                <w:bCs/>
              </w:rPr>
            </w:pPr>
            <w:r>
              <w:rPr>
                <w:rFonts w:ascii="Times New Roman" w:hAnsi="Times New Roman" w:cs="Times New Roman"/>
                <w:b/>
                <w:bCs/>
              </w:rPr>
              <w:t>N</w:t>
            </w:r>
            <w:r w:rsidR="007A31C1" w:rsidRPr="00A51AE8">
              <w:rPr>
                <w:rFonts w:ascii="Times New Roman" w:hAnsi="Times New Roman" w:cs="Times New Roman"/>
                <w:b/>
                <w:bCs/>
              </w:rPr>
              <w:t xml:space="preserve"> = 38</w:t>
            </w:r>
          </w:p>
        </w:tc>
        <w:tc>
          <w:tcPr>
            <w:tcW w:w="1206" w:type="dxa"/>
            <w:vAlign w:val="bottom"/>
          </w:tcPr>
          <w:p w14:paraId="6DA5FD8E" w14:textId="77777777" w:rsidR="007A31C1" w:rsidRPr="00A51AE8" w:rsidRDefault="007A31C1" w:rsidP="00660FB7">
            <w:pPr>
              <w:spacing w:after="120" w:line="480" w:lineRule="auto"/>
              <w:jc w:val="center"/>
              <w:rPr>
                <w:rFonts w:ascii="Times New Roman" w:hAnsi="Times New Roman" w:cs="Times New Roman"/>
                <w:b/>
                <w:bCs/>
              </w:rPr>
            </w:pPr>
            <w:r w:rsidRPr="00A51AE8">
              <w:rPr>
                <w:rFonts w:ascii="Times New Roman" w:hAnsi="Times New Roman" w:cs="Times New Roman"/>
                <w:b/>
                <w:bCs/>
              </w:rPr>
              <w:t>No blips</w:t>
            </w:r>
          </w:p>
          <w:p w14:paraId="160BED0B" w14:textId="235DE96F" w:rsidR="007A31C1" w:rsidRPr="00A51AE8" w:rsidRDefault="003144CC" w:rsidP="00660FB7">
            <w:pPr>
              <w:spacing w:after="120" w:line="480" w:lineRule="auto"/>
              <w:jc w:val="center"/>
              <w:rPr>
                <w:rFonts w:ascii="Times New Roman" w:hAnsi="Times New Roman" w:cs="Times New Roman"/>
                <w:b/>
                <w:bCs/>
              </w:rPr>
            </w:pPr>
            <w:r>
              <w:rPr>
                <w:rFonts w:ascii="Times New Roman" w:hAnsi="Times New Roman" w:cs="Times New Roman"/>
                <w:b/>
                <w:bCs/>
              </w:rPr>
              <w:t>N</w:t>
            </w:r>
            <w:r w:rsidR="007A31C1" w:rsidRPr="00A51AE8">
              <w:rPr>
                <w:rFonts w:ascii="Times New Roman" w:hAnsi="Times New Roman" w:cs="Times New Roman"/>
                <w:b/>
                <w:bCs/>
              </w:rPr>
              <w:t xml:space="preserve"> = 452</w:t>
            </w:r>
          </w:p>
        </w:tc>
      </w:tr>
      <w:tr w:rsidR="00BC0A77" w:rsidRPr="00A51AE8" w14:paraId="196D107F" w14:textId="73F5C89F" w:rsidTr="003144CC">
        <w:tc>
          <w:tcPr>
            <w:tcW w:w="3831" w:type="dxa"/>
          </w:tcPr>
          <w:p w14:paraId="0EB3519A" w14:textId="66C0E8FE" w:rsidR="00BC0A77" w:rsidRPr="00A51AE8" w:rsidRDefault="00BC0A77" w:rsidP="00660FB7">
            <w:pPr>
              <w:spacing w:after="120" w:line="480" w:lineRule="auto"/>
              <w:rPr>
                <w:rFonts w:ascii="Times New Roman" w:hAnsi="Times New Roman" w:cs="Times New Roman"/>
              </w:rPr>
            </w:pPr>
            <w:r w:rsidRPr="00A51AE8">
              <w:rPr>
                <w:rFonts w:ascii="Times New Roman" w:hAnsi="Times New Roman" w:cs="Times New Roman"/>
              </w:rPr>
              <w:t>Male</w:t>
            </w:r>
          </w:p>
        </w:tc>
        <w:tc>
          <w:tcPr>
            <w:tcW w:w="1301" w:type="dxa"/>
          </w:tcPr>
          <w:p w14:paraId="104E2CA2" w14:textId="4E92AC6F"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66 (84.6)</w:t>
            </w:r>
          </w:p>
        </w:tc>
        <w:tc>
          <w:tcPr>
            <w:tcW w:w="1300" w:type="dxa"/>
          </w:tcPr>
          <w:p w14:paraId="2212F25C" w14:textId="4F461F4F"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503 (83.8)</w:t>
            </w:r>
          </w:p>
        </w:tc>
        <w:tc>
          <w:tcPr>
            <w:tcW w:w="1300" w:type="dxa"/>
          </w:tcPr>
          <w:p w14:paraId="4BE86D0B" w14:textId="5D74B02C"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81 (89.0)</w:t>
            </w:r>
          </w:p>
        </w:tc>
        <w:tc>
          <w:tcPr>
            <w:tcW w:w="1300" w:type="dxa"/>
          </w:tcPr>
          <w:p w14:paraId="2EAC0CA0" w14:textId="5816CF64"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86 (85.4)</w:t>
            </w:r>
          </w:p>
        </w:tc>
        <w:tc>
          <w:tcPr>
            <w:tcW w:w="1205" w:type="dxa"/>
          </w:tcPr>
          <w:p w14:paraId="59E450BC" w14:textId="7A346A57" w:rsidR="00BC0A77" w:rsidRPr="00A51AE8" w:rsidRDefault="00303DE5" w:rsidP="00660FB7">
            <w:pPr>
              <w:spacing w:after="120" w:line="480" w:lineRule="auto"/>
              <w:jc w:val="center"/>
              <w:rPr>
                <w:rFonts w:ascii="Times New Roman" w:hAnsi="Times New Roman" w:cs="Times New Roman"/>
              </w:rPr>
            </w:pPr>
            <w:r w:rsidRPr="00A51AE8">
              <w:rPr>
                <w:rFonts w:ascii="Times New Roman" w:hAnsi="Times New Roman" w:cs="Times New Roman"/>
              </w:rPr>
              <w:t>31 (93.9)</w:t>
            </w:r>
          </w:p>
        </w:tc>
        <w:tc>
          <w:tcPr>
            <w:tcW w:w="1206" w:type="dxa"/>
          </w:tcPr>
          <w:p w14:paraId="26FA1A69" w14:textId="1FCC2BA0" w:rsidR="00BC0A77" w:rsidRPr="00A51AE8" w:rsidRDefault="00350F56" w:rsidP="00660FB7">
            <w:pPr>
              <w:spacing w:after="120" w:line="480" w:lineRule="auto"/>
              <w:jc w:val="center"/>
              <w:rPr>
                <w:rFonts w:ascii="Times New Roman" w:hAnsi="Times New Roman" w:cs="Times New Roman"/>
              </w:rPr>
            </w:pPr>
            <w:r w:rsidRPr="00A51AE8">
              <w:rPr>
                <w:rFonts w:ascii="Times New Roman" w:hAnsi="Times New Roman" w:cs="Times New Roman"/>
              </w:rPr>
              <w:t>417 (82.4)</w:t>
            </w:r>
          </w:p>
        </w:tc>
        <w:tc>
          <w:tcPr>
            <w:tcW w:w="1206" w:type="dxa"/>
          </w:tcPr>
          <w:p w14:paraId="371E6BC8" w14:textId="15F7EE25" w:rsidR="00BC0A77" w:rsidRPr="00A51AE8" w:rsidRDefault="0080177B" w:rsidP="00660FB7">
            <w:pPr>
              <w:spacing w:after="120" w:line="480" w:lineRule="auto"/>
              <w:jc w:val="center"/>
              <w:rPr>
                <w:rFonts w:ascii="Times New Roman" w:hAnsi="Times New Roman" w:cs="Times New Roman"/>
              </w:rPr>
            </w:pPr>
            <w:r w:rsidRPr="00A51AE8">
              <w:rPr>
                <w:rFonts w:ascii="Times New Roman" w:hAnsi="Times New Roman" w:cs="Times New Roman"/>
              </w:rPr>
              <w:t>32 (84.2)</w:t>
            </w:r>
          </w:p>
        </w:tc>
        <w:tc>
          <w:tcPr>
            <w:tcW w:w="1206" w:type="dxa"/>
          </w:tcPr>
          <w:p w14:paraId="2519A06A" w14:textId="4005C302" w:rsidR="00BC0A77" w:rsidRPr="00A51AE8" w:rsidRDefault="0080177B" w:rsidP="00660FB7">
            <w:pPr>
              <w:spacing w:after="120" w:line="480" w:lineRule="auto"/>
              <w:jc w:val="center"/>
              <w:rPr>
                <w:rFonts w:ascii="Times New Roman" w:hAnsi="Times New Roman" w:cs="Times New Roman"/>
              </w:rPr>
            </w:pPr>
            <w:r w:rsidRPr="00A51AE8">
              <w:rPr>
                <w:rFonts w:ascii="Times New Roman" w:hAnsi="Times New Roman" w:cs="Times New Roman"/>
              </w:rPr>
              <w:t>390 (86.3)</w:t>
            </w:r>
          </w:p>
        </w:tc>
      </w:tr>
      <w:tr w:rsidR="00BC0A77" w:rsidRPr="00A51AE8" w14:paraId="2FBD267F" w14:textId="720E7CD9" w:rsidTr="003144CC">
        <w:tc>
          <w:tcPr>
            <w:tcW w:w="3831" w:type="dxa"/>
          </w:tcPr>
          <w:p w14:paraId="081E9EB9" w14:textId="7E35831E" w:rsidR="00BC0A77" w:rsidRPr="00A51AE8" w:rsidRDefault="00750B66" w:rsidP="00660FB7">
            <w:pPr>
              <w:spacing w:after="120" w:line="480" w:lineRule="auto"/>
              <w:rPr>
                <w:rFonts w:ascii="Times New Roman" w:hAnsi="Times New Roman" w:cs="Times New Roman"/>
              </w:rPr>
            </w:pPr>
            <w:r>
              <w:rPr>
                <w:rFonts w:ascii="Times New Roman" w:hAnsi="Times New Roman" w:cs="Times New Roman"/>
              </w:rPr>
              <w:t>A</w:t>
            </w:r>
            <w:r w:rsidR="00BC0A77" w:rsidRPr="00A51AE8">
              <w:rPr>
                <w:rFonts w:ascii="Times New Roman" w:hAnsi="Times New Roman" w:cs="Times New Roman"/>
              </w:rPr>
              <w:t>ge</w:t>
            </w:r>
            <w:r>
              <w:rPr>
                <w:rFonts w:ascii="Times New Roman" w:hAnsi="Times New Roman" w:cs="Times New Roman"/>
              </w:rPr>
              <w:t>, median</w:t>
            </w:r>
            <w:r w:rsidR="00BC0A77" w:rsidRPr="00A51AE8">
              <w:rPr>
                <w:rFonts w:ascii="Times New Roman" w:hAnsi="Times New Roman" w:cs="Times New Roman"/>
              </w:rPr>
              <w:t xml:space="preserve"> (range), years</w:t>
            </w:r>
          </w:p>
        </w:tc>
        <w:tc>
          <w:tcPr>
            <w:tcW w:w="1301" w:type="dxa"/>
          </w:tcPr>
          <w:p w14:paraId="19BBD6BB" w14:textId="59A7EEBC"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3</w:t>
            </w:r>
            <w:r w:rsidR="00E451EB" w:rsidRPr="00A51AE8">
              <w:rPr>
                <w:rFonts w:ascii="Times New Roman" w:hAnsi="Times New Roman" w:cs="Times New Roman"/>
              </w:rPr>
              <w:t>3.0</w:t>
            </w:r>
            <w:r w:rsidRPr="00A51AE8">
              <w:rPr>
                <w:rFonts w:ascii="Times New Roman" w:hAnsi="Times New Roman" w:cs="Times New Roman"/>
              </w:rPr>
              <w:t xml:space="preserve"> (20</w:t>
            </w:r>
            <w:r w:rsidR="00750B66">
              <w:rPr>
                <w:rFonts w:ascii="Times New Roman" w:hAnsi="Times New Roman"/>
              </w:rPr>
              <w:t>–</w:t>
            </w:r>
            <w:r w:rsidRPr="00A51AE8">
              <w:rPr>
                <w:rFonts w:ascii="Times New Roman" w:hAnsi="Times New Roman" w:cs="Times New Roman"/>
              </w:rPr>
              <w:t>65)</w:t>
            </w:r>
          </w:p>
        </w:tc>
        <w:tc>
          <w:tcPr>
            <w:tcW w:w="1300" w:type="dxa"/>
          </w:tcPr>
          <w:p w14:paraId="56298E43" w14:textId="6B0DABBF"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3</w:t>
            </w:r>
            <w:r w:rsidR="00E451EB" w:rsidRPr="00A51AE8">
              <w:rPr>
                <w:rFonts w:ascii="Times New Roman" w:hAnsi="Times New Roman" w:cs="Times New Roman"/>
              </w:rPr>
              <w:t>2.0</w:t>
            </w:r>
            <w:r w:rsidRPr="00A51AE8">
              <w:rPr>
                <w:rFonts w:ascii="Times New Roman" w:hAnsi="Times New Roman" w:cs="Times New Roman"/>
              </w:rPr>
              <w:t xml:space="preserve"> (18</w:t>
            </w:r>
            <w:r w:rsidR="00750B66">
              <w:rPr>
                <w:rFonts w:ascii="Times New Roman" w:hAnsi="Times New Roman"/>
              </w:rPr>
              <w:t>–</w:t>
            </w:r>
            <w:r w:rsidRPr="00A51AE8">
              <w:rPr>
                <w:rFonts w:ascii="Times New Roman" w:hAnsi="Times New Roman" w:cs="Times New Roman"/>
              </w:rPr>
              <w:t>70)</w:t>
            </w:r>
          </w:p>
        </w:tc>
        <w:tc>
          <w:tcPr>
            <w:tcW w:w="1300" w:type="dxa"/>
          </w:tcPr>
          <w:p w14:paraId="13438160" w14:textId="2981C74F"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33.0 (18</w:t>
            </w:r>
            <w:r w:rsidR="00750B66">
              <w:rPr>
                <w:rFonts w:ascii="Times New Roman" w:hAnsi="Times New Roman"/>
              </w:rPr>
              <w:t>–</w:t>
            </w:r>
            <w:r w:rsidRPr="00A51AE8">
              <w:rPr>
                <w:rFonts w:ascii="Times New Roman" w:hAnsi="Times New Roman" w:cs="Times New Roman"/>
              </w:rPr>
              <w:t>69)</w:t>
            </w:r>
          </w:p>
        </w:tc>
        <w:tc>
          <w:tcPr>
            <w:tcW w:w="1300" w:type="dxa"/>
          </w:tcPr>
          <w:p w14:paraId="1FC6FBF8" w14:textId="12354FA8"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32.0 (18</w:t>
            </w:r>
            <w:r w:rsidR="00750B66">
              <w:rPr>
                <w:rFonts w:ascii="Times New Roman" w:hAnsi="Times New Roman"/>
              </w:rPr>
              <w:t>–</w:t>
            </w:r>
            <w:r w:rsidRPr="00A51AE8">
              <w:rPr>
                <w:rFonts w:ascii="Times New Roman" w:hAnsi="Times New Roman" w:cs="Times New Roman"/>
              </w:rPr>
              <w:t>69)</w:t>
            </w:r>
          </w:p>
        </w:tc>
        <w:tc>
          <w:tcPr>
            <w:tcW w:w="1205" w:type="dxa"/>
          </w:tcPr>
          <w:p w14:paraId="29186A4E" w14:textId="18B368BB" w:rsidR="00BC0A77" w:rsidRPr="00A51AE8" w:rsidRDefault="00350F56" w:rsidP="00660FB7">
            <w:pPr>
              <w:spacing w:after="120" w:line="480" w:lineRule="auto"/>
              <w:jc w:val="center"/>
              <w:rPr>
                <w:rFonts w:ascii="Times New Roman" w:hAnsi="Times New Roman" w:cs="Times New Roman"/>
              </w:rPr>
            </w:pPr>
            <w:r w:rsidRPr="00A51AE8">
              <w:rPr>
                <w:rFonts w:ascii="Times New Roman" w:hAnsi="Times New Roman" w:cs="Times New Roman"/>
              </w:rPr>
              <w:t>30.0 (19</w:t>
            </w:r>
            <w:r w:rsidR="00750B66">
              <w:rPr>
                <w:rFonts w:ascii="Times New Roman" w:hAnsi="Times New Roman"/>
              </w:rPr>
              <w:t>–</w:t>
            </w:r>
            <w:r w:rsidRPr="00A51AE8">
              <w:rPr>
                <w:rFonts w:ascii="Times New Roman" w:hAnsi="Times New Roman" w:cs="Times New Roman"/>
              </w:rPr>
              <w:t>57)</w:t>
            </w:r>
          </w:p>
        </w:tc>
        <w:tc>
          <w:tcPr>
            <w:tcW w:w="1206" w:type="dxa"/>
          </w:tcPr>
          <w:p w14:paraId="28B30D13" w14:textId="7BD0E7C6" w:rsidR="00BC0A77" w:rsidRPr="00A51AE8" w:rsidRDefault="00350F56" w:rsidP="00660FB7">
            <w:pPr>
              <w:spacing w:after="120" w:line="480" w:lineRule="auto"/>
              <w:jc w:val="center"/>
              <w:rPr>
                <w:rFonts w:ascii="Times New Roman" w:hAnsi="Times New Roman" w:cs="Times New Roman"/>
              </w:rPr>
            </w:pPr>
            <w:r w:rsidRPr="00A51AE8">
              <w:rPr>
                <w:rFonts w:ascii="Times New Roman" w:hAnsi="Times New Roman" w:cs="Times New Roman"/>
              </w:rPr>
              <w:t>33.0 (18</w:t>
            </w:r>
            <w:r w:rsidR="00750B66">
              <w:rPr>
                <w:rFonts w:ascii="Times New Roman" w:hAnsi="Times New Roman"/>
              </w:rPr>
              <w:t>–</w:t>
            </w:r>
            <w:r w:rsidRPr="00A51AE8">
              <w:rPr>
                <w:rFonts w:ascii="Times New Roman" w:hAnsi="Times New Roman" w:cs="Times New Roman"/>
              </w:rPr>
              <w:t>70)</w:t>
            </w:r>
          </w:p>
        </w:tc>
        <w:tc>
          <w:tcPr>
            <w:tcW w:w="1206" w:type="dxa"/>
          </w:tcPr>
          <w:p w14:paraId="30D88040" w14:textId="1BAD918D" w:rsidR="00BC0A77" w:rsidRPr="00A51AE8" w:rsidRDefault="00126CE1" w:rsidP="00660FB7">
            <w:pPr>
              <w:spacing w:after="120" w:line="480" w:lineRule="auto"/>
              <w:jc w:val="center"/>
              <w:rPr>
                <w:rFonts w:ascii="Times New Roman" w:hAnsi="Times New Roman" w:cs="Times New Roman"/>
              </w:rPr>
            </w:pPr>
            <w:r w:rsidRPr="00A51AE8">
              <w:rPr>
                <w:rFonts w:ascii="Times New Roman" w:hAnsi="Times New Roman" w:cs="Times New Roman"/>
              </w:rPr>
              <w:t>33.0 (21</w:t>
            </w:r>
            <w:r w:rsidR="00750B66">
              <w:rPr>
                <w:rFonts w:ascii="Times New Roman" w:hAnsi="Times New Roman"/>
              </w:rPr>
              <w:t>–</w:t>
            </w:r>
            <w:r w:rsidRPr="00A51AE8">
              <w:rPr>
                <w:rFonts w:ascii="Times New Roman" w:hAnsi="Times New Roman" w:cs="Times New Roman"/>
              </w:rPr>
              <w:t>69)</w:t>
            </w:r>
          </w:p>
        </w:tc>
        <w:tc>
          <w:tcPr>
            <w:tcW w:w="1206" w:type="dxa"/>
          </w:tcPr>
          <w:p w14:paraId="7CBCF4FB" w14:textId="36C4ADDE" w:rsidR="00BC0A77" w:rsidRPr="00A51AE8" w:rsidRDefault="00126CE1" w:rsidP="00660FB7">
            <w:pPr>
              <w:spacing w:after="120" w:line="480" w:lineRule="auto"/>
              <w:jc w:val="center"/>
              <w:rPr>
                <w:rFonts w:ascii="Times New Roman" w:hAnsi="Times New Roman" w:cs="Times New Roman"/>
              </w:rPr>
            </w:pPr>
            <w:r w:rsidRPr="00A51AE8">
              <w:rPr>
                <w:rFonts w:ascii="Times New Roman" w:hAnsi="Times New Roman" w:cs="Times New Roman"/>
              </w:rPr>
              <w:t>32.0 (18</w:t>
            </w:r>
            <w:r w:rsidR="00750B66">
              <w:rPr>
                <w:rFonts w:ascii="Times New Roman" w:hAnsi="Times New Roman"/>
              </w:rPr>
              <w:t>–</w:t>
            </w:r>
            <w:r w:rsidRPr="00A51AE8">
              <w:rPr>
                <w:rFonts w:ascii="Times New Roman" w:hAnsi="Times New Roman" w:cs="Times New Roman"/>
              </w:rPr>
              <w:t>67)</w:t>
            </w:r>
          </w:p>
        </w:tc>
      </w:tr>
      <w:tr w:rsidR="00AF2829" w:rsidRPr="00A51AE8" w14:paraId="296597F2" w14:textId="57B2F369" w:rsidTr="003144CC">
        <w:tc>
          <w:tcPr>
            <w:tcW w:w="13855" w:type="dxa"/>
            <w:gridSpan w:val="9"/>
          </w:tcPr>
          <w:p w14:paraId="779D8C99" w14:textId="51DF3B87" w:rsidR="00AF2829" w:rsidRPr="00675164" w:rsidRDefault="00AF2829" w:rsidP="00660FB7">
            <w:pPr>
              <w:spacing w:after="120" w:line="480" w:lineRule="auto"/>
              <w:rPr>
                <w:rFonts w:ascii="Times New Roman" w:hAnsi="Times New Roman" w:cs="Times New Roman"/>
                <w:b/>
                <w:bCs/>
              </w:rPr>
            </w:pPr>
            <w:r w:rsidRPr="00675164">
              <w:rPr>
                <w:rFonts w:ascii="Times New Roman" w:hAnsi="Times New Roman" w:cs="Times New Roman"/>
                <w:b/>
                <w:bCs/>
              </w:rPr>
              <w:t>Race</w:t>
            </w:r>
          </w:p>
        </w:tc>
      </w:tr>
      <w:tr w:rsidR="00BC0A77" w:rsidRPr="00A51AE8" w14:paraId="01410A29" w14:textId="1E5AF3E9" w:rsidTr="003144CC">
        <w:tc>
          <w:tcPr>
            <w:tcW w:w="3831" w:type="dxa"/>
          </w:tcPr>
          <w:p w14:paraId="3982FAC7" w14:textId="33E268E1"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lastRenderedPageBreak/>
              <w:t>American Indian or Alaska Native</w:t>
            </w:r>
          </w:p>
        </w:tc>
        <w:tc>
          <w:tcPr>
            <w:tcW w:w="1301" w:type="dxa"/>
          </w:tcPr>
          <w:p w14:paraId="70DB724A" w14:textId="5B6901FC"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 (1.3)</w:t>
            </w:r>
          </w:p>
        </w:tc>
        <w:tc>
          <w:tcPr>
            <w:tcW w:w="1300" w:type="dxa"/>
          </w:tcPr>
          <w:p w14:paraId="2DBC8475" w14:textId="249C7FE7"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8 (1.3)</w:t>
            </w:r>
          </w:p>
        </w:tc>
        <w:tc>
          <w:tcPr>
            <w:tcW w:w="1300" w:type="dxa"/>
          </w:tcPr>
          <w:p w14:paraId="343254D8" w14:textId="155696A8"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300" w:type="dxa"/>
          </w:tcPr>
          <w:p w14:paraId="09EDC23B" w14:textId="6705E574"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9 (1.6)</w:t>
            </w:r>
          </w:p>
        </w:tc>
        <w:tc>
          <w:tcPr>
            <w:tcW w:w="1205" w:type="dxa"/>
          </w:tcPr>
          <w:p w14:paraId="32D75482" w14:textId="554D6210" w:rsidR="00BC0A77" w:rsidRPr="00A51AE8" w:rsidRDefault="00350F56" w:rsidP="00660FB7">
            <w:pPr>
              <w:spacing w:after="120" w:line="480" w:lineRule="auto"/>
              <w:jc w:val="center"/>
              <w:rPr>
                <w:rFonts w:ascii="Times New Roman" w:hAnsi="Times New Roman" w:cs="Times New Roman"/>
              </w:rPr>
            </w:pPr>
            <w:r w:rsidRPr="00A51AE8">
              <w:rPr>
                <w:rFonts w:ascii="Times New Roman" w:hAnsi="Times New Roman" w:cs="Times New Roman"/>
              </w:rPr>
              <w:t>1</w:t>
            </w:r>
            <w:r w:rsidR="00754554" w:rsidRPr="00A51AE8">
              <w:rPr>
                <w:rFonts w:ascii="Times New Roman" w:hAnsi="Times New Roman" w:cs="Times New Roman"/>
              </w:rPr>
              <w:t xml:space="preserve"> (3.0)</w:t>
            </w:r>
          </w:p>
        </w:tc>
        <w:tc>
          <w:tcPr>
            <w:tcW w:w="1206" w:type="dxa"/>
          </w:tcPr>
          <w:p w14:paraId="09D1D94B" w14:textId="4935110A" w:rsidR="00BC0A77" w:rsidRPr="00A51AE8" w:rsidRDefault="00A30C16" w:rsidP="00660FB7">
            <w:pPr>
              <w:spacing w:after="120" w:line="480" w:lineRule="auto"/>
              <w:jc w:val="center"/>
              <w:rPr>
                <w:rFonts w:ascii="Times New Roman" w:hAnsi="Times New Roman" w:cs="Times New Roman"/>
              </w:rPr>
            </w:pPr>
            <w:r w:rsidRPr="00A51AE8">
              <w:rPr>
                <w:rFonts w:ascii="Times New Roman" w:hAnsi="Times New Roman" w:cs="Times New Roman"/>
              </w:rPr>
              <w:t>6</w:t>
            </w:r>
            <w:r w:rsidR="00665FC4" w:rsidRPr="00A51AE8">
              <w:rPr>
                <w:rFonts w:ascii="Times New Roman" w:hAnsi="Times New Roman" w:cs="Times New Roman"/>
              </w:rPr>
              <w:t xml:space="preserve"> (1.2)</w:t>
            </w:r>
          </w:p>
        </w:tc>
        <w:tc>
          <w:tcPr>
            <w:tcW w:w="1206" w:type="dxa"/>
          </w:tcPr>
          <w:p w14:paraId="224BE460" w14:textId="1592C432" w:rsidR="00BC0A77" w:rsidRPr="00A51AE8" w:rsidRDefault="00126CE1" w:rsidP="00660FB7">
            <w:pPr>
              <w:spacing w:after="120" w:line="480" w:lineRule="auto"/>
              <w:jc w:val="center"/>
              <w:rPr>
                <w:rFonts w:ascii="Times New Roman" w:hAnsi="Times New Roman" w:cs="Times New Roman"/>
              </w:rPr>
            </w:pPr>
            <w:r w:rsidRPr="00A51AE8">
              <w:rPr>
                <w:rFonts w:ascii="Times New Roman" w:hAnsi="Times New Roman" w:cs="Times New Roman"/>
              </w:rPr>
              <w:t>1</w:t>
            </w:r>
            <w:r w:rsidR="00B17AA7" w:rsidRPr="00A51AE8">
              <w:rPr>
                <w:rFonts w:ascii="Times New Roman" w:hAnsi="Times New Roman" w:cs="Times New Roman"/>
              </w:rPr>
              <w:t xml:space="preserve"> (2.6)</w:t>
            </w:r>
          </w:p>
        </w:tc>
        <w:tc>
          <w:tcPr>
            <w:tcW w:w="1206" w:type="dxa"/>
          </w:tcPr>
          <w:p w14:paraId="5484E93A" w14:textId="6DF1AF80" w:rsidR="00BC0A77" w:rsidRPr="00A51AE8" w:rsidRDefault="00126CE1" w:rsidP="00660FB7">
            <w:pPr>
              <w:spacing w:after="120" w:line="480" w:lineRule="auto"/>
              <w:jc w:val="center"/>
              <w:rPr>
                <w:rFonts w:ascii="Times New Roman" w:hAnsi="Times New Roman" w:cs="Times New Roman"/>
              </w:rPr>
            </w:pPr>
            <w:r w:rsidRPr="00A51AE8">
              <w:rPr>
                <w:rFonts w:ascii="Times New Roman" w:hAnsi="Times New Roman" w:cs="Times New Roman"/>
              </w:rPr>
              <w:t>5</w:t>
            </w:r>
            <w:r w:rsidR="003403BC" w:rsidRPr="00A51AE8">
              <w:rPr>
                <w:rFonts w:ascii="Times New Roman" w:hAnsi="Times New Roman" w:cs="Times New Roman"/>
              </w:rPr>
              <w:t xml:space="preserve"> (1.1)</w:t>
            </w:r>
          </w:p>
        </w:tc>
      </w:tr>
      <w:tr w:rsidR="00BC0A77" w:rsidRPr="00A51AE8" w14:paraId="32881C92" w14:textId="02916C52" w:rsidTr="003144CC">
        <w:tc>
          <w:tcPr>
            <w:tcW w:w="3831" w:type="dxa"/>
          </w:tcPr>
          <w:p w14:paraId="645CC899" w14:textId="0C55F5DE"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Asian</w:t>
            </w:r>
          </w:p>
        </w:tc>
        <w:tc>
          <w:tcPr>
            <w:tcW w:w="1301" w:type="dxa"/>
          </w:tcPr>
          <w:p w14:paraId="568885E6" w14:textId="01D29FD3"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5 (6.4)</w:t>
            </w:r>
          </w:p>
        </w:tc>
        <w:tc>
          <w:tcPr>
            <w:tcW w:w="1300" w:type="dxa"/>
          </w:tcPr>
          <w:p w14:paraId="4E85AD1C" w14:textId="718BAF46"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61 (10.2)</w:t>
            </w:r>
          </w:p>
        </w:tc>
        <w:tc>
          <w:tcPr>
            <w:tcW w:w="1300" w:type="dxa"/>
          </w:tcPr>
          <w:p w14:paraId="794EDBDE" w14:textId="222CBC88"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3 (14.3)</w:t>
            </w:r>
          </w:p>
        </w:tc>
        <w:tc>
          <w:tcPr>
            <w:tcW w:w="1300" w:type="dxa"/>
          </w:tcPr>
          <w:p w14:paraId="6155C58A" w14:textId="041B2777"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51 (9.0)</w:t>
            </w:r>
          </w:p>
        </w:tc>
        <w:tc>
          <w:tcPr>
            <w:tcW w:w="1205" w:type="dxa"/>
          </w:tcPr>
          <w:p w14:paraId="697EE2AE" w14:textId="0AD0E38F" w:rsidR="00BC0A77" w:rsidRPr="00A51AE8" w:rsidRDefault="00350F56" w:rsidP="00660FB7">
            <w:pPr>
              <w:spacing w:after="120" w:line="480" w:lineRule="auto"/>
              <w:jc w:val="center"/>
              <w:rPr>
                <w:rFonts w:ascii="Times New Roman" w:hAnsi="Times New Roman" w:cs="Times New Roman"/>
              </w:rPr>
            </w:pPr>
            <w:r w:rsidRPr="00A51AE8">
              <w:rPr>
                <w:rFonts w:ascii="Times New Roman" w:hAnsi="Times New Roman" w:cs="Times New Roman"/>
              </w:rPr>
              <w:t>4</w:t>
            </w:r>
            <w:r w:rsidR="00754554" w:rsidRPr="00A51AE8">
              <w:rPr>
                <w:rFonts w:ascii="Times New Roman" w:hAnsi="Times New Roman" w:cs="Times New Roman"/>
              </w:rPr>
              <w:t xml:space="preserve"> (12.1)</w:t>
            </w:r>
          </w:p>
        </w:tc>
        <w:tc>
          <w:tcPr>
            <w:tcW w:w="1206" w:type="dxa"/>
          </w:tcPr>
          <w:p w14:paraId="43CB2E76" w14:textId="56284423" w:rsidR="00BC0A77" w:rsidRPr="00A51AE8" w:rsidRDefault="00A30C16" w:rsidP="00660FB7">
            <w:pPr>
              <w:spacing w:after="120" w:line="480" w:lineRule="auto"/>
              <w:jc w:val="center"/>
              <w:rPr>
                <w:rFonts w:ascii="Times New Roman" w:hAnsi="Times New Roman" w:cs="Times New Roman"/>
              </w:rPr>
            </w:pPr>
            <w:r w:rsidRPr="00A51AE8">
              <w:rPr>
                <w:rFonts w:ascii="Times New Roman" w:hAnsi="Times New Roman" w:cs="Times New Roman"/>
              </w:rPr>
              <w:t>53</w:t>
            </w:r>
            <w:r w:rsidR="00665FC4" w:rsidRPr="00A51AE8">
              <w:rPr>
                <w:rFonts w:ascii="Times New Roman" w:hAnsi="Times New Roman" w:cs="Times New Roman"/>
              </w:rPr>
              <w:t xml:space="preserve"> (10.5)</w:t>
            </w:r>
          </w:p>
        </w:tc>
        <w:tc>
          <w:tcPr>
            <w:tcW w:w="1206" w:type="dxa"/>
          </w:tcPr>
          <w:p w14:paraId="1FF539B7" w14:textId="26F62740" w:rsidR="00BC0A77" w:rsidRPr="00A51AE8" w:rsidRDefault="00126CE1" w:rsidP="00660FB7">
            <w:pPr>
              <w:spacing w:after="120" w:line="480" w:lineRule="auto"/>
              <w:jc w:val="center"/>
              <w:rPr>
                <w:rFonts w:ascii="Times New Roman" w:hAnsi="Times New Roman" w:cs="Times New Roman"/>
              </w:rPr>
            </w:pPr>
            <w:r w:rsidRPr="00A51AE8">
              <w:rPr>
                <w:rFonts w:ascii="Times New Roman" w:hAnsi="Times New Roman" w:cs="Times New Roman"/>
              </w:rPr>
              <w:t>9</w:t>
            </w:r>
            <w:r w:rsidR="00B17AA7" w:rsidRPr="00A51AE8">
              <w:rPr>
                <w:rFonts w:ascii="Times New Roman" w:hAnsi="Times New Roman" w:cs="Times New Roman"/>
              </w:rPr>
              <w:t xml:space="preserve"> (23.7)</w:t>
            </w:r>
          </w:p>
        </w:tc>
        <w:tc>
          <w:tcPr>
            <w:tcW w:w="1206" w:type="dxa"/>
          </w:tcPr>
          <w:p w14:paraId="1DB3F69B" w14:textId="7B025B08" w:rsidR="00BC0A77" w:rsidRPr="00A51AE8" w:rsidRDefault="00126CE1" w:rsidP="00660FB7">
            <w:pPr>
              <w:spacing w:after="120" w:line="480" w:lineRule="auto"/>
              <w:jc w:val="center"/>
              <w:rPr>
                <w:rFonts w:ascii="Times New Roman" w:hAnsi="Times New Roman" w:cs="Times New Roman"/>
              </w:rPr>
            </w:pPr>
            <w:r w:rsidRPr="00A51AE8">
              <w:rPr>
                <w:rFonts w:ascii="Times New Roman" w:hAnsi="Times New Roman" w:cs="Times New Roman"/>
              </w:rPr>
              <w:t>43</w:t>
            </w:r>
            <w:r w:rsidR="003403BC" w:rsidRPr="00A51AE8">
              <w:rPr>
                <w:rFonts w:ascii="Times New Roman" w:hAnsi="Times New Roman" w:cs="Times New Roman"/>
              </w:rPr>
              <w:t xml:space="preserve"> (9.5)</w:t>
            </w:r>
          </w:p>
        </w:tc>
      </w:tr>
      <w:tr w:rsidR="00BC0A77" w:rsidRPr="00A51AE8" w14:paraId="28A8CFFA" w14:textId="24A0F818" w:rsidTr="003144CC">
        <w:tc>
          <w:tcPr>
            <w:tcW w:w="3831" w:type="dxa"/>
          </w:tcPr>
          <w:p w14:paraId="2ABCD3EC" w14:textId="64668761"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Black or African American</w:t>
            </w:r>
          </w:p>
        </w:tc>
        <w:tc>
          <w:tcPr>
            <w:tcW w:w="1301" w:type="dxa"/>
          </w:tcPr>
          <w:p w14:paraId="291AD822" w14:textId="282201F7"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21 (26.9)</w:t>
            </w:r>
          </w:p>
        </w:tc>
        <w:tc>
          <w:tcPr>
            <w:tcW w:w="1300" w:type="dxa"/>
          </w:tcPr>
          <w:p w14:paraId="05E24A33" w14:textId="7E811A86"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05 (17.5)</w:t>
            </w:r>
          </w:p>
        </w:tc>
        <w:tc>
          <w:tcPr>
            <w:tcW w:w="1300" w:type="dxa"/>
          </w:tcPr>
          <w:p w14:paraId="554542B2" w14:textId="60626B75"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9 (20.9)</w:t>
            </w:r>
          </w:p>
        </w:tc>
        <w:tc>
          <w:tcPr>
            <w:tcW w:w="1300" w:type="dxa"/>
          </w:tcPr>
          <w:p w14:paraId="5D1C7B08" w14:textId="5DFB40DE"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10 (19.3)</w:t>
            </w:r>
          </w:p>
        </w:tc>
        <w:tc>
          <w:tcPr>
            <w:tcW w:w="1205" w:type="dxa"/>
          </w:tcPr>
          <w:p w14:paraId="6785CF67" w14:textId="0E98FAD3" w:rsidR="00BC0A77" w:rsidRPr="00A51AE8" w:rsidRDefault="00350F56" w:rsidP="00660FB7">
            <w:pPr>
              <w:spacing w:after="120" w:line="480" w:lineRule="auto"/>
              <w:jc w:val="center"/>
              <w:rPr>
                <w:rFonts w:ascii="Times New Roman" w:hAnsi="Times New Roman" w:cs="Times New Roman"/>
              </w:rPr>
            </w:pPr>
            <w:r w:rsidRPr="00A51AE8">
              <w:rPr>
                <w:rFonts w:ascii="Times New Roman" w:hAnsi="Times New Roman" w:cs="Times New Roman"/>
              </w:rPr>
              <w:t>5</w:t>
            </w:r>
            <w:r w:rsidR="00754554" w:rsidRPr="00A51AE8">
              <w:rPr>
                <w:rFonts w:ascii="Times New Roman" w:hAnsi="Times New Roman" w:cs="Times New Roman"/>
              </w:rPr>
              <w:t xml:space="preserve"> (15.2)</w:t>
            </w:r>
          </w:p>
        </w:tc>
        <w:tc>
          <w:tcPr>
            <w:tcW w:w="1206" w:type="dxa"/>
          </w:tcPr>
          <w:p w14:paraId="137280E8" w14:textId="362ED31B" w:rsidR="00BC0A77" w:rsidRPr="00A51AE8" w:rsidRDefault="00A30C16" w:rsidP="00660FB7">
            <w:pPr>
              <w:spacing w:after="120" w:line="480" w:lineRule="auto"/>
              <w:jc w:val="center"/>
              <w:rPr>
                <w:rFonts w:ascii="Times New Roman" w:hAnsi="Times New Roman" w:cs="Times New Roman"/>
              </w:rPr>
            </w:pPr>
            <w:r w:rsidRPr="00A51AE8">
              <w:rPr>
                <w:rFonts w:ascii="Times New Roman" w:hAnsi="Times New Roman" w:cs="Times New Roman"/>
              </w:rPr>
              <w:t>90</w:t>
            </w:r>
            <w:r w:rsidR="00665FC4" w:rsidRPr="00A51AE8">
              <w:rPr>
                <w:rFonts w:ascii="Times New Roman" w:hAnsi="Times New Roman" w:cs="Times New Roman"/>
              </w:rPr>
              <w:t xml:space="preserve"> (</w:t>
            </w:r>
            <w:r w:rsidR="007B19BD" w:rsidRPr="00A51AE8">
              <w:rPr>
                <w:rFonts w:ascii="Times New Roman" w:hAnsi="Times New Roman" w:cs="Times New Roman"/>
              </w:rPr>
              <w:t>17.8</w:t>
            </w:r>
            <w:r w:rsidR="00665FC4" w:rsidRPr="00A51AE8">
              <w:rPr>
                <w:rFonts w:ascii="Times New Roman" w:hAnsi="Times New Roman" w:cs="Times New Roman"/>
              </w:rPr>
              <w:t>)</w:t>
            </w:r>
          </w:p>
        </w:tc>
        <w:tc>
          <w:tcPr>
            <w:tcW w:w="1206" w:type="dxa"/>
          </w:tcPr>
          <w:p w14:paraId="4E5A6E76" w14:textId="6DEC64B4" w:rsidR="00BC0A77" w:rsidRPr="00A51AE8" w:rsidRDefault="00126CE1" w:rsidP="00660FB7">
            <w:pPr>
              <w:spacing w:after="120" w:line="480" w:lineRule="auto"/>
              <w:jc w:val="center"/>
              <w:rPr>
                <w:rFonts w:ascii="Times New Roman" w:hAnsi="Times New Roman" w:cs="Times New Roman"/>
              </w:rPr>
            </w:pPr>
            <w:r w:rsidRPr="00A51AE8">
              <w:rPr>
                <w:rFonts w:ascii="Times New Roman" w:hAnsi="Times New Roman" w:cs="Times New Roman"/>
              </w:rPr>
              <w:t>5</w:t>
            </w:r>
            <w:r w:rsidR="00B17AA7" w:rsidRPr="00A51AE8">
              <w:rPr>
                <w:rFonts w:ascii="Times New Roman" w:hAnsi="Times New Roman" w:cs="Times New Roman"/>
              </w:rPr>
              <w:t xml:space="preserve"> (13.2)</w:t>
            </w:r>
          </w:p>
        </w:tc>
        <w:tc>
          <w:tcPr>
            <w:tcW w:w="1206" w:type="dxa"/>
          </w:tcPr>
          <w:p w14:paraId="7E4C721D" w14:textId="3B927F8B" w:rsidR="00BC0A77" w:rsidRPr="00A51AE8" w:rsidRDefault="00B17AA7" w:rsidP="00660FB7">
            <w:pPr>
              <w:spacing w:after="120" w:line="480" w:lineRule="auto"/>
              <w:jc w:val="center"/>
              <w:rPr>
                <w:rFonts w:ascii="Times New Roman" w:hAnsi="Times New Roman" w:cs="Times New Roman"/>
              </w:rPr>
            </w:pPr>
            <w:r w:rsidRPr="00A51AE8">
              <w:rPr>
                <w:rFonts w:ascii="Times New Roman" w:hAnsi="Times New Roman" w:cs="Times New Roman"/>
              </w:rPr>
              <w:t>78</w:t>
            </w:r>
            <w:r w:rsidR="003403BC" w:rsidRPr="00A51AE8">
              <w:rPr>
                <w:rFonts w:ascii="Times New Roman" w:hAnsi="Times New Roman" w:cs="Times New Roman"/>
              </w:rPr>
              <w:t xml:space="preserve"> (17.3)</w:t>
            </w:r>
          </w:p>
        </w:tc>
      </w:tr>
      <w:tr w:rsidR="00BC0A77" w:rsidRPr="00A51AE8" w14:paraId="3C88F1D8" w14:textId="51C93AD0" w:rsidTr="003144CC">
        <w:tc>
          <w:tcPr>
            <w:tcW w:w="3831" w:type="dxa"/>
          </w:tcPr>
          <w:p w14:paraId="6F3F7D23" w14:textId="0719F963"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Multiple</w:t>
            </w:r>
          </w:p>
        </w:tc>
        <w:tc>
          <w:tcPr>
            <w:tcW w:w="1301" w:type="dxa"/>
          </w:tcPr>
          <w:p w14:paraId="71B0A751" w14:textId="7C2837B6"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8 (10.3)</w:t>
            </w:r>
          </w:p>
        </w:tc>
        <w:tc>
          <w:tcPr>
            <w:tcW w:w="1300" w:type="dxa"/>
          </w:tcPr>
          <w:p w14:paraId="210FB528" w14:textId="44FEA924"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6 (7.7)</w:t>
            </w:r>
          </w:p>
        </w:tc>
        <w:tc>
          <w:tcPr>
            <w:tcW w:w="1300" w:type="dxa"/>
          </w:tcPr>
          <w:p w14:paraId="72A57434" w14:textId="4DA171B1"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 (4.4)</w:t>
            </w:r>
          </w:p>
        </w:tc>
        <w:tc>
          <w:tcPr>
            <w:tcW w:w="1300" w:type="dxa"/>
          </w:tcPr>
          <w:p w14:paraId="5067E354" w14:textId="7A880BD7"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6 (8.1)</w:t>
            </w:r>
          </w:p>
        </w:tc>
        <w:tc>
          <w:tcPr>
            <w:tcW w:w="1205" w:type="dxa"/>
          </w:tcPr>
          <w:p w14:paraId="04FE7776" w14:textId="779172AD" w:rsidR="00BC0A77" w:rsidRPr="00A51AE8" w:rsidRDefault="00C90566" w:rsidP="00660FB7">
            <w:pPr>
              <w:spacing w:after="120" w:line="480" w:lineRule="auto"/>
              <w:jc w:val="center"/>
              <w:rPr>
                <w:rFonts w:ascii="Times New Roman" w:hAnsi="Times New Roman" w:cs="Times New Roman"/>
              </w:rPr>
            </w:pPr>
            <w:r w:rsidRPr="00A51AE8">
              <w:rPr>
                <w:rFonts w:ascii="Times New Roman" w:hAnsi="Times New Roman" w:cs="Times New Roman"/>
              </w:rPr>
              <w:t>1</w:t>
            </w:r>
            <w:r w:rsidR="00754554" w:rsidRPr="00A51AE8">
              <w:rPr>
                <w:rFonts w:ascii="Times New Roman" w:hAnsi="Times New Roman" w:cs="Times New Roman"/>
              </w:rPr>
              <w:t xml:space="preserve"> (3.0)</w:t>
            </w:r>
          </w:p>
        </w:tc>
        <w:tc>
          <w:tcPr>
            <w:tcW w:w="1206" w:type="dxa"/>
          </w:tcPr>
          <w:p w14:paraId="3139AA62" w14:textId="44F8364D" w:rsidR="00BC0A77" w:rsidRPr="00A51AE8" w:rsidRDefault="00A30C16" w:rsidP="00660FB7">
            <w:pPr>
              <w:spacing w:after="120" w:line="480" w:lineRule="auto"/>
              <w:jc w:val="center"/>
              <w:rPr>
                <w:rFonts w:ascii="Times New Roman" w:hAnsi="Times New Roman" w:cs="Times New Roman"/>
              </w:rPr>
            </w:pPr>
            <w:r w:rsidRPr="00A51AE8">
              <w:rPr>
                <w:rFonts w:ascii="Times New Roman" w:hAnsi="Times New Roman" w:cs="Times New Roman"/>
              </w:rPr>
              <w:t>43</w:t>
            </w:r>
            <w:r w:rsidR="00665FC4" w:rsidRPr="00A51AE8">
              <w:rPr>
                <w:rFonts w:ascii="Times New Roman" w:hAnsi="Times New Roman" w:cs="Times New Roman"/>
              </w:rPr>
              <w:t xml:space="preserve"> (8.5)</w:t>
            </w:r>
          </w:p>
        </w:tc>
        <w:tc>
          <w:tcPr>
            <w:tcW w:w="1206" w:type="dxa"/>
          </w:tcPr>
          <w:p w14:paraId="2FE21142" w14:textId="7939E813" w:rsidR="00BC0A77" w:rsidRPr="00A51AE8" w:rsidRDefault="00126CE1" w:rsidP="00660FB7">
            <w:pPr>
              <w:spacing w:after="120" w:line="480" w:lineRule="auto"/>
              <w:jc w:val="center"/>
              <w:rPr>
                <w:rFonts w:ascii="Times New Roman" w:hAnsi="Times New Roman" w:cs="Times New Roman"/>
              </w:rPr>
            </w:pPr>
            <w:r w:rsidRPr="00A51AE8">
              <w:rPr>
                <w:rFonts w:ascii="Times New Roman" w:hAnsi="Times New Roman" w:cs="Times New Roman"/>
              </w:rPr>
              <w:t>2</w:t>
            </w:r>
            <w:r w:rsidR="00B17AA7" w:rsidRPr="00A51AE8">
              <w:rPr>
                <w:rFonts w:ascii="Times New Roman" w:hAnsi="Times New Roman" w:cs="Times New Roman"/>
              </w:rPr>
              <w:t xml:space="preserve"> (5.3)</w:t>
            </w:r>
          </w:p>
        </w:tc>
        <w:tc>
          <w:tcPr>
            <w:tcW w:w="1206" w:type="dxa"/>
          </w:tcPr>
          <w:p w14:paraId="0EBCE6B3" w14:textId="7B6E7849" w:rsidR="00BC0A77" w:rsidRPr="00A51AE8" w:rsidRDefault="00B17AA7" w:rsidP="00660FB7">
            <w:pPr>
              <w:spacing w:after="120" w:line="480" w:lineRule="auto"/>
              <w:jc w:val="center"/>
              <w:rPr>
                <w:rFonts w:ascii="Times New Roman" w:hAnsi="Times New Roman" w:cs="Times New Roman"/>
              </w:rPr>
            </w:pPr>
            <w:r w:rsidRPr="00A51AE8">
              <w:rPr>
                <w:rFonts w:ascii="Times New Roman" w:hAnsi="Times New Roman" w:cs="Times New Roman"/>
              </w:rPr>
              <w:t>43</w:t>
            </w:r>
            <w:r w:rsidR="003403BC" w:rsidRPr="00A51AE8">
              <w:rPr>
                <w:rFonts w:ascii="Times New Roman" w:hAnsi="Times New Roman" w:cs="Times New Roman"/>
              </w:rPr>
              <w:t xml:space="preserve"> (9.5)</w:t>
            </w:r>
          </w:p>
        </w:tc>
      </w:tr>
      <w:tr w:rsidR="00BC0A77" w:rsidRPr="00A51AE8" w14:paraId="437DF8EF" w14:textId="582EDEAE" w:rsidTr="003144CC">
        <w:tc>
          <w:tcPr>
            <w:tcW w:w="3831" w:type="dxa"/>
          </w:tcPr>
          <w:p w14:paraId="1CD7A240" w14:textId="06FAB699"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Native Hawaiian or Other Pacific Islander</w:t>
            </w:r>
          </w:p>
        </w:tc>
        <w:tc>
          <w:tcPr>
            <w:tcW w:w="1301" w:type="dxa"/>
          </w:tcPr>
          <w:p w14:paraId="17783104" w14:textId="0926FEF5"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300" w:type="dxa"/>
          </w:tcPr>
          <w:p w14:paraId="78FD3008" w14:textId="3B418FC9"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300" w:type="dxa"/>
          </w:tcPr>
          <w:p w14:paraId="24288AFC" w14:textId="0C659816"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300" w:type="dxa"/>
          </w:tcPr>
          <w:p w14:paraId="4268A490" w14:textId="2F17BF72"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2 (0.4)</w:t>
            </w:r>
          </w:p>
        </w:tc>
        <w:tc>
          <w:tcPr>
            <w:tcW w:w="1205" w:type="dxa"/>
          </w:tcPr>
          <w:p w14:paraId="16FE8DC0" w14:textId="389C28F2" w:rsidR="00BC0A77" w:rsidRPr="00A51AE8" w:rsidRDefault="00C90566"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206" w:type="dxa"/>
          </w:tcPr>
          <w:p w14:paraId="3E90B932" w14:textId="143D0E55" w:rsidR="00BC0A77" w:rsidRPr="00A51AE8" w:rsidRDefault="00C90566"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206" w:type="dxa"/>
          </w:tcPr>
          <w:p w14:paraId="192194DA" w14:textId="62EB9CCD" w:rsidR="00BC0A77" w:rsidRPr="00A51AE8" w:rsidRDefault="00126CE1"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206" w:type="dxa"/>
          </w:tcPr>
          <w:p w14:paraId="3858284B" w14:textId="7FBB826C" w:rsidR="00BC0A77" w:rsidRPr="00A51AE8" w:rsidRDefault="00B17AA7" w:rsidP="00660FB7">
            <w:pPr>
              <w:spacing w:after="120" w:line="480" w:lineRule="auto"/>
              <w:jc w:val="center"/>
              <w:rPr>
                <w:rFonts w:ascii="Times New Roman" w:hAnsi="Times New Roman" w:cs="Times New Roman"/>
              </w:rPr>
            </w:pPr>
            <w:r w:rsidRPr="00A51AE8">
              <w:rPr>
                <w:rFonts w:ascii="Times New Roman" w:hAnsi="Times New Roman" w:cs="Times New Roman"/>
              </w:rPr>
              <w:t>2</w:t>
            </w:r>
            <w:r w:rsidR="003403BC" w:rsidRPr="00A51AE8">
              <w:rPr>
                <w:rFonts w:ascii="Times New Roman" w:hAnsi="Times New Roman" w:cs="Times New Roman"/>
              </w:rPr>
              <w:t xml:space="preserve"> (0.4)</w:t>
            </w:r>
          </w:p>
        </w:tc>
      </w:tr>
      <w:tr w:rsidR="00BC0A77" w:rsidRPr="00A51AE8" w14:paraId="5A17F5F5" w14:textId="661BC82A" w:rsidTr="003144CC">
        <w:tc>
          <w:tcPr>
            <w:tcW w:w="3831" w:type="dxa"/>
          </w:tcPr>
          <w:p w14:paraId="6CB2CD9F" w14:textId="74031866"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White</w:t>
            </w:r>
          </w:p>
        </w:tc>
        <w:tc>
          <w:tcPr>
            <w:tcW w:w="1301" w:type="dxa"/>
          </w:tcPr>
          <w:p w14:paraId="22874B05" w14:textId="29A6CFA1"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3 (55.1)</w:t>
            </w:r>
          </w:p>
        </w:tc>
        <w:tc>
          <w:tcPr>
            <w:tcW w:w="1300" w:type="dxa"/>
          </w:tcPr>
          <w:p w14:paraId="3B55B4D7" w14:textId="705D0808"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380 (63.3)</w:t>
            </w:r>
          </w:p>
        </w:tc>
        <w:tc>
          <w:tcPr>
            <w:tcW w:w="1300" w:type="dxa"/>
          </w:tcPr>
          <w:p w14:paraId="62077485" w14:textId="6E3C7DBA"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55 (60.4)</w:t>
            </w:r>
          </w:p>
        </w:tc>
        <w:tc>
          <w:tcPr>
            <w:tcW w:w="1300" w:type="dxa"/>
          </w:tcPr>
          <w:p w14:paraId="530DF90B" w14:textId="1C61DBEF"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350 (61.5)</w:t>
            </w:r>
          </w:p>
        </w:tc>
        <w:tc>
          <w:tcPr>
            <w:tcW w:w="1205" w:type="dxa"/>
          </w:tcPr>
          <w:p w14:paraId="28D96371" w14:textId="5096CE98" w:rsidR="00BC0A77" w:rsidRPr="00A51AE8" w:rsidRDefault="00A30C16" w:rsidP="00660FB7">
            <w:pPr>
              <w:spacing w:after="120" w:line="480" w:lineRule="auto"/>
              <w:jc w:val="center"/>
              <w:rPr>
                <w:rFonts w:ascii="Times New Roman" w:hAnsi="Times New Roman" w:cs="Times New Roman"/>
              </w:rPr>
            </w:pPr>
            <w:r w:rsidRPr="00A51AE8">
              <w:rPr>
                <w:rFonts w:ascii="Times New Roman" w:hAnsi="Times New Roman" w:cs="Times New Roman"/>
              </w:rPr>
              <w:t>22</w:t>
            </w:r>
            <w:r w:rsidR="00754554" w:rsidRPr="00A51AE8">
              <w:rPr>
                <w:rFonts w:ascii="Times New Roman" w:hAnsi="Times New Roman" w:cs="Times New Roman"/>
              </w:rPr>
              <w:t xml:space="preserve"> (66.7)</w:t>
            </w:r>
          </w:p>
        </w:tc>
        <w:tc>
          <w:tcPr>
            <w:tcW w:w="1206" w:type="dxa"/>
          </w:tcPr>
          <w:p w14:paraId="36C8BAF2" w14:textId="25659BD7" w:rsidR="00BC0A77" w:rsidRPr="00A51AE8" w:rsidRDefault="00C90566" w:rsidP="00660FB7">
            <w:pPr>
              <w:spacing w:after="120" w:line="480" w:lineRule="auto"/>
              <w:jc w:val="center"/>
              <w:rPr>
                <w:rFonts w:ascii="Times New Roman" w:hAnsi="Times New Roman" w:cs="Times New Roman"/>
              </w:rPr>
            </w:pPr>
            <w:r w:rsidRPr="00A51AE8">
              <w:rPr>
                <w:rFonts w:ascii="Times New Roman" w:hAnsi="Times New Roman" w:cs="Times New Roman"/>
              </w:rPr>
              <w:t>314</w:t>
            </w:r>
            <w:r w:rsidR="00665FC4" w:rsidRPr="00A51AE8">
              <w:rPr>
                <w:rFonts w:ascii="Times New Roman" w:hAnsi="Times New Roman" w:cs="Times New Roman"/>
              </w:rPr>
              <w:t xml:space="preserve"> (62.1)</w:t>
            </w:r>
          </w:p>
        </w:tc>
        <w:tc>
          <w:tcPr>
            <w:tcW w:w="1206" w:type="dxa"/>
          </w:tcPr>
          <w:p w14:paraId="52DAE9CB" w14:textId="5E46B8ED" w:rsidR="00BC0A77" w:rsidRPr="00A51AE8" w:rsidRDefault="00126CE1" w:rsidP="00660FB7">
            <w:pPr>
              <w:spacing w:after="120" w:line="480" w:lineRule="auto"/>
              <w:jc w:val="center"/>
              <w:rPr>
                <w:rFonts w:ascii="Times New Roman" w:hAnsi="Times New Roman" w:cs="Times New Roman"/>
              </w:rPr>
            </w:pPr>
            <w:r w:rsidRPr="00A51AE8">
              <w:rPr>
                <w:rFonts w:ascii="Times New Roman" w:hAnsi="Times New Roman" w:cs="Times New Roman"/>
              </w:rPr>
              <w:t>21</w:t>
            </w:r>
            <w:r w:rsidR="00B17AA7" w:rsidRPr="00A51AE8">
              <w:rPr>
                <w:rFonts w:ascii="Times New Roman" w:hAnsi="Times New Roman" w:cs="Times New Roman"/>
              </w:rPr>
              <w:t xml:space="preserve"> (55.3)</w:t>
            </w:r>
          </w:p>
        </w:tc>
        <w:tc>
          <w:tcPr>
            <w:tcW w:w="1206" w:type="dxa"/>
          </w:tcPr>
          <w:p w14:paraId="3347F839" w14:textId="46FEE499" w:rsidR="00BC0A77" w:rsidRPr="00A51AE8" w:rsidRDefault="00B17AA7" w:rsidP="00660FB7">
            <w:pPr>
              <w:spacing w:after="120" w:line="480" w:lineRule="auto"/>
              <w:jc w:val="center"/>
              <w:rPr>
                <w:rFonts w:ascii="Times New Roman" w:hAnsi="Times New Roman" w:cs="Times New Roman"/>
              </w:rPr>
            </w:pPr>
            <w:r w:rsidRPr="00A51AE8">
              <w:rPr>
                <w:rFonts w:ascii="Times New Roman" w:hAnsi="Times New Roman" w:cs="Times New Roman"/>
              </w:rPr>
              <w:t>281</w:t>
            </w:r>
            <w:r w:rsidR="003403BC" w:rsidRPr="00A51AE8">
              <w:rPr>
                <w:rFonts w:ascii="Times New Roman" w:hAnsi="Times New Roman" w:cs="Times New Roman"/>
              </w:rPr>
              <w:t xml:space="preserve"> (62.2)</w:t>
            </w:r>
          </w:p>
        </w:tc>
      </w:tr>
      <w:tr w:rsidR="00BC0A77" w:rsidRPr="00A51AE8" w14:paraId="75100D71" w14:textId="3FBD0582" w:rsidTr="003144CC">
        <w:tc>
          <w:tcPr>
            <w:tcW w:w="3831" w:type="dxa"/>
          </w:tcPr>
          <w:p w14:paraId="598741BE" w14:textId="6FF4C4FA"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Missing</w:t>
            </w:r>
          </w:p>
        </w:tc>
        <w:tc>
          <w:tcPr>
            <w:tcW w:w="1301" w:type="dxa"/>
          </w:tcPr>
          <w:p w14:paraId="34F1F495" w14:textId="6ED1A4DC"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300" w:type="dxa"/>
          </w:tcPr>
          <w:p w14:paraId="4140DACF" w14:textId="29DDC3AA"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300" w:type="dxa"/>
          </w:tcPr>
          <w:p w14:paraId="70171981" w14:textId="3E951EEF"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300" w:type="dxa"/>
          </w:tcPr>
          <w:p w14:paraId="413A4FB1" w14:textId="5BA27F81"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 (0.2)</w:t>
            </w:r>
          </w:p>
        </w:tc>
        <w:tc>
          <w:tcPr>
            <w:tcW w:w="1205" w:type="dxa"/>
          </w:tcPr>
          <w:p w14:paraId="38762D7C" w14:textId="6C71D2C4" w:rsidR="00BC0A77" w:rsidRPr="00A51AE8" w:rsidRDefault="00A30C16"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206" w:type="dxa"/>
          </w:tcPr>
          <w:p w14:paraId="28BBCB42" w14:textId="512CA3CA" w:rsidR="00BC0A77" w:rsidRPr="00A51AE8" w:rsidRDefault="00C90566"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206" w:type="dxa"/>
          </w:tcPr>
          <w:p w14:paraId="51892A30" w14:textId="33FCC105" w:rsidR="00BC0A77" w:rsidRPr="00A51AE8" w:rsidRDefault="00187DE3"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206" w:type="dxa"/>
          </w:tcPr>
          <w:p w14:paraId="162444BD" w14:textId="4C83BF62" w:rsidR="00BC0A77" w:rsidRPr="00A51AE8" w:rsidRDefault="00187DE3"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r>
      <w:tr w:rsidR="00AF2829" w:rsidRPr="00A51AE8" w14:paraId="607D1376" w14:textId="2ECB7EDF" w:rsidTr="003144CC">
        <w:tc>
          <w:tcPr>
            <w:tcW w:w="13855" w:type="dxa"/>
            <w:gridSpan w:val="9"/>
          </w:tcPr>
          <w:p w14:paraId="55759824" w14:textId="0EA3DF84" w:rsidR="00AF2829" w:rsidRPr="00675164" w:rsidRDefault="00393F70" w:rsidP="00660FB7">
            <w:pPr>
              <w:spacing w:after="120" w:line="480" w:lineRule="auto"/>
              <w:rPr>
                <w:rFonts w:ascii="Times New Roman" w:hAnsi="Times New Roman" w:cs="Times New Roman"/>
                <w:b/>
                <w:bCs/>
              </w:rPr>
            </w:pPr>
            <w:r w:rsidRPr="00675164">
              <w:rPr>
                <w:rFonts w:ascii="Times New Roman" w:hAnsi="Times New Roman" w:cs="Times New Roman"/>
                <w:b/>
                <w:bCs/>
              </w:rPr>
              <w:t>E</w:t>
            </w:r>
            <w:r w:rsidR="00AF2829" w:rsidRPr="00675164">
              <w:rPr>
                <w:rFonts w:ascii="Times New Roman" w:hAnsi="Times New Roman" w:cs="Times New Roman"/>
                <w:b/>
                <w:bCs/>
              </w:rPr>
              <w:t>thnicity</w:t>
            </w:r>
          </w:p>
        </w:tc>
      </w:tr>
      <w:tr w:rsidR="00BC0A77" w:rsidRPr="00A51AE8" w14:paraId="0BE6F20E" w14:textId="26A59FDD" w:rsidTr="003144CC">
        <w:tc>
          <w:tcPr>
            <w:tcW w:w="3831" w:type="dxa"/>
          </w:tcPr>
          <w:p w14:paraId="684DE5D8" w14:textId="2F474DBA"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Hispanic or Latin</w:t>
            </w:r>
            <w:r w:rsidR="00F3103C" w:rsidRPr="00A51AE8">
              <w:rPr>
                <w:rFonts w:ascii="Times New Roman" w:hAnsi="Times New Roman" w:cs="Times New Roman"/>
              </w:rPr>
              <w:t>o/a</w:t>
            </w:r>
          </w:p>
        </w:tc>
        <w:tc>
          <w:tcPr>
            <w:tcW w:w="1301" w:type="dxa"/>
          </w:tcPr>
          <w:p w14:paraId="0F777C31" w14:textId="2D24B841"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26 (33.3)</w:t>
            </w:r>
          </w:p>
        </w:tc>
        <w:tc>
          <w:tcPr>
            <w:tcW w:w="1300" w:type="dxa"/>
          </w:tcPr>
          <w:p w14:paraId="75E42CC7" w14:textId="3F8003DB"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75 (29.2)</w:t>
            </w:r>
          </w:p>
        </w:tc>
        <w:tc>
          <w:tcPr>
            <w:tcW w:w="1300" w:type="dxa"/>
          </w:tcPr>
          <w:p w14:paraId="4D96CB59" w14:textId="75F59AB9"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8 (19.8)</w:t>
            </w:r>
          </w:p>
        </w:tc>
        <w:tc>
          <w:tcPr>
            <w:tcW w:w="1300" w:type="dxa"/>
          </w:tcPr>
          <w:p w14:paraId="2D03F551" w14:textId="0A9DFD64"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66 (29.2)</w:t>
            </w:r>
          </w:p>
        </w:tc>
        <w:tc>
          <w:tcPr>
            <w:tcW w:w="1205" w:type="dxa"/>
          </w:tcPr>
          <w:p w14:paraId="6A21A7E8" w14:textId="0096E8B2" w:rsidR="00BC0A77" w:rsidRPr="00A51AE8" w:rsidRDefault="00F241AB" w:rsidP="00660FB7">
            <w:pPr>
              <w:spacing w:after="120" w:line="480" w:lineRule="auto"/>
              <w:jc w:val="center"/>
              <w:rPr>
                <w:rFonts w:ascii="Times New Roman" w:hAnsi="Times New Roman" w:cs="Times New Roman"/>
              </w:rPr>
            </w:pPr>
            <w:r w:rsidRPr="00A51AE8">
              <w:rPr>
                <w:rFonts w:ascii="Times New Roman" w:hAnsi="Times New Roman" w:cs="Times New Roman"/>
              </w:rPr>
              <w:t>9 (27.3)</w:t>
            </w:r>
          </w:p>
        </w:tc>
        <w:tc>
          <w:tcPr>
            <w:tcW w:w="1206" w:type="dxa"/>
          </w:tcPr>
          <w:p w14:paraId="28336538" w14:textId="5B5F21D7" w:rsidR="00BC0A77" w:rsidRPr="00A51AE8" w:rsidRDefault="00F241AB" w:rsidP="00660FB7">
            <w:pPr>
              <w:spacing w:after="120" w:line="480" w:lineRule="auto"/>
              <w:jc w:val="center"/>
              <w:rPr>
                <w:rFonts w:ascii="Times New Roman" w:hAnsi="Times New Roman" w:cs="Times New Roman"/>
              </w:rPr>
            </w:pPr>
            <w:r w:rsidRPr="00A51AE8">
              <w:rPr>
                <w:rFonts w:ascii="Times New Roman" w:hAnsi="Times New Roman" w:cs="Times New Roman"/>
              </w:rPr>
              <w:t>154 (30.4)</w:t>
            </w:r>
          </w:p>
        </w:tc>
        <w:tc>
          <w:tcPr>
            <w:tcW w:w="1206" w:type="dxa"/>
          </w:tcPr>
          <w:p w14:paraId="3AF2B009" w14:textId="6442BB16" w:rsidR="00BC0A77" w:rsidRPr="00A51AE8" w:rsidRDefault="00187DE3" w:rsidP="00660FB7">
            <w:pPr>
              <w:spacing w:after="120" w:line="480" w:lineRule="auto"/>
              <w:jc w:val="center"/>
              <w:rPr>
                <w:rFonts w:ascii="Times New Roman" w:hAnsi="Times New Roman" w:cs="Times New Roman"/>
              </w:rPr>
            </w:pPr>
            <w:r w:rsidRPr="00A51AE8">
              <w:rPr>
                <w:rFonts w:ascii="Times New Roman" w:hAnsi="Times New Roman" w:cs="Times New Roman"/>
              </w:rPr>
              <w:t>11 (28.9)</w:t>
            </w:r>
          </w:p>
        </w:tc>
        <w:tc>
          <w:tcPr>
            <w:tcW w:w="1206" w:type="dxa"/>
          </w:tcPr>
          <w:p w14:paraId="0B581F71" w14:textId="59C6BAAA" w:rsidR="00BC0A77" w:rsidRPr="00A51AE8" w:rsidRDefault="00187DE3" w:rsidP="00660FB7">
            <w:pPr>
              <w:spacing w:after="120" w:line="480" w:lineRule="auto"/>
              <w:jc w:val="center"/>
              <w:rPr>
                <w:rFonts w:ascii="Times New Roman" w:hAnsi="Times New Roman" w:cs="Times New Roman"/>
              </w:rPr>
            </w:pPr>
            <w:r w:rsidRPr="00A51AE8">
              <w:rPr>
                <w:rFonts w:ascii="Times New Roman" w:hAnsi="Times New Roman" w:cs="Times New Roman"/>
              </w:rPr>
              <w:t>130 (28.8)</w:t>
            </w:r>
          </w:p>
        </w:tc>
      </w:tr>
      <w:tr w:rsidR="00BC0A77" w:rsidRPr="00A51AE8" w14:paraId="6F16C3B5" w14:textId="08CC7137" w:rsidTr="003144CC">
        <w:tc>
          <w:tcPr>
            <w:tcW w:w="3831" w:type="dxa"/>
          </w:tcPr>
          <w:p w14:paraId="35E0BD75" w14:textId="03CE215E"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lastRenderedPageBreak/>
              <w:t>Not Hispanic or Latin</w:t>
            </w:r>
            <w:r w:rsidR="00F3103C" w:rsidRPr="00A51AE8">
              <w:rPr>
                <w:rFonts w:ascii="Times New Roman" w:hAnsi="Times New Roman" w:cs="Times New Roman"/>
              </w:rPr>
              <w:t>o/a</w:t>
            </w:r>
          </w:p>
        </w:tc>
        <w:tc>
          <w:tcPr>
            <w:tcW w:w="1301" w:type="dxa"/>
          </w:tcPr>
          <w:p w14:paraId="09D0F817" w14:textId="5DE785A1"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52 (66.7)</w:t>
            </w:r>
          </w:p>
        </w:tc>
        <w:tc>
          <w:tcPr>
            <w:tcW w:w="1300" w:type="dxa"/>
          </w:tcPr>
          <w:p w14:paraId="30CA41E1" w14:textId="7D7FA088"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19 (69.8)</w:t>
            </w:r>
          </w:p>
        </w:tc>
        <w:tc>
          <w:tcPr>
            <w:tcW w:w="1300" w:type="dxa"/>
          </w:tcPr>
          <w:p w14:paraId="5A4E1F11" w14:textId="3541CC37"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71 (78.0)</w:t>
            </w:r>
          </w:p>
        </w:tc>
        <w:tc>
          <w:tcPr>
            <w:tcW w:w="1300" w:type="dxa"/>
          </w:tcPr>
          <w:p w14:paraId="020AB036" w14:textId="54C8FB89"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392 (68.9)</w:t>
            </w:r>
          </w:p>
        </w:tc>
        <w:tc>
          <w:tcPr>
            <w:tcW w:w="1205" w:type="dxa"/>
          </w:tcPr>
          <w:p w14:paraId="6599F574" w14:textId="5ED2AA60" w:rsidR="00BC0A77" w:rsidRPr="00A51AE8" w:rsidRDefault="00F241AB" w:rsidP="00660FB7">
            <w:pPr>
              <w:spacing w:after="120" w:line="480" w:lineRule="auto"/>
              <w:jc w:val="center"/>
              <w:rPr>
                <w:rFonts w:ascii="Times New Roman" w:hAnsi="Times New Roman" w:cs="Times New Roman"/>
              </w:rPr>
            </w:pPr>
            <w:r w:rsidRPr="00A51AE8">
              <w:rPr>
                <w:rFonts w:ascii="Times New Roman" w:hAnsi="Times New Roman" w:cs="Times New Roman"/>
              </w:rPr>
              <w:t>24 (72.</w:t>
            </w:r>
            <w:r w:rsidR="00E5764D" w:rsidRPr="00A51AE8">
              <w:rPr>
                <w:rFonts w:ascii="Times New Roman" w:hAnsi="Times New Roman" w:cs="Times New Roman"/>
              </w:rPr>
              <w:t>7</w:t>
            </w:r>
            <w:r w:rsidRPr="00A51AE8">
              <w:rPr>
                <w:rFonts w:ascii="Times New Roman" w:hAnsi="Times New Roman" w:cs="Times New Roman"/>
              </w:rPr>
              <w:t>)</w:t>
            </w:r>
          </w:p>
        </w:tc>
        <w:tc>
          <w:tcPr>
            <w:tcW w:w="1206" w:type="dxa"/>
          </w:tcPr>
          <w:p w14:paraId="5E6A4C7D" w14:textId="2A0178DE" w:rsidR="00BC0A77" w:rsidRPr="00A51AE8" w:rsidRDefault="00F241AB" w:rsidP="00660FB7">
            <w:pPr>
              <w:spacing w:after="120" w:line="480" w:lineRule="auto"/>
              <w:jc w:val="center"/>
              <w:rPr>
                <w:rFonts w:ascii="Times New Roman" w:hAnsi="Times New Roman" w:cs="Times New Roman"/>
              </w:rPr>
            </w:pPr>
            <w:r w:rsidRPr="00A51AE8">
              <w:rPr>
                <w:rFonts w:ascii="Times New Roman" w:hAnsi="Times New Roman" w:cs="Times New Roman"/>
              </w:rPr>
              <w:t>349 (69.0)</w:t>
            </w:r>
          </w:p>
        </w:tc>
        <w:tc>
          <w:tcPr>
            <w:tcW w:w="1206" w:type="dxa"/>
          </w:tcPr>
          <w:p w14:paraId="2620038E" w14:textId="4BEEA93A" w:rsidR="00BC0A77" w:rsidRPr="00A51AE8" w:rsidRDefault="00187DE3" w:rsidP="00660FB7">
            <w:pPr>
              <w:spacing w:after="120" w:line="480" w:lineRule="auto"/>
              <w:jc w:val="center"/>
              <w:rPr>
                <w:rFonts w:ascii="Times New Roman" w:hAnsi="Times New Roman" w:cs="Times New Roman"/>
              </w:rPr>
            </w:pPr>
            <w:r w:rsidRPr="00A51AE8">
              <w:rPr>
                <w:rFonts w:ascii="Times New Roman" w:hAnsi="Times New Roman" w:cs="Times New Roman"/>
              </w:rPr>
              <w:t>27 (71.1)</w:t>
            </w:r>
          </w:p>
        </w:tc>
        <w:tc>
          <w:tcPr>
            <w:tcW w:w="1206" w:type="dxa"/>
          </w:tcPr>
          <w:p w14:paraId="35351762" w14:textId="121F94E5" w:rsidR="00BC0A77" w:rsidRPr="00A51AE8" w:rsidRDefault="000E1771" w:rsidP="00660FB7">
            <w:pPr>
              <w:spacing w:after="120" w:line="480" w:lineRule="auto"/>
              <w:jc w:val="center"/>
              <w:rPr>
                <w:rFonts w:ascii="Times New Roman" w:hAnsi="Times New Roman" w:cs="Times New Roman"/>
              </w:rPr>
            </w:pPr>
            <w:r w:rsidRPr="00A51AE8">
              <w:rPr>
                <w:rFonts w:ascii="Times New Roman" w:hAnsi="Times New Roman" w:cs="Times New Roman"/>
              </w:rPr>
              <w:t>315 (69.7)</w:t>
            </w:r>
          </w:p>
        </w:tc>
      </w:tr>
      <w:tr w:rsidR="00BC0A77" w:rsidRPr="00A51AE8" w14:paraId="6A48396A" w14:textId="63AD544F" w:rsidTr="003144CC">
        <w:tc>
          <w:tcPr>
            <w:tcW w:w="3831" w:type="dxa"/>
          </w:tcPr>
          <w:p w14:paraId="575EEA85" w14:textId="280D51BD"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 xml:space="preserve">Not </w:t>
            </w:r>
            <w:r w:rsidR="00393F70">
              <w:rPr>
                <w:rFonts w:ascii="Times New Roman" w:hAnsi="Times New Roman" w:cs="Times New Roman"/>
              </w:rPr>
              <w:t>r</w:t>
            </w:r>
            <w:r w:rsidRPr="00A51AE8">
              <w:rPr>
                <w:rFonts w:ascii="Times New Roman" w:hAnsi="Times New Roman" w:cs="Times New Roman"/>
              </w:rPr>
              <w:t>eported</w:t>
            </w:r>
          </w:p>
        </w:tc>
        <w:tc>
          <w:tcPr>
            <w:tcW w:w="1301" w:type="dxa"/>
          </w:tcPr>
          <w:p w14:paraId="6F57D325" w14:textId="25E8BFAB"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300" w:type="dxa"/>
          </w:tcPr>
          <w:p w14:paraId="174C22B0" w14:textId="352AB506"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5 (0.8)</w:t>
            </w:r>
          </w:p>
        </w:tc>
        <w:tc>
          <w:tcPr>
            <w:tcW w:w="1300" w:type="dxa"/>
          </w:tcPr>
          <w:p w14:paraId="5EDB714F" w14:textId="5D7DAF7C"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 (1.1)</w:t>
            </w:r>
          </w:p>
        </w:tc>
        <w:tc>
          <w:tcPr>
            <w:tcW w:w="1300" w:type="dxa"/>
          </w:tcPr>
          <w:p w14:paraId="2396C675" w14:textId="1FD71AD5"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5 (0.9)</w:t>
            </w:r>
          </w:p>
        </w:tc>
        <w:tc>
          <w:tcPr>
            <w:tcW w:w="1205" w:type="dxa"/>
          </w:tcPr>
          <w:p w14:paraId="74873A12" w14:textId="2AD1F5FB" w:rsidR="00BC0A77" w:rsidRPr="00A51AE8" w:rsidRDefault="00F241AB"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206" w:type="dxa"/>
          </w:tcPr>
          <w:p w14:paraId="02CBB6E2" w14:textId="73CF47E1" w:rsidR="00BC0A77" w:rsidRPr="00A51AE8" w:rsidRDefault="00F241AB" w:rsidP="00660FB7">
            <w:pPr>
              <w:spacing w:after="120" w:line="480" w:lineRule="auto"/>
              <w:jc w:val="center"/>
              <w:rPr>
                <w:rFonts w:ascii="Times New Roman" w:hAnsi="Times New Roman" w:cs="Times New Roman"/>
              </w:rPr>
            </w:pPr>
            <w:r w:rsidRPr="00A51AE8">
              <w:rPr>
                <w:rFonts w:ascii="Times New Roman" w:hAnsi="Times New Roman" w:cs="Times New Roman"/>
              </w:rPr>
              <w:t>3 (0.6)</w:t>
            </w:r>
          </w:p>
        </w:tc>
        <w:tc>
          <w:tcPr>
            <w:tcW w:w="1206" w:type="dxa"/>
          </w:tcPr>
          <w:p w14:paraId="0B8838F6" w14:textId="5AC58CE7" w:rsidR="00BC0A77" w:rsidRPr="00A51AE8" w:rsidRDefault="00187DE3"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206" w:type="dxa"/>
          </w:tcPr>
          <w:p w14:paraId="03FDFC2E" w14:textId="6413796B" w:rsidR="00BC0A77" w:rsidRPr="00A51AE8" w:rsidRDefault="000E1771" w:rsidP="00660FB7">
            <w:pPr>
              <w:spacing w:after="120" w:line="480" w:lineRule="auto"/>
              <w:jc w:val="center"/>
              <w:rPr>
                <w:rFonts w:ascii="Times New Roman" w:hAnsi="Times New Roman" w:cs="Times New Roman"/>
              </w:rPr>
            </w:pPr>
            <w:r w:rsidRPr="00A51AE8">
              <w:rPr>
                <w:rFonts w:ascii="Times New Roman" w:hAnsi="Times New Roman" w:cs="Times New Roman"/>
              </w:rPr>
              <w:t>4 (0.9)</w:t>
            </w:r>
          </w:p>
        </w:tc>
      </w:tr>
      <w:tr w:rsidR="00BC0A77" w:rsidRPr="00A51AE8" w14:paraId="106101C8" w14:textId="24FC5C22" w:rsidTr="003144CC">
        <w:tc>
          <w:tcPr>
            <w:tcW w:w="3831" w:type="dxa"/>
          </w:tcPr>
          <w:p w14:paraId="6FCF7936" w14:textId="7D14A9DC"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Unknown</w:t>
            </w:r>
          </w:p>
        </w:tc>
        <w:tc>
          <w:tcPr>
            <w:tcW w:w="1301" w:type="dxa"/>
          </w:tcPr>
          <w:p w14:paraId="056A076E" w14:textId="0551B916"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300" w:type="dxa"/>
          </w:tcPr>
          <w:p w14:paraId="4FABAF59" w14:textId="75406AE8"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 (0.2)</w:t>
            </w:r>
          </w:p>
        </w:tc>
        <w:tc>
          <w:tcPr>
            <w:tcW w:w="1300" w:type="dxa"/>
          </w:tcPr>
          <w:p w14:paraId="0872BF81" w14:textId="56AFE367"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 (1.1)</w:t>
            </w:r>
          </w:p>
        </w:tc>
        <w:tc>
          <w:tcPr>
            <w:tcW w:w="1300" w:type="dxa"/>
          </w:tcPr>
          <w:p w14:paraId="352966FF" w14:textId="2DAA3BA2"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6 (1.1)</w:t>
            </w:r>
          </w:p>
        </w:tc>
        <w:tc>
          <w:tcPr>
            <w:tcW w:w="1205" w:type="dxa"/>
          </w:tcPr>
          <w:p w14:paraId="6B67D540" w14:textId="3198A173" w:rsidR="00BC0A77" w:rsidRPr="00A51AE8" w:rsidRDefault="00F241AB"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206" w:type="dxa"/>
          </w:tcPr>
          <w:p w14:paraId="096CF263" w14:textId="3333DA64" w:rsidR="00BC0A77" w:rsidRPr="00A51AE8" w:rsidRDefault="00F241AB"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206" w:type="dxa"/>
          </w:tcPr>
          <w:p w14:paraId="00675C3F" w14:textId="160DFA8D" w:rsidR="00BC0A77" w:rsidRPr="00A51AE8" w:rsidRDefault="00187DE3"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206" w:type="dxa"/>
          </w:tcPr>
          <w:p w14:paraId="184A9E57" w14:textId="7CAA0A30" w:rsidR="00BC0A77" w:rsidRPr="00A51AE8" w:rsidRDefault="000E1771" w:rsidP="00660FB7">
            <w:pPr>
              <w:spacing w:after="120" w:line="480" w:lineRule="auto"/>
              <w:jc w:val="center"/>
              <w:rPr>
                <w:rFonts w:ascii="Times New Roman" w:hAnsi="Times New Roman" w:cs="Times New Roman"/>
              </w:rPr>
            </w:pPr>
            <w:r w:rsidRPr="00A51AE8">
              <w:rPr>
                <w:rFonts w:ascii="Times New Roman" w:hAnsi="Times New Roman" w:cs="Times New Roman"/>
              </w:rPr>
              <w:t>3 (0.7)</w:t>
            </w:r>
          </w:p>
        </w:tc>
      </w:tr>
      <w:tr w:rsidR="00AF2829" w:rsidRPr="00A51AE8" w14:paraId="57EB4092" w14:textId="12515270" w:rsidTr="003144CC">
        <w:tc>
          <w:tcPr>
            <w:tcW w:w="13855" w:type="dxa"/>
            <w:gridSpan w:val="9"/>
          </w:tcPr>
          <w:p w14:paraId="7140AC26" w14:textId="19FD8A1D" w:rsidR="00AF2829" w:rsidRPr="00675164" w:rsidRDefault="00AF2829" w:rsidP="00660FB7">
            <w:pPr>
              <w:spacing w:after="120" w:line="480" w:lineRule="auto"/>
              <w:rPr>
                <w:rFonts w:ascii="Times New Roman" w:hAnsi="Times New Roman" w:cs="Times New Roman"/>
                <w:b/>
                <w:bCs/>
              </w:rPr>
            </w:pPr>
            <w:r w:rsidRPr="00675164">
              <w:rPr>
                <w:rFonts w:ascii="Times New Roman" w:hAnsi="Times New Roman" w:cs="Times New Roman"/>
                <w:b/>
                <w:bCs/>
              </w:rPr>
              <w:t xml:space="preserve">Region </w:t>
            </w:r>
          </w:p>
        </w:tc>
      </w:tr>
      <w:tr w:rsidR="00BC0A77" w:rsidRPr="00A51AE8" w14:paraId="34245900" w14:textId="3DA796AE" w:rsidTr="003144CC">
        <w:tc>
          <w:tcPr>
            <w:tcW w:w="3831" w:type="dxa"/>
          </w:tcPr>
          <w:p w14:paraId="771909DC" w14:textId="693E359F"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Africa</w:t>
            </w:r>
          </w:p>
        </w:tc>
        <w:tc>
          <w:tcPr>
            <w:tcW w:w="1301" w:type="dxa"/>
          </w:tcPr>
          <w:p w14:paraId="169C418C" w14:textId="09ED4150"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0 (12.8)</w:t>
            </w:r>
          </w:p>
        </w:tc>
        <w:tc>
          <w:tcPr>
            <w:tcW w:w="1300" w:type="dxa"/>
          </w:tcPr>
          <w:p w14:paraId="038B5ED2" w14:textId="7A565CE5"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2 (7.0)</w:t>
            </w:r>
          </w:p>
        </w:tc>
        <w:tc>
          <w:tcPr>
            <w:tcW w:w="1300" w:type="dxa"/>
          </w:tcPr>
          <w:p w14:paraId="14C1524B" w14:textId="1B99EF88"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6 (6.6)</w:t>
            </w:r>
          </w:p>
        </w:tc>
        <w:tc>
          <w:tcPr>
            <w:tcW w:w="1300" w:type="dxa"/>
          </w:tcPr>
          <w:p w14:paraId="577EBCF8" w14:textId="65DB4B57"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35 (6.2)</w:t>
            </w:r>
          </w:p>
        </w:tc>
        <w:tc>
          <w:tcPr>
            <w:tcW w:w="1205" w:type="dxa"/>
          </w:tcPr>
          <w:p w14:paraId="7468E14F" w14:textId="5BE54C84" w:rsidR="00BC0A77" w:rsidRPr="00A51AE8" w:rsidRDefault="00F241AB"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206" w:type="dxa"/>
          </w:tcPr>
          <w:p w14:paraId="76987E05" w14:textId="15F18D86" w:rsidR="00BC0A77" w:rsidRPr="00A51AE8" w:rsidRDefault="00F241AB" w:rsidP="00660FB7">
            <w:pPr>
              <w:spacing w:after="120" w:line="480" w:lineRule="auto"/>
              <w:jc w:val="center"/>
              <w:rPr>
                <w:rFonts w:ascii="Times New Roman" w:hAnsi="Times New Roman" w:cs="Times New Roman"/>
              </w:rPr>
            </w:pPr>
            <w:r w:rsidRPr="00A51AE8">
              <w:rPr>
                <w:rFonts w:ascii="Times New Roman" w:hAnsi="Times New Roman" w:cs="Times New Roman"/>
              </w:rPr>
              <w:t>41 (8.1)</w:t>
            </w:r>
          </w:p>
        </w:tc>
        <w:tc>
          <w:tcPr>
            <w:tcW w:w="1206" w:type="dxa"/>
          </w:tcPr>
          <w:p w14:paraId="614C5F82" w14:textId="313DEDF7" w:rsidR="00BC0A77" w:rsidRPr="00A51AE8" w:rsidRDefault="00BE4B40"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206" w:type="dxa"/>
          </w:tcPr>
          <w:p w14:paraId="49F8F74F" w14:textId="34E15C25" w:rsidR="00BC0A77" w:rsidRPr="00A51AE8" w:rsidRDefault="00BE4B40" w:rsidP="00660FB7">
            <w:pPr>
              <w:spacing w:after="120" w:line="480" w:lineRule="auto"/>
              <w:jc w:val="center"/>
              <w:rPr>
                <w:rFonts w:ascii="Times New Roman" w:hAnsi="Times New Roman" w:cs="Times New Roman"/>
              </w:rPr>
            </w:pPr>
            <w:r w:rsidRPr="00A51AE8">
              <w:rPr>
                <w:rFonts w:ascii="Times New Roman" w:hAnsi="Times New Roman" w:cs="Times New Roman"/>
              </w:rPr>
              <w:t>30 (6.6)</w:t>
            </w:r>
          </w:p>
        </w:tc>
      </w:tr>
      <w:tr w:rsidR="00BC0A77" w:rsidRPr="00A51AE8" w14:paraId="7655F1F9" w14:textId="722860A2" w:rsidTr="003144CC">
        <w:tc>
          <w:tcPr>
            <w:tcW w:w="3831" w:type="dxa"/>
          </w:tcPr>
          <w:p w14:paraId="717725D8" w14:textId="2B02DCBD"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Asia</w:t>
            </w:r>
            <w:r w:rsidR="00393F70">
              <w:rPr>
                <w:rFonts w:ascii="Times New Roman" w:hAnsi="Times New Roman" w:cs="Times New Roman"/>
              </w:rPr>
              <w:t>-</w:t>
            </w:r>
            <w:r w:rsidRPr="00A51AE8">
              <w:rPr>
                <w:rFonts w:ascii="Times New Roman" w:hAnsi="Times New Roman" w:cs="Times New Roman"/>
              </w:rPr>
              <w:t>Pacific</w:t>
            </w:r>
          </w:p>
        </w:tc>
        <w:tc>
          <w:tcPr>
            <w:tcW w:w="1301" w:type="dxa"/>
          </w:tcPr>
          <w:p w14:paraId="02F3CF4D" w14:textId="4E717717"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5 (6.4)</w:t>
            </w:r>
          </w:p>
        </w:tc>
        <w:tc>
          <w:tcPr>
            <w:tcW w:w="1300" w:type="dxa"/>
          </w:tcPr>
          <w:p w14:paraId="5E646BF3" w14:textId="0A57F06F"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63 (10.5)</w:t>
            </w:r>
          </w:p>
        </w:tc>
        <w:tc>
          <w:tcPr>
            <w:tcW w:w="1300" w:type="dxa"/>
          </w:tcPr>
          <w:p w14:paraId="4D8E4536" w14:textId="6FBE6691"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0 (11.0)</w:t>
            </w:r>
          </w:p>
        </w:tc>
        <w:tc>
          <w:tcPr>
            <w:tcW w:w="1300" w:type="dxa"/>
          </w:tcPr>
          <w:p w14:paraId="660203BA" w14:textId="60C06647"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8 (8.4)</w:t>
            </w:r>
          </w:p>
        </w:tc>
        <w:tc>
          <w:tcPr>
            <w:tcW w:w="1205" w:type="dxa"/>
          </w:tcPr>
          <w:p w14:paraId="50E411A2" w14:textId="2C467A7F" w:rsidR="00DC6076" w:rsidRPr="00A51AE8" w:rsidRDefault="00DC6076" w:rsidP="00660FB7">
            <w:pPr>
              <w:spacing w:after="120" w:line="480" w:lineRule="auto"/>
              <w:jc w:val="center"/>
              <w:rPr>
                <w:rFonts w:ascii="Times New Roman" w:hAnsi="Times New Roman" w:cs="Times New Roman"/>
              </w:rPr>
            </w:pPr>
            <w:r w:rsidRPr="00A51AE8">
              <w:rPr>
                <w:rFonts w:ascii="Times New Roman" w:hAnsi="Times New Roman" w:cs="Times New Roman"/>
              </w:rPr>
              <w:t>6 (18.2)</w:t>
            </w:r>
          </w:p>
        </w:tc>
        <w:tc>
          <w:tcPr>
            <w:tcW w:w="1206" w:type="dxa"/>
          </w:tcPr>
          <w:p w14:paraId="58855CC0" w14:textId="59A7B64D" w:rsidR="00BC0A77" w:rsidRPr="00A51AE8" w:rsidRDefault="0095631A" w:rsidP="00660FB7">
            <w:pPr>
              <w:spacing w:after="120" w:line="480" w:lineRule="auto"/>
              <w:jc w:val="center"/>
              <w:rPr>
                <w:rFonts w:ascii="Times New Roman" w:hAnsi="Times New Roman" w:cs="Times New Roman"/>
              </w:rPr>
            </w:pPr>
            <w:r w:rsidRPr="00A51AE8">
              <w:rPr>
                <w:rFonts w:ascii="Times New Roman" w:hAnsi="Times New Roman" w:cs="Times New Roman"/>
              </w:rPr>
              <w:t>56 (11.1)</w:t>
            </w:r>
          </w:p>
        </w:tc>
        <w:tc>
          <w:tcPr>
            <w:tcW w:w="1206" w:type="dxa"/>
          </w:tcPr>
          <w:p w14:paraId="12101C31" w14:textId="7441DF26" w:rsidR="00BC0A77" w:rsidRPr="00A51AE8" w:rsidRDefault="000C2C06" w:rsidP="00660FB7">
            <w:pPr>
              <w:spacing w:after="120" w:line="480" w:lineRule="auto"/>
              <w:jc w:val="center"/>
              <w:rPr>
                <w:rFonts w:ascii="Times New Roman" w:hAnsi="Times New Roman" w:cs="Times New Roman"/>
              </w:rPr>
            </w:pPr>
            <w:r w:rsidRPr="00A51AE8">
              <w:rPr>
                <w:rFonts w:ascii="Times New Roman" w:hAnsi="Times New Roman" w:cs="Times New Roman"/>
              </w:rPr>
              <w:t>7 (18.4)</w:t>
            </w:r>
          </w:p>
        </w:tc>
        <w:tc>
          <w:tcPr>
            <w:tcW w:w="1206" w:type="dxa"/>
          </w:tcPr>
          <w:p w14:paraId="0F1648AA" w14:textId="285CFA2F" w:rsidR="00BC0A77" w:rsidRPr="00A51AE8" w:rsidRDefault="000C2C06" w:rsidP="00660FB7">
            <w:pPr>
              <w:spacing w:after="120" w:line="480" w:lineRule="auto"/>
              <w:jc w:val="center"/>
              <w:rPr>
                <w:rFonts w:ascii="Times New Roman" w:hAnsi="Times New Roman" w:cs="Times New Roman"/>
              </w:rPr>
            </w:pPr>
            <w:r w:rsidRPr="00A51AE8">
              <w:rPr>
                <w:rFonts w:ascii="Times New Roman" w:hAnsi="Times New Roman" w:cs="Times New Roman"/>
              </w:rPr>
              <w:t>43 (9.5)</w:t>
            </w:r>
          </w:p>
        </w:tc>
      </w:tr>
      <w:tr w:rsidR="00BC0A77" w:rsidRPr="00A51AE8" w14:paraId="57A8A66F" w14:textId="5D797707" w:rsidTr="003144CC">
        <w:tc>
          <w:tcPr>
            <w:tcW w:w="3831" w:type="dxa"/>
          </w:tcPr>
          <w:p w14:paraId="5A30E3E1" w14:textId="76BF6F06"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Europe</w:t>
            </w:r>
          </w:p>
        </w:tc>
        <w:tc>
          <w:tcPr>
            <w:tcW w:w="1301" w:type="dxa"/>
          </w:tcPr>
          <w:p w14:paraId="20A3037C" w14:textId="3B49C4EA"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23 (29.5)</w:t>
            </w:r>
          </w:p>
        </w:tc>
        <w:tc>
          <w:tcPr>
            <w:tcW w:w="1300" w:type="dxa"/>
          </w:tcPr>
          <w:p w14:paraId="28C9703C" w14:textId="0CAA5140"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216 (36.0)</w:t>
            </w:r>
          </w:p>
        </w:tc>
        <w:tc>
          <w:tcPr>
            <w:tcW w:w="1300" w:type="dxa"/>
          </w:tcPr>
          <w:p w14:paraId="52E36C83" w14:textId="0635E759"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2 (46.2)</w:t>
            </w:r>
          </w:p>
        </w:tc>
        <w:tc>
          <w:tcPr>
            <w:tcW w:w="1300" w:type="dxa"/>
          </w:tcPr>
          <w:p w14:paraId="79C6B8B3" w14:textId="31AFDF93"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207 (36.4)</w:t>
            </w:r>
          </w:p>
        </w:tc>
        <w:tc>
          <w:tcPr>
            <w:tcW w:w="1205" w:type="dxa"/>
          </w:tcPr>
          <w:p w14:paraId="62540C5E" w14:textId="2B230A9D" w:rsidR="00BC0A77" w:rsidRPr="00A51AE8" w:rsidRDefault="00DC6076" w:rsidP="00660FB7">
            <w:pPr>
              <w:spacing w:after="120" w:line="480" w:lineRule="auto"/>
              <w:jc w:val="center"/>
              <w:rPr>
                <w:rFonts w:ascii="Times New Roman" w:hAnsi="Times New Roman" w:cs="Times New Roman"/>
              </w:rPr>
            </w:pPr>
            <w:r w:rsidRPr="00A51AE8">
              <w:rPr>
                <w:rFonts w:ascii="Times New Roman" w:hAnsi="Times New Roman" w:cs="Times New Roman"/>
              </w:rPr>
              <w:t>12 (36.4)</w:t>
            </w:r>
          </w:p>
        </w:tc>
        <w:tc>
          <w:tcPr>
            <w:tcW w:w="1206" w:type="dxa"/>
          </w:tcPr>
          <w:p w14:paraId="4D6B6610" w14:textId="4078E870" w:rsidR="00BC0A77" w:rsidRPr="00A51AE8" w:rsidRDefault="0095631A" w:rsidP="00660FB7">
            <w:pPr>
              <w:spacing w:after="120" w:line="480" w:lineRule="auto"/>
              <w:jc w:val="center"/>
              <w:rPr>
                <w:rFonts w:ascii="Times New Roman" w:hAnsi="Times New Roman" w:cs="Times New Roman"/>
              </w:rPr>
            </w:pPr>
            <w:r w:rsidRPr="00A51AE8">
              <w:rPr>
                <w:rFonts w:ascii="Times New Roman" w:hAnsi="Times New Roman" w:cs="Times New Roman"/>
              </w:rPr>
              <w:t>183 (36.2)</w:t>
            </w:r>
          </w:p>
        </w:tc>
        <w:tc>
          <w:tcPr>
            <w:tcW w:w="1206" w:type="dxa"/>
          </w:tcPr>
          <w:p w14:paraId="17D82E46" w14:textId="59F65B6D" w:rsidR="00BC0A77" w:rsidRPr="00A51AE8" w:rsidRDefault="000C2C06" w:rsidP="00660FB7">
            <w:pPr>
              <w:spacing w:after="120" w:line="480" w:lineRule="auto"/>
              <w:jc w:val="center"/>
              <w:rPr>
                <w:rFonts w:ascii="Times New Roman" w:hAnsi="Times New Roman" w:cs="Times New Roman"/>
              </w:rPr>
            </w:pPr>
            <w:r w:rsidRPr="00A51AE8">
              <w:rPr>
                <w:rFonts w:ascii="Times New Roman" w:hAnsi="Times New Roman" w:cs="Times New Roman"/>
              </w:rPr>
              <w:t>11 (28.9)</w:t>
            </w:r>
          </w:p>
        </w:tc>
        <w:tc>
          <w:tcPr>
            <w:tcW w:w="1206" w:type="dxa"/>
          </w:tcPr>
          <w:p w14:paraId="5B73E807" w14:textId="3F5EE82C" w:rsidR="00BC0A77" w:rsidRPr="00A51AE8" w:rsidRDefault="000C2C06" w:rsidP="00660FB7">
            <w:pPr>
              <w:spacing w:after="120" w:line="480" w:lineRule="auto"/>
              <w:jc w:val="center"/>
              <w:rPr>
                <w:rFonts w:ascii="Times New Roman" w:hAnsi="Times New Roman" w:cs="Times New Roman"/>
              </w:rPr>
            </w:pPr>
            <w:r w:rsidRPr="00A51AE8">
              <w:rPr>
                <w:rFonts w:ascii="Times New Roman" w:hAnsi="Times New Roman" w:cs="Times New Roman"/>
              </w:rPr>
              <w:t>177 (39.2)</w:t>
            </w:r>
          </w:p>
        </w:tc>
      </w:tr>
      <w:tr w:rsidR="00BC0A77" w:rsidRPr="00A51AE8" w14:paraId="0DD97158" w14:textId="0E86B12D" w:rsidTr="003144CC">
        <w:tc>
          <w:tcPr>
            <w:tcW w:w="3831" w:type="dxa"/>
          </w:tcPr>
          <w:p w14:paraId="0F26F2C5" w14:textId="208FA38E"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Latin America</w:t>
            </w:r>
          </w:p>
        </w:tc>
        <w:tc>
          <w:tcPr>
            <w:tcW w:w="1301" w:type="dxa"/>
          </w:tcPr>
          <w:p w14:paraId="643C3B8B" w14:textId="187F0B34"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4 (17.9)</w:t>
            </w:r>
          </w:p>
        </w:tc>
        <w:tc>
          <w:tcPr>
            <w:tcW w:w="1300" w:type="dxa"/>
          </w:tcPr>
          <w:p w14:paraId="75C52460" w14:textId="5670A332"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05 (17.5)</w:t>
            </w:r>
          </w:p>
        </w:tc>
        <w:tc>
          <w:tcPr>
            <w:tcW w:w="1300" w:type="dxa"/>
          </w:tcPr>
          <w:p w14:paraId="271171C2" w14:textId="2F57F6D0"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1 (12.1)</w:t>
            </w:r>
          </w:p>
        </w:tc>
        <w:tc>
          <w:tcPr>
            <w:tcW w:w="1300" w:type="dxa"/>
          </w:tcPr>
          <w:p w14:paraId="6345F51E" w14:textId="1B2A564A"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97 (17.0)</w:t>
            </w:r>
          </w:p>
        </w:tc>
        <w:tc>
          <w:tcPr>
            <w:tcW w:w="1205" w:type="dxa"/>
          </w:tcPr>
          <w:p w14:paraId="3944E7A9" w14:textId="0BC0A324" w:rsidR="00BC0A77" w:rsidRPr="00A51AE8" w:rsidRDefault="00DC6076" w:rsidP="00660FB7">
            <w:pPr>
              <w:spacing w:after="120" w:line="480" w:lineRule="auto"/>
              <w:jc w:val="center"/>
              <w:rPr>
                <w:rFonts w:ascii="Times New Roman" w:hAnsi="Times New Roman" w:cs="Times New Roman"/>
              </w:rPr>
            </w:pPr>
            <w:r w:rsidRPr="00A51AE8">
              <w:rPr>
                <w:rFonts w:ascii="Times New Roman" w:hAnsi="Times New Roman" w:cs="Times New Roman"/>
              </w:rPr>
              <w:t>6 (18.2)</w:t>
            </w:r>
          </w:p>
        </w:tc>
        <w:tc>
          <w:tcPr>
            <w:tcW w:w="1206" w:type="dxa"/>
          </w:tcPr>
          <w:p w14:paraId="23780DAC" w14:textId="0CE45C72" w:rsidR="00BC0A77" w:rsidRPr="00A51AE8" w:rsidRDefault="0095631A" w:rsidP="00660FB7">
            <w:pPr>
              <w:spacing w:after="120" w:line="480" w:lineRule="auto"/>
              <w:jc w:val="center"/>
              <w:rPr>
                <w:rFonts w:ascii="Times New Roman" w:hAnsi="Times New Roman" w:cs="Times New Roman"/>
              </w:rPr>
            </w:pPr>
            <w:r w:rsidRPr="00A51AE8">
              <w:rPr>
                <w:rFonts w:ascii="Times New Roman" w:hAnsi="Times New Roman" w:cs="Times New Roman"/>
              </w:rPr>
              <w:t>100 (19.8)</w:t>
            </w:r>
          </w:p>
        </w:tc>
        <w:tc>
          <w:tcPr>
            <w:tcW w:w="1206" w:type="dxa"/>
          </w:tcPr>
          <w:p w14:paraId="6047C8B6" w14:textId="241D1384" w:rsidR="00BC0A77" w:rsidRPr="00A51AE8" w:rsidRDefault="000C2C06" w:rsidP="00660FB7">
            <w:pPr>
              <w:spacing w:after="120" w:line="480" w:lineRule="auto"/>
              <w:jc w:val="center"/>
              <w:rPr>
                <w:rFonts w:ascii="Times New Roman" w:hAnsi="Times New Roman" w:cs="Times New Roman"/>
              </w:rPr>
            </w:pPr>
            <w:r w:rsidRPr="00A51AE8">
              <w:rPr>
                <w:rFonts w:ascii="Times New Roman" w:hAnsi="Times New Roman" w:cs="Times New Roman"/>
              </w:rPr>
              <w:t>8 (21.1)</w:t>
            </w:r>
          </w:p>
        </w:tc>
        <w:tc>
          <w:tcPr>
            <w:tcW w:w="1206" w:type="dxa"/>
          </w:tcPr>
          <w:p w14:paraId="3CEBE541" w14:textId="556B7B26" w:rsidR="00BC0A77" w:rsidRPr="00A51AE8" w:rsidRDefault="000C2C06" w:rsidP="00660FB7">
            <w:pPr>
              <w:spacing w:after="120" w:line="480" w:lineRule="auto"/>
              <w:jc w:val="center"/>
              <w:rPr>
                <w:rFonts w:ascii="Times New Roman" w:hAnsi="Times New Roman" w:cs="Times New Roman"/>
              </w:rPr>
            </w:pPr>
            <w:r w:rsidRPr="00A51AE8">
              <w:rPr>
                <w:rFonts w:ascii="Times New Roman" w:hAnsi="Times New Roman" w:cs="Times New Roman"/>
              </w:rPr>
              <w:t>85 (18.8)</w:t>
            </w:r>
          </w:p>
        </w:tc>
      </w:tr>
      <w:tr w:rsidR="00BC0A77" w:rsidRPr="00A51AE8" w14:paraId="502244A7" w14:textId="0F7D0AAC" w:rsidTr="003144CC">
        <w:tc>
          <w:tcPr>
            <w:tcW w:w="3831" w:type="dxa"/>
          </w:tcPr>
          <w:p w14:paraId="69DDF098" w14:textId="3F1080E1"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North America</w:t>
            </w:r>
          </w:p>
        </w:tc>
        <w:tc>
          <w:tcPr>
            <w:tcW w:w="1301" w:type="dxa"/>
          </w:tcPr>
          <w:p w14:paraId="0263D6D5" w14:textId="406146EA"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26 (33.3)</w:t>
            </w:r>
          </w:p>
        </w:tc>
        <w:tc>
          <w:tcPr>
            <w:tcW w:w="1300" w:type="dxa"/>
          </w:tcPr>
          <w:p w14:paraId="4B35542A" w14:textId="237E3F4A"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74 (29.0)</w:t>
            </w:r>
          </w:p>
        </w:tc>
        <w:tc>
          <w:tcPr>
            <w:tcW w:w="1300" w:type="dxa"/>
          </w:tcPr>
          <w:p w14:paraId="57EA9E3C" w14:textId="775F37ED"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22 (24.2)</w:t>
            </w:r>
          </w:p>
        </w:tc>
        <w:tc>
          <w:tcPr>
            <w:tcW w:w="1300" w:type="dxa"/>
          </w:tcPr>
          <w:p w14:paraId="5EC53F82" w14:textId="366F9DC2"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82 (32.0)</w:t>
            </w:r>
          </w:p>
        </w:tc>
        <w:tc>
          <w:tcPr>
            <w:tcW w:w="1205" w:type="dxa"/>
          </w:tcPr>
          <w:p w14:paraId="06099CA8" w14:textId="372BE2B0" w:rsidR="00BC0A77" w:rsidRPr="00A51AE8" w:rsidRDefault="00DC6076" w:rsidP="00660FB7">
            <w:pPr>
              <w:spacing w:after="120" w:line="480" w:lineRule="auto"/>
              <w:jc w:val="center"/>
              <w:rPr>
                <w:rFonts w:ascii="Times New Roman" w:hAnsi="Times New Roman" w:cs="Times New Roman"/>
              </w:rPr>
            </w:pPr>
            <w:r w:rsidRPr="00A51AE8">
              <w:rPr>
                <w:rFonts w:ascii="Times New Roman" w:hAnsi="Times New Roman" w:cs="Times New Roman"/>
              </w:rPr>
              <w:t>9 (27.3)</w:t>
            </w:r>
          </w:p>
        </w:tc>
        <w:tc>
          <w:tcPr>
            <w:tcW w:w="1206" w:type="dxa"/>
          </w:tcPr>
          <w:p w14:paraId="39CB9ABE" w14:textId="417E5CAC" w:rsidR="00BC0A77" w:rsidRPr="00A51AE8" w:rsidRDefault="0095631A" w:rsidP="00660FB7">
            <w:pPr>
              <w:spacing w:after="120" w:line="480" w:lineRule="auto"/>
              <w:jc w:val="center"/>
              <w:rPr>
                <w:rFonts w:ascii="Times New Roman" w:hAnsi="Times New Roman" w:cs="Times New Roman"/>
              </w:rPr>
            </w:pPr>
            <w:r w:rsidRPr="00A51AE8">
              <w:rPr>
                <w:rFonts w:ascii="Times New Roman" w:hAnsi="Times New Roman" w:cs="Times New Roman"/>
              </w:rPr>
              <w:t>126 (24.9)</w:t>
            </w:r>
          </w:p>
        </w:tc>
        <w:tc>
          <w:tcPr>
            <w:tcW w:w="1206" w:type="dxa"/>
          </w:tcPr>
          <w:p w14:paraId="4B0F11FF" w14:textId="3E01BE19" w:rsidR="00BC0A77" w:rsidRPr="00A51AE8" w:rsidRDefault="000C2C06" w:rsidP="00660FB7">
            <w:pPr>
              <w:spacing w:after="120" w:line="480" w:lineRule="auto"/>
              <w:jc w:val="center"/>
              <w:rPr>
                <w:rFonts w:ascii="Times New Roman" w:hAnsi="Times New Roman" w:cs="Times New Roman"/>
              </w:rPr>
            </w:pPr>
            <w:r w:rsidRPr="00A51AE8">
              <w:rPr>
                <w:rFonts w:ascii="Times New Roman" w:hAnsi="Times New Roman" w:cs="Times New Roman"/>
              </w:rPr>
              <w:t>12 (31.6)</w:t>
            </w:r>
          </w:p>
        </w:tc>
        <w:tc>
          <w:tcPr>
            <w:tcW w:w="1206" w:type="dxa"/>
          </w:tcPr>
          <w:p w14:paraId="1C322F3E" w14:textId="05E4B354" w:rsidR="00BC0A77" w:rsidRPr="00A51AE8" w:rsidRDefault="000C2C06" w:rsidP="00660FB7">
            <w:pPr>
              <w:spacing w:after="120" w:line="480" w:lineRule="auto"/>
              <w:jc w:val="center"/>
              <w:rPr>
                <w:rFonts w:ascii="Times New Roman" w:hAnsi="Times New Roman" w:cs="Times New Roman"/>
              </w:rPr>
            </w:pPr>
            <w:r w:rsidRPr="00A51AE8">
              <w:rPr>
                <w:rFonts w:ascii="Times New Roman" w:hAnsi="Times New Roman" w:cs="Times New Roman"/>
              </w:rPr>
              <w:t>117 (25.9)</w:t>
            </w:r>
          </w:p>
        </w:tc>
      </w:tr>
      <w:tr w:rsidR="00BC0A77" w:rsidRPr="00A51AE8" w14:paraId="1E070727" w14:textId="141A3876" w:rsidTr="003144CC">
        <w:tc>
          <w:tcPr>
            <w:tcW w:w="3831" w:type="dxa"/>
          </w:tcPr>
          <w:p w14:paraId="748E1185" w14:textId="4A9E5B11" w:rsidR="00BC0A77" w:rsidRPr="00A51AE8" w:rsidRDefault="00BC0A77" w:rsidP="00660FB7">
            <w:pPr>
              <w:spacing w:after="120" w:line="480" w:lineRule="auto"/>
              <w:rPr>
                <w:rFonts w:ascii="Times New Roman" w:hAnsi="Times New Roman" w:cs="Times New Roman"/>
                <w:vertAlign w:val="superscript"/>
              </w:rPr>
            </w:pPr>
            <w:r w:rsidRPr="00A51AE8">
              <w:rPr>
                <w:rFonts w:ascii="Times New Roman" w:hAnsi="Times New Roman" w:cs="Times New Roman"/>
              </w:rPr>
              <w:lastRenderedPageBreak/>
              <w:t>Baseline HIV-1 RNA</w:t>
            </w:r>
            <w:r w:rsidR="00E42F52">
              <w:rPr>
                <w:rFonts w:ascii="Times New Roman" w:hAnsi="Times New Roman" w:cs="Times New Roman"/>
              </w:rPr>
              <w:t xml:space="preserve">, </w:t>
            </w:r>
            <w:r w:rsidR="00E42F52" w:rsidRPr="00A51AE8">
              <w:rPr>
                <w:rFonts w:ascii="Times New Roman" w:hAnsi="Times New Roman" w:cs="Times New Roman"/>
              </w:rPr>
              <w:t>median (range)</w:t>
            </w:r>
            <w:r w:rsidR="00E42F52">
              <w:rPr>
                <w:rFonts w:ascii="Times New Roman" w:hAnsi="Times New Roman" w:cs="Times New Roman"/>
              </w:rPr>
              <w:t>,</w:t>
            </w:r>
            <w:r w:rsidRPr="00A51AE8">
              <w:rPr>
                <w:rFonts w:ascii="Times New Roman" w:hAnsi="Times New Roman" w:cs="Times New Roman"/>
              </w:rPr>
              <w:t xml:space="preserve"> log</w:t>
            </w:r>
            <w:r w:rsidRPr="00A51AE8">
              <w:rPr>
                <w:rFonts w:ascii="Times New Roman" w:hAnsi="Times New Roman" w:cs="Times New Roman"/>
                <w:vertAlign w:val="subscript"/>
              </w:rPr>
              <w:t>10</w:t>
            </w:r>
            <w:r w:rsidRPr="00A51AE8">
              <w:rPr>
                <w:rFonts w:ascii="Times New Roman" w:hAnsi="Times New Roman" w:cs="Times New Roman"/>
              </w:rPr>
              <w:t xml:space="preserve"> copies/mL</w:t>
            </w:r>
            <w:r w:rsidR="00FE137F" w:rsidRPr="00A51AE8">
              <w:rPr>
                <w:rFonts w:ascii="Times New Roman" w:hAnsi="Times New Roman" w:cs="Times New Roman"/>
                <w:vertAlign w:val="superscript"/>
              </w:rPr>
              <w:t>c</w:t>
            </w:r>
          </w:p>
        </w:tc>
        <w:tc>
          <w:tcPr>
            <w:tcW w:w="1301" w:type="dxa"/>
          </w:tcPr>
          <w:p w14:paraId="0943208B" w14:textId="441BA5D4"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6 (3.0-6.2)</w:t>
            </w:r>
          </w:p>
        </w:tc>
        <w:tc>
          <w:tcPr>
            <w:tcW w:w="1300" w:type="dxa"/>
          </w:tcPr>
          <w:p w14:paraId="6F442679" w14:textId="68916885"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3 (2.4-6.4)</w:t>
            </w:r>
          </w:p>
        </w:tc>
        <w:tc>
          <w:tcPr>
            <w:tcW w:w="1300" w:type="dxa"/>
          </w:tcPr>
          <w:p w14:paraId="2484CFB8" w14:textId="4C9439C0"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7 (3.0-6.4)</w:t>
            </w:r>
          </w:p>
        </w:tc>
        <w:tc>
          <w:tcPr>
            <w:tcW w:w="1300" w:type="dxa"/>
          </w:tcPr>
          <w:p w14:paraId="16217EB8" w14:textId="5D3528A0"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4 (2.4-6.5)</w:t>
            </w:r>
          </w:p>
        </w:tc>
        <w:tc>
          <w:tcPr>
            <w:tcW w:w="1205" w:type="dxa"/>
          </w:tcPr>
          <w:p w14:paraId="21AA2AF1" w14:textId="5EE6A581" w:rsidR="00BC0A77" w:rsidRPr="00A51AE8" w:rsidRDefault="00C724AE" w:rsidP="00660FB7">
            <w:pPr>
              <w:spacing w:after="120" w:line="480" w:lineRule="auto"/>
              <w:jc w:val="center"/>
              <w:rPr>
                <w:rFonts w:ascii="Times New Roman" w:hAnsi="Times New Roman" w:cs="Times New Roman"/>
              </w:rPr>
            </w:pPr>
            <w:r w:rsidRPr="00A51AE8">
              <w:rPr>
                <w:rFonts w:ascii="Times New Roman" w:hAnsi="Times New Roman" w:cs="Times New Roman"/>
              </w:rPr>
              <w:t>4.8 (3.4-5.9)</w:t>
            </w:r>
          </w:p>
        </w:tc>
        <w:tc>
          <w:tcPr>
            <w:tcW w:w="1206" w:type="dxa"/>
          </w:tcPr>
          <w:p w14:paraId="183E2995" w14:textId="76C7FE29" w:rsidR="00BC0A77" w:rsidRPr="00A51AE8" w:rsidRDefault="00C724AE" w:rsidP="00660FB7">
            <w:pPr>
              <w:spacing w:after="120" w:line="480" w:lineRule="auto"/>
              <w:jc w:val="center"/>
              <w:rPr>
                <w:rFonts w:ascii="Times New Roman" w:hAnsi="Times New Roman" w:cs="Times New Roman"/>
              </w:rPr>
            </w:pPr>
            <w:r w:rsidRPr="00A51AE8">
              <w:rPr>
                <w:rFonts w:ascii="Times New Roman" w:hAnsi="Times New Roman" w:cs="Times New Roman"/>
              </w:rPr>
              <w:t>4.3 (2.4-6.4)</w:t>
            </w:r>
          </w:p>
        </w:tc>
        <w:tc>
          <w:tcPr>
            <w:tcW w:w="1206" w:type="dxa"/>
          </w:tcPr>
          <w:p w14:paraId="4CF4BD57" w14:textId="600C88C2" w:rsidR="00BC0A77" w:rsidRPr="00A51AE8" w:rsidRDefault="00BE4B40" w:rsidP="00660FB7">
            <w:pPr>
              <w:spacing w:after="120" w:line="480" w:lineRule="auto"/>
              <w:jc w:val="center"/>
              <w:rPr>
                <w:rFonts w:ascii="Times New Roman" w:hAnsi="Times New Roman" w:cs="Times New Roman"/>
              </w:rPr>
            </w:pPr>
            <w:r w:rsidRPr="00A51AE8">
              <w:rPr>
                <w:rFonts w:ascii="Times New Roman" w:hAnsi="Times New Roman" w:cs="Times New Roman"/>
              </w:rPr>
              <w:t>4.4 (3.4-6.3)</w:t>
            </w:r>
          </w:p>
        </w:tc>
        <w:tc>
          <w:tcPr>
            <w:tcW w:w="1206" w:type="dxa"/>
          </w:tcPr>
          <w:p w14:paraId="64108E77" w14:textId="34112A3B" w:rsidR="00BC0A77" w:rsidRPr="00A51AE8" w:rsidRDefault="00BE4B40" w:rsidP="00660FB7">
            <w:pPr>
              <w:spacing w:after="120" w:line="480" w:lineRule="auto"/>
              <w:jc w:val="center"/>
              <w:rPr>
                <w:rFonts w:ascii="Times New Roman" w:hAnsi="Times New Roman" w:cs="Times New Roman"/>
              </w:rPr>
            </w:pPr>
            <w:r w:rsidRPr="00A51AE8">
              <w:rPr>
                <w:rFonts w:ascii="Times New Roman" w:hAnsi="Times New Roman" w:cs="Times New Roman"/>
              </w:rPr>
              <w:t>4.4 (2.4-6.4)</w:t>
            </w:r>
          </w:p>
        </w:tc>
      </w:tr>
      <w:tr w:rsidR="00AF2829" w:rsidRPr="00A51AE8" w14:paraId="04A870D5" w14:textId="2B3B7F4E" w:rsidTr="003144CC">
        <w:tc>
          <w:tcPr>
            <w:tcW w:w="13855" w:type="dxa"/>
            <w:gridSpan w:val="9"/>
          </w:tcPr>
          <w:p w14:paraId="3216C105" w14:textId="5BED8500" w:rsidR="00AF2829" w:rsidRPr="00675164" w:rsidRDefault="00AF2829" w:rsidP="00660FB7">
            <w:pPr>
              <w:spacing w:after="120" w:line="480" w:lineRule="auto"/>
              <w:rPr>
                <w:rFonts w:ascii="Times New Roman" w:hAnsi="Times New Roman" w:cs="Times New Roman"/>
                <w:b/>
                <w:bCs/>
              </w:rPr>
            </w:pPr>
            <w:r w:rsidRPr="00675164">
              <w:rPr>
                <w:rFonts w:ascii="Times New Roman" w:hAnsi="Times New Roman" w:cs="Times New Roman"/>
                <w:b/>
                <w:bCs/>
              </w:rPr>
              <w:t xml:space="preserve">Stratum NRTTI backbone </w:t>
            </w:r>
            <w:r w:rsidR="007431B4" w:rsidRPr="00675164">
              <w:rPr>
                <w:rFonts w:ascii="Times New Roman" w:hAnsi="Times New Roman" w:cs="Times New Roman"/>
                <w:b/>
                <w:bCs/>
              </w:rPr>
              <w:t>(</w:t>
            </w:r>
            <w:r w:rsidRPr="00675164">
              <w:rPr>
                <w:rFonts w:ascii="Times New Roman" w:hAnsi="Times New Roman" w:cs="Times New Roman"/>
                <w:b/>
                <w:bCs/>
              </w:rPr>
              <w:t>P</w:t>
            </w:r>
            <w:r w:rsidR="00FE60AD" w:rsidRPr="00675164">
              <w:rPr>
                <w:rFonts w:ascii="Times New Roman" w:hAnsi="Times New Roman" w:cs="Times New Roman"/>
                <w:b/>
                <w:bCs/>
              </w:rPr>
              <w:t>0</w:t>
            </w:r>
            <w:r w:rsidRPr="00675164">
              <w:rPr>
                <w:rFonts w:ascii="Times New Roman" w:hAnsi="Times New Roman" w:cs="Times New Roman"/>
                <w:b/>
                <w:bCs/>
              </w:rPr>
              <w:t>18 only</w:t>
            </w:r>
            <w:r w:rsidR="007431B4" w:rsidRPr="00675164">
              <w:rPr>
                <w:rFonts w:ascii="Times New Roman" w:hAnsi="Times New Roman" w:cs="Times New Roman"/>
                <w:b/>
                <w:bCs/>
              </w:rPr>
              <w:t>)</w:t>
            </w:r>
          </w:p>
        </w:tc>
      </w:tr>
      <w:tr w:rsidR="00BC0A77" w:rsidRPr="00A51AE8" w14:paraId="533E322E" w14:textId="066184AA" w:rsidTr="003144CC">
        <w:tc>
          <w:tcPr>
            <w:tcW w:w="3831" w:type="dxa"/>
          </w:tcPr>
          <w:p w14:paraId="4CFD4FE7" w14:textId="144D0E0D"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FTC/TDF</w:t>
            </w:r>
          </w:p>
        </w:tc>
        <w:tc>
          <w:tcPr>
            <w:tcW w:w="1301" w:type="dxa"/>
          </w:tcPr>
          <w:p w14:paraId="2CEF376C" w14:textId="13A7A414"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35 (44.9)</w:t>
            </w:r>
          </w:p>
        </w:tc>
        <w:tc>
          <w:tcPr>
            <w:tcW w:w="1300" w:type="dxa"/>
          </w:tcPr>
          <w:p w14:paraId="702DF04A" w14:textId="0733578F"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262 (43.7)</w:t>
            </w:r>
          </w:p>
        </w:tc>
        <w:tc>
          <w:tcPr>
            <w:tcW w:w="1300" w:type="dxa"/>
          </w:tcPr>
          <w:p w14:paraId="2D6840B8" w14:textId="4C82BE42"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6 (50.5)</w:t>
            </w:r>
          </w:p>
        </w:tc>
        <w:tc>
          <w:tcPr>
            <w:tcW w:w="1300" w:type="dxa"/>
          </w:tcPr>
          <w:p w14:paraId="138793CF" w14:textId="61DC4E32"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250 (43.9)</w:t>
            </w:r>
          </w:p>
        </w:tc>
        <w:tc>
          <w:tcPr>
            <w:tcW w:w="1205" w:type="dxa"/>
          </w:tcPr>
          <w:p w14:paraId="2EB63232" w14:textId="321B872C" w:rsidR="00BC0A77" w:rsidRPr="00A51AE8" w:rsidRDefault="007431B4" w:rsidP="00660FB7">
            <w:pPr>
              <w:spacing w:after="120" w:line="480" w:lineRule="auto"/>
              <w:jc w:val="center"/>
              <w:rPr>
                <w:rFonts w:ascii="Times New Roman" w:hAnsi="Times New Roman" w:cs="Times New Roman"/>
              </w:rPr>
            </w:pPr>
            <w:r w:rsidRPr="00A51AE8">
              <w:rPr>
                <w:rFonts w:ascii="Times New Roman" w:hAnsi="Times New Roman" w:cs="Times New Roman"/>
              </w:rPr>
              <w:t>13 (39.4)</w:t>
            </w:r>
          </w:p>
        </w:tc>
        <w:tc>
          <w:tcPr>
            <w:tcW w:w="1206" w:type="dxa"/>
          </w:tcPr>
          <w:p w14:paraId="1EB0648F" w14:textId="17D902C1" w:rsidR="00BC0A77" w:rsidRPr="00A51AE8" w:rsidRDefault="00351104" w:rsidP="00660FB7">
            <w:pPr>
              <w:spacing w:after="120" w:line="480" w:lineRule="auto"/>
              <w:jc w:val="center"/>
              <w:rPr>
                <w:rFonts w:ascii="Times New Roman" w:hAnsi="Times New Roman" w:cs="Times New Roman"/>
              </w:rPr>
            </w:pPr>
            <w:r w:rsidRPr="00A51AE8">
              <w:rPr>
                <w:rFonts w:ascii="Times New Roman" w:hAnsi="Times New Roman" w:cs="Times New Roman"/>
              </w:rPr>
              <w:t>202 (39.9)</w:t>
            </w:r>
          </w:p>
        </w:tc>
        <w:tc>
          <w:tcPr>
            <w:tcW w:w="1206" w:type="dxa"/>
          </w:tcPr>
          <w:p w14:paraId="662B292D" w14:textId="5E4B65AD" w:rsidR="00BC0A77" w:rsidRPr="00A51AE8" w:rsidRDefault="00BE4B40" w:rsidP="00660FB7">
            <w:pPr>
              <w:spacing w:after="120" w:line="480" w:lineRule="auto"/>
              <w:jc w:val="center"/>
              <w:rPr>
                <w:rFonts w:ascii="Times New Roman" w:hAnsi="Times New Roman" w:cs="Times New Roman"/>
              </w:rPr>
            </w:pPr>
            <w:r w:rsidRPr="00A51AE8">
              <w:rPr>
                <w:rFonts w:ascii="Times New Roman" w:hAnsi="Times New Roman" w:cs="Times New Roman"/>
              </w:rPr>
              <w:t>13 (34.2)</w:t>
            </w:r>
          </w:p>
        </w:tc>
        <w:tc>
          <w:tcPr>
            <w:tcW w:w="1206" w:type="dxa"/>
          </w:tcPr>
          <w:p w14:paraId="20D77EC3" w14:textId="746178F8" w:rsidR="00BC0A77" w:rsidRPr="00A51AE8" w:rsidRDefault="00BE4B40" w:rsidP="00660FB7">
            <w:pPr>
              <w:spacing w:after="120" w:line="480" w:lineRule="auto"/>
              <w:jc w:val="center"/>
              <w:rPr>
                <w:rFonts w:ascii="Times New Roman" w:hAnsi="Times New Roman" w:cs="Times New Roman"/>
              </w:rPr>
            </w:pPr>
            <w:r w:rsidRPr="00A51AE8">
              <w:rPr>
                <w:rFonts w:ascii="Times New Roman" w:hAnsi="Times New Roman" w:cs="Times New Roman"/>
              </w:rPr>
              <w:t>182 (40.3)</w:t>
            </w:r>
          </w:p>
        </w:tc>
      </w:tr>
      <w:tr w:rsidR="00BC0A77" w:rsidRPr="00A51AE8" w14:paraId="46CD8055" w14:textId="0802C1CD" w:rsidTr="003144CC">
        <w:tc>
          <w:tcPr>
            <w:tcW w:w="3831" w:type="dxa"/>
          </w:tcPr>
          <w:p w14:paraId="14180194" w14:textId="2CD3CF75"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ABC/3TC</w:t>
            </w:r>
          </w:p>
        </w:tc>
        <w:tc>
          <w:tcPr>
            <w:tcW w:w="1301" w:type="dxa"/>
          </w:tcPr>
          <w:p w14:paraId="78014FB2" w14:textId="6CB8A899"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3 (3.8)</w:t>
            </w:r>
          </w:p>
        </w:tc>
        <w:tc>
          <w:tcPr>
            <w:tcW w:w="1300" w:type="dxa"/>
          </w:tcPr>
          <w:p w14:paraId="655B640F" w14:textId="625E9409"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2 (7.0)</w:t>
            </w:r>
          </w:p>
        </w:tc>
        <w:tc>
          <w:tcPr>
            <w:tcW w:w="1300" w:type="dxa"/>
          </w:tcPr>
          <w:p w14:paraId="7E1A9226" w14:textId="0A7F12E3"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6 (6.6)</w:t>
            </w:r>
          </w:p>
        </w:tc>
        <w:tc>
          <w:tcPr>
            <w:tcW w:w="1300" w:type="dxa"/>
          </w:tcPr>
          <w:p w14:paraId="5C65C1ED" w14:textId="7C3992AA"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36 (6.3)</w:t>
            </w:r>
          </w:p>
        </w:tc>
        <w:tc>
          <w:tcPr>
            <w:tcW w:w="1205" w:type="dxa"/>
          </w:tcPr>
          <w:p w14:paraId="5E723893" w14:textId="779B0ED2" w:rsidR="00BC0A77" w:rsidRPr="00A51AE8" w:rsidRDefault="007431B4" w:rsidP="00660FB7">
            <w:pPr>
              <w:spacing w:after="120" w:line="480" w:lineRule="auto"/>
              <w:jc w:val="center"/>
              <w:rPr>
                <w:rFonts w:ascii="Times New Roman" w:hAnsi="Times New Roman" w:cs="Times New Roman"/>
              </w:rPr>
            </w:pPr>
            <w:r w:rsidRPr="00A51AE8">
              <w:rPr>
                <w:rFonts w:ascii="Times New Roman" w:hAnsi="Times New Roman" w:cs="Times New Roman"/>
              </w:rPr>
              <w:t>1 (3.0)</w:t>
            </w:r>
          </w:p>
        </w:tc>
        <w:tc>
          <w:tcPr>
            <w:tcW w:w="1206" w:type="dxa"/>
          </w:tcPr>
          <w:p w14:paraId="5EF135A5" w14:textId="10430CB2" w:rsidR="00BC0A77" w:rsidRPr="00A51AE8" w:rsidRDefault="00351104" w:rsidP="00660FB7">
            <w:pPr>
              <w:spacing w:after="120" w:line="480" w:lineRule="auto"/>
              <w:jc w:val="center"/>
              <w:rPr>
                <w:rFonts w:ascii="Times New Roman" w:hAnsi="Times New Roman" w:cs="Times New Roman"/>
              </w:rPr>
            </w:pPr>
            <w:r w:rsidRPr="00A51AE8">
              <w:rPr>
                <w:rFonts w:ascii="Times New Roman" w:hAnsi="Times New Roman" w:cs="Times New Roman"/>
              </w:rPr>
              <w:t>37 (7.3)</w:t>
            </w:r>
          </w:p>
        </w:tc>
        <w:tc>
          <w:tcPr>
            <w:tcW w:w="1206" w:type="dxa"/>
          </w:tcPr>
          <w:p w14:paraId="6CD17DA2" w14:textId="7F7BFA77" w:rsidR="00BC0A77" w:rsidRPr="00A51AE8" w:rsidRDefault="00BE4B40" w:rsidP="00660FB7">
            <w:pPr>
              <w:spacing w:after="120" w:line="480" w:lineRule="auto"/>
              <w:jc w:val="center"/>
              <w:rPr>
                <w:rFonts w:ascii="Times New Roman" w:hAnsi="Times New Roman" w:cs="Times New Roman"/>
              </w:rPr>
            </w:pPr>
            <w:r w:rsidRPr="00A51AE8">
              <w:rPr>
                <w:rFonts w:ascii="Times New Roman" w:hAnsi="Times New Roman" w:cs="Times New Roman"/>
              </w:rPr>
              <w:t>4 (10.5)</w:t>
            </w:r>
          </w:p>
        </w:tc>
        <w:tc>
          <w:tcPr>
            <w:tcW w:w="1206" w:type="dxa"/>
          </w:tcPr>
          <w:p w14:paraId="3BCD977A" w14:textId="4AA5A578" w:rsidR="00BC0A77" w:rsidRPr="00A51AE8" w:rsidRDefault="00BE4B40" w:rsidP="00660FB7">
            <w:pPr>
              <w:spacing w:after="120" w:line="480" w:lineRule="auto"/>
              <w:jc w:val="center"/>
              <w:rPr>
                <w:rFonts w:ascii="Times New Roman" w:hAnsi="Times New Roman" w:cs="Times New Roman"/>
              </w:rPr>
            </w:pPr>
            <w:r w:rsidRPr="00A51AE8">
              <w:rPr>
                <w:rFonts w:ascii="Times New Roman" w:hAnsi="Times New Roman" w:cs="Times New Roman"/>
              </w:rPr>
              <w:t>26 (5.8)</w:t>
            </w:r>
          </w:p>
        </w:tc>
      </w:tr>
      <w:tr w:rsidR="00BC0A77" w:rsidRPr="00A51AE8" w14:paraId="464D14CE" w14:textId="2AC64342" w:rsidTr="003144CC">
        <w:tc>
          <w:tcPr>
            <w:tcW w:w="3831" w:type="dxa"/>
          </w:tcPr>
          <w:p w14:paraId="54C1118C" w14:textId="44BDA939"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Missing</w:t>
            </w:r>
          </w:p>
        </w:tc>
        <w:tc>
          <w:tcPr>
            <w:tcW w:w="1301" w:type="dxa"/>
          </w:tcPr>
          <w:p w14:paraId="0DCB0B71" w14:textId="6F6E024D"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0 (51.3)</w:t>
            </w:r>
          </w:p>
        </w:tc>
        <w:tc>
          <w:tcPr>
            <w:tcW w:w="1300" w:type="dxa"/>
          </w:tcPr>
          <w:p w14:paraId="4182B0E3" w14:textId="11A03EDE"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296 (49.3)</w:t>
            </w:r>
          </w:p>
        </w:tc>
        <w:tc>
          <w:tcPr>
            <w:tcW w:w="1300" w:type="dxa"/>
          </w:tcPr>
          <w:p w14:paraId="4DC8CF34" w14:textId="3D5A48A5"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39 (42.9)</w:t>
            </w:r>
          </w:p>
        </w:tc>
        <w:tc>
          <w:tcPr>
            <w:tcW w:w="1300" w:type="dxa"/>
          </w:tcPr>
          <w:p w14:paraId="2BC1D675" w14:textId="2D61BCC8"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283 (49.7)</w:t>
            </w:r>
          </w:p>
        </w:tc>
        <w:tc>
          <w:tcPr>
            <w:tcW w:w="1205" w:type="dxa"/>
          </w:tcPr>
          <w:p w14:paraId="09E39A9B" w14:textId="14327EAD" w:rsidR="00BC0A77" w:rsidRPr="00A51AE8" w:rsidRDefault="007431B4" w:rsidP="00660FB7">
            <w:pPr>
              <w:spacing w:after="120" w:line="480" w:lineRule="auto"/>
              <w:jc w:val="center"/>
              <w:rPr>
                <w:rFonts w:ascii="Times New Roman" w:hAnsi="Times New Roman" w:cs="Times New Roman"/>
              </w:rPr>
            </w:pPr>
            <w:r w:rsidRPr="00A51AE8">
              <w:rPr>
                <w:rFonts w:ascii="Times New Roman" w:hAnsi="Times New Roman" w:cs="Times New Roman"/>
              </w:rPr>
              <w:t>19 (57.6)</w:t>
            </w:r>
          </w:p>
        </w:tc>
        <w:tc>
          <w:tcPr>
            <w:tcW w:w="1206" w:type="dxa"/>
          </w:tcPr>
          <w:p w14:paraId="7BAEEFE4" w14:textId="784DBC30" w:rsidR="00BC0A77" w:rsidRPr="00A51AE8" w:rsidRDefault="00351104" w:rsidP="00660FB7">
            <w:pPr>
              <w:spacing w:after="120" w:line="480" w:lineRule="auto"/>
              <w:jc w:val="center"/>
              <w:rPr>
                <w:rFonts w:ascii="Times New Roman" w:hAnsi="Times New Roman" w:cs="Times New Roman"/>
              </w:rPr>
            </w:pPr>
            <w:r w:rsidRPr="00A51AE8">
              <w:rPr>
                <w:rFonts w:ascii="Times New Roman" w:hAnsi="Times New Roman" w:cs="Times New Roman"/>
              </w:rPr>
              <w:t>267 (52.8)</w:t>
            </w:r>
          </w:p>
        </w:tc>
        <w:tc>
          <w:tcPr>
            <w:tcW w:w="1206" w:type="dxa"/>
          </w:tcPr>
          <w:p w14:paraId="130F0B61" w14:textId="6F2BA386" w:rsidR="00BC0A77" w:rsidRPr="00A51AE8" w:rsidRDefault="00BE4B40" w:rsidP="00660FB7">
            <w:pPr>
              <w:spacing w:after="120" w:line="480" w:lineRule="auto"/>
              <w:jc w:val="center"/>
              <w:rPr>
                <w:rFonts w:ascii="Times New Roman" w:hAnsi="Times New Roman" w:cs="Times New Roman"/>
              </w:rPr>
            </w:pPr>
            <w:r w:rsidRPr="00A51AE8">
              <w:rPr>
                <w:rFonts w:ascii="Times New Roman" w:hAnsi="Times New Roman" w:cs="Times New Roman"/>
              </w:rPr>
              <w:t>21 (55.3)</w:t>
            </w:r>
          </w:p>
        </w:tc>
        <w:tc>
          <w:tcPr>
            <w:tcW w:w="1206" w:type="dxa"/>
          </w:tcPr>
          <w:p w14:paraId="433437E5" w14:textId="00AB9B37" w:rsidR="00BC0A77" w:rsidRPr="00A51AE8" w:rsidRDefault="00BE4B40" w:rsidP="00660FB7">
            <w:pPr>
              <w:spacing w:after="120" w:line="480" w:lineRule="auto"/>
              <w:jc w:val="center"/>
              <w:rPr>
                <w:rFonts w:ascii="Times New Roman" w:hAnsi="Times New Roman" w:cs="Times New Roman"/>
              </w:rPr>
            </w:pPr>
            <w:r w:rsidRPr="00A51AE8">
              <w:rPr>
                <w:rFonts w:ascii="Times New Roman" w:hAnsi="Times New Roman" w:cs="Times New Roman"/>
              </w:rPr>
              <w:t>244 (54.0)</w:t>
            </w:r>
          </w:p>
        </w:tc>
      </w:tr>
      <w:tr w:rsidR="00AF2829" w:rsidRPr="00A51AE8" w14:paraId="736BECD5" w14:textId="187A63D6" w:rsidTr="003144CC">
        <w:tc>
          <w:tcPr>
            <w:tcW w:w="13855" w:type="dxa"/>
            <w:gridSpan w:val="9"/>
          </w:tcPr>
          <w:p w14:paraId="11944D33" w14:textId="2A66F737" w:rsidR="00AF2829" w:rsidRPr="00675164" w:rsidRDefault="00AF2829" w:rsidP="00660FB7">
            <w:pPr>
              <w:spacing w:after="120" w:line="480" w:lineRule="auto"/>
              <w:rPr>
                <w:rFonts w:ascii="Times New Roman" w:hAnsi="Times New Roman" w:cs="Times New Roman"/>
                <w:b/>
                <w:bCs/>
              </w:rPr>
            </w:pPr>
            <w:r w:rsidRPr="00675164">
              <w:rPr>
                <w:rFonts w:ascii="Times New Roman" w:hAnsi="Times New Roman" w:cs="Times New Roman"/>
                <w:b/>
                <w:bCs/>
              </w:rPr>
              <w:t>Baseline viral subtype category</w:t>
            </w:r>
          </w:p>
        </w:tc>
      </w:tr>
      <w:tr w:rsidR="00BC0A77" w:rsidRPr="00A51AE8" w14:paraId="776F3DCF" w14:textId="5563F2D3" w:rsidTr="003144CC">
        <w:tc>
          <w:tcPr>
            <w:tcW w:w="3831" w:type="dxa"/>
          </w:tcPr>
          <w:p w14:paraId="0E6996E0" w14:textId="63050028"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Clade B</w:t>
            </w:r>
          </w:p>
        </w:tc>
        <w:tc>
          <w:tcPr>
            <w:tcW w:w="1301" w:type="dxa"/>
          </w:tcPr>
          <w:p w14:paraId="03CDCDA5" w14:textId="1642D01F"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53 (67.9)</w:t>
            </w:r>
          </w:p>
        </w:tc>
        <w:tc>
          <w:tcPr>
            <w:tcW w:w="1300" w:type="dxa"/>
          </w:tcPr>
          <w:p w14:paraId="0956E43F" w14:textId="5205A9BF"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399 (66.5)</w:t>
            </w:r>
          </w:p>
        </w:tc>
        <w:tc>
          <w:tcPr>
            <w:tcW w:w="1300" w:type="dxa"/>
          </w:tcPr>
          <w:p w14:paraId="657F0C4B" w14:textId="43EF9ECC"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9 (53.8)</w:t>
            </w:r>
          </w:p>
        </w:tc>
        <w:tc>
          <w:tcPr>
            <w:tcW w:w="1300" w:type="dxa"/>
          </w:tcPr>
          <w:p w14:paraId="5607770E" w14:textId="647D1C16"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14 (72.8)</w:t>
            </w:r>
          </w:p>
        </w:tc>
        <w:tc>
          <w:tcPr>
            <w:tcW w:w="1205" w:type="dxa"/>
          </w:tcPr>
          <w:p w14:paraId="2C1E7067" w14:textId="2F4966BF" w:rsidR="00BC0A77" w:rsidRPr="00A51AE8" w:rsidRDefault="00351104" w:rsidP="00660FB7">
            <w:pPr>
              <w:spacing w:after="120" w:line="480" w:lineRule="auto"/>
              <w:jc w:val="center"/>
              <w:rPr>
                <w:rFonts w:ascii="Times New Roman" w:hAnsi="Times New Roman" w:cs="Times New Roman"/>
              </w:rPr>
            </w:pPr>
            <w:r w:rsidRPr="00A51AE8">
              <w:rPr>
                <w:rFonts w:ascii="Times New Roman" w:hAnsi="Times New Roman" w:cs="Times New Roman"/>
              </w:rPr>
              <w:t>24 (72.7)</w:t>
            </w:r>
          </w:p>
        </w:tc>
        <w:tc>
          <w:tcPr>
            <w:tcW w:w="1206" w:type="dxa"/>
          </w:tcPr>
          <w:p w14:paraId="26CADB4A" w14:textId="78754EB9" w:rsidR="00BC0A77" w:rsidRPr="00A51AE8" w:rsidRDefault="00351104" w:rsidP="00660FB7">
            <w:pPr>
              <w:spacing w:after="120" w:line="480" w:lineRule="auto"/>
              <w:jc w:val="center"/>
              <w:rPr>
                <w:rFonts w:ascii="Times New Roman" w:hAnsi="Times New Roman" w:cs="Times New Roman"/>
              </w:rPr>
            </w:pPr>
            <w:r w:rsidRPr="00A51AE8">
              <w:rPr>
                <w:rFonts w:ascii="Times New Roman" w:hAnsi="Times New Roman" w:cs="Times New Roman"/>
              </w:rPr>
              <w:t>327 (64.6)</w:t>
            </w:r>
          </w:p>
        </w:tc>
        <w:tc>
          <w:tcPr>
            <w:tcW w:w="1206" w:type="dxa"/>
          </w:tcPr>
          <w:p w14:paraId="76677449" w14:textId="14029EED" w:rsidR="00BC0A77" w:rsidRPr="00A51AE8" w:rsidRDefault="002F3011" w:rsidP="00660FB7">
            <w:pPr>
              <w:spacing w:after="120" w:line="480" w:lineRule="auto"/>
              <w:jc w:val="center"/>
              <w:rPr>
                <w:rFonts w:ascii="Times New Roman" w:hAnsi="Times New Roman" w:cs="Times New Roman"/>
              </w:rPr>
            </w:pPr>
            <w:r w:rsidRPr="00A51AE8">
              <w:rPr>
                <w:rFonts w:ascii="Times New Roman" w:hAnsi="Times New Roman" w:cs="Times New Roman"/>
              </w:rPr>
              <w:t>23 (60.5)</w:t>
            </w:r>
          </w:p>
        </w:tc>
        <w:tc>
          <w:tcPr>
            <w:tcW w:w="1206" w:type="dxa"/>
          </w:tcPr>
          <w:p w14:paraId="79E4FEC4" w14:textId="7E039162" w:rsidR="00BC0A77" w:rsidRPr="00A51AE8" w:rsidRDefault="002F3011" w:rsidP="00660FB7">
            <w:pPr>
              <w:spacing w:after="120" w:line="480" w:lineRule="auto"/>
              <w:jc w:val="center"/>
              <w:rPr>
                <w:rFonts w:ascii="Times New Roman" w:hAnsi="Times New Roman" w:cs="Times New Roman"/>
              </w:rPr>
            </w:pPr>
            <w:r w:rsidRPr="00A51AE8">
              <w:rPr>
                <w:rFonts w:ascii="Times New Roman" w:hAnsi="Times New Roman" w:cs="Times New Roman"/>
              </w:rPr>
              <w:t>312 (69.0)</w:t>
            </w:r>
          </w:p>
        </w:tc>
      </w:tr>
      <w:tr w:rsidR="00BC0A77" w:rsidRPr="00A51AE8" w14:paraId="45A62D25" w14:textId="068A1375" w:rsidTr="003144CC">
        <w:tc>
          <w:tcPr>
            <w:tcW w:w="3831" w:type="dxa"/>
          </w:tcPr>
          <w:p w14:paraId="01A3135B" w14:textId="74A00E3A"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Non</w:t>
            </w:r>
            <w:r w:rsidR="00E42F52">
              <w:rPr>
                <w:rFonts w:ascii="Times New Roman" w:hAnsi="Times New Roman" w:cs="Times New Roman"/>
              </w:rPr>
              <w:t>–</w:t>
            </w:r>
            <w:r w:rsidRPr="00A51AE8">
              <w:rPr>
                <w:rFonts w:ascii="Times New Roman" w:hAnsi="Times New Roman" w:cs="Times New Roman"/>
              </w:rPr>
              <w:t>clade B</w:t>
            </w:r>
          </w:p>
        </w:tc>
        <w:tc>
          <w:tcPr>
            <w:tcW w:w="1301" w:type="dxa"/>
          </w:tcPr>
          <w:p w14:paraId="682A45ED" w14:textId="2FB12361"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25 (32.1)</w:t>
            </w:r>
          </w:p>
        </w:tc>
        <w:tc>
          <w:tcPr>
            <w:tcW w:w="1300" w:type="dxa"/>
          </w:tcPr>
          <w:p w14:paraId="38C973F5" w14:textId="122C107D"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200 (33.3)</w:t>
            </w:r>
          </w:p>
        </w:tc>
        <w:tc>
          <w:tcPr>
            <w:tcW w:w="1300" w:type="dxa"/>
          </w:tcPr>
          <w:p w14:paraId="237261A9" w14:textId="4028536B"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42 (46.2)</w:t>
            </w:r>
          </w:p>
        </w:tc>
        <w:tc>
          <w:tcPr>
            <w:tcW w:w="1300" w:type="dxa"/>
          </w:tcPr>
          <w:p w14:paraId="76195A32" w14:textId="033E76AF"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55 (27.2)</w:t>
            </w:r>
          </w:p>
        </w:tc>
        <w:tc>
          <w:tcPr>
            <w:tcW w:w="1205" w:type="dxa"/>
          </w:tcPr>
          <w:p w14:paraId="1442D7FC" w14:textId="183AF3EA" w:rsidR="00BC0A77" w:rsidRPr="00A51AE8" w:rsidRDefault="00351104" w:rsidP="00660FB7">
            <w:pPr>
              <w:spacing w:after="120" w:line="480" w:lineRule="auto"/>
              <w:jc w:val="center"/>
              <w:rPr>
                <w:rFonts w:ascii="Times New Roman" w:hAnsi="Times New Roman" w:cs="Times New Roman"/>
              </w:rPr>
            </w:pPr>
            <w:r w:rsidRPr="00A51AE8">
              <w:rPr>
                <w:rFonts w:ascii="Times New Roman" w:hAnsi="Times New Roman" w:cs="Times New Roman"/>
              </w:rPr>
              <w:t>9 (27.3)</w:t>
            </w:r>
          </w:p>
        </w:tc>
        <w:tc>
          <w:tcPr>
            <w:tcW w:w="1206" w:type="dxa"/>
          </w:tcPr>
          <w:p w14:paraId="6364A487" w14:textId="44C5DE27" w:rsidR="00BC0A77" w:rsidRPr="00A51AE8" w:rsidRDefault="00351104" w:rsidP="00660FB7">
            <w:pPr>
              <w:spacing w:after="120" w:line="480" w:lineRule="auto"/>
              <w:jc w:val="center"/>
              <w:rPr>
                <w:rFonts w:ascii="Times New Roman" w:hAnsi="Times New Roman" w:cs="Times New Roman"/>
              </w:rPr>
            </w:pPr>
            <w:r w:rsidRPr="00A51AE8">
              <w:rPr>
                <w:rFonts w:ascii="Times New Roman" w:hAnsi="Times New Roman" w:cs="Times New Roman"/>
              </w:rPr>
              <w:t>178 (35.2)</w:t>
            </w:r>
          </w:p>
        </w:tc>
        <w:tc>
          <w:tcPr>
            <w:tcW w:w="1206" w:type="dxa"/>
          </w:tcPr>
          <w:p w14:paraId="7A1933E9" w14:textId="0019707A" w:rsidR="00BC0A77" w:rsidRPr="00A51AE8" w:rsidRDefault="002F3011" w:rsidP="00660FB7">
            <w:pPr>
              <w:spacing w:after="120" w:line="480" w:lineRule="auto"/>
              <w:jc w:val="center"/>
              <w:rPr>
                <w:rFonts w:ascii="Times New Roman" w:hAnsi="Times New Roman" w:cs="Times New Roman"/>
              </w:rPr>
            </w:pPr>
            <w:r w:rsidRPr="00A51AE8">
              <w:rPr>
                <w:rFonts w:ascii="Times New Roman" w:hAnsi="Times New Roman" w:cs="Times New Roman"/>
              </w:rPr>
              <w:t>15 (39.5)</w:t>
            </w:r>
          </w:p>
        </w:tc>
        <w:tc>
          <w:tcPr>
            <w:tcW w:w="1206" w:type="dxa"/>
          </w:tcPr>
          <w:p w14:paraId="33E96BA1" w14:textId="27AC4CAE" w:rsidR="00BC0A77" w:rsidRPr="00A51AE8" w:rsidRDefault="002F3011" w:rsidP="00660FB7">
            <w:pPr>
              <w:spacing w:after="120" w:line="480" w:lineRule="auto"/>
              <w:jc w:val="center"/>
              <w:rPr>
                <w:rFonts w:ascii="Times New Roman" w:hAnsi="Times New Roman" w:cs="Times New Roman"/>
              </w:rPr>
            </w:pPr>
            <w:r w:rsidRPr="00A51AE8">
              <w:rPr>
                <w:rFonts w:ascii="Times New Roman" w:hAnsi="Times New Roman" w:cs="Times New Roman"/>
              </w:rPr>
              <w:t>140 (31.0)</w:t>
            </w:r>
          </w:p>
        </w:tc>
      </w:tr>
      <w:tr w:rsidR="00BC0A77" w:rsidRPr="00A51AE8" w14:paraId="5CB3DAC8" w14:textId="2ACAFC03" w:rsidTr="003144CC">
        <w:tc>
          <w:tcPr>
            <w:tcW w:w="3831" w:type="dxa"/>
          </w:tcPr>
          <w:p w14:paraId="131EBD62" w14:textId="53F76218" w:rsidR="00BC0A77" w:rsidRPr="00A51AE8" w:rsidRDefault="00BC0A77" w:rsidP="00660FB7">
            <w:pPr>
              <w:spacing w:after="120" w:line="480" w:lineRule="auto"/>
              <w:ind w:left="288"/>
              <w:rPr>
                <w:rFonts w:ascii="Times New Roman" w:hAnsi="Times New Roman" w:cs="Times New Roman"/>
              </w:rPr>
            </w:pPr>
            <w:r w:rsidRPr="00A51AE8">
              <w:rPr>
                <w:rFonts w:ascii="Times New Roman" w:hAnsi="Times New Roman" w:cs="Times New Roman"/>
              </w:rPr>
              <w:t>Missing</w:t>
            </w:r>
          </w:p>
        </w:tc>
        <w:tc>
          <w:tcPr>
            <w:tcW w:w="1301" w:type="dxa"/>
          </w:tcPr>
          <w:p w14:paraId="1D542362" w14:textId="5B2D0114"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300" w:type="dxa"/>
          </w:tcPr>
          <w:p w14:paraId="3FDE24B8" w14:textId="4A41B027"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1 (0.2)</w:t>
            </w:r>
          </w:p>
        </w:tc>
        <w:tc>
          <w:tcPr>
            <w:tcW w:w="1300" w:type="dxa"/>
          </w:tcPr>
          <w:p w14:paraId="48337093" w14:textId="72154432"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300" w:type="dxa"/>
          </w:tcPr>
          <w:p w14:paraId="7872870C" w14:textId="29CB4426" w:rsidR="00BC0A77" w:rsidRPr="00A51AE8" w:rsidRDefault="00BC0A77"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205" w:type="dxa"/>
          </w:tcPr>
          <w:p w14:paraId="751FBBBC" w14:textId="1BF55260" w:rsidR="00BC0A77" w:rsidRPr="00A51AE8" w:rsidRDefault="00351104"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206" w:type="dxa"/>
          </w:tcPr>
          <w:p w14:paraId="5D721A73" w14:textId="3A75D373" w:rsidR="00BC0A77" w:rsidRPr="00A51AE8" w:rsidRDefault="00351104" w:rsidP="00660FB7">
            <w:pPr>
              <w:spacing w:after="120" w:line="480" w:lineRule="auto"/>
              <w:jc w:val="center"/>
              <w:rPr>
                <w:rFonts w:ascii="Times New Roman" w:hAnsi="Times New Roman" w:cs="Times New Roman"/>
              </w:rPr>
            </w:pPr>
            <w:r w:rsidRPr="00A51AE8">
              <w:rPr>
                <w:rFonts w:ascii="Times New Roman" w:hAnsi="Times New Roman" w:cs="Times New Roman"/>
              </w:rPr>
              <w:t>1 (0.2)</w:t>
            </w:r>
          </w:p>
        </w:tc>
        <w:tc>
          <w:tcPr>
            <w:tcW w:w="1206" w:type="dxa"/>
          </w:tcPr>
          <w:p w14:paraId="4832BC3B" w14:textId="461F3BD5" w:rsidR="00BC0A77" w:rsidRPr="00A51AE8" w:rsidRDefault="002F3011"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c>
          <w:tcPr>
            <w:tcW w:w="1206" w:type="dxa"/>
          </w:tcPr>
          <w:p w14:paraId="5D6C05AA" w14:textId="48AC3B04" w:rsidR="00BC0A77" w:rsidRPr="00A51AE8" w:rsidRDefault="002F3011" w:rsidP="00660FB7">
            <w:pPr>
              <w:spacing w:after="120" w:line="480" w:lineRule="auto"/>
              <w:jc w:val="center"/>
              <w:rPr>
                <w:rFonts w:ascii="Times New Roman" w:hAnsi="Times New Roman" w:cs="Times New Roman"/>
              </w:rPr>
            </w:pPr>
            <w:r w:rsidRPr="00A51AE8">
              <w:rPr>
                <w:rFonts w:ascii="Times New Roman" w:hAnsi="Times New Roman" w:cs="Times New Roman"/>
              </w:rPr>
              <w:t>0</w:t>
            </w:r>
          </w:p>
        </w:tc>
      </w:tr>
    </w:tbl>
    <w:p w14:paraId="2B7160E1" w14:textId="2695347B" w:rsidR="00691536" w:rsidRPr="00A51AE8" w:rsidRDefault="00E42F52" w:rsidP="00660FB7">
      <w:pPr>
        <w:spacing w:before="240" w:line="480" w:lineRule="auto"/>
        <w:rPr>
          <w:rFonts w:ascii="Times New Roman" w:hAnsi="Times New Roman" w:cs="Times New Roman"/>
        </w:rPr>
      </w:pPr>
      <w:r>
        <w:rPr>
          <w:rFonts w:ascii="Times New Roman" w:hAnsi="Times New Roman" w:cs="Times New Roman"/>
        </w:rPr>
        <w:lastRenderedPageBreak/>
        <w:t xml:space="preserve">Abbreviations: </w:t>
      </w:r>
      <w:r w:rsidR="00F06AA4" w:rsidRPr="00A51AE8">
        <w:rPr>
          <w:rFonts w:ascii="Times New Roman" w:hAnsi="Times New Roman" w:cs="Times New Roman"/>
        </w:rPr>
        <w:t>3TC,</w:t>
      </w:r>
      <w:r w:rsidR="00786BDA" w:rsidRPr="00A51AE8">
        <w:rPr>
          <w:rFonts w:ascii="Times New Roman" w:hAnsi="Times New Roman" w:cs="Times New Roman"/>
        </w:rPr>
        <w:t xml:space="preserve"> lamivudine;</w:t>
      </w:r>
      <w:r w:rsidR="00F06AA4" w:rsidRPr="00A51AE8">
        <w:rPr>
          <w:rFonts w:ascii="Times New Roman" w:hAnsi="Times New Roman" w:cs="Times New Roman"/>
        </w:rPr>
        <w:t xml:space="preserve"> ABC, </w:t>
      </w:r>
      <w:r w:rsidR="00337F99" w:rsidRPr="00A51AE8">
        <w:rPr>
          <w:rFonts w:ascii="Times New Roman" w:hAnsi="Times New Roman" w:cs="Times New Roman"/>
        </w:rPr>
        <w:t xml:space="preserve">abacavir; </w:t>
      </w:r>
      <w:r w:rsidR="00691536" w:rsidRPr="00A51AE8">
        <w:rPr>
          <w:rFonts w:ascii="Times New Roman" w:hAnsi="Times New Roman" w:cs="Times New Roman"/>
        </w:rPr>
        <w:t xml:space="preserve">DOR, doravirine; </w:t>
      </w:r>
      <w:r w:rsidR="0046592A" w:rsidRPr="00A51AE8">
        <w:rPr>
          <w:rFonts w:ascii="Times New Roman" w:hAnsi="Times New Roman" w:cs="Times New Roman"/>
        </w:rPr>
        <w:t xml:space="preserve">DRV/r, ritonavir-boosted darunavir; EFV, efavirenz; </w:t>
      </w:r>
      <w:r w:rsidR="00691536" w:rsidRPr="00A51AE8">
        <w:rPr>
          <w:rFonts w:ascii="Times New Roman" w:hAnsi="Times New Roman" w:cs="Times New Roman"/>
        </w:rPr>
        <w:t>FTC</w:t>
      </w:r>
      <w:r w:rsidR="00F06AA4" w:rsidRPr="00A51AE8">
        <w:rPr>
          <w:rFonts w:ascii="Times New Roman" w:hAnsi="Times New Roman" w:cs="Times New Roman"/>
        </w:rPr>
        <w:t xml:space="preserve">, </w:t>
      </w:r>
      <w:r w:rsidR="00BB2A98" w:rsidRPr="00A51AE8">
        <w:rPr>
          <w:rFonts w:ascii="Times New Roman" w:hAnsi="Times New Roman" w:cs="Times New Roman"/>
        </w:rPr>
        <w:t xml:space="preserve">emtricitabine; </w:t>
      </w:r>
      <w:r w:rsidR="00665F72" w:rsidRPr="00A51AE8">
        <w:rPr>
          <w:rFonts w:ascii="Times New Roman" w:hAnsi="Times New Roman" w:cs="Times New Roman"/>
        </w:rPr>
        <w:t xml:space="preserve">NRTI, nucleos(t)ide reverse transcriptase inhibitor; </w:t>
      </w:r>
      <w:r w:rsidR="00F06AA4" w:rsidRPr="00A51AE8">
        <w:rPr>
          <w:rFonts w:ascii="Times New Roman" w:hAnsi="Times New Roman" w:cs="Times New Roman"/>
        </w:rPr>
        <w:t xml:space="preserve">NRTTI, </w:t>
      </w:r>
      <w:r w:rsidR="00C06896" w:rsidRPr="00A51AE8">
        <w:rPr>
          <w:rFonts w:ascii="Times New Roman" w:hAnsi="Times New Roman" w:cs="Times New Roman"/>
        </w:rPr>
        <w:t>nucleoside reverse transcriptase translocation inhibitor;</w:t>
      </w:r>
      <w:r w:rsidR="00A62943" w:rsidRPr="00A51AE8">
        <w:rPr>
          <w:rFonts w:ascii="Times New Roman" w:hAnsi="Times New Roman" w:cs="Times New Roman"/>
        </w:rPr>
        <w:t xml:space="preserve"> </w:t>
      </w:r>
      <w:r w:rsidR="00F06AA4" w:rsidRPr="00A51AE8">
        <w:rPr>
          <w:rFonts w:ascii="Times New Roman" w:hAnsi="Times New Roman" w:cs="Times New Roman"/>
        </w:rPr>
        <w:t>TDF</w:t>
      </w:r>
      <w:r w:rsidR="006702F4" w:rsidRPr="00A51AE8">
        <w:rPr>
          <w:rFonts w:ascii="Times New Roman" w:hAnsi="Times New Roman" w:cs="Times New Roman"/>
        </w:rPr>
        <w:t>, tenofovir disoproxil fumarate</w:t>
      </w:r>
      <w:r w:rsidR="00691536" w:rsidRPr="00A51AE8">
        <w:rPr>
          <w:rFonts w:ascii="Times New Roman" w:hAnsi="Times New Roman" w:cs="Times New Roman"/>
        </w:rPr>
        <w:t>.</w:t>
      </w:r>
    </w:p>
    <w:p w14:paraId="5E6BD4B0" w14:textId="195F7D9E" w:rsidR="00DA580D" w:rsidRPr="00A51AE8" w:rsidRDefault="0058681B" w:rsidP="00660FB7">
      <w:pPr>
        <w:spacing w:before="240" w:line="480" w:lineRule="auto"/>
        <w:rPr>
          <w:rFonts w:ascii="Times New Roman" w:hAnsi="Times New Roman" w:cs="Times New Roman"/>
        </w:rPr>
      </w:pPr>
      <w:r w:rsidRPr="00A51AE8">
        <w:rPr>
          <w:rFonts w:ascii="Times New Roman" w:hAnsi="Times New Roman" w:cs="Times New Roman"/>
          <w:vertAlign w:val="superscript"/>
        </w:rPr>
        <w:t>a</w:t>
      </w:r>
      <w:r w:rsidR="00DA580D" w:rsidRPr="00A51AE8">
        <w:rPr>
          <w:rFonts w:ascii="Times New Roman" w:hAnsi="Times New Roman" w:cs="Times New Roman"/>
        </w:rPr>
        <w:t xml:space="preserve">Originally assigned to </w:t>
      </w:r>
      <w:r w:rsidR="000C0EB1" w:rsidRPr="00A51AE8">
        <w:rPr>
          <w:rFonts w:ascii="Times New Roman" w:hAnsi="Times New Roman" w:cs="Times New Roman"/>
        </w:rPr>
        <w:t xml:space="preserve">a </w:t>
      </w:r>
      <w:r w:rsidR="00DA580D" w:rsidRPr="00A51AE8">
        <w:rPr>
          <w:rFonts w:ascii="Times New Roman" w:hAnsi="Times New Roman" w:cs="Times New Roman"/>
        </w:rPr>
        <w:t>DOR</w:t>
      </w:r>
      <w:r w:rsidR="005339F7" w:rsidRPr="00A51AE8">
        <w:rPr>
          <w:rFonts w:ascii="Times New Roman" w:hAnsi="Times New Roman" w:cs="Times New Roman"/>
        </w:rPr>
        <w:t>-containing regimen</w:t>
      </w:r>
      <w:r w:rsidR="0075197F" w:rsidRPr="00A51AE8">
        <w:rPr>
          <w:rFonts w:ascii="Times New Roman" w:hAnsi="Times New Roman" w:cs="Times New Roman"/>
        </w:rPr>
        <w:t xml:space="preserve"> </w:t>
      </w:r>
      <w:r w:rsidR="0044375A" w:rsidRPr="00A51AE8">
        <w:rPr>
          <w:rFonts w:ascii="Times New Roman" w:hAnsi="Times New Roman" w:cs="Times New Roman"/>
        </w:rPr>
        <w:t xml:space="preserve">(DOR + 2 NRTIs or DOR/3TC/TDF) </w:t>
      </w:r>
      <w:r w:rsidR="00FE137F" w:rsidRPr="00A51AE8">
        <w:rPr>
          <w:rFonts w:ascii="Times New Roman" w:hAnsi="Times New Roman" w:cs="Times New Roman"/>
        </w:rPr>
        <w:t xml:space="preserve">during </w:t>
      </w:r>
      <w:r w:rsidR="00E42F52">
        <w:rPr>
          <w:rFonts w:ascii="Times New Roman" w:hAnsi="Times New Roman" w:cs="Times New Roman"/>
        </w:rPr>
        <w:t xml:space="preserve">the period from </w:t>
      </w:r>
      <w:r w:rsidR="00675164">
        <w:rPr>
          <w:rFonts w:ascii="Times New Roman" w:hAnsi="Times New Roman" w:cs="Times New Roman"/>
        </w:rPr>
        <w:t>D</w:t>
      </w:r>
      <w:r w:rsidR="00E42F52" w:rsidRPr="00A51AE8">
        <w:rPr>
          <w:rFonts w:ascii="Times New Roman" w:hAnsi="Times New Roman" w:cs="Times New Roman"/>
        </w:rPr>
        <w:t xml:space="preserve">ay 1 to </w:t>
      </w:r>
      <w:r w:rsidR="00675164">
        <w:rPr>
          <w:rFonts w:ascii="Times New Roman" w:hAnsi="Times New Roman" w:cs="Times New Roman"/>
        </w:rPr>
        <w:t>W</w:t>
      </w:r>
      <w:r w:rsidR="00E42F52" w:rsidRPr="00A51AE8">
        <w:rPr>
          <w:rFonts w:ascii="Times New Roman" w:hAnsi="Times New Roman" w:cs="Times New Roman"/>
        </w:rPr>
        <w:t xml:space="preserve">eek </w:t>
      </w:r>
      <w:r w:rsidR="00FE137F" w:rsidRPr="00A51AE8">
        <w:rPr>
          <w:rFonts w:ascii="Times New Roman" w:hAnsi="Times New Roman" w:cs="Times New Roman"/>
        </w:rPr>
        <w:t>96.</w:t>
      </w:r>
    </w:p>
    <w:p w14:paraId="4D71F8A7" w14:textId="2F780808" w:rsidR="00F541B1" w:rsidRPr="00A51AE8" w:rsidRDefault="00FE137F" w:rsidP="00660FB7">
      <w:pPr>
        <w:spacing w:before="240" w:line="480" w:lineRule="auto"/>
        <w:rPr>
          <w:rFonts w:ascii="Times New Roman" w:hAnsi="Times New Roman" w:cs="Times New Roman"/>
        </w:rPr>
      </w:pPr>
      <w:r w:rsidRPr="00A51AE8">
        <w:rPr>
          <w:rFonts w:ascii="Times New Roman" w:hAnsi="Times New Roman" w:cs="Times New Roman"/>
          <w:vertAlign w:val="superscript"/>
        </w:rPr>
        <w:t>b</w:t>
      </w:r>
      <w:r w:rsidR="00F541B1" w:rsidRPr="00A51AE8">
        <w:rPr>
          <w:rFonts w:ascii="Times New Roman" w:hAnsi="Times New Roman" w:cs="Times New Roman"/>
        </w:rPr>
        <w:t>Originally assigned to a comparator regimen</w:t>
      </w:r>
      <w:r w:rsidRPr="00A51AE8">
        <w:rPr>
          <w:rFonts w:ascii="Times New Roman" w:hAnsi="Times New Roman" w:cs="Times New Roman"/>
        </w:rPr>
        <w:t xml:space="preserve"> </w:t>
      </w:r>
      <w:r w:rsidR="00AE7872" w:rsidRPr="00A51AE8">
        <w:rPr>
          <w:rFonts w:ascii="Times New Roman" w:hAnsi="Times New Roman" w:cs="Times New Roman"/>
        </w:rPr>
        <w:t xml:space="preserve">(DRV/r + 2 NRTIs or </w:t>
      </w:r>
      <w:r w:rsidR="00A55978" w:rsidRPr="00A51AE8">
        <w:rPr>
          <w:rFonts w:ascii="Times New Roman" w:hAnsi="Times New Roman" w:cs="Times New Roman"/>
        </w:rPr>
        <w:t xml:space="preserve">EFV/3TC/TDF) </w:t>
      </w:r>
      <w:r w:rsidRPr="00A51AE8">
        <w:rPr>
          <w:rFonts w:ascii="Times New Roman" w:hAnsi="Times New Roman" w:cs="Times New Roman"/>
        </w:rPr>
        <w:t xml:space="preserve">during </w:t>
      </w:r>
      <w:r w:rsidR="007C3336">
        <w:rPr>
          <w:rFonts w:ascii="Times New Roman" w:hAnsi="Times New Roman" w:cs="Times New Roman"/>
        </w:rPr>
        <w:t xml:space="preserve">the period from </w:t>
      </w:r>
      <w:r w:rsidR="00675164">
        <w:rPr>
          <w:rFonts w:ascii="Times New Roman" w:hAnsi="Times New Roman" w:cs="Times New Roman"/>
        </w:rPr>
        <w:t>D</w:t>
      </w:r>
      <w:r w:rsidR="007C3336" w:rsidRPr="00A51AE8">
        <w:rPr>
          <w:rFonts w:ascii="Times New Roman" w:hAnsi="Times New Roman" w:cs="Times New Roman"/>
        </w:rPr>
        <w:t xml:space="preserve">ay 1 to </w:t>
      </w:r>
      <w:r w:rsidR="00675164">
        <w:rPr>
          <w:rFonts w:ascii="Times New Roman" w:hAnsi="Times New Roman" w:cs="Times New Roman"/>
        </w:rPr>
        <w:t>W</w:t>
      </w:r>
      <w:r w:rsidR="007C3336" w:rsidRPr="00A51AE8">
        <w:rPr>
          <w:rFonts w:ascii="Times New Roman" w:hAnsi="Times New Roman" w:cs="Times New Roman"/>
        </w:rPr>
        <w:t>e</w:t>
      </w:r>
      <w:r w:rsidRPr="00A51AE8">
        <w:rPr>
          <w:rFonts w:ascii="Times New Roman" w:hAnsi="Times New Roman" w:cs="Times New Roman"/>
        </w:rPr>
        <w:t xml:space="preserve">ek 96. </w:t>
      </w:r>
    </w:p>
    <w:p w14:paraId="14B58A44" w14:textId="41D7C684" w:rsidR="00314F5A" w:rsidRPr="00A51AE8" w:rsidRDefault="00FE137F" w:rsidP="008B4017">
      <w:pPr>
        <w:spacing w:before="240" w:line="480" w:lineRule="auto"/>
        <w:rPr>
          <w:rFonts w:ascii="Times New Roman" w:hAnsi="Times New Roman" w:cs="Times New Roman"/>
        </w:rPr>
      </w:pPr>
      <w:r w:rsidRPr="00A51AE8">
        <w:rPr>
          <w:rFonts w:ascii="Times New Roman" w:hAnsi="Times New Roman" w:cs="Times New Roman"/>
          <w:vertAlign w:val="superscript"/>
        </w:rPr>
        <w:t>c</w:t>
      </w:r>
      <w:r w:rsidR="005C45ED" w:rsidRPr="00A51AE8">
        <w:rPr>
          <w:rFonts w:ascii="Times New Roman" w:hAnsi="Times New Roman" w:cs="Times New Roman"/>
        </w:rPr>
        <w:t xml:space="preserve">One participant missing </w:t>
      </w:r>
      <w:r w:rsidR="00520DA6" w:rsidRPr="00A51AE8">
        <w:rPr>
          <w:rFonts w:ascii="Times New Roman" w:hAnsi="Times New Roman" w:cs="Times New Roman"/>
        </w:rPr>
        <w:t xml:space="preserve">data </w:t>
      </w:r>
      <w:r w:rsidR="005C45ED" w:rsidRPr="00A51AE8">
        <w:rPr>
          <w:rFonts w:ascii="Times New Roman" w:hAnsi="Times New Roman" w:cs="Times New Roman"/>
        </w:rPr>
        <w:t>in the DOR switch</w:t>
      </w:r>
      <w:r w:rsidR="00BA6A1D" w:rsidRPr="00A51AE8">
        <w:rPr>
          <w:rFonts w:ascii="Times New Roman" w:hAnsi="Times New Roman" w:cs="Times New Roman"/>
        </w:rPr>
        <w:t>ed subgroup</w:t>
      </w:r>
      <w:r w:rsidR="005C45ED" w:rsidRPr="00A51AE8">
        <w:rPr>
          <w:rFonts w:ascii="Times New Roman" w:hAnsi="Times New Roman" w:cs="Times New Roman"/>
        </w:rPr>
        <w:t xml:space="preserve"> with blips.</w:t>
      </w:r>
      <w:r w:rsidR="00314F5A" w:rsidRPr="00A51AE8">
        <w:rPr>
          <w:rFonts w:ascii="Times New Roman" w:hAnsi="Times New Roman" w:cs="Times New Roman"/>
        </w:rPr>
        <w:br w:type="page"/>
      </w:r>
    </w:p>
    <w:p w14:paraId="3E2EBBC1" w14:textId="421196A4" w:rsidR="009E12C6" w:rsidRPr="00A51AE8" w:rsidRDefault="008E5A4A" w:rsidP="009E12C6">
      <w:pPr>
        <w:spacing w:before="240" w:line="480" w:lineRule="auto"/>
        <w:rPr>
          <w:rFonts w:ascii="Times New Roman" w:hAnsi="Times New Roman" w:cs="Times New Roman"/>
        </w:rPr>
      </w:pPr>
      <w:r w:rsidRPr="00A51AE8">
        <w:rPr>
          <w:rFonts w:ascii="Times New Roman" w:hAnsi="Times New Roman" w:cs="Times New Roman"/>
          <w:b/>
          <w:bCs/>
        </w:rPr>
        <w:lastRenderedPageBreak/>
        <w:t xml:space="preserve">Supplementary Figure 1. </w:t>
      </w:r>
      <w:r w:rsidR="002D38F7" w:rsidRPr="00675164">
        <w:rPr>
          <w:rFonts w:ascii="Times New Roman" w:hAnsi="Times New Roman" w:cs="Times New Roman"/>
        </w:rPr>
        <w:t xml:space="preserve">Number of </w:t>
      </w:r>
      <w:r w:rsidR="00E91510" w:rsidRPr="00675164">
        <w:rPr>
          <w:rFonts w:ascii="Times New Roman" w:hAnsi="Times New Roman" w:cs="Times New Roman"/>
        </w:rPr>
        <w:t xml:space="preserve">viral blips in </w:t>
      </w:r>
      <w:r w:rsidR="00597759" w:rsidRPr="00675164">
        <w:rPr>
          <w:rFonts w:ascii="Times New Roman" w:hAnsi="Times New Roman" w:cs="Times New Roman"/>
        </w:rPr>
        <w:t xml:space="preserve">participants </w:t>
      </w:r>
      <w:r w:rsidR="007C3336">
        <w:rPr>
          <w:rFonts w:ascii="Times New Roman" w:hAnsi="Times New Roman" w:cs="Times New Roman"/>
        </w:rPr>
        <w:t>who had</w:t>
      </w:r>
      <w:r w:rsidR="007C3336" w:rsidRPr="00675164">
        <w:rPr>
          <w:rFonts w:ascii="Times New Roman" w:hAnsi="Times New Roman" w:cs="Times New Roman"/>
        </w:rPr>
        <w:t xml:space="preserve"> </w:t>
      </w:r>
      <w:r w:rsidR="00597759" w:rsidRPr="00675164">
        <w:rPr>
          <w:rFonts w:ascii="Times New Roman" w:hAnsi="Times New Roman" w:cs="Times New Roman"/>
        </w:rPr>
        <w:t xml:space="preserve">blips in </w:t>
      </w:r>
      <w:r w:rsidR="00E91510" w:rsidRPr="00675164">
        <w:rPr>
          <w:rFonts w:ascii="Times New Roman" w:hAnsi="Times New Roman" w:cs="Times New Roman"/>
        </w:rPr>
        <w:t>DRIVE-FORWARD and DRIVE-AHEAD</w:t>
      </w:r>
      <w:r w:rsidR="00380E1B">
        <w:rPr>
          <w:rFonts w:ascii="Times New Roman" w:hAnsi="Times New Roman" w:cs="Times New Roman"/>
        </w:rPr>
        <w:t xml:space="preserve"> by treatment group. </w:t>
      </w:r>
      <w:r w:rsidR="00095B33" w:rsidRPr="00675164">
        <w:rPr>
          <w:rFonts w:ascii="Times New Roman" w:hAnsi="Times New Roman" w:cs="Times New Roman"/>
          <w:i/>
          <w:iCs/>
        </w:rPr>
        <w:t>A</w:t>
      </w:r>
      <w:r w:rsidR="007C3336">
        <w:rPr>
          <w:rFonts w:ascii="Times New Roman" w:hAnsi="Times New Roman" w:cs="Times New Roman"/>
          <w:i/>
          <w:iCs/>
        </w:rPr>
        <w:t>,</w:t>
      </w:r>
      <w:r w:rsidR="00095B33" w:rsidRPr="00675164">
        <w:rPr>
          <w:rFonts w:ascii="Times New Roman" w:hAnsi="Times New Roman" w:cs="Times New Roman"/>
        </w:rPr>
        <w:t xml:space="preserve"> </w:t>
      </w:r>
      <w:r w:rsidR="00380E1B">
        <w:rPr>
          <w:rFonts w:ascii="Times New Roman" w:hAnsi="Times New Roman" w:cs="Times New Roman"/>
        </w:rPr>
        <w:t xml:space="preserve">During the </w:t>
      </w:r>
      <w:r w:rsidR="00E91510" w:rsidRPr="00675164">
        <w:rPr>
          <w:rFonts w:ascii="Times New Roman" w:hAnsi="Times New Roman" w:cs="Times New Roman"/>
        </w:rPr>
        <w:t>double-blind base studies (</w:t>
      </w:r>
      <w:r w:rsidR="00267517" w:rsidRPr="00675164">
        <w:rPr>
          <w:rFonts w:ascii="Times New Roman" w:hAnsi="Times New Roman" w:cs="Times New Roman"/>
        </w:rPr>
        <w:t>D</w:t>
      </w:r>
      <w:r w:rsidR="00E91510" w:rsidRPr="00675164">
        <w:rPr>
          <w:rFonts w:ascii="Times New Roman" w:hAnsi="Times New Roman" w:cs="Times New Roman"/>
        </w:rPr>
        <w:t>ay</w:t>
      </w:r>
      <w:r w:rsidR="00E50CC0">
        <w:rPr>
          <w:rFonts w:ascii="Times New Roman" w:hAnsi="Times New Roman" w:cs="Times New Roman"/>
        </w:rPr>
        <w:t xml:space="preserve"> </w:t>
      </w:r>
      <w:r w:rsidR="00E91510" w:rsidRPr="00675164">
        <w:rPr>
          <w:rFonts w:ascii="Times New Roman" w:hAnsi="Times New Roman" w:cs="Times New Roman"/>
        </w:rPr>
        <w:t xml:space="preserve">1 to </w:t>
      </w:r>
      <w:r w:rsidR="00267517" w:rsidRPr="00675164">
        <w:rPr>
          <w:rFonts w:ascii="Times New Roman" w:hAnsi="Times New Roman" w:cs="Times New Roman"/>
        </w:rPr>
        <w:t>W</w:t>
      </w:r>
      <w:r w:rsidR="00E91510" w:rsidRPr="00675164">
        <w:rPr>
          <w:rFonts w:ascii="Times New Roman" w:hAnsi="Times New Roman" w:cs="Times New Roman"/>
        </w:rPr>
        <w:t>eek</w:t>
      </w:r>
      <w:r w:rsidR="00E50CC0">
        <w:rPr>
          <w:rFonts w:ascii="Times New Roman" w:hAnsi="Times New Roman" w:cs="Times New Roman"/>
        </w:rPr>
        <w:t xml:space="preserve"> </w:t>
      </w:r>
      <w:r w:rsidR="00E91510" w:rsidRPr="00675164">
        <w:rPr>
          <w:rFonts w:ascii="Times New Roman" w:hAnsi="Times New Roman" w:cs="Times New Roman"/>
        </w:rPr>
        <w:t>96)</w:t>
      </w:r>
      <w:r w:rsidR="00380E1B">
        <w:rPr>
          <w:rFonts w:ascii="Times New Roman" w:hAnsi="Times New Roman" w:cs="Times New Roman"/>
        </w:rPr>
        <w:t xml:space="preserve">. </w:t>
      </w:r>
      <w:r w:rsidR="00095B33" w:rsidRPr="00675164">
        <w:rPr>
          <w:rFonts w:ascii="Times New Roman" w:hAnsi="Times New Roman" w:cs="Times New Roman"/>
          <w:i/>
          <w:iCs/>
        </w:rPr>
        <w:t>B</w:t>
      </w:r>
      <w:r w:rsidR="007C3336">
        <w:rPr>
          <w:rFonts w:ascii="Times New Roman" w:hAnsi="Times New Roman" w:cs="Times New Roman"/>
        </w:rPr>
        <w:t>,</w:t>
      </w:r>
      <w:r w:rsidR="00095B33" w:rsidRPr="00675164">
        <w:rPr>
          <w:rFonts w:ascii="Times New Roman" w:hAnsi="Times New Roman" w:cs="Times New Roman"/>
        </w:rPr>
        <w:t xml:space="preserve"> </w:t>
      </w:r>
      <w:r w:rsidR="00380E1B">
        <w:rPr>
          <w:rFonts w:ascii="Times New Roman" w:hAnsi="Times New Roman" w:cs="Times New Roman"/>
        </w:rPr>
        <w:t xml:space="preserve">During the </w:t>
      </w:r>
      <w:r w:rsidR="00E91510" w:rsidRPr="00675164">
        <w:rPr>
          <w:rFonts w:ascii="Times New Roman" w:hAnsi="Times New Roman" w:cs="Times New Roman"/>
        </w:rPr>
        <w:t>extension studies (</w:t>
      </w:r>
      <w:r w:rsidR="00675164">
        <w:rPr>
          <w:rFonts w:ascii="Times New Roman" w:hAnsi="Times New Roman" w:cs="Times New Roman"/>
        </w:rPr>
        <w:t>W</w:t>
      </w:r>
      <w:r w:rsidR="007C3336" w:rsidRPr="007C3336">
        <w:rPr>
          <w:rFonts w:ascii="Times New Roman" w:hAnsi="Times New Roman" w:cs="Times New Roman"/>
        </w:rPr>
        <w:t xml:space="preserve">eek 96 to </w:t>
      </w:r>
      <w:r w:rsidR="00675164">
        <w:rPr>
          <w:rFonts w:ascii="Times New Roman" w:hAnsi="Times New Roman" w:cs="Times New Roman"/>
        </w:rPr>
        <w:t>W</w:t>
      </w:r>
      <w:r w:rsidR="007C3336" w:rsidRPr="007C3336">
        <w:rPr>
          <w:rFonts w:ascii="Times New Roman" w:hAnsi="Times New Roman" w:cs="Times New Roman"/>
        </w:rPr>
        <w:t>eek</w:t>
      </w:r>
      <w:r w:rsidR="00E91510" w:rsidRPr="00675164">
        <w:rPr>
          <w:rFonts w:ascii="Times New Roman" w:hAnsi="Times New Roman" w:cs="Times New Roman"/>
        </w:rPr>
        <w:t xml:space="preserve"> 192) by treatment group</w:t>
      </w:r>
      <w:r w:rsidR="007C3336">
        <w:rPr>
          <w:rFonts w:ascii="Times New Roman" w:hAnsi="Times New Roman" w:cs="Times New Roman"/>
        </w:rPr>
        <w:t>.</w:t>
      </w:r>
      <w:r w:rsidR="009E12C6">
        <w:rPr>
          <w:rFonts w:ascii="Times New Roman" w:hAnsi="Times New Roman" w:cs="Times New Roman"/>
        </w:rPr>
        <w:t xml:space="preserve"> Abbreviations: </w:t>
      </w:r>
      <w:r w:rsidR="009E12C6" w:rsidRPr="00A51AE8">
        <w:rPr>
          <w:rFonts w:ascii="Times New Roman" w:hAnsi="Times New Roman" w:cs="Times New Roman"/>
        </w:rPr>
        <w:t>3TC, lamivudine; DOR, doravirine; DRV/r, ritonavir-boosted darunavir; EFV, efavirenz; FTC, emtricitabine; NRTI, nucleos(t)ide reverse transcriptase inhibitor; TDF, tenofovir disoproxil fumarate.</w:t>
      </w:r>
    </w:p>
    <w:p w14:paraId="6FF6C93D" w14:textId="13093268" w:rsidR="006B240C" w:rsidRPr="00A51AE8" w:rsidRDefault="00721EE1" w:rsidP="00675164">
      <w:pPr>
        <w:spacing w:line="480" w:lineRule="auto"/>
        <w:rPr>
          <w:rFonts w:ascii="Times New Roman" w:hAnsi="Times New Roman" w:cs="Times New Roman"/>
        </w:rPr>
      </w:pPr>
      <w:r w:rsidRPr="0081687E">
        <w:rPr>
          <w:rFonts w:ascii="Times New Roman" w:hAnsi="Times New Roman" w:cs="Times New Roman"/>
          <w:b/>
          <w:bCs/>
          <w:noProof/>
        </w:rPr>
        <w:drawing>
          <wp:inline distT="0" distB="0" distL="0" distR="0" wp14:anchorId="53CCF6D8" wp14:editId="43CBAFA5">
            <wp:extent cx="8503920" cy="3644540"/>
            <wp:effectExtent l="0" t="0" r="0" b="0"/>
            <wp:docPr id="1092367058" name="Picture 1" descr="A graph of a patient's bod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367058" name="Picture 1" descr="A graph of a patient's body&#10;&#10;AI-generated content may be incorrect."/>
                    <pic:cNvPicPr/>
                  </pic:nvPicPr>
                  <pic:blipFill>
                    <a:blip r:embed="rId7"/>
                    <a:stretch>
                      <a:fillRect/>
                    </a:stretch>
                  </pic:blipFill>
                  <pic:spPr>
                    <a:xfrm>
                      <a:off x="0" y="0"/>
                      <a:ext cx="8503920" cy="3644540"/>
                    </a:xfrm>
                    <a:prstGeom prst="rect">
                      <a:avLst/>
                    </a:prstGeom>
                  </pic:spPr>
                </pic:pic>
              </a:graphicData>
            </a:graphic>
          </wp:inline>
        </w:drawing>
      </w:r>
    </w:p>
    <w:sectPr w:rsidR="006B240C" w:rsidRPr="00A51AE8" w:rsidSect="00EA5B1A">
      <w:footerReference w:type="default" r:id="rId8"/>
      <w:pgSz w:w="16838" w:h="11906"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74D786" w14:textId="77777777" w:rsidR="00B35CBC" w:rsidRPr="00A51AE8" w:rsidRDefault="00B35CBC" w:rsidP="00590F4E">
      <w:pPr>
        <w:spacing w:after="0" w:line="240" w:lineRule="auto"/>
      </w:pPr>
      <w:r w:rsidRPr="00A51AE8">
        <w:separator/>
      </w:r>
    </w:p>
  </w:endnote>
  <w:endnote w:type="continuationSeparator" w:id="0">
    <w:p w14:paraId="0FDABC66" w14:textId="77777777" w:rsidR="00B35CBC" w:rsidRPr="00A51AE8" w:rsidRDefault="00B35CBC" w:rsidP="00590F4E">
      <w:pPr>
        <w:spacing w:after="0" w:line="240" w:lineRule="auto"/>
      </w:pPr>
      <w:r w:rsidRPr="00A51AE8">
        <w:continuationSeparator/>
      </w:r>
    </w:p>
  </w:endnote>
  <w:endnote w:type="continuationNotice" w:id="1">
    <w:p w14:paraId="51B8B580" w14:textId="77777777" w:rsidR="00B35CBC" w:rsidRPr="00A51AE8" w:rsidRDefault="00B35CB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Black">
    <w:panose1 w:val="020B0A04020102020204"/>
    <w:charset w:val="00"/>
    <w:family w:val="swiss"/>
    <w:pitch w:val="variable"/>
    <w:sig w:usb0="A00002AF" w:usb1="400078FB"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ACFF" w:usb2="00000009" w:usb3="00000000" w:csb0="000001FF" w:csb1="00000000"/>
  </w:font>
  <w:font w:name="RYNYRV+Arial-BoldMT">
    <w:altName w:val="Calibri"/>
    <w:panose1 w:val="00000000000000000000"/>
    <w:charset w:val="00"/>
    <w:family w:val="swiss"/>
    <w:notTrueType/>
    <w:pitch w:val="default"/>
    <w:sig w:usb0="00000003" w:usb1="00000000" w:usb2="00000000" w:usb3="00000000" w:csb0="00000001"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1902324"/>
      <w:docPartObj>
        <w:docPartGallery w:val="Page Numbers (Bottom of Page)"/>
        <w:docPartUnique/>
      </w:docPartObj>
    </w:sdtPr>
    <w:sdtEndPr/>
    <w:sdtContent>
      <w:p w14:paraId="04BACC0A" w14:textId="6708FCF3" w:rsidR="00E73971" w:rsidRPr="00A51AE8" w:rsidRDefault="00E73971">
        <w:pPr>
          <w:pStyle w:val="Footer"/>
          <w:jc w:val="right"/>
        </w:pPr>
        <w:r w:rsidRPr="00675164">
          <w:rPr>
            <w:rFonts w:ascii="Arial" w:hAnsi="Arial" w:cs="Arial"/>
          </w:rPr>
          <w:fldChar w:fldCharType="begin"/>
        </w:r>
        <w:r w:rsidRPr="00A51AE8">
          <w:rPr>
            <w:rFonts w:ascii="Arial" w:hAnsi="Arial" w:cs="Arial"/>
          </w:rPr>
          <w:instrText xml:space="preserve"> PAGE   \* MERGEFORMAT </w:instrText>
        </w:r>
        <w:r w:rsidRPr="00675164">
          <w:rPr>
            <w:rFonts w:ascii="Arial" w:hAnsi="Arial" w:cs="Arial"/>
          </w:rPr>
          <w:fldChar w:fldCharType="separate"/>
        </w:r>
        <w:r w:rsidRPr="00675164">
          <w:rPr>
            <w:rFonts w:ascii="Arial" w:hAnsi="Arial" w:cs="Arial"/>
          </w:rPr>
          <w:t>2</w:t>
        </w:r>
        <w:r w:rsidRPr="00675164">
          <w:rPr>
            <w:rFonts w:ascii="Arial" w:hAnsi="Arial" w:cs="Arial"/>
          </w:rPr>
          <w:fldChar w:fldCharType="end"/>
        </w:r>
      </w:p>
    </w:sdtContent>
  </w:sdt>
  <w:p w14:paraId="6197524C" w14:textId="77777777" w:rsidR="003D1CF8" w:rsidRPr="00A51AE8" w:rsidRDefault="003D1C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AE8A63" w14:textId="77777777" w:rsidR="00B35CBC" w:rsidRPr="00A51AE8" w:rsidRDefault="00B35CBC" w:rsidP="00590F4E">
      <w:pPr>
        <w:spacing w:after="0" w:line="240" w:lineRule="auto"/>
      </w:pPr>
      <w:r w:rsidRPr="00A51AE8">
        <w:separator/>
      </w:r>
    </w:p>
  </w:footnote>
  <w:footnote w:type="continuationSeparator" w:id="0">
    <w:p w14:paraId="29FFFA06" w14:textId="77777777" w:rsidR="00B35CBC" w:rsidRPr="00A51AE8" w:rsidRDefault="00B35CBC" w:rsidP="00590F4E">
      <w:pPr>
        <w:spacing w:after="0" w:line="240" w:lineRule="auto"/>
      </w:pPr>
      <w:r w:rsidRPr="00A51AE8">
        <w:continuationSeparator/>
      </w:r>
    </w:p>
  </w:footnote>
  <w:footnote w:type="continuationNotice" w:id="1">
    <w:p w14:paraId="7053F273" w14:textId="77777777" w:rsidR="00B35CBC" w:rsidRPr="00A51AE8" w:rsidRDefault="00B35CB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62674"/>
    <w:multiLevelType w:val="hybridMultilevel"/>
    <w:tmpl w:val="B39AC8DA"/>
    <w:lvl w:ilvl="0" w:tplc="A912A45C">
      <w:start w:val="1"/>
      <w:numFmt w:val="bullet"/>
      <w:lvlText w:val="•"/>
      <w:lvlJc w:val="left"/>
      <w:pPr>
        <w:tabs>
          <w:tab w:val="num" w:pos="1080"/>
        </w:tabs>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D6E643E"/>
    <w:multiLevelType w:val="hybridMultilevel"/>
    <w:tmpl w:val="F6D60D14"/>
    <w:lvl w:ilvl="0" w:tplc="21448D48">
      <w:start w:val="1"/>
      <w:numFmt w:val="decimal"/>
      <w:lvlText w:val="%1)"/>
      <w:lvlJc w:val="left"/>
      <w:pPr>
        <w:ind w:left="1020" w:hanging="360"/>
      </w:pPr>
    </w:lvl>
    <w:lvl w:ilvl="1" w:tplc="9E8AA27A">
      <w:start w:val="1"/>
      <w:numFmt w:val="decimal"/>
      <w:lvlText w:val="%2)"/>
      <w:lvlJc w:val="left"/>
      <w:pPr>
        <w:ind w:left="1020" w:hanging="360"/>
      </w:pPr>
    </w:lvl>
    <w:lvl w:ilvl="2" w:tplc="AAD8CAE8">
      <w:start w:val="1"/>
      <w:numFmt w:val="decimal"/>
      <w:lvlText w:val="%3)"/>
      <w:lvlJc w:val="left"/>
      <w:pPr>
        <w:ind w:left="1020" w:hanging="360"/>
      </w:pPr>
    </w:lvl>
    <w:lvl w:ilvl="3" w:tplc="E242A1C6">
      <w:start w:val="1"/>
      <w:numFmt w:val="decimal"/>
      <w:lvlText w:val="%4)"/>
      <w:lvlJc w:val="left"/>
      <w:pPr>
        <w:ind w:left="1020" w:hanging="360"/>
      </w:pPr>
    </w:lvl>
    <w:lvl w:ilvl="4" w:tplc="BE1CC664">
      <w:start w:val="1"/>
      <w:numFmt w:val="decimal"/>
      <w:lvlText w:val="%5)"/>
      <w:lvlJc w:val="left"/>
      <w:pPr>
        <w:ind w:left="1020" w:hanging="360"/>
      </w:pPr>
    </w:lvl>
    <w:lvl w:ilvl="5" w:tplc="A8067F4A">
      <w:start w:val="1"/>
      <w:numFmt w:val="decimal"/>
      <w:lvlText w:val="%6)"/>
      <w:lvlJc w:val="left"/>
      <w:pPr>
        <w:ind w:left="1020" w:hanging="360"/>
      </w:pPr>
    </w:lvl>
    <w:lvl w:ilvl="6" w:tplc="DE84E7B4">
      <w:start w:val="1"/>
      <w:numFmt w:val="decimal"/>
      <w:lvlText w:val="%7)"/>
      <w:lvlJc w:val="left"/>
      <w:pPr>
        <w:ind w:left="1020" w:hanging="360"/>
      </w:pPr>
    </w:lvl>
    <w:lvl w:ilvl="7" w:tplc="9D9E312E">
      <w:start w:val="1"/>
      <w:numFmt w:val="decimal"/>
      <w:lvlText w:val="%8)"/>
      <w:lvlJc w:val="left"/>
      <w:pPr>
        <w:ind w:left="1020" w:hanging="360"/>
      </w:pPr>
    </w:lvl>
    <w:lvl w:ilvl="8" w:tplc="0B505F60">
      <w:start w:val="1"/>
      <w:numFmt w:val="decimal"/>
      <w:lvlText w:val="%9)"/>
      <w:lvlJc w:val="left"/>
      <w:pPr>
        <w:ind w:left="1020" w:hanging="360"/>
      </w:pPr>
    </w:lvl>
  </w:abstractNum>
  <w:abstractNum w:abstractNumId="2" w15:restartNumberingAfterBreak="0">
    <w:nsid w:val="13BF338F"/>
    <w:multiLevelType w:val="hybridMultilevel"/>
    <w:tmpl w:val="4852D31E"/>
    <w:lvl w:ilvl="0" w:tplc="A912A45C">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350927"/>
    <w:multiLevelType w:val="hybridMultilevel"/>
    <w:tmpl w:val="B664BFAC"/>
    <w:lvl w:ilvl="0" w:tplc="A912A45C">
      <w:start w:val="1"/>
      <w:numFmt w:val="bullet"/>
      <w:lvlText w:val="•"/>
      <w:lvlJc w:val="left"/>
      <w:pPr>
        <w:tabs>
          <w:tab w:val="num" w:pos="1080"/>
        </w:tabs>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470171C"/>
    <w:multiLevelType w:val="hybridMultilevel"/>
    <w:tmpl w:val="9E302F02"/>
    <w:lvl w:ilvl="0" w:tplc="A912A45C">
      <w:start w:val="1"/>
      <w:numFmt w:val="bullet"/>
      <w:lvlText w:val="•"/>
      <w:lvlJc w:val="left"/>
      <w:pPr>
        <w:tabs>
          <w:tab w:val="num" w:pos="720"/>
        </w:tabs>
        <w:ind w:left="72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8113C2"/>
    <w:multiLevelType w:val="hybridMultilevel"/>
    <w:tmpl w:val="596C06DC"/>
    <w:lvl w:ilvl="0" w:tplc="A912A45C">
      <w:start w:val="1"/>
      <w:numFmt w:val="bullet"/>
      <w:lvlText w:val="•"/>
      <w:lvlJc w:val="left"/>
      <w:pPr>
        <w:tabs>
          <w:tab w:val="num" w:pos="720"/>
        </w:tabs>
        <w:ind w:left="720" w:hanging="360"/>
      </w:pPr>
      <w:rPr>
        <w:rFonts w:ascii="Arial" w:hAnsi="Arial" w:hint="default"/>
      </w:rPr>
    </w:lvl>
    <w:lvl w:ilvl="1" w:tplc="FEA0FED0">
      <w:start w:val="1"/>
      <w:numFmt w:val="bullet"/>
      <w:lvlText w:val="•"/>
      <w:lvlJc w:val="left"/>
      <w:pPr>
        <w:tabs>
          <w:tab w:val="num" w:pos="1440"/>
        </w:tabs>
        <w:ind w:left="1440" w:hanging="360"/>
      </w:pPr>
      <w:rPr>
        <w:rFonts w:ascii="Arial" w:hAnsi="Arial" w:hint="default"/>
      </w:rPr>
    </w:lvl>
    <w:lvl w:ilvl="2" w:tplc="FD9C178A" w:tentative="1">
      <w:start w:val="1"/>
      <w:numFmt w:val="bullet"/>
      <w:lvlText w:val="•"/>
      <w:lvlJc w:val="left"/>
      <w:pPr>
        <w:tabs>
          <w:tab w:val="num" w:pos="2160"/>
        </w:tabs>
        <w:ind w:left="2160" w:hanging="360"/>
      </w:pPr>
      <w:rPr>
        <w:rFonts w:ascii="Arial" w:hAnsi="Arial" w:hint="default"/>
      </w:rPr>
    </w:lvl>
    <w:lvl w:ilvl="3" w:tplc="677A37E4" w:tentative="1">
      <w:start w:val="1"/>
      <w:numFmt w:val="bullet"/>
      <w:lvlText w:val="•"/>
      <w:lvlJc w:val="left"/>
      <w:pPr>
        <w:tabs>
          <w:tab w:val="num" w:pos="2880"/>
        </w:tabs>
        <w:ind w:left="2880" w:hanging="360"/>
      </w:pPr>
      <w:rPr>
        <w:rFonts w:ascii="Arial" w:hAnsi="Arial" w:hint="default"/>
      </w:rPr>
    </w:lvl>
    <w:lvl w:ilvl="4" w:tplc="6EC86B16" w:tentative="1">
      <w:start w:val="1"/>
      <w:numFmt w:val="bullet"/>
      <w:lvlText w:val="•"/>
      <w:lvlJc w:val="left"/>
      <w:pPr>
        <w:tabs>
          <w:tab w:val="num" w:pos="3600"/>
        </w:tabs>
        <w:ind w:left="3600" w:hanging="360"/>
      </w:pPr>
      <w:rPr>
        <w:rFonts w:ascii="Arial" w:hAnsi="Arial" w:hint="default"/>
      </w:rPr>
    </w:lvl>
    <w:lvl w:ilvl="5" w:tplc="AA4809BA" w:tentative="1">
      <w:start w:val="1"/>
      <w:numFmt w:val="bullet"/>
      <w:lvlText w:val="•"/>
      <w:lvlJc w:val="left"/>
      <w:pPr>
        <w:tabs>
          <w:tab w:val="num" w:pos="4320"/>
        </w:tabs>
        <w:ind w:left="4320" w:hanging="360"/>
      </w:pPr>
      <w:rPr>
        <w:rFonts w:ascii="Arial" w:hAnsi="Arial" w:hint="default"/>
      </w:rPr>
    </w:lvl>
    <w:lvl w:ilvl="6" w:tplc="77E61C74" w:tentative="1">
      <w:start w:val="1"/>
      <w:numFmt w:val="bullet"/>
      <w:lvlText w:val="•"/>
      <w:lvlJc w:val="left"/>
      <w:pPr>
        <w:tabs>
          <w:tab w:val="num" w:pos="5040"/>
        </w:tabs>
        <w:ind w:left="5040" w:hanging="360"/>
      </w:pPr>
      <w:rPr>
        <w:rFonts w:ascii="Arial" w:hAnsi="Arial" w:hint="default"/>
      </w:rPr>
    </w:lvl>
    <w:lvl w:ilvl="7" w:tplc="FDB4A620" w:tentative="1">
      <w:start w:val="1"/>
      <w:numFmt w:val="bullet"/>
      <w:lvlText w:val="•"/>
      <w:lvlJc w:val="left"/>
      <w:pPr>
        <w:tabs>
          <w:tab w:val="num" w:pos="5760"/>
        </w:tabs>
        <w:ind w:left="5760" w:hanging="360"/>
      </w:pPr>
      <w:rPr>
        <w:rFonts w:ascii="Arial" w:hAnsi="Arial" w:hint="default"/>
      </w:rPr>
    </w:lvl>
    <w:lvl w:ilvl="8" w:tplc="87D0D8A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2D97900"/>
    <w:multiLevelType w:val="hybridMultilevel"/>
    <w:tmpl w:val="710AE624"/>
    <w:lvl w:ilvl="0" w:tplc="A63E1302">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AB33D7"/>
    <w:multiLevelType w:val="hybridMultilevel"/>
    <w:tmpl w:val="09102A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5149D6"/>
    <w:multiLevelType w:val="hybridMultilevel"/>
    <w:tmpl w:val="D264F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F5D0DE9"/>
    <w:multiLevelType w:val="hybridMultilevel"/>
    <w:tmpl w:val="B6B26496"/>
    <w:lvl w:ilvl="0" w:tplc="267A80DA">
      <w:start w:val="1"/>
      <w:numFmt w:val="decimal"/>
      <w:lvlText w:val="%1)"/>
      <w:lvlJc w:val="left"/>
      <w:pPr>
        <w:ind w:left="1020" w:hanging="360"/>
      </w:pPr>
    </w:lvl>
    <w:lvl w:ilvl="1" w:tplc="9E080604">
      <w:start w:val="1"/>
      <w:numFmt w:val="decimal"/>
      <w:lvlText w:val="%2)"/>
      <w:lvlJc w:val="left"/>
      <w:pPr>
        <w:ind w:left="1020" w:hanging="360"/>
      </w:pPr>
    </w:lvl>
    <w:lvl w:ilvl="2" w:tplc="0FCC7BFC">
      <w:start w:val="1"/>
      <w:numFmt w:val="decimal"/>
      <w:lvlText w:val="%3)"/>
      <w:lvlJc w:val="left"/>
      <w:pPr>
        <w:ind w:left="1020" w:hanging="360"/>
      </w:pPr>
    </w:lvl>
    <w:lvl w:ilvl="3" w:tplc="18643DCE">
      <w:start w:val="1"/>
      <w:numFmt w:val="decimal"/>
      <w:lvlText w:val="%4)"/>
      <w:lvlJc w:val="left"/>
      <w:pPr>
        <w:ind w:left="1020" w:hanging="360"/>
      </w:pPr>
    </w:lvl>
    <w:lvl w:ilvl="4" w:tplc="58286268">
      <w:start w:val="1"/>
      <w:numFmt w:val="decimal"/>
      <w:lvlText w:val="%5)"/>
      <w:lvlJc w:val="left"/>
      <w:pPr>
        <w:ind w:left="1020" w:hanging="360"/>
      </w:pPr>
    </w:lvl>
    <w:lvl w:ilvl="5" w:tplc="B95697F8">
      <w:start w:val="1"/>
      <w:numFmt w:val="decimal"/>
      <w:lvlText w:val="%6)"/>
      <w:lvlJc w:val="left"/>
      <w:pPr>
        <w:ind w:left="1020" w:hanging="360"/>
      </w:pPr>
    </w:lvl>
    <w:lvl w:ilvl="6" w:tplc="74B47CDC">
      <w:start w:val="1"/>
      <w:numFmt w:val="decimal"/>
      <w:lvlText w:val="%7)"/>
      <w:lvlJc w:val="left"/>
      <w:pPr>
        <w:ind w:left="1020" w:hanging="360"/>
      </w:pPr>
    </w:lvl>
    <w:lvl w:ilvl="7" w:tplc="9A5AF564">
      <w:start w:val="1"/>
      <w:numFmt w:val="decimal"/>
      <w:lvlText w:val="%8)"/>
      <w:lvlJc w:val="left"/>
      <w:pPr>
        <w:ind w:left="1020" w:hanging="360"/>
      </w:pPr>
    </w:lvl>
    <w:lvl w:ilvl="8" w:tplc="B234EF84">
      <w:start w:val="1"/>
      <w:numFmt w:val="decimal"/>
      <w:lvlText w:val="%9)"/>
      <w:lvlJc w:val="left"/>
      <w:pPr>
        <w:ind w:left="1020" w:hanging="360"/>
      </w:pPr>
    </w:lvl>
  </w:abstractNum>
  <w:abstractNum w:abstractNumId="10" w15:restartNumberingAfterBreak="0">
    <w:nsid w:val="419F2C85"/>
    <w:multiLevelType w:val="hybridMultilevel"/>
    <w:tmpl w:val="26144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105CFC"/>
    <w:multiLevelType w:val="hybridMultilevel"/>
    <w:tmpl w:val="077C8D4C"/>
    <w:lvl w:ilvl="0" w:tplc="356CDD48">
      <w:start w:val="1"/>
      <w:numFmt w:val="bullet"/>
      <w:lvlText w:val=""/>
      <w:lvlJc w:val="left"/>
      <w:pPr>
        <w:ind w:left="1440" w:hanging="360"/>
      </w:pPr>
      <w:rPr>
        <w:rFonts w:ascii="Symbol" w:hAnsi="Symbol"/>
      </w:rPr>
    </w:lvl>
    <w:lvl w:ilvl="1" w:tplc="C9D2338E">
      <w:start w:val="1"/>
      <w:numFmt w:val="bullet"/>
      <w:lvlText w:val=""/>
      <w:lvlJc w:val="left"/>
      <w:pPr>
        <w:ind w:left="1440" w:hanging="360"/>
      </w:pPr>
      <w:rPr>
        <w:rFonts w:ascii="Symbol" w:hAnsi="Symbol"/>
      </w:rPr>
    </w:lvl>
    <w:lvl w:ilvl="2" w:tplc="3E4EAEAE">
      <w:start w:val="1"/>
      <w:numFmt w:val="bullet"/>
      <w:lvlText w:val=""/>
      <w:lvlJc w:val="left"/>
      <w:pPr>
        <w:ind w:left="1440" w:hanging="360"/>
      </w:pPr>
      <w:rPr>
        <w:rFonts w:ascii="Symbol" w:hAnsi="Symbol"/>
      </w:rPr>
    </w:lvl>
    <w:lvl w:ilvl="3" w:tplc="CE7E56C4">
      <w:start w:val="1"/>
      <w:numFmt w:val="bullet"/>
      <w:lvlText w:val=""/>
      <w:lvlJc w:val="left"/>
      <w:pPr>
        <w:ind w:left="1440" w:hanging="360"/>
      </w:pPr>
      <w:rPr>
        <w:rFonts w:ascii="Symbol" w:hAnsi="Symbol"/>
      </w:rPr>
    </w:lvl>
    <w:lvl w:ilvl="4" w:tplc="2CBC7C28">
      <w:start w:val="1"/>
      <w:numFmt w:val="bullet"/>
      <w:lvlText w:val=""/>
      <w:lvlJc w:val="left"/>
      <w:pPr>
        <w:ind w:left="1440" w:hanging="360"/>
      </w:pPr>
      <w:rPr>
        <w:rFonts w:ascii="Symbol" w:hAnsi="Symbol"/>
      </w:rPr>
    </w:lvl>
    <w:lvl w:ilvl="5" w:tplc="950448A8">
      <w:start w:val="1"/>
      <w:numFmt w:val="bullet"/>
      <w:lvlText w:val=""/>
      <w:lvlJc w:val="left"/>
      <w:pPr>
        <w:ind w:left="1440" w:hanging="360"/>
      </w:pPr>
      <w:rPr>
        <w:rFonts w:ascii="Symbol" w:hAnsi="Symbol"/>
      </w:rPr>
    </w:lvl>
    <w:lvl w:ilvl="6" w:tplc="B3D45A32">
      <w:start w:val="1"/>
      <w:numFmt w:val="bullet"/>
      <w:lvlText w:val=""/>
      <w:lvlJc w:val="left"/>
      <w:pPr>
        <w:ind w:left="1440" w:hanging="360"/>
      </w:pPr>
      <w:rPr>
        <w:rFonts w:ascii="Symbol" w:hAnsi="Symbol"/>
      </w:rPr>
    </w:lvl>
    <w:lvl w:ilvl="7" w:tplc="B692900E">
      <w:start w:val="1"/>
      <w:numFmt w:val="bullet"/>
      <w:lvlText w:val=""/>
      <w:lvlJc w:val="left"/>
      <w:pPr>
        <w:ind w:left="1440" w:hanging="360"/>
      </w:pPr>
      <w:rPr>
        <w:rFonts w:ascii="Symbol" w:hAnsi="Symbol"/>
      </w:rPr>
    </w:lvl>
    <w:lvl w:ilvl="8" w:tplc="E70C6758">
      <w:start w:val="1"/>
      <w:numFmt w:val="bullet"/>
      <w:lvlText w:val=""/>
      <w:lvlJc w:val="left"/>
      <w:pPr>
        <w:ind w:left="1440" w:hanging="360"/>
      </w:pPr>
      <w:rPr>
        <w:rFonts w:ascii="Symbol" w:hAnsi="Symbol"/>
      </w:rPr>
    </w:lvl>
  </w:abstractNum>
  <w:abstractNum w:abstractNumId="12" w15:restartNumberingAfterBreak="0">
    <w:nsid w:val="4F801C11"/>
    <w:multiLevelType w:val="hybridMultilevel"/>
    <w:tmpl w:val="38D4689C"/>
    <w:lvl w:ilvl="0" w:tplc="FFFFFFFF">
      <w:start w:val="1"/>
      <w:numFmt w:val="ideographDigital"/>
      <w:lvlText w:val=""/>
      <w:lvlJc w:val="left"/>
    </w:lvl>
    <w:lvl w:ilvl="1" w:tplc="04090001">
      <w:start w:val="1"/>
      <w:numFmt w:val="bullet"/>
      <w:lvlText w:val=""/>
      <w:lvlJc w:val="left"/>
      <w:pPr>
        <w:ind w:left="360" w:hanging="360"/>
      </w:pPr>
      <w:rPr>
        <w:rFonts w:ascii="Symbol" w:hAnsi="Symbol"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51E61C14"/>
    <w:multiLevelType w:val="hybridMultilevel"/>
    <w:tmpl w:val="991EAEEA"/>
    <w:lvl w:ilvl="0" w:tplc="9612C2CA">
      <w:start w:val="1"/>
      <w:numFmt w:val="bullet"/>
      <w:lvlText w:val=""/>
      <w:lvlJc w:val="left"/>
      <w:pPr>
        <w:ind w:left="1440" w:hanging="360"/>
      </w:pPr>
      <w:rPr>
        <w:rFonts w:ascii="Symbol" w:hAnsi="Symbol"/>
      </w:rPr>
    </w:lvl>
    <w:lvl w:ilvl="1" w:tplc="E0B88446">
      <w:start w:val="1"/>
      <w:numFmt w:val="bullet"/>
      <w:lvlText w:val=""/>
      <w:lvlJc w:val="left"/>
      <w:pPr>
        <w:ind w:left="2160" w:hanging="360"/>
      </w:pPr>
      <w:rPr>
        <w:rFonts w:ascii="Symbol" w:hAnsi="Symbol"/>
      </w:rPr>
    </w:lvl>
    <w:lvl w:ilvl="2" w:tplc="AF52631C">
      <w:start w:val="1"/>
      <w:numFmt w:val="bullet"/>
      <w:lvlText w:val=""/>
      <w:lvlJc w:val="left"/>
      <w:pPr>
        <w:ind w:left="1440" w:hanging="360"/>
      </w:pPr>
      <w:rPr>
        <w:rFonts w:ascii="Symbol" w:hAnsi="Symbol"/>
      </w:rPr>
    </w:lvl>
    <w:lvl w:ilvl="3" w:tplc="C85E65B0">
      <w:start w:val="1"/>
      <w:numFmt w:val="bullet"/>
      <w:lvlText w:val=""/>
      <w:lvlJc w:val="left"/>
      <w:pPr>
        <w:ind w:left="1440" w:hanging="360"/>
      </w:pPr>
      <w:rPr>
        <w:rFonts w:ascii="Symbol" w:hAnsi="Symbol"/>
      </w:rPr>
    </w:lvl>
    <w:lvl w:ilvl="4" w:tplc="AE5EE8C4">
      <w:start w:val="1"/>
      <w:numFmt w:val="bullet"/>
      <w:lvlText w:val=""/>
      <w:lvlJc w:val="left"/>
      <w:pPr>
        <w:ind w:left="1440" w:hanging="360"/>
      </w:pPr>
      <w:rPr>
        <w:rFonts w:ascii="Symbol" w:hAnsi="Symbol"/>
      </w:rPr>
    </w:lvl>
    <w:lvl w:ilvl="5" w:tplc="4A0E76AE">
      <w:start w:val="1"/>
      <w:numFmt w:val="bullet"/>
      <w:lvlText w:val=""/>
      <w:lvlJc w:val="left"/>
      <w:pPr>
        <w:ind w:left="1440" w:hanging="360"/>
      </w:pPr>
      <w:rPr>
        <w:rFonts w:ascii="Symbol" w:hAnsi="Symbol"/>
      </w:rPr>
    </w:lvl>
    <w:lvl w:ilvl="6" w:tplc="7960DDA2">
      <w:start w:val="1"/>
      <w:numFmt w:val="bullet"/>
      <w:lvlText w:val=""/>
      <w:lvlJc w:val="left"/>
      <w:pPr>
        <w:ind w:left="1440" w:hanging="360"/>
      </w:pPr>
      <w:rPr>
        <w:rFonts w:ascii="Symbol" w:hAnsi="Symbol"/>
      </w:rPr>
    </w:lvl>
    <w:lvl w:ilvl="7" w:tplc="40042BD8">
      <w:start w:val="1"/>
      <w:numFmt w:val="bullet"/>
      <w:lvlText w:val=""/>
      <w:lvlJc w:val="left"/>
      <w:pPr>
        <w:ind w:left="1440" w:hanging="360"/>
      </w:pPr>
      <w:rPr>
        <w:rFonts w:ascii="Symbol" w:hAnsi="Symbol"/>
      </w:rPr>
    </w:lvl>
    <w:lvl w:ilvl="8" w:tplc="524EDDE0">
      <w:start w:val="1"/>
      <w:numFmt w:val="bullet"/>
      <w:lvlText w:val=""/>
      <w:lvlJc w:val="left"/>
      <w:pPr>
        <w:ind w:left="1440" w:hanging="360"/>
      </w:pPr>
      <w:rPr>
        <w:rFonts w:ascii="Symbol" w:hAnsi="Symbol"/>
      </w:rPr>
    </w:lvl>
  </w:abstractNum>
  <w:abstractNum w:abstractNumId="14" w15:restartNumberingAfterBreak="0">
    <w:nsid w:val="52A143D1"/>
    <w:multiLevelType w:val="hybridMultilevel"/>
    <w:tmpl w:val="D294F232"/>
    <w:lvl w:ilvl="0" w:tplc="A63E1302">
      <w:start w:val="1"/>
      <w:numFmt w:val="bullet"/>
      <w:lvlText w:val="•"/>
      <w:lvlJc w:val="left"/>
      <w:pPr>
        <w:tabs>
          <w:tab w:val="num" w:pos="1080"/>
        </w:tabs>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552536DA"/>
    <w:multiLevelType w:val="hybridMultilevel"/>
    <w:tmpl w:val="EE0842D2"/>
    <w:lvl w:ilvl="0" w:tplc="FB9E92F8">
      <w:start w:val="1"/>
      <w:numFmt w:val="bullet"/>
      <w:lvlText w:val="•"/>
      <w:lvlJc w:val="left"/>
      <w:pPr>
        <w:tabs>
          <w:tab w:val="num" w:pos="720"/>
        </w:tabs>
        <w:ind w:left="720" w:hanging="360"/>
      </w:pPr>
      <w:rPr>
        <w:rFonts w:ascii="Arial Black" w:hAnsi="Arial Black" w:hint="default"/>
      </w:rPr>
    </w:lvl>
    <w:lvl w:ilvl="1" w:tplc="D9064F76" w:tentative="1">
      <w:start w:val="1"/>
      <w:numFmt w:val="bullet"/>
      <w:lvlText w:val="•"/>
      <w:lvlJc w:val="left"/>
      <w:pPr>
        <w:tabs>
          <w:tab w:val="num" w:pos="1440"/>
        </w:tabs>
        <w:ind w:left="1440" w:hanging="360"/>
      </w:pPr>
      <w:rPr>
        <w:rFonts w:ascii="Arial Black" w:hAnsi="Arial Black" w:hint="default"/>
      </w:rPr>
    </w:lvl>
    <w:lvl w:ilvl="2" w:tplc="E692F944" w:tentative="1">
      <w:start w:val="1"/>
      <w:numFmt w:val="bullet"/>
      <w:lvlText w:val="•"/>
      <w:lvlJc w:val="left"/>
      <w:pPr>
        <w:tabs>
          <w:tab w:val="num" w:pos="2160"/>
        </w:tabs>
        <w:ind w:left="2160" w:hanging="360"/>
      </w:pPr>
      <w:rPr>
        <w:rFonts w:ascii="Arial Black" w:hAnsi="Arial Black" w:hint="default"/>
      </w:rPr>
    </w:lvl>
    <w:lvl w:ilvl="3" w:tplc="4D74EA8E" w:tentative="1">
      <w:start w:val="1"/>
      <w:numFmt w:val="bullet"/>
      <w:lvlText w:val="•"/>
      <w:lvlJc w:val="left"/>
      <w:pPr>
        <w:tabs>
          <w:tab w:val="num" w:pos="2880"/>
        </w:tabs>
        <w:ind w:left="2880" w:hanging="360"/>
      </w:pPr>
      <w:rPr>
        <w:rFonts w:ascii="Arial Black" w:hAnsi="Arial Black" w:hint="default"/>
      </w:rPr>
    </w:lvl>
    <w:lvl w:ilvl="4" w:tplc="D03E6E62" w:tentative="1">
      <w:start w:val="1"/>
      <w:numFmt w:val="bullet"/>
      <w:lvlText w:val="•"/>
      <w:lvlJc w:val="left"/>
      <w:pPr>
        <w:tabs>
          <w:tab w:val="num" w:pos="3600"/>
        </w:tabs>
        <w:ind w:left="3600" w:hanging="360"/>
      </w:pPr>
      <w:rPr>
        <w:rFonts w:ascii="Arial Black" w:hAnsi="Arial Black" w:hint="default"/>
      </w:rPr>
    </w:lvl>
    <w:lvl w:ilvl="5" w:tplc="46745626" w:tentative="1">
      <w:start w:val="1"/>
      <w:numFmt w:val="bullet"/>
      <w:lvlText w:val="•"/>
      <w:lvlJc w:val="left"/>
      <w:pPr>
        <w:tabs>
          <w:tab w:val="num" w:pos="4320"/>
        </w:tabs>
        <w:ind w:left="4320" w:hanging="360"/>
      </w:pPr>
      <w:rPr>
        <w:rFonts w:ascii="Arial Black" w:hAnsi="Arial Black" w:hint="default"/>
      </w:rPr>
    </w:lvl>
    <w:lvl w:ilvl="6" w:tplc="6E0AE60A" w:tentative="1">
      <w:start w:val="1"/>
      <w:numFmt w:val="bullet"/>
      <w:lvlText w:val="•"/>
      <w:lvlJc w:val="left"/>
      <w:pPr>
        <w:tabs>
          <w:tab w:val="num" w:pos="5040"/>
        </w:tabs>
        <w:ind w:left="5040" w:hanging="360"/>
      </w:pPr>
      <w:rPr>
        <w:rFonts w:ascii="Arial Black" w:hAnsi="Arial Black" w:hint="default"/>
      </w:rPr>
    </w:lvl>
    <w:lvl w:ilvl="7" w:tplc="952AD65E" w:tentative="1">
      <w:start w:val="1"/>
      <w:numFmt w:val="bullet"/>
      <w:lvlText w:val="•"/>
      <w:lvlJc w:val="left"/>
      <w:pPr>
        <w:tabs>
          <w:tab w:val="num" w:pos="5760"/>
        </w:tabs>
        <w:ind w:left="5760" w:hanging="360"/>
      </w:pPr>
      <w:rPr>
        <w:rFonts w:ascii="Arial Black" w:hAnsi="Arial Black" w:hint="default"/>
      </w:rPr>
    </w:lvl>
    <w:lvl w:ilvl="8" w:tplc="5872626E" w:tentative="1">
      <w:start w:val="1"/>
      <w:numFmt w:val="bullet"/>
      <w:lvlText w:val="•"/>
      <w:lvlJc w:val="left"/>
      <w:pPr>
        <w:tabs>
          <w:tab w:val="num" w:pos="6480"/>
        </w:tabs>
        <w:ind w:left="6480" w:hanging="360"/>
      </w:pPr>
      <w:rPr>
        <w:rFonts w:ascii="Arial Black" w:hAnsi="Arial Black" w:hint="default"/>
      </w:rPr>
    </w:lvl>
  </w:abstractNum>
  <w:abstractNum w:abstractNumId="16" w15:restartNumberingAfterBreak="0">
    <w:nsid w:val="6161B85E"/>
    <w:multiLevelType w:val="hybridMultilevel"/>
    <w:tmpl w:val="6BBA22F4"/>
    <w:lvl w:ilvl="0" w:tplc="FFFFFFFF">
      <w:start w:val="1"/>
      <w:numFmt w:val="ideographDigital"/>
      <w:lvlText w:val=""/>
      <w:lvlJc w:val="left"/>
    </w:lvl>
    <w:lvl w:ilvl="1" w:tplc="04090001">
      <w:start w:val="1"/>
      <w:numFmt w:val="bullet"/>
      <w:lvlText w:val=""/>
      <w:lvlJc w:val="left"/>
      <w:pPr>
        <w:ind w:left="720" w:hanging="360"/>
      </w:pPr>
      <w:rPr>
        <w:rFonts w:ascii="Symbol" w:hAnsi="Symbol"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68C22E38"/>
    <w:multiLevelType w:val="hybridMultilevel"/>
    <w:tmpl w:val="C302C3F0"/>
    <w:lvl w:ilvl="0" w:tplc="7A2C8900">
      <w:start w:val="1"/>
      <w:numFmt w:val="bullet"/>
      <w:lvlText w:val=""/>
      <w:lvlJc w:val="left"/>
      <w:pPr>
        <w:ind w:left="1440" w:hanging="360"/>
      </w:pPr>
      <w:rPr>
        <w:rFonts w:ascii="Symbol" w:hAnsi="Symbol"/>
      </w:rPr>
    </w:lvl>
    <w:lvl w:ilvl="1" w:tplc="31864788">
      <w:start w:val="1"/>
      <w:numFmt w:val="bullet"/>
      <w:lvlText w:val=""/>
      <w:lvlJc w:val="left"/>
      <w:pPr>
        <w:ind w:left="1440" w:hanging="360"/>
      </w:pPr>
      <w:rPr>
        <w:rFonts w:ascii="Symbol" w:hAnsi="Symbol"/>
      </w:rPr>
    </w:lvl>
    <w:lvl w:ilvl="2" w:tplc="AFA00D9E">
      <w:start w:val="1"/>
      <w:numFmt w:val="bullet"/>
      <w:lvlText w:val=""/>
      <w:lvlJc w:val="left"/>
      <w:pPr>
        <w:ind w:left="1440" w:hanging="360"/>
      </w:pPr>
      <w:rPr>
        <w:rFonts w:ascii="Symbol" w:hAnsi="Symbol"/>
      </w:rPr>
    </w:lvl>
    <w:lvl w:ilvl="3" w:tplc="A7342468">
      <w:start w:val="1"/>
      <w:numFmt w:val="bullet"/>
      <w:lvlText w:val=""/>
      <w:lvlJc w:val="left"/>
      <w:pPr>
        <w:ind w:left="1440" w:hanging="360"/>
      </w:pPr>
      <w:rPr>
        <w:rFonts w:ascii="Symbol" w:hAnsi="Symbol"/>
      </w:rPr>
    </w:lvl>
    <w:lvl w:ilvl="4" w:tplc="0958E79E">
      <w:start w:val="1"/>
      <w:numFmt w:val="bullet"/>
      <w:lvlText w:val=""/>
      <w:lvlJc w:val="left"/>
      <w:pPr>
        <w:ind w:left="1440" w:hanging="360"/>
      </w:pPr>
      <w:rPr>
        <w:rFonts w:ascii="Symbol" w:hAnsi="Symbol"/>
      </w:rPr>
    </w:lvl>
    <w:lvl w:ilvl="5" w:tplc="396AE9EA">
      <w:start w:val="1"/>
      <w:numFmt w:val="bullet"/>
      <w:lvlText w:val=""/>
      <w:lvlJc w:val="left"/>
      <w:pPr>
        <w:ind w:left="1440" w:hanging="360"/>
      </w:pPr>
      <w:rPr>
        <w:rFonts w:ascii="Symbol" w:hAnsi="Symbol"/>
      </w:rPr>
    </w:lvl>
    <w:lvl w:ilvl="6" w:tplc="5DAE6118">
      <w:start w:val="1"/>
      <w:numFmt w:val="bullet"/>
      <w:lvlText w:val=""/>
      <w:lvlJc w:val="left"/>
      <w:pPr>
        <w:ind w:left="1440" w:hanging="360"/>
      </w:pPr>
      <w:rPr>
        <w:rFonts w:ascii="Symbol" w:hAnsi="Symbol"/>
      </w:rPr>
    </w:lvl>
    <w:lvl w:ilvl="7" w:tplc="5286680E">
      <w:start w:val="1"/>
      <w:numFmt w:val="bullet"/>
      <w:lvlText w:val=""/>
      <w:lvlJc w:val="left"/>
      <w:pPr>
        <w:ind w:left="1440" w:hanging="360"/>
      </w:pPr>
      <w:rPr>
        <w:rFonts w:ascii="Symbol" w:hAnsi="Symbol"/>
      </w:rPr>
    </w:lvl>
    <w:lvl w:ilvl="8" w:tplc="6C1AA984">
      <w:start w:val="1"/>
      <w:numFmt w:val="bullet"/>
      <w:lvlText w:val=""/>
      <w:lvlJc w:val="left"/>
      <w:pPr>
        <w:ind w:left="1440" w:hanging="360"/>
      </w:pPr>
      <w:rPr>
        <w:rFonts w:ascii="Symbol" w:hAnsi="Symbol"/>
      </w:rPr>
    </w:lvl>
  </w:abstractNum>
  <w:abstractNum w:abstractNumId="18" w15:restartNumberingAfterBreak="0">
    <w:nsid w:val="6A6B4E1B"/>
    <w:multiLevelType w:val="hybridMultilevel"/>
    <w:tmpl w:val="3AFE9818"/>
    <w:lvl w:ilvl="0" w:tplc="A63E1302">
      <w:start w:val="1"/>
      <w:numFmt w:val="bullet"/>
      <w:lvlText w:val="•"/>
      <w:lvlJc w:val="left"/>
      <w:pPr>
        <w:tabs>
          <w:tab w:val="num" w:pos="1080"/>
        </w:tabs>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6D0100F3"/>
    <w:multiLevelType w:val="hybridMultilevel"/>
    <w:tmpl w:val="83A4A4D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EC55D22"/>
    <w:multiLevelType w:val="hybridMultilevel"/>
    <w:tmpl w:val="3E7CA7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FA14319"/>
    <w:multiLevelType w:val="multilevel"/>
    <w:tmpl w:val="99F03C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0FA6F26"/>
    <w:multiLevelType w:val="hybridMultilevel"/>
    <w:tmpl w:val="D22EAA9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741103A0"/>
    <w:multiLevelType w:val="multilevel"/>
    <w:tmpl w:val="8F40F6A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4" w15:restartNumberingAfterBreak="0">
    <w:nsid w:val="7EEC064C"/>
    <w:multiLevelType w:val="multilevel"/>
    <w:tmpl w:val="99F03C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EFB15F3"/>
    <w:multiLevelType w:val="hybridMultilevel"/>
    <w:tmpl w:val="FFFFFFFF"/>
    <w:lvl w:ilvl="0" w:tplc="FFFFFFFF">
      <w:start w:val="1"/>
      <w:numFmt w:val="ideographDigital"/>
      <w:lvlText w:val=""/>
      <w:lvlJc w:val="left"/>
    </w:lvl>
    <w:lvl w:ilvl="1" w:tplc="FFFFFFFF">
      <w:start w:val="1"/>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929315085">
    <w:abstractNumId w:val="22"/>
  </w:num>
  <w:num w:numId="2" w16cid:durableId="779640270">
    <w:abstractNumId w:val="24"/>
  </w:num>
  <w:num w:numId="3" w16cid:durableId="250967357">
    <w:abstractNumId w:val="21"/>
  </w:num>
  <w:num w:numId="4" w16cid:durableId="951669473">
    <w:abstractNumId w:val="10"/>
  </w:num>
  <w:num w:numId="5" w16cid:durableId="1463575874">
    <w:abstractNumId w:val="19"/>
  </w:num>
  <w:num w:numId="6" w16cid:durableId="1685747992">
    <w:abstractNumId w:val="5"/>
  </w:num>
  <w:num w:numId="7" w16cid:durableId="1764451156">
    <w:abstractNumId w:val="18"/>
  </w:num>
  <w:num w:numId="8" w16cid:durableId="246770236">
    <w:abstractNumId w:val="14"/>
  </w:num>
  <w:num w:numId="9" w16cid:durableId="1667980569">
    <w:abstractNumId w:val="17"/>
  </w:num>
  <w:num w:numId="10" w16cid:durableId="115416413">
    <w:abstractNumId w:val="11"/>
  </w:num>
  <w:num w:numId="11" w16cid:durableId="1632318221">
    <w:abstractNumId w:val="6"/>
  </w:num>
  <w:num w:numId="12" w16cid:durableId="534344020">
    <w:abstractNumId w:val="20"/>
  </w:num>
  <w:num w:numId="13" w16cid:durableId="1550144263">
    <w:abstractNumId w:val="0"/>
  </w:num>
  <w:num w:numId="14" w16cid:durableId="1586526980">
    <w:abstractNumId w:val="3"/>
  </w:num>
  <w:num w:numId="15" w16cid:durableId="1200119676">
    <w:abstractNumId w:val="13"/>
  </w:num>
  <w:num w:numId="16" w16cid:durableId="36593821">
    <w:abstractNumId w:val="4"/>
  </w:num>
  <w:num w:numId="17" w16cid:durableId="995764451">
    <w:abstractNumId w:val="15"/>
  </w:num>
  <w:num w:numId="18" w16cid:durableId="214318507">
    <w:abstractNumId w:val="2"/>
  </w:num>
  <w:num w:numId="19" w16cid:durableId="1038435079">
    <w:abstractNumId w:val="7"/>
  </w:num>
  <w:num w:numId="20" w16cid:durableId="1177621934">
    <w:abstractNumId w:val="16"/>
  </w:num>
  <w:num w:numId="21" w16cid:durableId="1235623585">
    <w:abstractNumId w:val="8"/>
  </w:num>
  <w:num w:numId="22" w16cid:durableId="552809343">
    <w:abstractNumId w:val="9"/>
  </w:num>
  <w:num w:numId="23" w16cid:durableId="1070034576">
    <w:abstractNumId w:val="1"/>
  </w:num>
  <w:num w:numId="24" w16cid:durableId="431248770">
    <w:abstractNumId w:val="25"/>
  </w:num>
  <w:num w:numId="25" w16cid:durableId="1864971648">
    <w:abstractNumId w:val="12"/>
  </w:num>
  <w:num w:numId="26" w16cid:durableId="1344747096">
    <w:abstractNumId w:val="23"/>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Open Forum Infect Diseases (2)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szetdpftops0vrezexlpvfpazrpsr5zxxxrs&quot;&gt;Blip&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record-ids&gt;&lt;/item&gt;&lt;/Libraries&gt;"/>
    <w:docVar w:name="EN.UseJSCitationFormat" w:val="False"/>
  </w:docVars>
  <w:rsids>
    <w:rsidRoot w:val="00590F4E"/>
    <w:rsid w:val="00000B1A"/>
    <w:rsid w:val="00001018"/>
    <w:rsid w:val="00001059"/>
    <w:rsid w:val="0000191D"/>
    <w:rsid w:val="00001FA1"/>
    <w:rsid w:val="000027CC"/>
    <w:rsid w:val="00002A6D"/>
    <w:rsid w:val="0000346E"/>
    <w:rsid w:val="0000356B"/>
    <w:rsid w:val="00003AD2"/>
    <w:rsid w:val="00003D20"/>
    <w:rsid w:val="00004188"/>
    <w:rsid w:val="000044FB"/>
    <w:rsid w:val="000045D4"/>
    <w:rsid w:val="00004B0F"/>
    <w:rsid w:val="00004BA2"/>
    <w:rsid w:val="0000514A"/>
    <w:rsid w:val="000051CB"/>
    <w:rsid w:val="000052AD"/>
    <w:rsid w:val="00005807"/>
    <w:rsid w:val="00005FE8"/>
    <w:rsid w:val="000060A0"/>
    <w:rsid w:val="0000647E"/>
    <w:rsid w:val="00006544"/>
    <w:rsid w:val="00007178"/>
    <w:rsid w:val="000076FE"/>
    <w:rsid w:val="00007895"/>
    <w:rsid w:val="00007B9B"/>
    <w:rsid w:val="00007D4A"/>
    <w:rsid w:val="00010E52"/>
    <w:rsid w:val="0001103D"/>
    <w:rsid w:val="0001143C"/>
    <w:rsid w:val="00011EF0"/>
    <w:rsid w:val="00012063"/>
    <w:rsid w:val="0001242C"/>
    <w:rsid w:val="000126B7"/>
    <w:rsid w:val="00012BC6"/>
    <w:rsid w:val="000131A4"/>
    <w:rsid w:val="000135A6"/>
    <w:rsid w:val="00013D90"/>
    <w:rsid w:val="00014320"/>
    <w:rsid w:val="000143D4"/>
    <w:rsid w:val="000143FE"/>
    <w:rsid w:val="00014682"/>
    <w:rsid w:val="00014944"/>
    <w:rsid w:val="00015876"/>
    <w:rsid w:val="00015DB5"/>
    <w:rsid w:val="00016028"/>
    <w:rsid w:val="000163EE"/>
    <w:rsid w:val="00017360"/>
    <w:rsid w:val="0001789C"/>
    <w:rsid w:val="00020716"/>
    <w:rsid w:val="00020D20"/>
    <w:rsid w:val="00021434"/>
    <w:rsid w:val="000215AB"/>
    <w:rsid w:val="000217BC"/>
    <w:rsid w:val="000218E0"/>
    <w:rsid w:val="00021AA3"/>
    <w:rsid w:val="0002292D"/>
    <w:rsid w:val="00022A8D"/>
    <w:rsid w:val="0002360D"/>
    <w:rsid w:val="00023683"/>
    <w:rsid w:val="00023C90"/>
    <w:rsid w:val="00024265"/>
    <w:rsid w:val="0002477B"/>
    <w:rsid w:val="00024D45"/>
    <w:rsid w:val="00025536"/>
    <w:rsid w:val="000256CB"/>
    <w:rsid w:val="00025916"/>
    <w:rsid w:val="0002592C"/>
    <w:rsid w:val="00025D10"/>
    <w:rsid w:val="000260E9"/>
    <w:rsid w:val="0002733D"/>
    <w:rsid w:val="000276BF"/>
    <w:rsid w:val="00027E93"/>
    <w:rsid w:val="00027EE1"/>
    <w:rsid w:val="00027F5F"/>
    <w:rsid w:val="00030F5F"/>
    <w:rsid w:val="000314FC"/>
    <w:rsid w:val="00031832"/>
    <w:rsid w:val="00031988"/>
    <w:rsid w:val="00031F06"/>
    <w:rsid w:val="000323C0"/>
    <w:rsid w:val="0003279F"/>
    <w:rsid w:val="00032FDE"/>
    <w:rsid w:val="00033316"/>
    <w:rsid w:val="00033E71"/>
    <w:rsid w:val="00034807"/>
    <w:rsid w:val="00034F1A"/>
    <w:rsid w:val="00034F8D"/>
    <w:rsid w:val="00035621"/>
    <w:rsid w:val="00035DE3"/>
    <w:rsid w:val="000360E4"/>
    <w:rsid w:val="0003657E"/>
    <w:rsid w:val="00037A35"/>
    <w:rsid w:val="00037BBC"/>
    <w:rsid w:val="00041559"/>
    <w:rsid w:val="000416BF"/>
    <w:rsid w:val="00042080"/>
    <w:rsid w:val="000422BC"/>
    <w:rsid w:val="000422E5"/>
    <w:rsid w:val="00042746"/>
    <w:rsid w:val="00042CC7"/>
    <w:rsid w:val="00042F8F"/>
    <w:rsid w:val="00042FA4"/>
    <w:rsid w:val="00043AD8"/>
    <w:rsid w:val="00043AF1"/>
    <w:rsid w:val="00043B48"/>
    <w:rsid w:val="00043C15"/>
    <w:rsid w:val="000440E8"/>
    <w:rsid w:val="00044427"/>
    <w:rsid w:val="00046112"/>
    <w:rsid w:val="00046CEA"/>
    <w:rsid w:val="00047216"/>
    <w:rsid w:val="000472AB"/>
    <w:rsid w:val="00047B23"/>
    <w:rsid w:val="00047FC2"/>
    <w:rsid w:val="00050167"/>
    <w:rsid w:val="00050A65"/>
    <w:rsid w:val="000515D1"/>
    <w:rsid w:val="00051649"/>
    <w:rsid w:val="00051EF8"/>
    <w:rsid w:val="00051F02"/>
    <w:rsid w:val="00052503"/>
    <w:rsid w:val="00052B90"/>
    <w:rsid w:val="00053481"/>
    <w:rsid w:val="000535E9"/>
    <w:rsid w:val="000536D7"/>
    <w:rsid w:val="00053730"/>
    <w:rsid w:val="00054261"/>
    <w:rsid w:val="00054D90"/>
    <w:rsid w:val="000552FD"/>
    <w:rsid w:val="000559DD"/>
    <w:rsid w:val="000560CC"/>
    <w:rsid w:val="0005633D"/>
    <w:rsid w:val="00056515"/>
    <w:rsid w:val="000566B3"/>
    <w:rsid w:val="000566DF"/>
    <w:rsid w:val="000579FF"/>
    <w:rsid w:val="00057E3E"/>
    <w:rsid w:val="0006069C"/>
    <w:rsid w:val="00061A92"/>
    <w:rsid w:val="00061BB5"/>
    <w:rsid w:val="00061D5A"/>
    <w:rsid w:val="00061F83"/>
    <w:rsid w:val="0006348C"/>
    <w:rsid w:val="00063DEB"/>
    <w:rsid w:val="00063F1A"/>
    <w:rsid w:val="00063F7A"/>
    <w:rsid w:val="000640DE"/>
    <w:rsid w:val="00064B28"/>
    <w:rsid w:val="00064D6F"/>
    <w:rsid w:val="00065497"/>
    <w:rsid w:val="00065C38"/>
    <w:rsid w:val="000660E0"/>
    <w:rsid w:val="0006620A"/>
    <w:rsid w:val="00066544"/>
    <w:rsid w:val="00066730"/>
    <w:rsid w:val="0007065E"/>
    <w:rsid w:val="0007107B"/>
    <w:rsid w:val="00071972"/>
    <w:rsid w:val="00071D7F"/>
    <w:rsid w:val="00071E46"/>
    <w:rsid w:val="0007283F"/>
    <w:rsid w:val="000738BA"/>
    <w:rsid w:val="00073B74"/>
    <w:rsid w:val="000741FC"/>
    <w:rsid w:val="000749B1"/>
    <w:rsid w:val="00074AA4"/>
    <w:rsid w:val="0007544E"/>
    <w:rsid w:val="00075B0F"/>
    <w:rsid w:val="00075E13"/>
    <w:rsid w:val="00076EEC"/>
    <w:rsid w:val="000776BB"/>
    <w:rsid w:val="00077C25"/>
    <w:rsid w:val="00077C59"/>
    <w:rsid w:val="00077E64"/>
    <w:rsid w:val="000801C1"/>
    <w:rsid w:val="00080460"/>
    <w:rsid w:val="00080917"/>
    <w:rsid w:val="00080A65"/>
    <w:rsid w:val="000815D9"/>
    <w:rsid w:val="00082305"/>
    <w:rsid w:val="00082A89"/>
    <w:rsid w:val="00082E3E"/>
    <w:rsid w:val="0008358F"/>
    <w:rsid w:val="000835B0"/>
    <w:rsid w:val="00083A5E"/>
    <w:rsid w:val="00084037"/>
    <w:rsid w:val="000841FC"/>
    <w:rsid w:val="0008426E"/>
    <w:rsid w:val="000846D9"/>
    <w:rsid w:val="00084A73"/>
    <w:rsid w:val="00084B4C"/>
    <w:rsid w:val="00084D96"/>
    <w:rsid w:val="00086041"/>
    <w:rsid w:val="000870ED"/>
    <w:rsid w:val="00087318"/>
    <w:rsid w:val="000875A4"/>
    <w:rsid w:val="00087E75"/>
    <w:rsid w:val="00090467"/>
    <w:rsid w:val="00090829"/>
    <w:rsid w:val="000908F5"/>
    <w:rsid w:val="00090C04"/>
    <w:rsid w:val="00090F5C"/>
    <w:rsid w:val="00091831"/>
    <w:rsid w:val="00091A87"/>
    <w:rsid w:val="00091B58"/>
    <w:rsid w:val="0009207D"/>
    <w:rsid w:val="00093076"/>
    <w:rsid w:val="00093709"/>
    <w:rsid w:val="00093926"/>
    <w:rsid w:val="00093A48"/>
    <w:rsid w:val="00093E06"/>
    <w:rsid w:val="00095003"/>
    <w:rsid w:val="00095997"/>
    <w:rsid w:val="00095B33"/>
    <w:rsid w:val="00096224"/>
    <w:rsid w:val="00096F42"/>
    <w:rsid w:val="00097304"/>
    <w:rsid w:val="000973C0"/>
    <w:rsid w:val="0009748A"/>
    <w:rsid w:val="000974C5"/>
    <w:rsid w:val="000977AA"/>
    <w:rsid w:val="000A066B"/>
    <w:rsid w:val="000A0735"/>
    <w:rsid w:val="000A12D2"/>
    <w:rsid w:val="000A20B0"/>
    <w:rsid w:val="000A23A6"/>
    <w:rsid w:val="000A2433"/>
    <w:rsid w:val="000A26B1"/>
    <w:rsid w:val="000A3CB2"/>
    <w:rsid w:val="000A3DC4"/>
    <w:rsid w:val="000A4003"/>
    <w:rsid w:val="000A4209"/>
    <w:rsid w:val="000A436B"/>
    <w:rsid w:val="000A4974"/>
    <w:rsid w:val="000A524E"/>
    <w:rsid w:val="000A538B"/>
    <w:rsid w:val="000A5940"/>
    <w:rsid w:val="000A630C"/>
    <w:rsid w:val="000A691B"/>
    <w:rsid w:val="000A6A04"/>
    <w:rsid w:val="000A7A88"/>
    <w:rsid w:val="000B295C"/>
    <w:rsid w:val="000B2A58"/>
    <w:rsid w:val="000B2F9B"/>
    <w:rsid w:val="000B3368"/>
    <w:rsid w:val="000B3786"/>
    <w:rsid w:val="000B4B64"/>
    <w:rsid w:val="000B4B8B"/>
    <w:rsid w:val="000B5F6A"/>
    <w:rsid w:val="000B6957"/>
    <w:rsid w:val="000C02C1"/>
    <w:rsid w:val="000C03FA"/>
    <w:rsid w:val="000C053D"/>
    <w:rsid w:val="000C0562"/>
    <w:rsid w:val="000C0C20"/>
    <w:rsid w:val="000C0EB1"/>
    <w:rsid w:val="000C26FD"/>
    <w:rsid w:val="000C2C06"/>
    <w:rsid w:val="000C313D"/>
    <w:rsid w:val="000C3487"/>
    <w:rsid w:val="000C3BEC"/>
    <w:rsid w:val="000C3FA4"/>
    <w:rsid w:val="000C41D5"/>
    <w:rsid w:val="000C444E"/>
    <w:rsid w:val="000C4F80"/>
    <w:rsid w:val="000C512E"/>
    <w:rsid w:val="000C5246"/>
    <w:rsid w:val="000C52A4"/>
    <w:rsid w:val="000C57FA"/>
    <w:rsid w:val="000C5ED1"/>
    <w:rsid w:val="000C661B"/>
    <w:rsid w:val="000C6C88"/>
    <w:rsid w:val="000C6C9B"/>
    <w:rsid w:val="000C7C0B"/>
    <w:rsid w:val="000D0929"/>
    <w:rsid w:val="000D0E7C"/>
    <w:rsid w:val="000D0EFF"/>
    <w:rsid w:val="000D1227"/>
    <w:rsid w:val="000D17AE"/>
    <w:rsid w:val="000D1D62"/>
    <w:rsid w:val="000D1EC2"/>
    <w:rsid w:val="000D1F8B"/>
    <w:rsid w:val="000D3829"/>
    <w:rsid w:val="000D43D6"/>
    <w:rsid w:val="000D4411"/>
    <w:rsid w:val="000D4554"/>
    <w:rsid w:val="000D5734"/>
    <w:rsid w:val="000D57CC"/>
    <w:rsid w:val="000D59EF"/>
    <w:rsid w:val="000D5EBD"/>
    <w:rsid w:val="000D66F8"/>
    <w:rsid w:val="000D6704"/>
    <w:rsid w:val="000D6905"/>
    <w:rsid w:val="000D7434"/>
    <w:rsid w:val="000D7A70"/>
    <w:rsid w:val="000E1240"/>
    <w:rsid w:val="000E1771"/>
    <w:rsid w:val="000E1827"/>
    <w:rsid w:val="000E1EE6"/>
    <w:rsid w:val="000E264A"/>
    <w:rsid w:val="000E34B2"/>
    <w:rsid w:val="000E3548"/>
    <w:rsid w:val="000E3EB5"/>
    <w:rsid w:val="000E3F17"/>
    <w:rsid w:val="000E4351"/>
    <w:rsid w:val="000E5039"/>
    <w:rsid w:val="000E5147"/>
    <w:rsid w:val="000E5616"/>
    <w:rsid w:val="000E5AC8"/>
    <w:rsid w:val="000E61CF"/>
    <w:rsid w:val="000E6DCF"/>
    <w:rsid w:val="000E7A13"/>
    <w:rsid w:val="000E7A5B"/>
    <w:rsid w:val="000F064D"/>
    <w:rsid w:val="000F09A8"/>
    <w:rsid w:val="000F0B55"/>
    <w:rsid w:val="000F0E46"/>
    <w:rsid w:val="000F1024"/>
    <w:rsid w:val="000F1237"/>
    <w:rsid w:val="000F12FB"/>
    <w:rsid w:val="000F1411"/>
    <w:rsid w:val="000F16CF"/>
    <w:rsid w:val="000F180E"/>
    <w:rsid w:val="000F1A57"/>
    <w:rsid w:val="000F1AA6"/>
    <w:rsid w:val="000F1F17"/>
    <w:rsid w:val="000F1F1E"/>
    <w:rsid w:val="000F21B5"/>
    <w:rsid w:val="000F243B"/>
    <w:rsid w:val="000F2D22"/>
    <w:rsid w:val="000F2D3A"/>
    <w:rsid w:val="000F2F2E"/>
    <w:rsid w:val="000F356F"/>
    <w:rsid w:val="000F361C"/>
    <w:rsid w:val="000F36A2"/>
    <w:rsid w:val="000F370E"/>
    <w:rsid w:val="000F4179"/>
    <w:rsid w:val="000F5DF9"/>
    <w:rsid w:val="000F6309"/>
    <w:rsid w:val="000F6B76"/>
    <w:rsid w:val="000F72FF"/>
    <w:rsid w:val="001011E0"/>
    <w:rsid w:val="00102620"/>
    <w:rsid w:val="0010281B"/>
    <w:rsid w:val="00102A17"/>
    <w:rsid w:val="00103708"/>
    <w:rsid w:val="00103B60"/>
    <w:rsid w:val="001052D8"/>
    <w:rsid w:val="0010537C"/>
    <w:rsid w:val="00105D44"/>
    <w:rsid w:val="0010696F"/>
    <w:rsid w:val="00106A14"/>
    <w:rsid w:val="00107108"/>
    <w:rsid w:val="0010728B"/>
    <w:rsid w:val="00107646"/>
    <w:rsid w:val="0011123D"/>
    <w:rsid w:val="0011179E"/>
    <w:rsid w:val="00111B5D"/>
    <w:rsid w:val="00111EB9"/>
    <w:rsid w:val="001127A7"/>
    <w:rsid w:val="00112B7F"/>
    <w:rsid w:val="00113105"/>
    <w:rsid w:val="0011378F"/>
    <w:rsid w:val="00113EBA"/>
    <w:rsid w:val="00114D98"/>
    <w:rsid w:val="00114F8E"/>
    <w:rsid w:val="00115FA2"/>
    <w:rsid w:val="00116053"/>
    <w:rsid w:val="001160D3"/>
    <w:rsid w:val="00116197"/>
    <w:rsid w:val="001166FC"/>
    <w:rsid w:val="00117F6A"/>
    <w:rsid w:val="00120430"/>
    <w:rsid w:val="001204CA"/>
    <w:rsid w:val="00120C66"/>
    <w:rsid w:val="001211BE"/>
    <w:rsid w:val="001217FF"/>
    <w:rsid w:val="001222F3"/>
    <w:rsid w:val="00122D1F"/>
    <w:rsid w:val="00123333"/>
    <w:rsid w:val="0012383A"/>
    <w:rsid w:val="0012396B"/>
    <w:rsid w:val="00123A44"/>
    <w:rsid w:val="0012446E"/>
    <w:rsid w:val="00125171"/>
    <w:rsid w:val="001255F2"/>
    <w:rsid w:val="00125C29"/>
    <w:rsid w:val="00125F31"/>
    <w:rsid w:val="001263AD"/>
    <w:rsid w:val="00126A11"/>
    <w:rsid w:val="00126CE1"/>
    <w:rsid w:val="001302B4"/>
    <w:rsid w:val="00130CA1"/>
    <w:rsid w:val="00130F32"/>
    <w:rsid w:val="00130FE1"/>
    <w:rsid w:val="0013124A"/>
    <w:rsid w:val="00131445"/>
    <w:rsid w:val="001315CA"/>
    <w:rsid w:val="001317C7"/>
    <w:rsid w:val="00132260"/>
    <w:rsid w:val="001323A5"/>
    <w:rsid w:val="001323B8"/>
    <w:rsid w:val="0013251D"/>
    <w:rsid w:val="001328E9"/>
    <w:rsid w:val="00132CDE"/>
    <w:rsid w:val="00133224"/>
    <w:rsid w:val="001337A5"/>
    <w:rsid w:val="00133CFE"/>
    <w:rsid w:val="0013480F"/>
    <w:rsid w:val="0013552E"/>
    <w:rsid w:val="00135A47"/>
    <w:rsid w:val="00135B53"/>
    <w:rsid w:val="00136607"/>
    <w:rsid w:val="0013707A"/>
    <w:rsid w:val="0013797B"/>
    <w:rsid w:val="00137A0E"/>
    <w:rsid w:val="00137FFB"/>
    <w:rsid w:val="0014039B"/>
    <w:rsid w:val="00140D1D"/>
    <w:rsid w:val="00140FF3"/>
    <w:rsid w:val="00141132"/>
    <w:rsid w:val="001413F2"/>
    <w:rsid w:val="001414F7"/>
    <w:rsid w:val="00141E22"/>
    <w:rsid w:val="00142D10"/>
    <w:rsid w:val="00144432"/>
    <w:rsid w:val="00144C7B"/>
    <w:rsid w:val="001451AF"/>
    <w:rsid w:val="0014546B"/>
    <w:rsid w:val="00145736"/>
    <w:rsid w:val="00145995"/>
    <w:rsid w:val="001466BA"/>
    <w:rsid w:val="001473D1"/>
    <w:rsid w:val="00147617"/>
    <w:rsid w:val="00147B86"/>
    <w:rsid w:val="00147E9A"/>
    <w:rsid w:val="001500F2"/>
    <w:rsid w:val="001504B6"/>
    <w:rsid w:val="00151054"/>
    <w:rsid w:val="00151489"/>
    <w:rsid w:val="00152585"/>
    <w:rsid w:val="00152F31"/>
    <w:rsid w:val="001537AC"/>
    <w:rsid w:val="00153CAE"/>
    <w:rsid w:val="00154959"/>
    <w:rsid w:val="00155CBC"/>
    <w:rsid w:val="00156A13"/>
    <w:rsid w:val="00156C6F"/>
    <w:rsid w:val="001570E2"/>
    <w:rsid w:val="001571AE"/>
    <w:rsid w:val="0015794E"/>
    <w:rsid w:val="00157A1B"/>
    <w:rsid w:val="001601D1"/>
    <w:rsid w:val="00160546"/>
    <w:rsid w:val="0016161A"/>
    <w:rsid w:val="00161FFB"/>
    <w:rsid w:val="001621FF"/>
    <w:rsid w:val="00162CC0"/>
    <w:rsid w:val="00163232"/>
    <w:rsid w:val="001634FB"/>
    <w:rsid w:val="001651A5"/>
    <w:rsid w:val="0016537D"/>
    <w:rsid w:val="00165531"/>
    <w:rsid w:val="00166551"/>
    <w:rsid w:val="0016677F"/>
    <w:rsid w:val="001671A0"/>
    <w:rsid w:val="0016784A"/>
    <w:rsid w:val="00167D34"/>
    <w:rsid w:val="0017064F"/>
    <w:rsid w:val="0017071D"/>
    <w:rsid w:val="00171714"/>
    <w:rsid w:val="00171FE6"/>
    <w:rsid w:val="001721F4"/>
    <w:rsid w:val="001722BD"/>
    <w:rsid w:val="00172731"/>
    <w:rsid w:val="001728BA"/>
    <w:rsid w:val="00172E11"/>
    <w:rsid w:val="00173240"/>
    <w:rsid w:val="0017390F"/>
    <w:rsid w:val="00174762"/>
    <w:rsid w:val="001747FF"/>
    <w:rsid w:val="0017488E"/>
    <w:rsid w:val="00174997"/>
    <w:rsid w:val="0017499C"/>
    <w:rsid w:val="00174BC7"/>
    <w:rsid w:val="00174FF3"/>
    <w:rsid w:val="00175DB0"/>
    <w:rsid w:val="001762CD"/>
    <w:rsid w:val="001764CF"/>
    <w:rsid w:val="00176A0C"/>
    <w:rsid w:val="00177072"/>
    <w:rsid w:val="00177893"/>
    <w:rsid w:val="0017798B"/>
    <w:rsid w:val="00177C87"/>
    <w:rsid w:val="00180AE4"/>
    <w:rsid w:val="00180EC6"/>
    <w:rsid w:val="00181196"/>
    <w:rsid w:val="0018151E"/>
    <w:rsid w:val="00182247"/>
    <w:rsid w:val="0018253A"/>
    <w:rsid w:val="001826E5"/>
    <w:rsid w:val="00182AEF"/>
    <w:rsid w:val="00182BC9"/>
    <w:rsid w:val="00183335"/>
    <w:rsid w:val="00183CF0"/>
    <w:rsid w:val="00183F2A"/>
    <w:rsid w:val="001847F6"/>
    <w:rsid w:val="00187471"/>
    <w:rsid w:val="001875A2"/>
    <w:rsid w:val="00187681"/>
    <w:rsid w:val="00187DE3"/>
    <w:rsid w:val="001901AA"/>
    <w:rsid w:val="0019039B"/>
    <w:rsid w:val="0019090B"/>
    <w:rsid w:val="00190BA2"/>
    <w:rsid w:val="001922A3"/>
    <w:rsid w:val="00192302"/>
    <w:rsid w:val="001924FF"/>
    <w:rsid w:val="00192A9A"/>
    <w:rsid w:val="00192BC4"/>
    <w:rsid w:val="00192FDE"/>
    <w:rsid w:val="0019304D"/>
    <w:rsid w:val="00193464"/>
    <w:rsid w:val="001941EC"/>
    <w:rsid w:val="00194306"/>
    <w:rsid w:val="00194E73"/>
    <w:rsid w:val="001963D5"/>
    <w:rsid w:val="001965FD"/>
    <w:rsid w:val="00196891"/>
    <w:rsid w:val="00196AFE"/>
    <w:rsid w:val="001972CF"/>
    <w:rsid w:val="00197FCD"/>
    <w:rsid w:val="001A05EB"/>
    <w:rsid w:val="001A06C7"/>
    <w:rsid w:val="001A09C8"/>
    <w:rsid w:val="001A0EBF"/>
    <w:rsid w:val="001A159C"/>
    <w:rsid w:val="001A2287"/>
    <w:rsid w:val="001A22F3"/>
    <w:rsid w:val="001A2A45"/>
    <w:rsid w:val="001A2AEA"/>
    <w:rsid w:val="001A365B"/>
    <w:rsid w:val="001A3A62"/>
    <w:rsid w:val="001A3D87"/>
    <w:rsid w:val="001A3E85"/>
    <w:rsid w:val="001A4282"/>
    <w:rsid w:val="001A4518"/>
    <w:rsid w:val="001A4BB1"/>
    <w:rsid w:val="001A51A5"/>
    <w:rsid w:val="001A5916"/>
    <w:rsid w:val="001A5D6A"/>
    <w:rsid w:val="001A6329"/>
    <w:rsid w:val="001A6340"/>
    <w:rsid w:val="001A6A07"/>
    <w:rsid w:val="001A6C3C"/>
    <w:rsid w:val="001A7429"/>
    <w:rsid w:val="001A7E8C"/>
    <w:rsid w:val="001B0552"/>
    <w:rsid w:val="001B0586"/>
    <w:rsid w:val="001B0AF0"/>
    <w:rsid w:val="001B0C85"/>
    <w:rsid w:val="001B1C2C"/>
    <w:rsid w:val="001B21BC"/>
    <w:rsid w:val="001B2218"/>
    <w:rsid w:val="001B289A"/>
    <w:rsid w:val="001B3025"/>
    <w:rsid w:val="001B3269"/>
    <w:rsid w:val="001B3512"/>
    <w:rsid w:val="001B3AB9"/>
    <w:rsid w:val="001B3C5B"/>
    <w:rsid w:val="001B3DEA"/>
    <w:rsid w:val="001B3E1E"/>
    <w:rsid w:val="001B444E"/>
    <w:rsid w:val="001B47D7"/>
    <w:rsid w:val="001B52BE"/>
    <w:rsid w:val="001B58BC"/>
    <w:rsid w:val="001B5B7C"/>
    <w:rsid w:val="001B656E"/>
    <w:rsid w:val="001B6E82"/>
    <w:rsid w:val="001B6ED8"/>
    <w:rsid w:val="001B7191"/>
    <w:rsid w:val="001B7659"/>
    <w:rsid w:val="001B7663"/>
    <w:rsid w:val="001B783A"/>
    <w:rsid w:val="001C0194"/>
    <w:rsid w:val="001C04A1"/>
    <w:rsid w:val="001C0E1D"/>
    <w:rsid w:val="001C0F77"/>
    <w:rsid w:val="001C25B8"/>
    <w:rsid w:val="001C2A8B"/>
    <w:rsid w:val="001C2C21"/>
    <w:rsid w:val="001C3C7C"/>
    <w:rsid w:val="001C55F2"/>
    <w:rsid w:val="001C5889"/>
    <w:rsid w:val="001C6715"/>
    <w:rsid w:val="001C6BB3"/>
    <w:rsid w:val="001C796A"/>
    <w:rsid w:val="001C7A7D"/>
    <w:rsid w:val="001C7DBF"/>
    <w:rsid w:val="001D0107"/>
    <w:rsid w:val="001D013A"/>
    <w:rsid w:val="001D0180"/>
    <w:rsid w:val="001D0188"/>
    <w:rsid w:val="001D02DE"/>
    <w:rsid w:val="001D0435"/>
    <w:rsid w:val="001D0633"/>
    <w:rsid w:val="001D0E30"/>
    <w:rsid w:val="001D1566"/>
    <w:rsid w:val="001D17E6"/>
    <w:rsid w:val="001D18B6"/>
    <w:rsid w:val="001D1A1B"/>
    <w:rsid w:val="001D29A0"/>
    <w:rsid w:val="001D2E0D"/>
    <w:rsid w:val="001D35EE"/>
    <w:rsid w:val="001D4796"/>
    <w:rsid w:val="001D5B83"/>
    <w:rsid w:val="001D6229"/>
    <w:rsid w:val="001D69DE"/>
    <w:rsid w:val="001D6CB2"/>
    <w:rsid w:val="001D6D08"/>
    <w:rsid w:val="001D760B"/>
    <w:rsid w:val="001D7888"/>
    <w:rsid w:val="001E0DE6"/>
    <w:rsid w:val="001E1111"/>
    <w:rsid w:val="001E119B"/>
    <w:rsid w:val="001E1FB2"/>
    <w:rsid w:val="001E2A7A"/>
    <w:rsid w:val="001E2ADF"/>
    <w:rsid w:val="001E3410"/>
    <w:rsid w:val="001E37F3"/>
    <w:rsid w:val="001E3F02"/>
    <w:rsid w:val="001E470A"/>
    <w:rsid w:val="001E4EBA"/>
    <w:rsid w:val="001E5CD8"/>
    <w:rsid w:val="001E60F4"/>
    <w:rsid w:val="001E6DAE"/>
    <w:rsid w:val="001E6EE8"/>
    <w:rsid w:val="001E6F2F"/>
    <w:rsid w:val="001E71A8"/>
    <w:rsid w:val="001E72AF"/>
    <w:rsid w:val="001E7BFB"/>
    <w:rsid w:val="001E7CBF"/>
    <w:rsid w:val="001F0471"/>
    <w:rsid w:val="001F0FE3"/>
    <w:rsid w:val="001F1305"/>
    <w:rsid w:val="001F19B3"/>
    <w:rsid w:val="001F1C53"/>
    <w:rsid w:val="001F2979"/>
    <w:rsid w:val="001F3596"/>
    <w:rsid w:val="001F38A5"/>
    <w:rsid w:val="001F424B"/>
    <w:rsid w:val="001F4B30"/>
    <w:rsid w:val="001F52B0"/>
    <w:rsid w:val="001F52D7"/>
    <w:rsid w:val="001F592A"/>
    <w:rsid w:val="001F5BE4"/>
    <w:rsid w:val="001F5EEF"/>
    <w:rsid w:val="001F60BC"/>
    <w:rsid w:val="001F6451"/>
    <w:rsid w:val="001F6B1D"/>
    <w:rsid w:val="001F77BA"/>
    <w:rsid w:val="001F77E8"/>
    <w:rsid w:val="001F7BF3"/>
    <w:rsid w:val="001F7EE4"/>
    <w:rsid w:val="00200022"/>
    <w:rsid w:val="002003E5"/>
    <w:rsid w:val="00200509"/>
    <w:rsid w:val="00200F9B"/>
    <w:rsid w:val="0020101D"/>
    <w:rsid w:val="0020148D"/>
    <w:rsid w:val="002014CB"/>
    <w:rsid w:val="002016E6"/>
    <w:rsid w:val="00201BDA"/>
    <w:rsid w:val="0020213B"/>
    <w:rsid w:val="0020271F"/>
    <w:rsid w:val="0020277C"/>
    <w:rsid w:val="00203A6F"/>
    <w:rsid w:val="00203A9D"/>
    <w:rsid w:val="002048FD"/>
    <w:rsid w:val="00204B0A"/>
    <w:rsid w:val="00204E4D"/>
    <w:rsid w:val="002051C9"/>
    <w:rsid w:val="0020525E"/>
    <w:rsid w:val="002058DC"/>
    <w:rsid w:val="00205C3A"/>
    <w:rsid w:val="00205DDB"/>
    <w:rsid w:val="002060D2"/>
    <w:rsid w:val="00206C20"/>
    <w:rsid w:val="0020762C"/>
    <w:rsid w:val="00207B7D"/>
    <w:rsid w:val="00210F3C"/>
    <w:rsid w:val="00211F68"/>
    <w:rsid w:val="00212304"/>
    <w:rsid w:val="00212C8C"/>
    <w:rsid w:val="00214271"/>
    <w:rsid w:val="00214455"/>
    <w:rsid w:val="00214A40"/>
    <w:rsid w:val="00215D4C"/>
    <w:rsid w:val="0021751C"/>
    <w:rsid w:val="0022069C"/>
    <w:rsid w:val="002210FF"/>
    <w:rsid w:val="00221219"/>
    <w:rsid w:val="0022122F"/>
    <w:rsid w:val="00221BC7"/>
    <w:rsid w:val="00222338"/>
    <w:rsid w:val="002224F7"/>
    <w:rsid w:val="00222571"/>
    <w:rsid w:val="0022299F"/>
    <w:rsid w:val="00223869"/>
    <w:rsid w:val="002238F0"/>
    <w:rsid w:val="00223A75"/>
    <w:rsid w:val="00223B4C"/>
    <w:rsid w:val="00223B75"/>
    <w:rsid w:val="00224FA1"/>
    <w:rsid w:val="00225375"/>
    <w:rsid w:val="00226424"/>
    <w:rsid w:val="00227FCA"/>
    <w:rsid w:val="0023266C"/>
    <w:rsid w:val="00232E10"/>
    <w:rsid w:val="00233DD5"/>
    <w:rsid w:val="00233EC6"/>
    <w:rsid w:val="002348A8"/>
    <w:rsid w:val="00234C95"/>
    <w:rsid w:val="00234D4A"/>
    <w:rsid w:val="00235336"/>
    <w:rsid w:val="00235855"/>
    <w:rsid w:val="002359AD"/>
    <w:rsid w:val="0023610B"/>
    <w:rsid w:val="00236CA2"/>
    <w:rsid w:val="0023724B"/>
    <w:rsid w:val="0023746E"/>
    <w:rsid w:val="00237C83"/>
    <w:rsid w:val="00237F4B"/>
    <w:rsid w:val="00240D1C"/>
    <w:rsid w:val="00241B9C"/>
    <w:rsid w:val="00241E81"/>
    <w:rsid w:val="002426D9"/>
    <w:rsid w:val="00243CCC"/>
    <w:rsid w:val="00244011"/>
    <w:rsid w:val="0024481F"/>
    <w:rsid w:val="00244859"/>
    <w:rsid w:val="00244A89"/>
    <w:rsid w:val="00245035"/>
    <w:rsid w:val="002468B7"/>
    <w:rsid w:val="00246A64"/>
    <w:rsid w:val="00246EBD"/>
    <w:rsid w:val="0024782A"/>
    <w:rsid w:val="0025006B"/>
    <w:rsid w:val="00250574"/>
    <w:rsid w:val="002507AA"/>
    <w:rsid w:val="00250A65"/>
    <w:rsid w:val="00251188"/>
    <w:rsid w:val="0025176F"/>
    <w:rsid w:val="00251CB7"/>
    <w:rsid w:val="0025239C"/>
    <w:rsid w:val="002527D7"/>
    <w:rsid w:val="002529BE"/>
    <w:rsid w:val="0025317F"/>
    <w:rsid w:val="002534C3"/>
    <w:rsid w:val="00253598"/>
    <w:rsid w:val="00253634"/>
    <w:rsid w:val="002540E4"/>
    <w:rsid w:val="00254414"/>
    <w:rsid w:val="00254978"/>
    <w:rsid w:val="00254AA8"/>
    <w:rsid w:val="00254CC5"/>
    <w:rsid w:val="00256129"/>
    <w:rsid w:val="00256FBD"/>
    <w:rsid w:val="0025745F"/>
    <w:rsid w:val="0025756F"/>
    <w:rsid w:val="00257BF2"/>
    <w:rsid w:val="00257CB3"/>
    <w:rsid w:val="00260740"/>
    <w:rsid w:val="00261631"/>
    <w:rsid w:val="00264E52"/>
    <w:rsid w:val="00265570"/>
    <w:rsid w:val="002658F4"/>
    <w:rsid w:val="00266765"/>
    <w:rsid w:val="00267242"/>
    <w:rsid w:val="00267517"/>
    <w:rsid w:val="00267573"/>
    <w:rsid w:val="002676DE"/>
    <w:rsid w:val="00267E96"/>
    <w:rsid w:val="00270E5E"/>
    <w:rsid w:val="00270EBE"/>
    <w:rsid w:val="002710FF"/>
    <w:rsid w:val="00271E5E"/>
    <w:rsid w:val="00272F92"/>
    <w:rsid w:val="0027365A"/>
    <w:rsid w:val="002738F4"/>
    <w:rsid w:val="00273A02"/>
    <w:rsid w:val="00273A7F"/>
    <w:rsid w:val="002741F9"/>
    <w:rsid w:val="002743B0"/>
    <w:rsid w:val="00274451"/>
    <w:rsid w:val="002745CD"/>
    <w:rsid w:val="002748E1"/>
    <w:rsid w:val="00274B9F"/>
    <w:rsid w:val="00274C4B"/>
    <w:rsid w:val="00274CAD"/>
    <w:rsid w:val="00274E9F"/>
    <w:rsid w:val="002750F7"/>
    <w:rsid w:val="002752F0"/>
    <w:rsid w:val="00275ACE"/>
    <w:rsid w:val="00275D9F"/>
    <w:rsid w:val="0027686A"/>
    <w:rsid w:val="002768E8"/>
    <w:rsid w:val="00276EA3"/>
    <w:rsid w:val="00277339"/>
    <w:rsid w:val="00280529"/>
    <w:rsid w:val="00280D55"/>
    <w:rsid w:val="002818B9"/>
    <w:rsid w:val="00282102"/>
    <w:rsid w:val="002834E4"/>
    <w:rsid w:val="0028358B"/>
    <w:rsid w:val="00283748"/>
    <w:rsid w:val="00284182"/>
    <w:rsid w:val="00284A58"/>
    <w:rsid w:val="00284ED5"/>
    <w:rsid w:val="00284F48"/>
    <w:rsid w:val="002852AE"/>
    <w:rsid w:val="00285B41"/>
    <w:rsid w:val="00286088"/>
    <w:rsid w:val="00286D0D"/>
    <w:rsid w:val="002902AC"/>
    <w:rsid w:val="002907C9"/>
    <w:rsid w:val="002912C2"/>
    <w:rsid w:val="00291A2A"/>
    <w:rsid w:val="00292256"/>
    <w:rsid w:val="0029261B"/>
    <w:rsid w:val="00292AA5"/>
    <w:rsid w:val="00293053"/>
    <w:rsid w:val="002938C2"/>
    <w:rsid w:val="00293BF2"/>
    <w:rsid w:val="00293C62"/>
    <w:rsid w:val="00294651"/>
    <w:rsid w:val="002947A9"/>
    <w:rsid w:val="00294EF7"/>
    <w:rsid w:val="002955DF"/>
    <w:rsid w:val="00295B7C"/>
    <w:rsid w:val="002964A3"/>
    <w:rsid w:val="0029661E"/>
    <w:rsid w:val="00296BC3"/>
    <w:rsid w:val="002974E2"/>
    <w:rsid w:val="00297744"/>
    <w:rsid w:val="00297CBC"/>
    <w:rsid w:val="002A0177"/>
    <w:rsid w:val="002A03CC"/>
    <w:rsid w:val="002A091D"/>
    <w:rsid w:val="002A1265"/>
    <w:rsid w:val="002A13CA"/>
    <w:rsid w:val="002A21A1"/>
    <w:rsid w:val="002A2B97"/>
    <w:rsid w:val="002A2E7B"/>
    <w:rsid w:val="002A2EA4"/>
    <w:rsid w:val="002A2FC5"/>
    <w:rsid w:val="002A3458"/>
    <w:rsid w:val="002A3583"/>
    <w:rsid w:val="002A39AF"/>
    <w:rsid w:val="002A3BF1"/>
    <w:rsid w:val="002A3C7E"/>
    <w:rsid w:val="002A48EB"/>
    <w:rsid w:val="002A4FD2"/>
    <w:rsid w:val="002A5924"/>
    <w:rsid w:val="002A5A90"/>
    <w:rsid w:val="002A5B3C"/>
    <w:rsid w:val="002A5D28"/>
    <w:rsid w:val="002A6404"/>
    <w:rsid w:val="002A6BF1"/>
    <w:rsid w:val="002A7805"/>
    <w:rsid w:val="002A790F"/>
    <w:rsid w:val="002A79FA"/>
    <w:rsid w:val="002A7D9D"/>
    <w:rsid w:val="002B049D"/>
    <w:rsid w:val="002B04F7"/>
    <w:rsid w:val="002B0960"/>
    <w:rsid w:val="002B0D6A"/>
    <w:rsid w:val="002B1560"/>
    <w:rsid w:val="002B1C74"/>
    <w:rsid w:val="002B25A0"/>
    <w:rsid w:val="002B27FF"/>
    <w:rsid w:val="002B37EE"/>
    <w:rsid w:val="002B4777"/>
    <w:rsid w:val="002B4B3C"/>
    <w:rsid w:val="002B4DD2"/>
    <w:rsid w:val="002B54A3"/>
    <w:rsid w:val="002B5722"/>
    <w:rsid w:val="002B5D90"/>
    <w:rsid w:val="002B63FA"/>
    <w:rsid w:val="002B6BB5"/>
    <w:rsid w:val="002B77E7"/>
    <w:rsid w:val="002C06F8"/>
    <w:rsid w:val="002C0CC0"/>
    <w:rsid w:val="002C0DE7"/>
    <w:rsid w:val="002C201E"/>
    <w:rsid w:val="002C20F1"/>
    <w:rsid w:val="002C22F8"/>
    <w:rsid w:val="002C252A"/>
    <w:rsid w:val="002C2BA5"/>
    <w:rsid w:val="002C3964"/>
    <w:rsid w:val="002C3FF0"/>
    <w:rsid w:val="002C4092"/>
    <w:rsid w:val="002C4C49"/>
    <w:rsid w:val="002C4E61"/>
    <w:rsid w:val="002C4EE0"/>
    <w:rsid w:val="002C4F6D"/>
    <w:rsid w:val="002C5092"/>
    <w:rsid w:val="002C54EE"/>
    <w:rsid w:val="002C5979"/>
    <w:rsid w:val="002C6BFE"/>
    <w:rsid w:val="002D0287"/>
    <w:rsid w:val="002D0981"/>
    <w:rsid w:val="002D0AFA"/>
    <w:rsid w:val="002D0B21"/>
    <w:rsid w:val="002D1026"/>
    <w:rsid w:val="002D1110"/>
    <w:rsid w:val="002D198D"/>
    <w:rsid w:val="002D1E41"/>
    <w:rsid w:val="002D200E"/>
    <w:rsid w:val="002D208C"/>
    <w:rsid w:val="002D298A"/>
    <w:rsid w:val="002D2DA2"/>
    <w:rsid w:val="002D38F7"/>
    <w:rsid w:val="002D42C6"/>
    <w:rsid w:val="002D4E11"/>
    <w:rsid w:val="002D64AB"/>
    <w:rsid w:val="002D6A8A"/>
    <w:rsid w:val="002D6CAC"/>
    <w:rsid w:val="002D76B0"/>
    <w:rsid w:val="002E2624"/>
    <w:rsid w:val="002E2939"/>
    <w:rsid w:val="002E2DAE"/>
    <w:rsid w:val="002E2FCA"/>
    <w:rsid w:val="002E30C1"/>
    <w:rsid w:val="002E334B"/>
    <w:rsid w:val="002E3E35"/>
    <w:rsid w:val="002E3F17"/>
    <w:rsid w:val="002E458E"/>
    <w:rsid w:val="002E4A3E"/>
    <w:rsid w:val="002E5554"/>
    <w:rsid w:val="002E6826"/>
    <w:rsid w:val="002E6949"/>
    <w:rsid w:val="002E6E5B"/>
    <w:rsid w:val="002E75F9"/>
    <w:rsid w:val="002E7D21"/>
    <w:rsid w:val="002F03E6"/>
    <w:rsid w:val="002F06CF"/>
    <w:rsid w:val="002F077F"/>
    <w:rsid w:val="002F12F0"/>
    <w:rsid w:val="002F1305"/>
    <w:rsid w:val="002F14C6"/>
    <w:rsid w:val="002F1A1D"/>
    <w:rsid w:val="002F1B7D"/>
    <w:rsid w:val="002F1D92"/>
    <w:rsid w:val="002F2FA0"/>
    <w:rsid w:val="002F3011"/>
    <w:rsid w:val="002F35CC"/>
    <w:rsid w:val="002F48FC"/>
    <w:rsid w:val="002F4B7E"/>
    <w:rsid w:val="002F4F5F"/>
    <w:rsid w:val="002F5811"/>
    <w:rsid w:val="002F5C20"/>
    <w:rsid w:val="002F6C25"/>
    <w:rsid w:val="002F7F0C"/>
    <w:rsid w:val="003002F4"/>
    <w:rsid w:val="00300C2F"/>
    <w:rsid w:val="00301396"/>
    <w:rsid w:val="003014F2"/>
    <w:rsid w:val="00301FCC"/>
    <w:rsid w:val="0030272C"/>
    <w:rsid w:val="00303939"/>
    <w:rsid w:val="00303D36"/>
    <w:rsid w:val="00303DE5"/>
    <w:rsid w:val="00304254"/>
    <w:rsid w:val="00304262"/>
    <w:rsid w:val="00304292"/>
    <w:rsid w:val="0030469A"/>
    <w:rsid w:val="00304E72"/>
    <w:rsid w:val="0030607E"/>
    <w:rsid w:val="003065F7"/>
    <w:rsid w:val="00307B2B"/>
    <w:rsid w:val="003103F1"/>
    <w:rsid w:val="0031057A"/>
    <w:rsid w:val="00310CEE"/>
    <w:rsid w:val="00310EE1"/>
    <w:rsid w:val="003113F6"/>
    <w:rsid w:val="003114C4"/>
    <w:rsid w:val="00311675"/>
    <w:rsid w:val="00311CCB"/>
    <w:rsid w:val="003121E3"/>
    <w:rsid w:val="0031272A"/>
    <w:rsid w:val="003131A9"/>
    <w:rsid w:val="00313B90"/>
    <w:rsid w:val="003142F7"/>
    <w:rsid w:val="003144CC"/>
    <w:rsid w:val="00314976"/>
    <w:rsid w:val="00314F5A"/>
    <w:rsid w:val="00315027"/>
    <w:rsid w:val="00315441"/>
    <w:rsid w:val="00315707"/>
    <w:rsid w:val="003159C7"/>
    <w:rsid w:val="00315E51"/>
    <w:rsid w:val="00316D07"/>
    <w:rsid w:val="003179F5"/>
    <w:rsid w:val="00320F64"/>
    <w:rsid w:val="003221D9"/>
    <w:rsid w:val="00322226"/>
    <w:rsid w:val="003226C0"/>
    <w:rsid w:val="0032361A"/>
    <w:rsid w:val="00323B7A"/>
    <w:rsid w:val="00323F27"/>
    <w:rsid w:val="0032443D"/>
    <w:rsid w:val="003247A2"/>
    <w:rsid w:val="0032494B"/>
    <w:rsid w:val="0032520C"/>
    <w:rsid w:val="0032546D"/>
    <w:rsid w:val="0032593E"/>
    <w:rsid w:val="003259F7"/>
    <w:rsid w:val="00325EFF"/>
    <w:rsid w:val="00325F3A"/>
    <w:rsid w:val="00326517"/>
    <w:rsid w:val="0032693F"/>
    <w:rsid w:val="00326D29"/>
    <w:rsid w:val="00326D62"/>
    <w:rsid w:val="003302A7"/>
    <w:rsid w:val="00330566"/>
    <w:rsid w:val="00330B68"/>
    <w:rsid w:val="003333EB"/>
    <w:rsid w:val="0033389D"/>
    <w:rsid w:val="003340F8"/>
    <w:rsid w:val="003341A0"/>
    <w:rsid w:val="003341CC"/>
    <w:rsid w:val="0033534A"/>
    <w:rsid w:val="00335899"/>
    <w:rsid w:val="00335928"/>
    <w:rsid w:val="00335BE6"/>
    <w:rsid w:val="003363DF"/>
    <w:rsid w:val="0033649C"/>
    <w:rsid w:val="00337016"/>
    <w:rsid w:val="00337608"/>
    <w:rsid w:val="0033793D"/>
    <w:rsid w:val="00337F99"/>
    <w:rsid w:val="00340302"/>
    <w:rsid w:val="003403BC"/>
    <w:rsid w:val="003405BC"/>
    <w:rsid w:val="003407BE"/>
    <w:rsid w:val="00340B5C"/>
    <w:rsid w:val="00340C0B"/>
    <w:rsid w:val="00341114"/>
    <w:rsid w:val="00341A03"/>
    <w:rsid w:val="00341A43"/>
    <w:rsid w:val="00341FE6"/>
    <w:rsid w:val="00342300"/>
    <w:rsid w:val="00342E84"/>
    <w:rsid w:val="003430E0"/>
    <w:rsid w:val="00343A37"/>
    <w:rsid w:val="00343BAA"/>
    <w:rsid w:val="00344012"/>
    <w:rsid w:val="00344432"/>
    <w:rsid w:val="003445F2"/>
    <w:rsid w:val="00344684"/>
    <w:rsid w:val="0034484E"/>
    <w:rsid w:val="00344C0B"/>
    <w:rsid w:val="00346228"/>
    <w:rsid w:val="00346CD4"/>
    <w:rsid w:val="00347496"/>
    <w:rsid w:val="00347AA2"/>
    <w:rsid w:val="00350F56"/>
    <w:rsid w:val="003510C9"/>
    <w:rsid w:val="00351104"/>
    <w:rsid w:val="003512B1"/>
    <w:rsid w:val="00351380"/>
    <w:rsid w:val="0035177B"/>
    <w:rsid w:val="00352267"/>
    <w:rsid w:val="00352DBE"/>
    <w:rsid w:val="00352E7B"/>
    <w:rsid w:val="00352EDE"/>
    <w:rsid w:val="003531CD"/>
    <w:rsid w:val="00353639"/>
    <w:rsid w:val="00353EA0"/>
    <w:rsid w:val="00354968"/>
    <w:rsid w:val="00354D40"/>
    <w:rsid w:val="00355586"/>
    <w:rsid w:val="003555B8"/>
    <w:rsid w:val="003555BF"/>
    <w:rsid w:val="003555F6"/>
    <w:rsid w:val="003556B8"/>
    <w:rsid w:val="00355D66"/>
    <w:rsid w:val="003561E9"/>
    <w:rsid w:val="003571CF"/>
    <w:rsid w:val="003573F8"/>
    <w:rsid w:val="00357A53"/>
    <w:rsid w:val="0036022D"/>
    <w:rsid w:val="003606E0"/>
    <w:rsid w:val="00360A67"/>
    <w:rsid w:val="00360DB6"/>
    <w:rsid w:val="00361371"/>
    <w:rsid w:val="003614DC"/>
    <w:rsid w:val="00361570"/>
    <w:rsid w:val="00361CFD"/>
    <w:rsid w:val="00361EE6"/>
    <w:rsid w:val="00362617"/>
    <w:rsid w:val="00362B5B"/>
    <w:rsid w:val="00363C7C"/>
    <w:rsid w:val="00364012"/>
    <w:rsid w:val="003640C3"/>
    <w:rsid w:val="003641E1"/>
    <w:rsid w:val="003645C2"/>
    <w:rsid w:val="00365570"/>
    <w:rsid w:val="003668FC"/>
    <w:rsid w:val="00366F1C"/>
    <w:rsid w:val="00367FC2"/>
    <w:rsid w:val="00370D85"/>
    <w:rsid w:val="00371224"/>
    <w:rsid w:val="00371DBD"/>
    <w:rsid w:val="00372257"/>
    <w:rsid w:val="003725B5"/>
    <w:rsid w:val="00373225"/>
    <w:rsid w:val="00373269"/>
    <w:rsid w:val="00374C56"/>
    <w:rsid w:val="00374CAD"/>
    <w:rsid w:val="00375119"/>
    <w:rsid w:val="003778F5"/>
    <w:rsid w:val="003779B1"/>
    <w:rsid w:val="00380B6A"/>
    <w:rsid w:val="00380E1B"/>
    <w:rsid w:val="003812A2"/>
    <w:rsid w:val="003815F7"/>
    <w:rsid w:val="0038170F"/>
    <w:rsid w:val="003826B1"/>
    <w:rsid w:val="0038273F"/>
    <w:rsid w:val="00382EF1"/>
    <w:rsid w:val="00383037"/>
    <w:rsid w:val="00383134"/>
    <w:rsid w:val="003831F3"/>
    <w:rsid w:val="00383244"/>
    <w:rsid w:val="00383732"/>
    <w:rsid w:val="00383A18"/>
    <w:rsid w:val="00383F89"/>
    <w:rsid w:val="00384D78"/>
    <w:rsid w:val="00384FA3"/>
    <w:rsid w:val="00384FE9"/>
    <w:rsid w:val="00385E1C"/>
    <w:rsid w:val="00386136"/>
    <w:rsid w:val="003862BD"/>
    <w:rsid w:val="00386448"/>
    <w:rsid w:val="00386C4B"/>
    <w:rsid w:val="00387646"/>
    <w:rsid w:val="003879D7"/>
    <w:rsid w:val="00387A18"/>
    <w:rsid w:val="00387FA0"/>
    <w:rsid w:val="00390476"/>
    <w:rsid w:val="00390D2C"/>
    <w:rsid w:val="00393F70"/>
    <w:rsid w:val="0039404A"/>
    <w:rsid w:val="003944FF"/>
    <w:rsid w:val="00394C27"/>
    <w:rsid w:val="00394E7E"/>
    <w:rsid w:val="00394EF1"/>
    <w:rsid w:val="003951C6"/>
    <w:rsid w:val="003953B0"/>
    <w:rsid w:val="00395845"/>
    <w:rsid w:val="00395A35"/>
    <w:rsid w:val="00395F45"/>
    <w:rsid w:val="00395FD6"/>
    <w:rsid w:val="00396434"/>
    <w:rsid w:val="00396656"/>
    <w:rsid w:val="00396CC1"/>
    <w:rsid w:val="00396ECA"/>
    <w:rsid w:val="0039704D"/>
    <w:rsid w:val="0039775F"/>
    <w:rsid w:val="003A025E"/>
    <w:rsid w:val="003A02BE"/>
    <w:rsid w:val="003A0834"/>
    <w:rsid w:val="003A0A37"/>
    <w:rsid w:val="003A1FED"/>
    <w:rsid w:val="003A2A65"/>
    <w:rsid w:val="003A34AE"/>
    <w:rsid w:val="003A4532"/>
    <w:rsid w:val="003A4C46"/>
    <w:rsid w:val="003A4EF3"/>
    <w:rsid w:val="003A6B7D"/>
    <w:rsid w:val="003A6F1F"/>
    <w:rsid w:val="003A718D"/>
    <w:rsid w:val="003B016B"/>
    <w:rsid w:val="003B035B"/>
    <w:rsid w:val="003B03A1"/>
    <w:rsid w:val="003B05B1"/>
    <w:rsid w:val="003B118C"/>
    <w:rsid w:val="003B11FE"/>
    <w:rsid w:val="003B1A55"/>
    <w:rsid w:val="003B1ACA"/>
    <w:rsid w:val="003B1B9E"/>
    <w:rsid w:val="003B25BE"/>
    <w:rsid w:val="003B31F7"/>
    <w:rsid w:val="003B394C"/>
    <w:rsid w:val="003B403C"/>
    <w:rsid w:val="003B4A89"/>
    <w:rsid w:val="003B4D47"/>
    <w:rsid w:val="003B5251"/>
    <w:rsid w:val="003B539D"/>
    <w:rsid w:val="003B5453"/>
    <w:rsid w:val="003B5A88"/>
    <w:rsid w:val="003B60D6"/>
    <w:rsid w:val="003B6F66"/>
    <w:rsid w:val="003B7840"/>
    <w:rsid w:val="003B7A60"/>
    <w:rsid w:val="003C0845"/>
    <w:rsid w:val="003C0BC4"/>
    <w:rsid w:val="003C163E"/>
    <w:rsid w:val="003C16E4"/>
    <w:rsid w:val="003C1A4E"/>
    <w:rsid w:val="003C227F"/>
    <w:rsid w:val="003C2830"/>
    <w:rsid w:val="003C3A47"/>
    <w:rsid w:val="003C4C41"/>
    <w:rsid w:val="003C5B6B"/>
    <w:rsid w:val="003C670A"/>
    <w:rsid w:val="003C677D"/>
    <w:rsid w:val="003C6AC0"/>
    <w:rsid w:val="003C6C06"/>
    <w:rsid w:val="003C6C75"/>
    <w:rsid w:val="003C6CD3"/>
    <w:rsid w:val="003C6D54"/>
    <w:rsid w:val="003C6DAD"/>
    <w:rsid w:val="003C7DBC"/>
    <w:rsid w:val="003C7E5F"/>
    <w:rsid w:val="003C7F28"/>
    <w:rsid w:val="003D0DE7"/>
    <w:rsid w:val="003D18AE"/>
    <w:rsid w:val="003D1CF8"/>
    <w:rsid w:val="003D2AF7"/>
    <w:rsid w:val="003D3781"/>
    <w:rsid w:val="003D385B"/>
    <w:rsid w:val="003D4701"/>
    <w:rsid w:val="003D47F9"/>
    <w:rsid w:val="003D4D49"/>
    <w:rsid w:val="003D561E"/>
    <w:rsid w:val="003D56B2"/>
    <w:rsid w:val="003D56B8"/>
    <w:rsid w:val="003D5849"/>
    <w:rsid w:val="003D5B28"/>
    <w:rsid w:val="003D77AD"/>
    <w:rsid w:val="003D7DC2"/>
    <w:rsid w:val="003D7DFF"/>
    <w:rsid w:val="003E07EC"/>
    <w:rsid w:val="003E0831"/>
    <w:rsid w:val="003E14A0"/>
    <w:rsid w:val="003E1675"/>
    <w:rsid w:val="003E282B"/>
    <w:rsid w:val="003E2AAC"/>
    <w:rsid w:val="003E2D2A"/>
    <w:rsid w:val="003E2E8B"/>
    <w:rsid w:val="003E3129"/>
    <w:rsid w:val="003E3425"/>
    <w:rsid w:val="003E347A"/>
    <w:rsid w:val="003E3B1F"/>
    <w:rsid w:val="003E459C"/>
    <w:rsid w:val="003E5029"/>
    <w:rsid w:val="003E51E6"/>
    <w:rsid w:val="003E5EA1"/>
    <w:rsid w:val="003E63A6"/>
    <w:rsid w:val="003E67B9"/>
    <w:rsid w:val="003F033D"/>
    <w:rsid w:val="003F09B2"/>
    <w:rsid w:val="003F0AFB"/>
    <w:rsid w:val="003F0B67"/>
    <w:rsid w:val="003F0DB2"/>
    <w:rsid w:val="003F10C3"/>
    <w:rsid w:val="003F240C"/>
    <w:rsid w:val="003F2548"/>
    <w:rsid w:val="003F2E2E"/>
    <w:rsid w:val="003F3A20"/>
    <w:rsid w:val="003F3CC2"/>
    <w:rsid w:val="003F44D7"/>
    <w:rsid w:val="003F4C39"/>
    <w:rsid w:val="003F5319"/>
    <w:rsid w:val="003F6190"/>
    <w:rsid w:val="003F674F"/>
    <w:rsid w:val="003F7433"/>
    <w:rsid w:val="004002F5"/>
    <w:rsid w:val="0040080E"/>
    <w:rsid w:val="00402655"/>
    <w:rsid w:val="00403A5C"/>
    <w:rsid w:val="00404959"/>
    <w:rsid w:val="00405A55"/>
    <w:rsid w:val="004062C4"/>
    <w:rsid w:val="004063AF"/>
    <w:rsid w:val="004063FB"/>
    <w:rsid w:val="00406626"/>
    <w:rsid w:val="00406BCF"/>
    <w:rsid w:val="00406E23"/>
    <w:rsid w:val="0040754C"/>
    <w:rsid w:val="00407B25"/>
    <w:rsid w:val="0041048E"/>
    <w:rsid w:val="0041096E"/>
    <w:rsid w:val="00410F78"/>
    <w:rsid w:val="0041132D"/>
    <w:rsid w:val="00411898"/>
    <w:rsid w:val="00411ABA"/>
    <w:rsid w:val="00412250"/>
    <w:rsid w:val="00412301"/>
    <w:rsid w:val="00412373"/>
    <w:rsid w:val="00412C05"/>
    <w:rsid w:val="00413088"/>
    <w:rsid w:val="00413466"/>
    <w:rsid w:val="00414DA2"/>
    <w:rsid w:val="00414F83"/>
    <w:rsid w:val="00414F9B"/>
    <w:rsid w:val="0041723D"/>
    <w:rsid w:val="004201F9"/>
    <w:rsid w:val="00420A2A"/>
    <w:rsid w:val="0042214C"/>
    <w:rsid w:val="00422579"/>
    <w:rsid w:val="00422784"/>
    <w:rsid w:val="004233AB"/>
    <w:rsid w:val="00423686"/>
    <w:rsid w:val="004236FE"/>
    <w:rsid w:val="004245E1"/>
    <w:rsid w:val="0042511E"/>
    <w:rsid w:val="00425311"/>
    <w:rsid w:val="0042546F"/>
    <w:rsid w:val="00426028"/>
    <w:rsid w:val="00426BAE"/>
    <w:rsid w:val="0042761B"/>
    <w:rsid w:val="00427B2B"/>
    <w:rsid w:val="00427BF8"/>
    <w:rsid w:val="00427FAC"/>
    <w:rsid w:val="00430B71"/>
    <w:rsid w:val="00430CF0"/>
    <w:rsid w:val="00431424"/>
    <w:rsid w:val="00431C41"/>
    <w:rsid w:val="00431C9A"/>
    <w:rsid w:val="00431E16"/>
    <w:rsid w:val="00432561"/>
    <w:rsid w:val="00432B28"/>
    <w:rsid w:val="00433DFD"/>
    <w:rsid w:val="00434C58"/>
    <w:rsid w:val="00435172"/>
    <w:rsid w:val="00435856"/>
    <w:rsid w:val="0043588E"/>
    <w:rsid w:val="00435AED"/>
    <w:rsid w:val="004362B4"/>
    <w:rsid w:val="00436B53"/>
    <w:rsid w:val="00436BB0"/>
    <w:rsid w:val="00436C8B"/>
    <w:rsid w:val="00437238"/>
    <w:rsid w:val="00437869"/>
    <w:rsid w:val="00440640"/>
    <w:rsid w:val="00440B1E"/>
    <w:rsid w:val="00441CE4"/>
    <w:rsid w:val="0044214C"/>
    <w:rsid w:val="0044227B"/>
    <w:rsid w:val="00442E67"/>
    <w:rsid w:val="00443475"/>
    <w:rsid w:val="0044375A"/>
    <w:rsid w:val="00443A8D"/>
    <w:rsid w:val="00443ECA"/>
    <w:rsid w:val="00443F04"/>
    <w:rsid w:val="00444C09"/>
    <w:rsid w:val="00444E6F"/>
    <w:rsid w:val="004456A4"/>
    <w:rsid w:val="0044587F"/>
    <w:rsid w:val="00445EBB"/>
    <w:rsid w:val="00446551"/>
    <w:rsid w:val="0045028E"/>
    <w:rsid w:val="00450495"/>
    <w:rsid w:val="00450AB9"/>
    <w:rsid w:val="00451049"/>
    <w:rsid w:val="004513C9"/>
    <w:rsid w:val="00452485"/>
    <w:rsid w:val="004529D6"/>
    <w:rsid w:val="00452FCE"/>
    <w:rsid w:val="00452FD7"/>
    <w:rsid w:val="0045339F"/>
    <w:rsid w:val="00453B0B"/>
    <w:rsid w:val="00453BBA"/>
    <w:rsid w:val="00454200"/>
    <w:rsid w:val="00454843"/>
    <w:rsid w:val="0045527D"/>
    <w:rsid w:val="0045554E"/>
    <w:rsid w:val="00455B4F"/>
    <w:rsid w:val="00455C48"/>
    <w:rsid w:val="004563A3"/>
    <w:rsid w:val="004564F4"/>
    <w:rsid w:val="004569BE"/>
    <w:rsid w:val="0045752C"/>
    <w:rsid w:val="00457750"/>
    <w:rsid w:val="00457EEE"/>
    <w:rsid w:val="004609FB"/>
    <w:rsid w:val="00460B9D"/>
    <w:rsid w:val="00460DCD"/>
    <w:rsid w:val="004618AE"/>
    <w:rsid w:val="0046211D"/>
    <w:rsid w:val="004623D6"/>
    <w:rsid w:val="00462635"/>
    <w:rsid w:val="00462792"/>
    <w:rsid w:val="00462973"/>
    <w:rsid w:val="0046308F"/>
    <w:rsid w:val="0046331F"/>
    <w:rsid w:val="004633D6"/>
    <w:rsid w:val="00463643"/>
    <w:rsid w:val="00463669"/>
    <w:rsid w:val="00463A33"/>
    <w:rsid w:val="00463ECF"/>
    <w:rsid w:val="00464367"/>
    <w:rsid w:val="00464A22"/>
    <w:rsid w:val="004654DF"/>
    <w:rsid w:val="0046592A"/>
    <w:rsid w:val="004660DB"/>
    <w:rsid w:val="00466120"/>
    <w:rsid w:val="004663CB"/>
    <w:rsid w:val="00466864"/>
    <w:rsid w:val="00466FB5"/>
    <w:rsid w:val="00467675"/>
    <w:rsid w:val="00467850"/>
    <w:rsid w:val="00467F44"/>
    <w:rsid w:val="0047055F"/>
    <w:rsid w:val="004709DF"/>
    <w:rsid w:val="00470ADE"/>
    <w:rsid w:val="004716A3"/>
    <w:rsid w:val="00471799"/>
    <w:rsid w:val="00471C45"/>
    <w:rsid w:val="0047227C"/>
    <w:rsid w:val="004722AF"/>
    <w:rsid w:val="004735C9"/>
    <w:rsid w:val="004744D7"/>
    <w:rsid w:val="004748C2"/>
    <w:rsid w:val="00475AE1"/>
    <w:rsid w:val="00475F7D"/>
    <w:rsid w:val="00476365"/>
    <w:rsid w:val="00477411"/>
    <w:rsid w:val="00480238"/>
    <w:rsid w:val="004808C0"/>
    <w:rsid w:val="00481231"/>
    <w:rsid w:val="00482309"/>
    <w:rsid w:val="004826A4"/>
    <w:rsid w:val="004826C5"/>
    <w:rsid w:val="00482A6D"/>
    <w:rsid w:val="00482ADA"/>
    <w:rsid w:val="00483540"/>
    <w:rsid w:val="00483D24"/>
    <w:rsid w:val="0048419D"/>
    <w:rsid w:val="004850B5"/>
    <w:rsid w:val="0048547E"/>
    <w:rsid w:val="00485953"/>
    <w:rsid w:val="00485C49"/>
    <w:rsid w:val="004862FC"/>
    <w:rsid w:val="00486512"/>
    <w:rsid w:val="00486585"/>
    <w:rsid w:val="004865CB"/>
    <w:rsid w:val="00486DD5"/>
    <w:rsid w:val="00486F7A"/>
    <w:rsid w:val="00486FBC"/>
    <w:rsid w:val="00487F5B"/>
    <w:rsid w:val="00487F60"/>
    <w:rsid w:val="00490150"/>
    <w:rsid w:val="00490BD6"/>
    <w:rsid w:val="004910A0"/>
    <w:rsid w:val="00491117"/>
    <w:rsid w:val="00491C12"/>
    <w:rsid w:val="0049222F"/>
    <w:rsid w:val="00492EA1"/>
    <w:rsid w:val="0049418B"/>
    <w:rsid w:val="00494BC6"/>
    <w:rsid w:val="00494FB9"/>
    <w:rsid w:val="00495371"/>
    <w:rsid w:val="00495401"/>
    <w:rsid w:val="00496FA0"/>
    <w:rsid w:val="004970F9"/>
    <w:rsid w:val="0049720E"/>
    <w:rsid w:val="004A0685"/>
    <w:rsid w:val="004A0A14"/>
    <w:rsid w:val="004A105C"/>
    <w:rsid w:val="004A10EC"/>
    <w:rsid w:val="004A1D6D"/>
    <w:rsid w:val="004A1F75"/>
    <w:rsid w:val="004A2536"/>
    <w:rsid w:val="004A26E5"/>
    <w:rsid w:val="004A2A32"/>
    <w:rsid w:val="004A32EE"/>
    <w:rsid w:val="004A3FF6"/>
    <w:rsid w:val="004A4518"/>
    <w:rsid w:val="004A46BD"/>
    <w:rsid w:val="004A4834"/>
    <w:rsid w:val="004A4C46"/>
    <w:rsid w:val="004A5B61"/>
    <w:rsid w:val="004A6273"/>
    <w:rsid w:val="004A627E"/>
    <w:rsid w:val="004A64DE"/>
    <w:rsid w:val="004A6669"/>
    <w:rsid w:val="004A6ACA"/>
    <w:rsid w:val="004A6C48"/>
    <w:rsid w:val="004A7B03"/>
    <w:rsid w:val="004A7E57"/>
    <w:rsid w:val="004A7F7B"/>
    <w:rsid w:val="004B0355"/>
    <w:rsid w:val="004B0D84"/>
    <w:rsid w:val="004B10B2"/>
    <w:rsid w:val="004B111B"/>
    <w:rsid w:val="004B1A02"/>
    <w:rsid w:val="004B1AF8"/>
    <w:rsid w:val="004B3002"/>
    <w:rsid w:val="004B305D"/>
    <w:rsid w:val="004B34FB"/>
    <w:rsid w:val="004B391C"/>
    <w:rsid w:val="004B394D"/>
    <w:rsid w:val="004B3C62"/>
    <w:rsid w:val="004B3C89"/>
    <w:rsid w:val="004B3F70"/>
    <w:rsid w:val="004B4392"/>
    <w:rsid w:val="004B460E"/>
    <w:rsid w:val="004B4B99"/>
    <w:rsid w:val="004B4D31"/>
    <w:rsid w:val="004B4FB3"/>
    <w:rsid w:val="004B559A"/>
    <w:rsid w:val="004B6307"/>
    <w:rsid w:val="004B63C7"/>
    <w:rsid w:val="004B6DBC"/>
    <w:rsid w:val="004B7152"/>
    <w:rsid w:val="004B723E"/>
    <w:rsid w:val="004C0983"/>
    <w:rsid w:val="004C0C26"/>
    <w:rsid w:val="004C12C4"/>
    <w:rsid w:val="004C1326"/>
    <w:rsid w:val="004C2607"/>
    <w:rsid w:val="004C2853"/>
    <w:rsid w:val="004C414E"/>
    <w:rsid w:val="004C452D"/>
    <w:rsid w:val="004C46CF"/>
    <w:rsid w:val="004C46FF"/>
    <w:rsid w:val="004C47B6"/>
    <w:rsid w:val="004C4F60"/>
    <w:rsid w:val="004C581A"/>
    <w:rsid w:val="004C686E"/>
    <w:rsid w:val="004D00C6"/>
    <w:rsid w:val="004D0FC6"/>
    <w:rsid w:val="004D151B"/>
    <w:rsid w:val="004D1574"/>
    <w:rsid w:val="004D15DA"/>
    <w:rsid w:val="004D2727"/>
    <w:rsid w:val="004D2A55"/>
    <w:rsid w:val="004D2D50"/>
    <w:rsid w:val="004D353A"/>
    <w:rsid w:val="004D39F0"/>
    <w:rsid w:val="004D3C61"/>
    <w:rsid w:val="004D3DE0"/>
    <w:rsid w:val="004D3FE2"/>
    <w:rsid w:val="004D416E"/>
    <w:rsid w:val="004D4515"/>
    <w:rsid w:val="004D4768"/>
    <w:rsid w:val="004D4CBC"/>
    <w:rsid w:val="004D4D98"/>
    <w:rsid w:val="004D6453"/>
    <w:rsid w:val="004D7555"/>
    <w:rsid w:val="004E286D"/>
    <w:rsid w:val="004E32FE"/>
    <w:rsid w:val="004E344D"/>
    <w:rsid w:val="004E375B"/>
    <w:rsid w:val="004E45A9"/>
    <w:rsid w:val="004E4E26"/>
    <w:rsid w:val="004E5196"/>
    <w:rsid w:val="004E599E"/>
    <w:rsid w:val="004E64D0"/>
    <w:rsid w:val="004E65D9"/>
    <w:rsid w:val="004E78AC"/>
    <w:rsid w:val="004E78EA"/>
    <w:rsid w:val="004F02FD"/>
    <w:rsid w:val="004F0476"/>
    <w:rsid w:val="004F090D"/>
    <w:rsid w:val="004F0C86"/>
    <w:rsid w:val="004F1502"/>
    <w:rsid w:val="004F16B2"/>
    <w:rsid w:val="004F1D2B"/>
    <w:rsid w:val="004F2288"/>
    <w:rsid w:val="004F27CD"/>
    <w:rsid w:val="004F3273"/>
    <w:rsid w:val="004F396F"/>
    <w:rsid w:val="004F5A94"/>
    <w:rsid w:val="004F5DF8"/>
    <w:rsid w:val="004F623C"/>
    <w:rsid w:val="004F67A2"/>
    <w:rsid w:val="004F7B43"/>
    <w:rsid w:val="004F7D67"/>
    <w:rsid w:val="005002E8"/>
    <w:rsid w:val="005007AA"/>
    <w:rsid w:val="00501C64"/>
    <w:rsid w:val="005028C4"/>
    <w:rsid w:val="00502B6A"/>
    <w:rsid w:val="00502F4F"/>
    <w:rsid w:val="00503231"/>
    <w:rsid w:val="00503301"/>
    <w:rsid w:val="00503521"/>
    <w:rsid w:val="00503A2A"/>
    <w:rsid w:val="005046AF"/>
    <w:rsid w:val="00504C04"/>
    <w:rsid w:val="00505B50"/>
    <w:rsid w:val="00505CDC"/>
    <w:rsid w:val="00506349"/>
    <w:rsid w:val="00506885"/>
    <w:rsid w:val="0050720A"/>
    <w:rsid w:val="00510145"/>
    <w:rsid w:val="005101F6"/>
    <w:rsid w:val="00510512"/>
    <w:rsid w:val="00510A41"/>
    <w:rsid w:val="00510CA9"/>
    <w:rsid w:val="00511382"/>
    <w:rsid w:val="00512AA5"/>
    <w:rsid w:val="00512CA6"/>
    <w:rsid w:val="005131DC"/>
    <w:rsid w:val="005133CA"/>
    <w:rsid w:val="00513556"/>
    <w:rsid w:val="00513724"/>
    <w:rsid w:val="005140FF"/>
    <w:rsid w:val="00514578"/>
    <w:rsid w:val="00514ED4"/>
    <w:rsid w:val="00514FC4"/>
    <w:rsid w:val="00515A91"/>
    <w:rsid w:val="005160E3"/>
    <w:rsid w:val="00516657"/>
    <w:rsid w:val="00516904"/>
    <w:rsid w:val="00516A45"/>
    <w:rsid w:val="00516F34"/>
    <w:rsid w:val="0051723A"/>
    <w:rsid w:val="00517A85"/>
    <w:rsid w:val="00517CF4"/>
    <w:rsid w:val="005207E9"/>
    <w:rsid w:val="00520D75"/>
    <w:rsid w:val="00520DA6"/>
    <w:rsid w:val="00520F0A"/>
    <w:rsid w:val="00521762"/>
    <w:rsid w:val="00521C6E"/>
    <w:rsid w:val="00521C94"/>
    <w:rsid w:val="00521D82"/>
    <w:rsid w:val="00522194"/>
    <w:rsid w:val="00522D18"/>
    <w:rsid w:val="005232A7"/>
    <w:rsid w:val="00523C88"/>
    <w:rsid w:val="00523D5A"/>
    <w:rsid w:val="00524645"/>
    <w:rsid w:val="00525287"/>
    <w:rsid w:val="005261A1"/>
    <w:rsid w:val="005263B9"/>
    <w:rsid w:val="00527064"/>
    <w:rsid w:val="005272FE"/>
    <w:rsid w:val="005273BC"/>
    <w:rsid w:val="00527F5E"/>
    <w:rsid w:val="005305F2"/>
    <w:rsid w:val="00530D32"/>
    <w:rsid w:val="0053158D"/>
    <w:rsid w:val="005317DD"/>
    <w:rsid w:val="00531F64"/>
    <w:rsid w:val="00533472"/>
    <w:rsid w:val="005339F7"/>
    <w:rsid w:val="00534765"/>
    <w:rsid w:val="00534C22"/>
    <w:rsid w:val="0053505E"/>
    <w:rsid w:val="00535816"/>
    <w:rsid w:val="0053587A"/>
    <w:rsid w:val="0053647A"/>
    <w:rsid w:val="005364E8"/>
    <w:rsid w:val="00536C54"/>
    <w:rsid w:val="00536E55"/>
    <w:rsid w:val="005374F3"/>
    <w:rsid w:val="00537664"/>
    <w:rsid w:val="00537FA9"/>
    <w:rsid w:val="005402FE"/>
    <w:rsid w:val="0054050A"/>
    <w:rsid w:val="00540A3E"/>
    <w:rsid w:val="00541641"/>
    <w:rsid w:val="00541A48"/>
    <w:rsid w:val="00541B58"/>
    <w:rsid w:val="00542751"/>
    <w:rsid w:val="005427A0"/>
    <w:rsid w:val="005429AA"/>
    <w:rsid w:val="00542FE2"/>
    <w:rsid w:val="00543348"/>
    <w:rsid w:val="0054379C"/>
    <w:rsid w:val="005437FC"/>
    <w:rsid w:val="00543D82"/>
    <w:rsid w:val="00543FEC"/>
    <w:rsid w:val="00543FFB"/>
    <w:rsid w:val="005442DD"/>
    <w:rsid w:val="00544D02"/>
    <w:rsid w:val="0054661B"/>
    <w:rsid w:val="00546B51"/>
    <w:rsid w:val="00546E30"/>
    <w:rsid w:val="00546F78"/>
    <w:rsid w:val="005476AA"/>
    <w:rsid w:val="00550013"/>
    <w:rsid w:val="00550564"/>
    <w:rsid w:val="0055063A"/>
    <w:rsid w:val="00550767"/>
    <w:rsid w:val="005516BF"/>
    <w:rsid w:val="00551E75"/>
    <w:rsid w:val="00552134"/>
    <w:rsid w:val="0055281E"/>
    <w:rsid w:val="005529D5"/>
    <w:rsid w:val="00552EC3"/>
    <w:rsid w:val="00553AB0"/>
    <w:rsid w:val="0055423A"/>
    <w:rsid w:val="00554285"/>
    <w:rsid w:val="00554AA2"/>
    <w:rsid w:val="00554D4A"/>
    <w:rsid w:val="005556C4"/>
    <w:rsid w:val="00555CA4"/>
    <w:rsid w:val="00556480"/>
    <w:rsid w:val="00556AB8"/>
    <w:rsid w:val="005570E0"/>
    <w:rsid w:val="0055712D"/>
    <w:rsid w:val="0055783A"/>
    <w:rsid w:val="00557E7F"/>
    <w:rsid w:val="00560577"/>
    <w:rsid w:val="00560706"/>
    <w:rsid w:val="00560B7F"/>
    <w:rsid w:val="00560B8A"/>
    <w:rsid w:val="00560DF6"/>
    <w:rsid w:val="00560F03"/>
    <w:rsid w:val="00561CC0"/>
    <w:rsid w:val="00562491"/>
    <w:rsid w:val="00562B08"/>
    <w:rsid w:val="00562CB9"/>
    <w:rsid w:val="00562D7D"/>
    <w:rsid w:val="0056397D"/>
    <w:rsid w:val="00564303"/>
    <w:rsid w:val="00564BC9"/>
    <w:rsid w:val="00564E77"/>
    <w:rsid w:val="00565A13"/>
    <w:rsid w:val="0056631A"/>
    <w:rsid w:val="00566A31"/>
    <w:rsid w:val="00566F94"/>
    <w:rsid w:val="005672AA"/>
    <w:rsid w:val="005675C0"/>
    <w:rsid w:val="00567A4D"/>
    <w:rsid w:val="00567B77"/>
    <w:rsid w:val="00570022"/>
    <w:rsid w:val="00570367"/>
    <w:rsid w:val="0057036E"/>
    <w:rsid w:val="005705D5"/>
    <w:rsid w:val="00570ED5"/>
    <w:rsid w:val="00571076"/>
    <w:rsid w:val="005712F8"/>
    <w:rsid w:val="0057168D"/>
    <w:rsid w:val="00571983"/>
    <w:rsid w:val="00571C7D"/>
    <w:rsid w:val="005721E8"/>
    <w:rsid w:val="00572541"/>
    <w:rsid w:val="00572673"/>
    <w:rsid w:val="00572734"/>
    <w:rsid w:val="00572E03"/>
    <w:rsid w:val="00573543"/>
    <w:rsid w:val="00573811"/>
    <w:rsid w:val="00573871"/>
    <w:rsid w:val="005738B6"/>
    <w:rsid w:val="0057399F"/>
    <w:rsid w:val="00574080"/>
    <w:rsid w:val="00574B60"/>
    <w:rsid w:val="005750BC"/>
    <w:rsid w:val="00575766"/>
    <w:rsid w:val="00575C4C"/>
    <w:rsid w:val="00575D12"/>
    <w:rsid w:val="00575FBE"/>
    <w:rsid w:val="005761C2"/>
    <w:rsid w:val="005762A9"/>
    <w:rsid w:val="0057686F"/>
    <w:rsid w:val="00576F77"/>
    <w:rsid w:val="00577042"/>
    <w:rsid w:val="00577076"/>
    <w:rsid w:val="005771E6"/>
    <w:rsid w:val="005773BD"/>
    <w:rsid w:val="0057776C"/>
    <w:rsid w:val="00577887"/>
    <w:rsid w:val="00577B11"/>
    <w:rsid w:val="00577E9C"/>
    <w:rsid w:val="00581507"/>
    <w:rsid w:val="00581738"/>
    <w:rsid w:val="005817B7"/>
    <w:rsid w:val="005823CD"/>
    <w:rsid w:val="005824AC"/>
    <w:rsid w:val="005829AB"/>
    <w:rsid w:val="00583264"/>
    <w:rsid w:val="00583585"/>
    <w:rsid w:val="00584864"/>
    <w:rsid w:val="00584AF7"/>
    <w:rsid w:val="00584B9B"/>
    <w:rsid w:val="00584DF9"/>
    <w:rsid w:val="00585505"/>
    <w:rsid w:val="0058681B"/>
    <w:rsid w:val="00586E9C"/>
    <w:rsid w:val="005874A5"/>
    <w:rsid w:val="00587598"/>
    <w:rsid w:val="005901C9"/>
    <w:rsid w:val="00590ABB"/>
    <w:rsid w:val="00590C2B"/>
    <w:rsid w:val="00590D8B"/>
    <w:rsid w:val="00590DDD"/>
    <w:rsid w:val="00590EED"/>
    <w:rsid w:val="00590F4E"/>
    <w:rsid w:val="00591B68"/>
    <w:rsid w:val="00591E79"/>
    <w:rsid w:val="00591FC9"/>
    <w:rsid w:val="00592875"/>
    <w:rsid w:val="00593620"/>
    <w:rsid w:val="00593875"/>
    <w:rsid w:val="005939E2"/>
    <w:rsid w:val="00593B57"/>
    <w:rsid w:val="00593D06"/>
    <w:rsid w:val="005940B2"/>
    <w:rsid w:val="005946E4"/>
    <w:rsid w:val="005959FD"/>
    <w:rsid w:val="00595ACC"/>
    <w:rsid w:val="00596288"/>
    <w:rsid w:val="00596398"/>
    <w:rsid w:val="00596519"/>
    <w:rsid w:val="00597759"/>
    <w:rsid w:val="005A0EA7"/>
    <w:rsid w:val="005A1037"/>
    <w:rsid w:val="005A13CF"/>
    <w:rsid w:val="005A1894"/>
    <w:rsid w:val="005A1EED"/>
    <w:rsid w:val="005A1F42"/>
    <w:rsid w:val="005A220B"/>
    <w:rsid w:val="005A220C"/>
    <w:rsid w:val="005A226D"/>
    <w:rsid w:val="005A2831"/>
    <w:rsid w:val="005A3AF5"/>
    <w:rsid w:val="005A3DA3"/>
    <w:rsid w:val="005A43EE"/>
    <w:rsid w:val="005A45A3"/>
    <w:rsid w:val="005A485F"/>
    <w:rsid w:val="005A4B56"/>
    <w:rsid w:val="005A4C93"/>
    <w:rsid w:val="005A4C99"/>
    <w:rsid w:val="005A6205"/>
    <w:rsid w:val="005A628F"/>
    <w:rsid w:val="005A6B1B"/>
    <w:rsid w:val="005A6C95"/>
    <w:rsid w:val="005A7853"/>
    <w:rsid w:val="005A7946"/>
    <w:rsid w:val="005B1C52"/>
    <w:rsid w:val="005B1E8C"/>
    <w:rsid w:val="005B23B5"/>
    <w:rsid w:val="005B2907"/>
    <w:rsid w:val="005B30AF"/>
    <w:rsid w:val="005B30DD"/>
    <w:rsid w:val="005B4284"/>
    <w:rsid w:val="005B5784"/>
    <w:rsid w:val="005B6B93"/>
    <w:rsid w:val="005B6BF1"/>
    <w:rsid w:val="005B74E9"/>
    <w:rsid w:val="005B798C"/>
    <w:rsid w:val="005B7C3C"/>
    <w:rsid w:val="005C04C5"/>
    <w:rsid w:val="005C073A"/>
    <w:rsid w:val="005C08EE"/>
    <w:rsid w:val="005C0A61"/>
    <w:rsid w:val="005C0DEA"/>
    <w:rsid w:val="005C109C"/>
    <w:rsid w:val="005C1CB7"/>
    <w:rsid w:val="005C31BB"/>
    <w:rsid w:val="005C3892"/>
    <w:rsid w:val="005C402B"/>
    <w:rsid w:val="005C45ED"/>
    <w:rsid w:val="005C48D1"/>
    <w:rsid w:val="005C4B0A"/>
    <w:rsid w:val="005C578E"/>
    <w:rsid w:val="005C6AFA"/>
    <w:rsid w:val="005C7ADA"/>
    <w:rsid w:val="005D17D8"/>
    <w:rsid w:val="005D21CC"/>
    <w:rsid w:val="005D253D"/>
    <w:rsid w:val="005D2616"/>
    <w:rsid w:val="005D2880"/>
    <w:rsid w:val="005D2CF8"/>
    <w:rsid w:val="005D2DFE"/>
    <w:rsid w:val="005D35ED"/>
    <w:rsid w:val="005D3CE7"/>
    <w:rsid w:val="005D3D46"/>
    <w:rsid w:val="005D4643"/>
    <w:rsid w:val="005D4967"/>
    <w:rsid w:val="005D4ABD"/>
    <w:rsid w:val="005D61C5"/>
    <w:rsid w:val="005D62EE"/>
    <w:rsid w:val="005D6884"/>
    <w:rsid w:val="005D6A21"/>
    <w:rsid w:val="005D6AC2"/>
    <w:rsid w:val="005D6E77"/>
    <w:rsid w:val="005D77E9"/>
    <w:rsid w:val="005D7E96"/>
    <w:rsid w:val="005E00E7"/>
    <w:rsid w:val="005E052A"/>
    <w:rsid w:val="005E0CA4"/>
    <w:rsid w:val="005E173D"/>
    <w:rsid w:val="005E1B3A"/>
    <w:rsid w:val="005E2F39"/>
    <w:rsid w:val="005E2FF4"/>
    <w:rsid w:val="005E3441"/>
    <w:rsid w:val="005E3DF5"/>
    <w:rsid w:val="005E40F9"/>
    <w:rsid w:val="005E4DD5"/>
    <w:rsid w:val="005E50FF"/>
    <w:rsid w:val="005E5B81"/>
    <w:rsid w:val="005E5C16"/>
    <w:rsid w:val="005E5D79"/>
    <w:rsid w:val="005E5D9C"/>
    <w:rsid w:val="005E5E6C"/>
    <w:rsid w:val="005E651C"/>
    <w:rsid w:val="005E6631"/>
    <w:rsid w:val="005E669D"/>
    <w:rsid w:val="005E6BFC"/>
    <w:rsid w:val="005E6DC5"/>
    <w:rsid w:val="005E6EE3"/>
    <w:rsid w:val="005E7848"/>
    <w:rsid w:val="005F0022"/>
    <w:rsid w:val="005F0049"/>
    <w:rsid w:val="005F00FB"/>
    <w:rsid w:val="005F0657"/>
    <w:rsid w:val="005F15AA"/>
    <w:rsid w:val="005F161B"/>
    <w:rsid w:val="005F2818"/>
    <w:rsid w:val="005F324F"/>
    <w:rsid w:val="005F3496"/>
    <w:rsid w:val="005F3BEB"/>
    <w:rsid w:val="005F440A"/>
    <w:rsid w:val="005F4D01"/>
    <w:rsid w:val="005F4D1B"/>
    <w:rsid w:val="005F4E72"/>
    <w:rsid w:val="005F5B08"/>
    <w:rsid w:val="005F5CCF"/>
    <w:rsid w:val="005F5E61"/>
    <w:rsid w:val="005F5F35"/>
    <w:rsid w:val="005F6440"/>
    <w:rsid w:val="005F6516"/>
    <w:rsid w:val="005F6B59"/>
    <w:rsid w:val="005F6DBA"/>
    <w:rsid w:val="005F773C"/>
    <w:rsid w:val="00600D39"/>
    <w:rsid w:val="00600D9D"/>
    <w:rsid w:val="00600ED0"/>
    <w:rsid w:val="006010FD"/>
    <w:rsid w:val="006014A8"/>
    <w:rsid w:val="006014E5"/>
    <w:rsid w:val="00602790"/>
    <w:rsid w:val="00602868"/>
    <w:rsid w:val="00602D81"/>
    <w:rsid w:val="00603121"/>
    <w:rsid w:val="00603774"/>
    <w:rsid w:val="00603E5B"/>
    <w:rsid w:val="0060444A"/>
    <w:rsid w:val="00604714"/>
    <w:rsid w:val="00605753"/>
    <w:rsid w:val="00605C00"/>
    <w:rsid w:val="00605E18"/>
    <w:rsid w:val="0060647E"/>
    <w:rsid w:val="00607530"/>
    <w:rsid w:val="00607542"/>
    <w:rsid w:val="00607F59"/>
    <w:rsid w:val="0061035A"/>
    <w:rsid w:val="00610660"/>
    <w:rsid w:val="00610885"/>
    <w:rsid w:val="00610967"/>
    <w:rsid w:val="00611397"/>
    <w:rsid w:val="006116A5"/>
    <w:rsid w:val="006129FA"/>
    <w:rsid w:val="00612C75"/>
    <w:rsid w:val="00612E34"/>
    <w:rsid w:val="00613400"/>
    <w:rsid w:val="00614374"/>
    <w:rsid w:val="00614807"/>
    <w:rsid w:val="006148F8"/>
    <w:rsid w:val="00615B99"/>
    <w:rsid w:val="00615C37"/>
    <w:rsid w:val="00616653"/>
    <w:rsid w:val="006167EA"/>
    <w:rsid w:val="00616E14"/>
    <w:rsid w:val="00616F1D"/>
    <w:rsid w:val="0061717B"/>
    <w:rsid w:val="0061721F"/>
    <w:rsid w:val="0062097D"/>
    <w:rsid w:val="00620F1A"/>
    <w:rsid w:val="00622EB8"/>
    <w:rsid w:val="006232CB"/>
    <w:rsid w:val="006239F1"/>
    <w:rsid w:val="00623F21"/>
    <w:rsid w:val="00624E01"/>
    <w:rsid w:val="00624E69"/>
    <w:rsid w:val="0062528A"/>
    <w:rsid w:val="006253BA"/>
    <w:rsid w:val="006267BC"/>
    <w:rsid w:val="00627092"/>
    <w:rsid w:val="0062728E"/>
    <w:rsid w:val="0062785F"/>
    <w:rsid w:val="00630745"/>
    <w:rsid w:val="00630886"/>
    <w:rsid w:val="0063125E"/>
    <w:rsid w:val="00632107"/>
    <w:rsid w:val="0063212A"/>
    <w:rsid w:val="006328BC"/>
    <w:rsid w:val="00633544"/>
    <w:rsid w:val="00633676"/>
    <w:rsid w:val="00633CF6"/>
    <w:rsid w:val="006340E6"/>
    <w:rsid w:val="0063487B"/>
    <w:rsid w:val="00634EF5"/>
    <w:rsid w:val="00635387"/>
    <w:rsid w:val="00635884"/>
    <w:rsid w:val="00636686"/>
    <w:rsid w:val="00636903"/>
    <w:rsid w:val="00636D96"/>
    <w:rsid w:val="006371A3"/>
    <w:rsid w:val="00637664"/>
    <w:rsid w:val="00640379"/>
    <w:rsid w:val="00640910"/>
    <w:rsid w:val="00641373"/>
    <w:rsid w:val="00641BFD"/>
    <w:rsid w:val="00641CB1"/>
    <w:rsid w:val="00642DCE"/>
    <w:rsid w:val="0064304A"/>
    <w:rsid w:val="006440B7"/>
    <w:rsid w:val="00644793"/>
    <w:rsid w:val="00644B59"/>
    <w:rsid w:val="006453F5"/>
    <w:rsid w:val="006463BE"/>
    <w:rsid w:val="00647A48"/>
    <w:rsid w:val="006502CC"/>
    <w:rsid w:val="00650B25"/>
    <w:rsid w:val="0065169B"/>
    <w:rsid w:val="00651C84"/>
    <w:rsid w:val="00651FF9"/>
    <w:rsid w:val="00652AE5"/>
    <w:rsid w:val="00652F06"/>
    <w:rsid w:val="00653B85"/>
    <w:rsid w:val="006547B1"/>
    <w:rsid w:val="00654E45"/>
    <w:rsid w:val="00657E89"/>
    <w:rsid w:val="00660B0C"/>
    <w:rsid w:val="00660FB7"/>
    <w:rsid w:val="006615BA"/>
    <w:rsid w:val="00662820"/>
    <w:rsid w:val="00662B8E"/>
    <w:rsid w:val="00662CCC"/>
    <w:rsid w:val="0066354E"/>
    <w:rsid w:val="0066362F"/>
    <w:rsid w:val="006637C4"/>
    <w:rsid w:val="00663E96"/>
    <w:rsid w:val="006641C9"/>
    <w:rsid w:val="00664895"/>
    <w:rsid w:val="0066562F"/>
    <w:rsid w:val="00665F72"/>
    <w:rsid w:val="00665FC4"/>
    <w:rsid w:val="00666540"/>
    <w:rsid w:val="00666847"/>
    <w:rsid w:val="006668FD"/>
    <w:rsid w:val="00666D6B"/>
    <w:rsid w:val="00666EE2"/>
    <w:rsid w:val="0066718D"/>
    <w:rsid w:val="00667292"/>
    <w:rsid w:val="006702F4"/>
    <w:rsid w:val="00670C2F"/>
    <w:rsid w:val="00670C76"/>
    <w:rsid w:val="006713A7"/>
    <w:rsid w:val="00671A02"/>
    <w:rsid w:val="00671DBA"/>
    <w:rsid w:val="00671DE1"/>
    <w:rsid w:val="006736C2"/>
    <w:rsid w:val="00673774"/>
    <w:rsid w:val="00673C58"/>
    <w:rsid w:val="006749A4"/>
    <w:rsid w:val="00675164"/>
    <w:rsid w:val="0067536F"/>
    <w:rsid w:val="0067545F"/>
    <w:rsid w:val="00677141"/>
    <w:rsid w:val="00677B2D"/>
    <w:rsid w:val="00677DED"/>
    <w:rsid w:val="0068056A"/>
    <w:rsid w:val="00680D81"/>
    <w:rsid w:val="006814AF"/>
    <w:rsid w:val="00681AEF"/>
    <w:rsid w:val="00684E30"/>
    <w:rsid w:val="00685670"/>
    <w:rsid w:val="0068567A"/>
    <w:rsid w:val="00685946"/>
    <w:rsid w:val="00685C79"/>
    <w:rsid w:val="006865BD"/>
    <w:rsid w:val="00686832"/>
    <w:rsid w:val="00686C2F"/>
    <w:rsid w:val="00687587"/>
    <w:rsid w:val="00687B8A"/>
    <w:rsid w:val="00687CCD"/>
    <w:rsid w:val="00687D66"/>
    <w:rsid w:val="00690134"/>
    <w:rsid w:val="0069079F"/>
    <w:rsid w:val="006908EE"/>
    <w:rsid w:val="006909B3"/>
    <w:rsid w:val="00690CA6"/>
    <w:rsid w:val="00690DAD"/>
    <w:rsid w:val="0069124E"/>
    <w:rsid w:val="00691536"/>
    <w:rsid w:val="00691AAA"/>
    <w:rsid w:val="00691B6A"/>
    <w:rsid w:val="00692CE8"/>
    <w:rsid w:val="00692EFE"/>
    <w:rsid w:val="006946CE"/>
    <w:rsid w:val="00694DD3"/>
    <w:rsid w:val="006952DD"/>
    <w:rsid w:val="00695572"/>
    <w:rsid w:val="00695939"/>
    <w:rsid w:val="00695C0E"/>
    <w:rsid w:val="00695F67"/>
    <w:rsid w:val="0069704C"/>
    <w:rsid w:val="006970D3"/>
    <w:rsid w:val="006971D7"/>
    <w:rsid w:val="00697DA7"/>
    <w:rsid w:val="00697F3E"/>
    <w:rsid w:val="006A050E"/>
    <w:rsid w:val="006A0B50"/>
    <w:rsid w:val="006A0EF0"/>
    <w:rsid w:val="006A1B22"/>
    <w:rsid w:val="006A2A70"/>
    <w:rsid w:val="006A3388"/>
    <w:rsid w:val="006A3733"/>
    <w:rsid w:val="006A3A38"/>
    <w:rsid w:val="006A41DD"/>
    <w:rsid w:val="006A4289"/>
    <w:rsid w:val="006A451D"/>
    <w:rsid w:val="006A50E2"/>
    <w:rsid w:val="006A592C"/>
    <w:rsid w:val="006A592D"/>
    <w:rsid w:val="006A60F2"/>
    <w:rsid w:val="006A61D8"/>
    <w:rsid w:val="006A682A"/>
    <w:rsid w:val="006A6B30"/>
    <w:rsid w:val="006B026D"/>
    <w:rsid w:val="006B07A7"/>
    <w:rsid w:val="006B1416"/>
    <w:rsid w:val="006B176B"/>
    <w:rsid w:val="006B1B15"/>
    <w:rsid w:val="006B1C46"/>
    <w:rsid w:val="006B21B7"/>
    <w:rsid w:val="006B240C"/>
    <w:rsid w:val="006B28B4"/>
    <w:rsid w:val="006B28F4"/>
    <w:rsid w:val="006B30EB"/>
    <w:rsid w:val="006B35B1"/>
    <w:rsid w:val="006B496E"/>
    <w:rsid w:val="006B4B61"/>
    <w:rsid w:val="006B4E0A"/>
    <w:rsid w:val="006B5566"/>
    <w:rsid w:val="006B5C73"/>
    <w:rsid w:val="006B60C5"/>
    <w:rsid w:val="006B7E8E"/>
    <w:rsid w:val="006B7EF9"/>
    <w:rsid w:val="006B7F6D"/>
    <w:rsid w:val="006C0EDF"/>
    <w:rsid w:val="006C0F38"/>
    <w:rsid w:val="006C1542"/>
    <w:rsid w:val="006C1E8F"/>
    <w:rsid w:val="006C2155"/>
    <w:rsid w:val="006C25A6"/>
    <w:rsid w:val="006C2C80"/>
    <w:rsid w:val="006C2E1A"/>
    <w:rsid w:val="006C3321"/>
    <w:rsid w:val="006C3435"/>
    <w:rsid w:val="006C3A51"/>
    <w:rsid w:val="006C42D4"/>
    <w:rsid w:val="006C473B"/>
    <w:rsid w:val="006C4A91"/>
    <w:rsid w:val="006C4D11"/>
    <w:rsid w:val="006C4EBB"/>
    <w:rsid w:val="006C5653"/>
    <w:rsid w:val="006C5927"/>
    <w:rsid w:val="006C6565"/>
    <w:rsid w:val="006C6DC7"/>
    <w:rsid w:val="006C7942"/>
    <w:rsid w:val="006D018C"/>
    <w:rsid w:val="006D09E5"/>
    <w:rsid w:val="006D0BE3"/>
    <w:rsid w:val="006D1698"/>
    <w:rsid w:val="006D1D05"/>
    <w:rsid w:val="006D1DE9"/>
    <w:rsid w:val="006D1E8E"/>
    <w:rsid w:val="006D2D7D"/>
    <w:rsid w:val="006D3668"/>
    <w:rsid w:val="006D3CE2"/>
    <w:rsid w:val="006D3EB2"/>
    <w:rsid w:val="006D488F"/>
    <w:rsid w:val="006D4BD9"/>
    <w:rsid w:val="006D535C"/>
    <w:rsid w:val="006D56CB"/>
    <w:rsid w:val="006D5B00"/>
    <w:rsid w:val="006D5C72"/>
    <w:rsid w:val="006D5FE9"/>
    <w:rsid w:val="006D6A4E"/>
    <w:rsid w:val="006D6E87"/>
    <w:rsid w:val="006D7078"/>
    <w:rsid w:val="006D71B4"/>
    <w:rsid w:val="006D71B8"/>
    <w:rsid w:val="006D72BC"/>
    <w:rsid w:val="006D790E"/>
    <w:rsid w:val="006D7C22"/>
    <w:rsid w:val="006E0AA1"/>
    <w:rsid w:val="006E117C"/>
    <w:rsid w:val="006E1A81"/>
    <w:rsid w:val="006E2E74"/>
    <w:rsid w:val="006E3052"/>
    <w:rsid w:val="006E3B98"/>
    <w:rsid w:val="006E4CA9"/>
    <w:rsid w:val="006E529F"/>
    <w:rsid w:val="006E5750"/>
    <w:rsid w:val="006E5F63"/>
    <w:rsid w:val="006E66A9"/>
    <w:rsid w:val="006E7374"/>
    <w:rsid w:val="006E73D4"/>
    <w:rsid w:val="006F01C6"/>
    <w:rsid w:val="006F053B"/>
    <w:rsid w:val="006F088E"/>
    <w:rsid w:val="006F1619"/>
    <w:rsid w:val="006F18D6"/>
    <w:rsid w:val="006F1DEB"/>
    <w:rsid w:val="006F27AE"/>
    <w:rsid w:val="006F2DE3"/>
    <w:rsid w:val="006F2E77"/>
    <w:rsid w:val="006F2F92"/>
    <w:rsid w:val="006F31AE"/>
    <w:rsid w:val="006F31C1"/>
    <w:rsid w:val="006F4DC9"/>
    <w:rsid w:val="006F537B"/>
    <w:rsid w:val="006F5390"/>
    <w:rsid w:val="006F56E6"/>
    <w:rsid w:val="006F58B0"/>
    <w:rsid w:val="006F59AD"/>
    <w:rsid w:val="006F5C3B"/>
    <w:rsid w:val="006F6548"/>
    <w:rsid w:val="006F6854"/>
    <w:rsid w:val="006F6B48"/>
    <w:rsid w:val="006F6C2F"/>
    <w:rsid w:val="006F6CFA"/>
    <w:rsid w:val="006F6D8F"/>
    <w:rsid w:val="006F6E6A"/>
    <w:rsid w:val="006F74B5"/>
    <w:rsid w:val="006F7925"/>
    <w:rsid w:val="006F7EFD"/>
    <w:rsid w:val="00700876"/>
    <w:rsid w:val="00701C42"/>
    <w:rsid w:val="007021D2"/>
    <w:rsid w:val="007024DC"/>
    <w:rsid w:val="00702B9C"/>
    <w:rsid w:val="00702F4E"/>
    <w:rsid w:val="0070369D"/>
    <w:rsid w:val="007044B0"/>
    <w:rsid w:val="007045DF"/>
    <w:rsid w:val="0070463B"/>
    <w:rsid w:val="00704AE6"/>
    <w:rsid w:val="00704C63"/>
    <w:rsid w:val="00706397"/>
    <w:rsid w:val="00706EA3"/>
    <w:rsid w:val="00706EDC"/>
    <w:rsid w:val="00707EAC"/>
    <w:rsid w:val="0071026D"/>
    <w:rsid w:val="00710572"/>
    <w:rsid w:val="007107C0"/>
    <w:rsid w:val="0071092B"/>
    <w:rsid w:val="00710D3F"/>
    <w:rsid w:val="00710E3B"/>
    <w:rsid w:val="00711490"/>
    <w:rsid w:val="0071227D"/>
    <w:rsid w:val="007123C0"/>
    <w:rsid w:val="007125B4"/>
    <w:rsid w:val="00712830"/>
    <w:rsid w:val="00712CEA"/>
    <w:rsid w:val="007134C0"/>
    <w:rsid w:val="00713C04"/>
    <w:rsid w:val="0071567A"/>
    <w:rsid w:val="00716083"/>
    <w:rsid w:val="00716BD1"/>
    <w:rsid w:val="00717994"/>
    <w:rsid w:val="00717B84"/>
    <w:rsid w:val="00717EC9"/>
    <w:rsid w:val="00717F3D"/>
    <w:rsid w:val="007201F7"/>
    <w:rsid w:val="0072030B"/>
    <w:rsid w:val="007205D4"/>
    <w:rsid w:val="007208B9"/>
    <w:rsid w:val="00721769"/>
    <w:rsid w:val="00721A07"/>
    <w:rsid w:val="00721B63"/>
    <w:rsid w:val="00721EE1"/>
    <w:rsid w:val="00722BF1"/>
    <w:rsid w:val="00722DCB"/>
    <w:rsid w:val="007237D8"/>
    <w:rsid w:val="0072442E"/>
    <w:rsid w:val="007245BA"/>
    <w:rsid w:val="007245F9"/>
    <w:rsid w:val="00724D39"/>
    <w:rsid w:val="00724E8A"/>
    <w:rsid w:val="00724F60"/>
    <w:rsid w:val="0072529B"/>
    <w:rsid w:val="007256F4"/>
    <w:rsid w:val="00725D6A"/>
    <w:rsid w:val="00725DD1"/>
    <w:rsid w:val="00726E05"/>
    <w:rsid w:val="00726E63"/>
    <w:rsid w:val="0072726D"/>
    <w:rsid w:val="00727D49"/>
    <w:rsid w:val="00727DBB"/>
    <w:rsid w:val="00730440"/>
    <w:rsid w:val="00731518"/>
    <w:rsid w:val="00731A91"/>
    <w:rsid w:val="00733537"/>
    <w:rsid w:val="007339E6"/>
    <w:rsid w:val="00733B27"/>
    <w:rsid w:val="0073419D"/>
    <w:rsid w:val="007342A1"/>
    <w:rsid w:val="00734552"/>
    <w:rsid w:val="0073460B"/>
    <w:rsid w:val="00734A6D"/>
    <w:rsid w:val="00734FBB"/>
    <w:rsid w:val="00735D57"/>
    <w:rsid w:val="00736525"/>
    <w:rsid w:val="00736929"/>
    <w:rsid w:val="00737B6D"/>
    <w:rsid w:val="00737C30"/>
    <w:rsid w:val="00737F3D"/>
    <w:rsid w:val="0074166B"/>
    <w:rsid w:val="00741A2D"/>
    <w:rsid w:val="00741C66"/>
    <w:rsid w:val="00741F33"/>
    <w:rsid w:val="007425C0"/>
    <w:rsid w:val="00742C9D"/>
    <w:rsid w:val="0074314A"/>
    <w:rsid w:val="007431B4"/>
    <w:rsid w:val="00743546"/>
    <w:rsid w:val="00744051"/>
    <w:rsid w:val="007442B0"/>
    <w:rsid w:val="007442D1"/>
    <w:rsid w:val="0074432D"/>
    <w:rsid w:val="00744E0D"/>
    <w:rsid w:val="00745292"/>
    <w:rsid w:val="00745BFB"/>
    <w:rsid w:val="00745E61"/>
    <w:rsid w:val="007462F3"/>
    <w:rsid w:val="0074631E"/>
    <w:rsid w:val="007466F7"/>
    <w:rsid w:val="007468CC"/>
    <w:rsid w:val="00746CEB"/>
    <w:rsid w:val="00747450"/>
    <w:rsid w:val="00747845"/>
    <w:rsid w:val="0074794F"/>
    <w:rsid w:val="00747D28"/>
    <w:rsid w:val="00750B66"/>
    <w:rsid w:val="0075197F"/>
    <w:rsid w:val="00751A7C"/>
    <w:rsid w:val="00751A8B"/>
    <w:rsid w:val="00751E9A"/>
    <w:rsid w:val="00751F13"/>
    <w:rsid w:val="007520E4"/>
    <w:rsid w:val="00752A3E"/>
    <w:rsid w:val="00752FAF"/>
    <w:rsid w:val="00753962"/>
    <w:rsid w:val="007543C7"/>
    <w:rsid w:val="00754554"/>
    <w:rsid w:val="00754614"/>
    <w:rsid w:val="00754AB3"/>
    <w:rsid w:val="00757011"/>
    <w:rsid w:val="007577A8"/>
    <w:rsid w:val="007577F1"/>
    <w:rsid w:val="00757F2B"/>
    <w:rsid w:val="007607AC"/>
    <w:rsid w:val="0076150F"/>
    <w:rsid w:val="007616EF"/>
    <w:rsid w:val="00761981"/>
    <w:rsid w:val="007619BC"/>
    <w:rsid w:val="00761B94"/>
    <w:rsid w:val="00762025"/>
    <w:rsid w:val="007622D9"/>
    <w:rsid w:val="00762E91"/>
    <w:rsid w:val="00763238"/>
    <w:rsid w:val="00763706"/>
    <w:rsid w:val="007638DF"/>
    <w:rsid w:val="00763D84"/>
    <w:rsid w:val="00763D95"/>
    <w:rsid w:val="007640CB"/>
    <w:rsid w:val="00764755"/>
    <w:rsid w:val="00764F62"/>
    <w:rsid w:val="00766AF4"/>
    <w:rsid w:val="007670CC"/>
    <w:rsid w:val="007674C7"/>
    <w:rsid w:val="007675E5"/>
    <w:rsid w:val="007675FA"/>
    <w:rsid w:val="007701B6"/>
    <w:rsid w:val="00770B62"/>
    <w:rsid w:val="00770E55"/>
    <w:rsid w:val="00772279"/>
    <w:rsid w:val="0077242E"/>
    <w:rsid w:val="00772726"/>
    <w:rsid w:val="00772972"/>
    <w:rsid w:val="0077326D"/>
    <w:rsid w:val="00773353"/>
    <w:rsid w:val="00773729"/>
    <w:rsid w:val="00773AF0"/>
    <w:rsid w:val="00773FB9"/>
    <w:rsid w:val="007743B2"/>
    <w:rsid w:val="00774F2E"/>
    <w:rsid w:val="00775147"/>
    <w:rsid w:val="00775556"/>
    <w:rsid w:val="00775C02"/>
    <w:rsid w:val="00776158"/>
    <w:rsid w:val="00776629"/>
    <w:rsid w:val="00776702"/>
    <w:rsid w:val="0077684C"/>
    <w:rsid w:val="00776E69"/>
    <w:rsid w:val="00776E76"/>
    <w:rsid w:val="007772DE"/>
    <w:rsid w:val="00777AAA"/>
    <w:rsid w:val="00780A31"/>
    <w:rsid w:val="00780B7E"/>
    <w:rsid w:val="00780C25"/>
    <w:rsid w:val="0078122B"/>
    <w:rsid w:val="00782867"/>
    <w:rsid w:val="00782AF7"/>
    <w:rsid w:val="00782D9F"/>
    <w:rsid w:val="007832C8"/>
    <w:rsid w:val="00783345"/>
    <w:rsid w:val="007833DB"/>
    <w:rsid w:val="00783634"/>
    <w:rsid w:val="00784948"/>
    <w:rsid w:val="00784A89"/>
    <w:rsid w:val="00784E41"/>
    <w:rsid w:val="0078506B"/>
    <w:rsid w:val="007864F3"/>
    <w:rsid w:val="00786581"/>
    <w:rsid w:val="00786732"/>
    <w:rsid w:val="00786BDA"/>
    <w:rsid w:val="00786E84"/>
    <w:rsid w:val="007874B3"/>
    <w:rsid w:val="00787553"/>
    <w:rsid w:val="00787D17"/>
    <w:rsid w:val="00787E28"/>
    <w:rsid w:val="007906AD"/>
    <w:rsid w:val="007906DD"/>
    <w:rsid w:val="0079115F"/>
    <w:rsid w:val="007911FA"/>
    <w:rsid w:val="007912C5"/>
    <w:rsid w:val="00793A1D"/>
    <w:rsid w:val="00794B46"/>
    <w:rsid w:val="0079512F"/>
    <w:rsid w:val="007957E2"/>
    <w:rsid w:val="0079598A"/>
    <w:rsid w:val="00795BAF"/>
    <w:rsid w:val="00796014"/>
    <w:rsid w:val="00796831"/>
    <w:rsid w:val="00796D82"/>
    <w:rsid w:val="007970DE"/>
    <w:rsid w:val="0079726E"/>
    <w:rsid w:val="007A0360"/>
    <w:rsid w:val="007A06D2"/>
    <w:rsid w:val="007A12F7"/>
    <w:rsid w:val="007A1773"/>
    <w:rsid w:val="007A2CB2"/>
    <w:rsid w:val="007A31C1"/>
    <w:rsid w:val="007A4B6B"/>
    <w:rsid w:val="007A4FC9"/>
    <w:rsid w:val="007A5319"/>
    <w:rsid w:val="007A556C"/>
    <w:rsid w:val="007A5571"/>
    <w:rsid w:val="007A59EE"/>
    <w:rsid w:val="007A5C1C"/>
    <w:rsid w:val="007A5C39"/>
    <w:rsid w:val="007A661E"/>
    <w:rsid w:val="007A6C7A"/>
    <w:rsid w:val="007A7CEE"/>
    <w:rsid w:val="007A7F18"/>
    <w:rsid w:val="007B0128"/>
    <w:rsid w:val="007B03A7"/>
    <w:rsid w:val="007B06D3"/>
    <w:rsid w:val="007B0AD4"/>
    <w:rsid w:val="007B0E53"/>
    <w:rsid w:val="007B10C8"/>
    <w:rsid w:val="007B19BD"/>
    <w:rsid w:val="007B1A07"/>
    <w:rsid w:val="007B1A78"/>
    <w:rsid w:val="007B294C"/>
    <w:rsid w:val="007B2DD8"/>
    <w:rsid w:val="007B3511"/>
    <w:rsid w:val="007B3D9C"/>
    <w:rsid w:val="007B40C5"/>
    <w:rsid w:val="007B4540"/>
    <w:rsid w:val="007B5A32"/>
    <w:rsid w:val="007B6638"/>
    <w:rsid w:val="007B6788"/>
    <w:rsid w:val="007B76BB"/>
    <w:rsid w:val="007B779B"/>
    <w:rsid w:val="007B7B5E"/>
    <w:rsid w:val="007C03FE"/>
    <w:rsid w:val="007C0A5F"/>
    <w:rsid w:val="007C1021"/>
    <w:rsid w:val="007C18D4"/>
    <w:rsid w:val="007C1D57"/>
    <w:rsid w:val="007C20C8"/>
    <w:rsid w:val="007C2168"/>
    <w:rsid w:val="007C22A8"/>
    <w:rsid w:val="007C2D37"/>
    <w:rsid w:val="007C2FCF"/>
    <w:rsid w:val="007C3336"/>
    <w:rsid w:val="007C38D7"/>
    <w:rsid w:val="007C3D9B"/>
    <w:rsid w:val="007C408D"/>
    <w:rsid w:val="007C447B"/>
    <w:rsid w:val="007C44AD"/>
    <w:rsid w:val="007C4E4F"/>
    <w:rsid w:val="007C586C"/>
    <w:rsid w:val="007C5B36"/>
    <w:rsid w:val="007C5BB8"/>
    <w:rsid w:val="007C6978"/>
    <w:rsid w:val="007C6FB3"/>
    <w:rsid w:val="007C7D46"/>
    <w:rsid w:val="007C7FBB"/>
    <w:rsid w:val="007D0518"/>
    <w:rsid w:val="007D0643"/>
    <w:rsid w:val="007D0D82"/>
    <w:rsid w:val="007D0DEC"/>
    <w:rsid w:val="007D1509"/>
    <w:rsid w:val="007D1730"/>
    <w:rsid w:val="007D1763"/>
    <w:rsid w:val="007D1B20"/>
    <w:rsid w:val="007D1CBF"/>
    <w:rsid w:val="007D2810"/>
    <w:rsid w:val="007D2BF9"/>
    <w:rsid w:val="007D3017"/>
    <w:rsid w:val="007D31DF"/>
    <w:rsid w:val="007D33D6"/>
    <w:rsid w:val="007D41CB"/>
    <w:rsid w:val="007D47AE"/>
    <w:rsid w:val="007D4B4F"/>
    <w:rsid w:val="007D4B64"/>
    <w:rsid w:val="007D4C44"/>
    <w:rsid w:val="007D4EAC"/>
    <w:rsid w:val="007D5980"/>
    <w:rsid w:val="007D598E"/>
    <w:rsid w:val="007D5B7C"/>
    <w:rsid w:val="007D62F7"/>
    <w:rsid w:val="007D776E"/>
    <w:rsid w:val="007D7CC1"/>
    <w:rsid w:val="007D7EBB"/>
    <w:rsid w:val="007E0BF3"/>
    <w:rsid w:val="007E17FA"/>
    <w:rsid w:val="007E192F"/>
    <w:rsid w:val="007E3E16"/>
    <w:rsid w:val="007E3EF4"/>
    <w:rsid w:val="007E76D0"/>
    <w:rsid w:val="007F0365"/>
    <w:rsid w:val="007F0C3F"/>
    <w:rsid w:val="007F0DE8"/>
    <w:rsid w:val="007F128D"/>
    <w:rsid w:val="007F1634"/>
    <w:rsid w:val="007F176A"/>
    <w:rsid w:val="007F1D36"/>
    <w:rsid w:val="007F2869"/>
    <w:rsid w:val="007F2C17"/>
    <w:rsid w:val="007F2F52"/>
    <w:rsid w:val="007F3124"/>
    <w:rsid w:val="007F3297"/>
    <w:rsid w:val="007F34E9"/>
    <w:rsid w:val="007F4268"/>
    <w:rsid w:val="007F4619"/>
    <w:rsid w:val="007F5032"/>
    <w:rsid w:val="007F54F5"/>
    <w:rsid w:val="007F550C"/>
    <w:rsid w:val="007F59BF"/>
    <w:rsid w:val="007F5C71"/>
    <w:rsid w:val="007F61E3"/>
    <w:rsid w:val="007F6257"/>
    <w:rsid w:val="007F6A83"/>
    <w:rsid w:val="007F6A8A"/>
    <w:rsid w:val="007F7106"/>
    <w:rsid w:val="007F7570"/>
    <w:rsid w:val="007F7667"/>
    <w:rsid w:val="007F7F31"/>
    <w:rsid w:val="0080005E"/>
    <w:rsid w:val="0080177B"/>
    <w:rsid w:val="00801AC7"/>
    <w:rsid w:val="008024CD"/>
    <w:rsid w:val="00802736"/>
    <w:rsid w:val="008029FE"/>
    <w:rsid w:val="00802F29"/>
    <w:rsid w:val="00803163"/>
    <w:rsid w:val="00803592"/>
    <w:rsid w:val="008044F8"/>
    <w:rsid w:val="00804639"/>
    <w:rsid w:val="00804750"/>
    <w:rsid w:val="008047A3"/>
    <w:rsid w:val="0080500E"/>
    <w:rsid w:val="0080537C"/>
    <w:rsid w:val="00806FC8"/>
    <w:rsid w:val="008077B2"/>
    <w:rsid w:val="00807DD8"/>
    <w:rsid w:val="00807FBE"/>
    <w:rsid w:val="0081099F"/>
    <w:rsid w:val="00810AD5"/>
    <w:rsid w:val="00811311"/>
    <w:rsid w:val="00811785"/>
    <w:rsid w:val="00812218"/>
    <w:rsid w:val="00812301"/>
    <w:rsid w:val="0081342D"/>
    <w:rsid w:val="00813719"/>
    <w:rsid w:val="00813B80"/>
    <w:rsid w:val="00814102"/>
    <w:rsid w:val="008146DD"/>
    <w:rsid w:val="0081531D"/>
    <w:rsid w:val="00815C47"/>
    <w:rsid w:val="0081685C"/>
    <w:rsid w:val="0081687E"/>
    <w:rsid w:val="00816C92"/>
    <w:rsid w:val="00816CDA"/>
    <w:rsid w:val="00817417"/>
    <w:rsid w:val="00817BCF"/>
    <w:rsid w:val="00820C4E"/>
    <w:rsid w:val="008212B5"/>
    <w:rsid w:val="00821651"/>
    <w:rsid w:val="00821B07"/>
    <w:rsid w:val="00821F37"/>
    <w:rsid w:val="00821F59"/>
    <w:rsid w:val="00822301"/>
    <w:rsid w:val="00822724"/>
    <w:rsid w:val="00822E87"/>
    <w:rsid w:val="00822F85"/>
    <w:rsid w:val="008232B3"/>
    <w:rsid w:val="008238E8"/>
    <w:rsid w:val="00824F20"/>
    <w:rsid w:val="008259FB"/>
    <w:rsid w:val="00825A35"/>
    <w:rsid w:val="00825AAA"/>
    <w:rsid w:val="008268B1"/>
    <w:rsid w:val="00826E5D"/>
    <w:rsid w:val="008278DD"/>
    <w:rsid w:val="00827C41"/>
    <w:rsid w:val="00827E2F"/>
    <w:rsid w:val="00830237"/>
    <w:rsid w:val="008314E2"/>
    <w:rsid w:val="0083174B"/>
    <w:rsid w:val="00831772"/>
    <w:rsid w:val="00831A6E"/>
    <w:rsid w:val="008323D4"/>
    <w:rsid w:val="00832750"/>
    <w:rsid w:val="008327DC"/>
    <w:rsid w:val="008335B6"/>
    <w:rsid w:val="00833E8E"/>
    <w:rsid w:val="008341DB"/>
    <w:rsid w:val="00835D9A"/>
    <w:rsid w:val="00836FC0"/>
    <w:rsid w:val="00837A3A"/>
    <w:rsid w:val="00837B1B"/>
    <w:rsid w:val="00837EFC"/>
    <w:rsid w:val="00837F2E"/>
    <w:rsid w:val="0084021A"/>
    <w:rsid w:val="00840E3D"/>
    <w:rsid w:val="00841264"/>
    <w:rsid w:val="00841C20"/>
    <w:rsid w:val="00841FA9"/>
    <w:rsid w:val="00842688"/>
    <w:rsid w:val="00842B19"/>
    <w:rsid w:val="00843E3F"/>
    <w:rsid w:val="008457D9"/>
    <w:rsid w:val="008457E3"/>
    <w:rsid w:val="00845CDE"/>
    <w:rsid w:val="00846C87"/>
    <w:rsid w:val="00847622"/>
    <w:rsid w:val="00847B35"/>
    <w:rsid w:val="00847EE5"/>
    <w:rsid w:val="0085050D"/>
    <w:rsid w:val="00851324"/>
    <w:rsid w:val="0085148C"/>
    <w:rsid w:val="0085211B"/>
    <w:rsid w:val="008531C6"/>
    <w:rsid w:val="008533D8"/>
    <w:rsid w:val="008534A8"/>
    <w:rsid w:val="00853D79"/>
    <w:rsid w:val="00853D7A"/>
    <w:rsid w:val="008540B9"/>
    <w:rsid w:val="00854A3C"/>
    <w:rsid w:val="00854B9E"/>
    <w:rsid w:val="00854F51"/>
    <w:rsid w:val="0085533C"/>
    <w:rsid w:val="00855B8E"/>
    <w:rsid w:val="008566F1"/>
    <w:rsid w:val="00856C7F"/>
    <w:rsid w:val="0085712B"/>
    <w:rsid w:val="0085762F"/>
    <w:rsid w:val="008578F9"/>
    <w:rsid w:val="00857F29"/>
    <w:rsid w:val="008603B1"/>
    <w:rsid w:val="0086088F"/>
    <w:rsid w:val="00860BB8"/>
    <w:rsid w:val="00860ED4"/>
    <w:rsid w:val="00861225"/>
    <w:rsid w:val="008612C2"/>
    <w:rsid w:val="008618B1"/>
    <w:rsid w:val="008622AE"/>
    <w:rsid w:val="008622C4"/>
    <w:rsid w:val="008626CD"/>
    <w:rsid w:val="00863081"/>
    <w:rsid w:val="008630EA"/>
    <w:rsid w:val="00863B2A"/>
    <w:rsid w:val="00863B62"/>
    <w:rsid w:val="00863CDE"/>
    <w:rsid w:val="00864188"/>
    <w:rsid w:val="008647CD"/>
    <w:rsid w:val="00864C7B"/>
    <w:rsid w:val="0086515C"/>
    <w:rsid w:val="00865BFC"/>
    <w:rsid w:val="00865F21"/>
    <w:rsid w:val="00866243"/>
    <w:rsid w:val="008666AC"/>
    <w:rsid w:val="00866AD2"/>
    <w:rsid w:val="00866FDF"/>
    <w:rsid w:val="008671FB"/>
    <w:rsid w:val="00870A28"/>
    <w:rsid w:val="00872614"/>
    <w:rsid w:val="00874231"/>
    <w:rsid w:val="00874412"/>
    <w:rsid w:val="00875164"/>
    <w:rsid w:val="008751D1"/>
    <w:rsid w:val="00875263"/>
    <w:rsid w:val="008753CB"/>
    <w:rsid w:val="00875B0F"/>
    <w:rsid w:val="00876688"/>
    <w:rsid w:val="00876730"/>
    <w:rsid w:val="00876D0C"/>
    <w:rsid w:val="00877C68"/>
    <w:rsid w:val="0088063E"/>
    <w:rsid w:val="00881791"/>
    <w:rsid w:val="00881D4F"/>
    <w:rsid w:val="008820F9"/>
    <w:rsid w:val="00882481"/>
    <w:rsid w:val="00882D5F"/>
    <w:rsid w:val="00883CDF"/>
    <w:rsid w:val="008853AF"/>
    <w:rsid w:val="00885E52"/>
    <w:rsid w:val="00887164"/>
    <w:rsid w:val="00887AD5"/>
    <w:rsid w:val="00887BB3"/>
    <w:rsid w:val="00887C22"/>
    <w:rsid w:val="00890F7D"/>
    <w:rsid w:val="00891597"/>
    <w:rsid w:val="0089165C"/>
    <w:rsid w:val="00891B96"/>
    <w:rsid w:val="00891B9C"/>
    <w:rsid w:val="0089214A"/>
    <w:rsid w:val="00892441"/>
    <w:rsid w:val="00892BBB"/>
    <w:rsid w:val="00893087"/>
    <w:rsid w:val="008939FE"/>
    <w:rsid w:val="00893A03"/>
    <w:rsid w:val="00893E79"/>
    <w:rsid w:val="00894748"/>
    <w:rsid w:val="008951EC"/>
    <w:rsid w:val="00895702"/>
    <w:rsid w:val="008969A9"/>
    <w:rsid w:val="00896EF8"/>
    <w:rsid w:val="008973AE"/>
    <w:rsid w:val="00897857"/>
    <w:rsid w:val="008A0CF2"/>
    <w:rsid w:val="008A134A"/>
    <w:rsid w:val="008A1B5E"/>
    <w:rsid w:val="008A3610"/>
    <w:rsid w:val="008A3666"/>
    <w:rsid w:val="008A3E2E"/>
    <w:rsid w:val="008A4546"/>
    <w:rsid w:val="008A4D79"/>
    <w:rsid w:val="008A56A0"/>
    <w:rsid w:val="008A5F56"/>
    <w:rsid w:val="008A6399"/>
    <w:rsid w:val="008A6719"/>
    <w:rsid w:val="008A684F"/>
    <w:rsid w:val="008A6CB0"/>
    <w:rsid w:val="008A6D4F"/>
    <w:rsid w:val="008A6E62"/>
    <w:rsid w:val="008A7442"/>
    <w:rsid w:val="008A786F"/>
    <w:rsid w:val="008A78BD"/>
    <w:rsid w:val="008B086F"/>
    <w:rsid w:val="008B09A1"/>
    <w:rsid w:val="008B0A46"/>
    <w:rsid w:val="008B0ADA"/>
    <w:rsid w:val="008B0AF7"/>
    <w:rsid w:val="008B1AA1"/>
    <w:rsid w:val="008B1DC7"/>
    <w:rsid w:val="008B2F9C"/>
    <w:rsid w:val="008B3183"/>
    <w:rsid w:val="008B3C1B"/>
    <w:rsid w:val="008B4017"/>
    <w:rsid w:val="008B41C5"/>
    <w:rsid w:val="008B4CD3"/>
    <w:rsid w:val="008B5060"/>
    <w:rsid w:val="008B68D8"/>
    <w:rsid w:val="008B7369"/>
    <w:rsid w:val="008B7B59"/>
    <w:rsid w:val="008C155A"/>
    <w:rsid w:val="008C15F8"/>
    <w:rsid w:val="008C21CC"/>
    <w:rsid w:val="008C2503"/>
    <w:rsid w:val="008C5CC6"/>
    <w:rsid w:val="008C5D98"/>
    <w:rsid w:val="008C609C"/>
    <w:rsid w:val="008C6790"/>
    <w:rsid w:val="008C6B2F"/>
    <w:rsid w:val="008C6CA5"/>
    <w:rsid w:val="008C722C"/>
    <w:rsid w:val="008D30CD"/>
    <w:rsid w:val="008D3AD0"/>
    <w:rsid w:val="008D3AD7"/>
    <w:rsid w:val="008D3DFE"/>
    <w:rsid w:val="008D4257"/>
    <w:rsid w:val="008D5FA3"/>
    <w:rsid w:val="008D62A9"/>
    <w:rsid w:val="008D6E63"/>
    <w:rsid w:val="008D708B"/>
    <w:rsid w:val="008D7EF2"/>
    <w:rsid w:val="008E0047"/>
    <w:rsid w:val="008E0187"/>
    <w:rsid w:val="008E0219"/>
    <w:rsid w:val="008E0439"/>
    <w:rsid w:val="008E0812"/>
    <w:rsid w:val="008E09F1"/>
    <w:rsid w:val="008E0A7F"/>
    <w:rsid w:val="008E1051"/>
    <w:rsid w:val="008E1976"/>
    <w:rsid w:val="008E2E23"/>
    <w:rsid w:val="008E2E9E"/>
    <w:rsid w:val="008E30E9"/>
    <w:rsid w:val="008E36A2"/>
    <w:rsid w:val="008E3ACB"/>
    <w:rsid w:val="008E41AA"/>
    <w:rsid w:val="008E4306"/>
    <w:rsid w:val="008E4EEE"/>
    <w:rsid w:val="008E525A"/>
    <w:rsid w:val="008E52FD"/>
    <w:rsid w:val="008E5A4A"/>
    <w:rsid w:val="008E5B7A"/>
    <w:rsid w:val="008E6412"/>
    <w:rsid w:val="008E64D9"/>
    <w:rsid w:val="008E74D1"/>
    <w:rsid w:val="008E7603"/>
    <w:rsid w:val="008E791D"/>
    <w:rsid w:val="008E7E8E"/>
    <w:rsid w:val="008F10AF"/>
    <w:rsid w:val="008F1247"/>
    <w:rsid w:val="008F1548"/>
    <w:rsid w:val="008F2D31"/>
    <w:rsid w:val="008F3655"/>
    <w:rsid w:val="008F3E5B"/>
    <w:rsid w:val="008F3F88"/>
    <w:rsid w:val="008F410D"/>
    <w:rsid w:val="008F493A"/>
    <w:rsid w:val="008F5048"/>
    <w:rsid w:val="008F5599"/>
    <w:rsid w:val="008F5D71"/>
    <w:rsid w:val="008F662D"/>
    <w:rsid w:val="008F66C3"/>
    <w:rsid w:val="008F730F"/>
    <w:rsid w:val="008F78A9"/>
    <w:rsid w:val="00900658"/>
    <w:rsid w:val="009007AA"/>
    <w:rsid w:val="00900B43"/>
    <w:rsid w:val="00900E8B"/>
    <w:rsid w:val="009015AA"/>
    <w:rsid w:val="009019F5"/>
    <w:rsid w:val="00901BC6"/>
    <w:rsid w:val="009023B6"/>
    <w:rsid w:val="00902644"/>
    <w:rsid w:val="00902A9B"/>
    <w:rsid w:val="00902E41"/>
    <w:rsid w:val="00903040"/>
    <w:rsid w:val="00903430"/>
    <w:rsid w:val="00903587"/>
    <w:rsid w:val="00903744"/>
    <w:rsid w:val="00904268"/>
    <w:rsid w:val="00904809"/>
    <w:rsid w:val="0090498E"/>
    <w:rsid w:val="00904A9F"/>
    <w:rsid w:val="00904AD0"/>
    <w:rsid w:val="0090543B"/>
    <w:rsid w:val="00906A8C"/>
    <w:rsid w:val="0090708C"/>
    <w:rsid w:val="00907996"/>
    <w:rsid w:val="00907B73"/>
    <w:rsid w:val="00907DF0"/>
    <w:rsid w:val="0091005B"/>
    <w:rsid w:val="00910772"/>
    <w:rsid w:val="00910E40"/>
    <w:rsid w:val="00911318"/>
    <w:rsid w:val="00911521"/>
    <w:rsid w:val="00911DAE"/>
    <w:rsid w:val="0091207C"/>
    <w:rsid w:val="0091292D"/>
    <w:rsid w:val="009130B2"/>
    <w:rsid w:val="00913E0F"/>
    <w:rsid w:val="00914050"/>
    <w:rsid w:val="00915349"/>
    <w:rsid w:val="009154A7"/>
    <w:rsid w:val="00915613"/>
    <w:rsid w:val="009156C2"/>
    <w:rsid w:val="00915799"/>
    <w:rsid w:val="00915DBB"/>
    <w:rsid w:val="009164B9"/>
    <w:rsid w:val="00916C12"/>
    <w:rsid w:val="009173C2"/>
    <w:rsid w:val="00920E93"/>
    <w:rsid w:val="009210BD"/>
    <w:rsid w:val="00921C57"/>
    <w:rsid w:val="00921EAB"/>
    <w:rsid w:val="009225E1"/>
    <w:rsid w:val="00922994"/>
    <w:rsid w:val="00922AE7"/>
    <w:rsid w:val="00922CB5"/>
    <w:rsid w:val="00922DBB"/>
    <w:rsid w:val="00924219"/>
    <w:rsid w:val="0092473F"/>
    <w:rsid w:val="00924F4C"/>
    <w:rsid w:val="00925110"/>
    <w:rsid w:val="00925183"/>
    <w:rsid w:val="00925A40"/>
    <w:rsid w:val="00926375"/>
    <w:rsid w:val="00926683"/>
    <w:rsid w:val="009269F0"/>
    <w:rsid w:val="00926F7D"/>
    <w:rsid w:val="0092726F"/>
    <w:rsid w:val="00927573"/>
    <w:rsid w:val="0093003E"/>
    <w:rsid w:val="0093014C"/>
    <w:rsid w:val="00930381"/>
    <w:rsid w:val="00930604"/>
    <w:rsid w:val="00930771"/>
    <w:rsid w:val="00931197"/>
    <w:rsid w:val="0093167E"/>
    <w:rsid w:val="00931A14"/>
    <w:rsid w:val="00932FA2"/>
    <w:rsid w:val="009332AC"/>
    <w:rsid w:val="0093344F"/>
    <w:rsid w:val="0093418A"/>
    <w:rsid w:val="00936282"/>
    <w:rsid w:val="009362A5"/>
    <w:rsid w:val="00936805"/>
    <w:rsid w:val="0093691D"/>
    <w:rsid w:val="00936DAE"/>
    <w:rsid w:val="00936EFD"/>
    <w:rsid w:val="00936F3C"/>
    <w:rsid w:val="00937F6B"/>
    <w:rsid w:val="009408D8"/>
    <w:rsid w:val="0094138F"/>
    <w:rsid w:val="00941836"/>
    <w:rsid w:val="00941957"/>
    <w:rsid w:val="0094197B"/>
    <w:rsid w:val="00944143"/>
    <w:rsid w:val="0094559F"/>
    <w:rsid w:val="00945F50"/>
    <w:rsid w:val="00945FBC"/>
    <w:rsid w:val="009462FE"/>
    <w:rsid w:val="009465B4"/>
    <w:rsid w:val="009470FC"/>
    <w:rsid w:val="009471C8"/>
    <w:rsid w:val="0094726C"/>
    <w:rsid w:val="0095008C"/>
    <w:rsid w:val="00950327"/>
    <w:rsid w:val="009507EF"/>
    <w:rsid w:val="00951336"/>
    <w:rsid w:val="00951596"/>
    <w:rsid w:val="00951598"/>
    <w:rsid w:val="00951B1C"/>
    <w:rsid w:val="00952593"/>
    <w:rsid w:val="0095316C"/>
    <w:rsid w:val="00953ABE"/>
    <w:rsid w:val="009547C7"/>
    <w:rsid w:val="00954CD5"/>
    <w:rsid w:val="00955F68"/>
    <w:rsid w:val="0095631A"/>
    <w:rsid w:val="00956EFD"/>
    <w:rsid w:val="00956EFF"/>
    <w:rsid w:val="00956F45"/>
    <w:rsid w:val="0095751E"/>
    <w:rsid w:val="00957C7D"/>
    <w:rsid w:val="00960AE1"/>
    <w:rsid w:val="00961C64"/>
    <w:rsid w:val="00962376"/>
    <w:rsid w:val="009629D4"/>
    <w:rsid w:val="00963EA2"/>
    <w:rsid w:val="00964375"/>
    <w:rsid w:val="0096439D"/>
    <w:rsid w:val="0096464E"/>
    <w:rsid w:val="00964EBF"/>
    <w:rsid w:val="009657A4"/>
    <w:rsid w:val="00965CDB"/>
    <w:rsid w:val="00966B2B"/>
    <w:rsid w:val="009672B2"/>
    <w:rsid w:val="0096792A"/>
    <w:rsid w:val="0096795D"/>
    <w:rsid w:val="00967B26"/>
    <w:rsid w:val="0097026F"/>
    <w:rsid w:val="009704A3"/>
    <w:rsid w:val="00970670"/>
    <w:rsid w:val="00971006"/>
    <w:rsid w:val="00971323"/>
    <w:rsid w:val="009717CB"/>
    <w:rsid w:val="009717DE"/>
    <w:rsid w:val="00971EA1"/>
    <w:rsid w:val="009721EE"/>
    <w:rsid w:val="00972229"/>
    <w:rsid w:val="00972855"/>
    <w:rsid w:val="00972F95"/>
    <w:rsid w:val="00973A26"/>
    <w:rsid w:val="00973AC6"/>
    <w:rsid w:val="00974165"/>
    <w:rsid w:val="00974A75"/>
    <w:rsid w:val="00974BCB"/>
    <w:rsid w:val="00974DFD"/>
    <w:rsid w:val="00974E7D"/>
    <w:rsid w:val="0097525C"/>
    <w:rsid w:val="00975439"/>
    <w:rsid w:val="00975E27"/>
    <w:rsid w:val="009766DC"/>
    <w:rsid w:val="0097672F"/>
    <w:rsid w:val="009767FB"/>
    <w:rsid w:val="00976B63"/>
    <w:rsid w:val="00976F85"/>
    <w:rsid w:val="00977254"/>
    <w:rsid w:val="009772C9"/>
    <w:rsid w:val="00977AFC"/>
    <w:rsid w:val="00977D8F"/>
    <w:rsid w:val="0098078E"/>
    <w:rsid w:val="00980C80"/>
    <w:rsid w:val="00980F54"/>
    <w:rsid w:val="009814CA"/>
    <w:rsid w:val="00981969"/>
    <w:rsid w:val="0098227A"/>
    <w:rsid w:val="0098332C"/>
    <w:rsid w:val="0098368C"/>
    <w:rsid w:val="00983F2B"/>
    <w:rsid w:val="00984484"/>
    <w:rsid w:val="00984755"/>
    <w:rsid w:val="00984E19"/>
    <w:rsid w:val="009855D2"/>
    <w:rsid w:val="00985742"/>
    <w:rsid w:val="00985A42"/>
    <w:rsid w:val="00985FAF"/>
    <w:rsid w:val="00986E65"/>
    <w:rsid w:val="00987A8A"/>
    <w:rsid w:val="009900EB"/>
    <w:rsid w:val="00990672"/>
    <w:rsid w:val="00990C42"/>
    <w:rsid w:val="00990E84"/>
    <w:rsid w:val="00991261"/>
    <w:rsid w:val="00992259"/>
    <w:rsid w:val="009922F0"/>
    <w:rsid w:val="00992ADA"/>
    <w:rsid w:val="009938BD"/>
    <w:rsid w:val="0099410C"/>
    <w:rsid w:val="0099428C"/>
    <w:rsid w:val="00994BF3"/>
    <w:rsid w:val="0099569C"/>
    <w:rsid w:val="009966A3"/>
    <w:rsid w:val="00996DA9"/>
    <w:rsid w:val="00996E1B"/>
    <w:rsid w:val="00996F83"/>
    <w:rsid w:val="009973C0"/>
    <w:rsid w:val="009A0874"/>
    <w:rsid w:val="009A08B8"/>
    <w:rsid w:val="009A090B"/>
    <w:rsid w:val="009A0921"/>
    <w:rsid w:val="009A09B4"/>
    <w:rsid w:val="009A09F9"/>
    <w:rsid w:val="009A0CA9"/>
    <w:rsid w:val="009A1AB0"/>
    <w:rsid w:val="009A1E93"/>
    <w:rsid w:val="009A2739"/>
    <w:rsid w:val="009A2B7A"/>
    <w:rsid w:val="009A2F95"/>
    <w:rsid w:val="009A3E79"/>
    <w:rsid w:val="009A49AD"/>
    <w:rsid w:val="009A4EB9"/>
    <w:rsid w:val="009A51BD"/>
    <w:rsid w:val="009A5E09"/>
    <w:rsid w:val="009A5EBC"/>
    <w:rsid w:val="009A6230"/>
    <w:rsid w:val="009A6288"/>
    <w:rsid w:val="009A67AE"/>
    <w:rsid w:val="009A6B81"/>
    <w:rsid w:val="009A6CBE"/>
    <w:rsid w:val="009A71B6"/>
    <w:rsid w:val="009A765E"/>
    <w:rsid w:val="009A7900"/>
    <w:rsid w:val="009B04D8"/>
    <w:rsid w:val="009B08DE"/>
    <w:rsid w:val="009B095E"/>
    <w:rsid w:val="009B096F"/>
    <w:rsid w:val="009B09AF"/>
    <w:rsid w:val="009B0CFB"/>
    <w:rsid w:val="009B0E56"/>
    <w:rsid w:val="009B1BEB"/>
    <w:rsid w:val="009B29D7"/>
    <w:rsid w:val="009B30A1"/>
    <w:rsid w:val="009B30E6"/>
    <w:rsid w:val="009B45E8"/>
    <w:rsid w:val="009B4A02"/>
    <w:rsid w:val="009B55A1"/>
    <w:rsid w:val="009B5A11"/>
    <w:rsid w:val="009B6343"/>
    <w:rsid w:val="009B65F2"/>
    <w:rsid w:val="009B6965"/>
    <w:rsid w:val="009B6BC3"/>
    <w:rsid w:val="009B76B3"/>
    <w:rsid w:val="009B770B"/>
    <w:rsid w:val="009B7DB9"/>
    <w:rsid w:val="009C01DE"/>
    <w:rsid w:val="009C0566"/>
    <w:rsid w:val="009C0718"/>
    <w:rsid w:val="009C0B88"/>
    <w:rsid w:val="009C1B9F"/>
    <w:rsid w:val="009C24E0"/>
    <w:rsid w:val="009C2D5D"/>
    <w:rsid w:val="009C3608"/>
    <w:rsid w:val="009C3DDC"/>
    <w:rsid w:val="009C4524"/>
    <w:rsid w:val="009C562F"/>
    <w:rsid w:val="009C5693"/>
    <w:rsid w:val="009C6930"/>
    <w:rsid w:val="009C6EA9"/>
    <w:rsid w:val="009C6F2C"/>
    <w:rsid w:val="009D0262"/>
    <w:rsid w:val="009D0D8E"/>
    <w:rsid w:val="009D0E87"/>
    <w:rsid w:val="009D1135"/>
    <w:rsid w:val="009D1201"/>
    <w:rsid w:val="009D1227"/>
    <w:rsid w:val="009D16D0"/>
    <w:rsid w:val="009D19F7"/>
    <w:rsid w:val="009D25BC"/>
    <w:rsid w:val="009D276B"/>
    <w:rsid w:val="009D295F"/>
    <w:rsid w:val="009D2F2E"/>
    <w:rsid w:val="009D50E4"/>
    <w:rsid w:val="009D5600"/>
    <w:rsid w:val="009D5FBD"/>
    <w:rsid w:val="009D6F54"/>
    <w:rsid w:val="009D79AF"/>
    <w:rsid w:val="009D7A04"/>
    <w:rsid w:val="009E03DD"/>
    <w:rsid w:val="009E0696"/>
    <w:rsid w:val="009E0926"/>
    <w:rsid w:val="009E093E"/>
    <w:rsid w:val="009E096F"/>
    <w:rsid w:val="009E0A7E"/>
    <w:rsid w:val="009E10F1"/>
    <w:rsid w:val="009E1221"/>
    <w:rsid w:val="009E12C2"/>
    <w:rsid w:val="009E12C6"/>
    <w:rsid w:val="009E13C7"/>
    <w:rsid w:val="009E1F13"/>
    <w:rsid w:val="009E26BF"/>
    <w:rsid w:val="009E349F"/>
    <w:rsid w:val="009E355D"/>
    <w:rsid w:val="009E36DC"/>
    <w:rsid w:val="009E41AF"/>
    <w:rsid w:val="009E5B98"/>
    <w:rsid w:val="009E5CDB"/>
    <w:rsid w:val="009E5DEF"/>
    <w:rsid w:val="009E64D9"/>
    <w:rsid w:val="009E663F"/>
    <w:rsid w:val="009E7688"/>
    <w:rsid w:val="009E7A03"/>
    <w:rsid w:val="009E7FCE"/>
    <w:rsid w:val="009F0108"/>
    <w:rsid w:val="009F0926"/>
    <w:rsid w:val="009F1566"/>
    <w:rsid w:val="009F19DD"/>
    <w:rsid w:val="009F1AEA"/>
    <w:rsid w:val="009F1C98"/>
    <w:rsid w:val="009F2578"/>
    <w:rsid w:val="009F2F6A"/>
    <w:rsid w:val="009F3074"/>
    <w:rsid w:val="009F3B0A"/>
    <w:rsid w:val="009F3E80"/>
    <w:rsid w:val="009F48A0"/>
    <w:rsid w:val="009F4DE6"/>
    <w:rsid w:val="009F50B3"/>
    <w:rsid w:val="009F5A16"/>
    <w:rsid w:val="009F5E5F"/>
    <w:rsid w:val="009F5E6E"/>
    <w:rsid w:val="009F67CE"/>
    <w:rsid w:val="009F711D"/>
    <w:rsid w:val="009F71A8"/>
    <w:rsid w:val="009F74F2"/>
    <w:rsid w:val="009F7C27"/>
    <w:rsid w:val="00A00A8B"/>
    <w:rsid w:val="00A00E5A"/>
    <w:rsid w:val="00A0207D"/>
    <w:rsid w:val="00A03B1C"/>
    <w:rsid w:val="00A03D67"/>
    <w:rsid w:val="00A03E53"/>
    <w:rsid w:val="00A03FA7"/>
    <w:rsid w:val="00A04530"/>
    <w:rsid w:val="00A04890"/>
    <w:rsid w:val="00A04C3D"/>
    <w:rsid w:val="00A05281"/>
    <w:rsid w:val="00A05F1D"/>
    <w:rsid w:val="00A07290"/>
    <w:rsid w:val="00A0735F"/>
    <w:rsid w:val="00A07C19"/>
    <w:rsid w:val="00A07EA9"/>
    <w:rsid w:val="00A10B10"/>
    <w:rsid w:val="00A10B78"/>
    <w:rsid w:val="00A1101C"/>
    <w:rsid w:val="00A1146E"/>
    <w:rsid w:val="00A11879"/>
    <w:rsid w:val="00A11908"/>
    <w:rsid w:val="00A12B72"/>
    <w:rsid w:val="00A13894"/>
    <w:rsid w:val="00A13B16"/>
    <w:rsid w:val="00A14854"/>
    <w:rsid w:val="00A14A44"/>
    <w:rsid w:val="00A150EF"/>
    <w:rsid w:val="00A1547F"/>
    <w:rsid w:val="00A15D01"/>
    <w:rsid w:val="00A16800"/>
    <w:rsid w:val="00A16C1F"/>
    <w:rsid w:val="00A17342"/>
    <w:rsid w:val="00A174B8"/>
    <w:rsid w:val="00A17E1D"/>
    <w:rsid w:val="00A20119"/>
    <w:rsid w:val="00A20BFA"/>
    <w:rsid w:val="00A20D90"/>
    <w:rsid w:val="00A21871"/>
    <w:rsid w:val="00A21A0D"/>
    <w:rsid w:val="00A21CF5"/>
    <w:rsid w:val="00A24AF6"/>
    <w:rsid w:val="00A24EAA"/>
    <w:rsid w:val="00A25CB3"/>
    <w:rsid w:val="00A26116"/>
    <w:rsid w:val="00A2616D"/>
    <w:rsid w:val="00A26325"/>
    <w:rsid w:val="00A2779A"/>
    <w:rsid w:val="00A27BB0"/>
    <w:rsid w:val="00A27C79"/>
    <w:rsid w:val="00A27DFA"/>
    <w:rsid w:val="00A30539"/>
    <w:rsid w:val="00A30C16"/>
    <w:rsid w:val="00A30C1D"/>
    <w:rsid w:val="00A314B2"/>
    <w:rsid w:val="00A31A31"/>
    <w:rsid w:val="00A32008"/>
    <w:rsid w:val="00A3343A"/>
    <w:rsid w:val="00A33C94"/>
    <w:rsid w:val="00A346AD"/>
    <w:rsid w:val="00A355FA"/>
    <w:rsid w:val="00A356BC"/>
    <w:rsid w:val="00A35C30"/>
    <w:rsid w:val="00A35EBD"/>
    <w:rsid w:val="00A35FED"/>
    <w:rsid w:val="00A36BA9"/>
    <w:rsid w:val="00A36E09"/>
    <w:rsid w:val="00A371C7"/>
    <w:rsid w:val="00A37D1F"/>
    <w:rsid w:val="00A37D5C"/>
    <w:rsid w:val="00A37F99"/>
    <w:rsid w:val="00A40F14"/>
    <w:rsid w:val="00A41F43"/>
    <w:rsid w:val="00A42171"/>
    <w:rsid w:val="00A42945"/>
    <w:rsid w:val="00A42BEE"/>
    <w:rsid w:val="00A42FAE"/>
    <w:rsid w:val="00A4366C"/>
    <w:rsid w:val="00A441E9"/>
    <w:rsid w:val="00A45CF6"/>
    <w:rsid w:val="00A4651C"/>
    <w:rsid w:val="00A4752A"/>
    <w:rsid w:val="00A478B0"/>
    <w:rsid w:val="00A50677"/>
    <w:rsid w:val="00A5071C"/>
    <w:rsid w:val="00A51041"/>
    <w:rsid w:val="00A51650"/>
    <w:rsid w:val="00A51AE8"/>
    <w:rsid w:val="00A51BA3"/>
    <w:rsid w:val="00A5259F"/>
    <w:rsid w:val="00A52E39"/>
    <w:rsid w:val="00A5386A"/>
    <w:rsid w:val="00A53BC9"/>
    <w:rsid w:val="00A53DAA"/>
    <w:rsid w:val="00A54377"/>
    <w:rsid w:val="00A546BC"/>
    <w:rsid w:val="00A54FD2"/>
    <w:rsid w:val="00A552F0"/>
    <w:rsid w:val="00A55525"/>
    <w:rsid w:val="00A55978"/>
    <w:rsid w:val="00A561E0"/>
    <w:rsid w:val="00A56222"/>
    <w:rsid w:val="00A56515"/>
    <w:rsid w:val="00A56914"/>
    <w:rsid w:val="00A5696E"/>
    <w:rsid w:val="00A56AED"/>
    <w:rsid w:val="00A56F69"/>
    <w:rsid w:val="00A5764D"/>
    <w:rsid w:val="00A607A8"/>
    <w:rsid w:val="00A60D3B"/>
    <w:rsid w:val="00A60F6D"/>
    <w:rsid w:val="00A6118E"/>
    <w:rsid w:val="00A622BD"/>
    <w:rsid w:val="00A6237D"/>
    <w:rsid w:val="00A626BC"/>
    <w:rsid w:val="00A62818"/>
    <w:rsid w:val="00A62895"/>
    <w:rsid w:val="00A62943"/>
    <w:rsid w:val="00A63AE2"/>
    <w:rsid w:val="00A63CBA"/>
    <w:rsid w:val="00A63F4E"/>
    <w:rsid w:val="00A6590E"/>
    <w:rsid w:val="00A65F96"/>
    <w:rsid w:val="00A66332"/>
    <w:rsid w:val="00A668EF"/>
    <w:rsid w:val="00A6790B"/>
    <w:rsid w:val="00A7084B"/>
    <w:rsid w:val="00A70AC6"/>
    <w:rsid w:val="00A70F4E"/>
    <w:rsid w:val="00A71DED"/>
    <w:rsid w:val="00A72199"/>
    <w:rsid w:val="00A73AE8"/>
    <w:rsid w:val="00A73FF5"/>
    <w:rsid w:val="00A7479A"/>
    <w:rsid w:val="00A756E6"/>
    <w:rsid w:val="00A764B8"/>
    <w:rsid w:val="00A7665C"/>
    <w:rsid w:val="00A76918"/>
    <w:rsid w:val="00A76AA4"/>
    <w:rsid w:val="00A76DB7"/>
    <w:rsid w:val="00A77817"/>
    <w:rsid w:val="00A77D64"/>
    <w:rsid w:val="00A80114"/>
    <w:rsid w:val="00A8059B"/>
    <w:rsid w:val="00A80867"/>
    <w:rsid w:val="00A8087A"/>
    <w:rsid w:val="00A80D13"/>
    <w:rsid w:val="00A817AC"/>
    <w:rsid w:val="00A8215C"/>
    <w:rsid w:val="00A8239C"/>
    <w:rsid w:val="00A8264F"/>
    <w:rsid w:val="00A82824"/>
    <w:rsid w:val="00A83C09"/>
    <w:rsid w:val="00A8459A"/>
    <w:rsid w:val="00A858AE"/>
    <w:rsid w:val="00A869D8"/>
    <w:rsid w:val="00A86C99"/>
    <w:rsid w:val="00A87C06"/>
    <w:rsid w:val="00A90034"/>
    <w:rsid w:val="00A9130B"/>
    <w:rsid w:val="00A924BA"/>
    <w:rsid w:val="00A925DE"/>
    <w:rsid w:val="00A926E6"/>
    <w:rsid w:val="00A92AFC"/>
    <w:rsid w:val="00A9300A"/>
    <w:rsid w:val="00A93F80"/>
    <w:rsid w:val="00A94201"/>
    <w:rsid w:val="00A952B6"/>
    <w:rsid w:val="00A958B7"/>
    <w:rsid w:val="00A959AC"/>
    <w:rsid w:val="00A96A50"/>
    <w:rsid w:val="00AA0205"/>
    <w:rsid w:val="00AA10A7"/>
    <w:rsid w:val="00AA144E"/>
    <w:rsid w:val="00AA1542"/>
    <w:rsid w:val="00AA2055"/>
    <w:rsid w:val="00AA2474"/>
    <w:rsid w:val="00AA2EBB"/>
    <w:rsid w:val="00AA3240"/>
    <w:rsid w:val="00AA3FDD"/>
    <w:rsid w:val="00AA4217"/>
    <w:rsid w:val="00AA43F2"/>
    <w:rsid w:val="00AA4AFC"/>
    <w:rsid w:val="00AA4F5B"/>
    <w:rsid w:val="00AA69F8"/>
    <w:rsid w:val="00AA73D7"/>
    <w:rsid w:val="00AA79C7"/>
    <w:rsid w:val="00AA7EC2"/>
    <w:rsid w:val="00AB0F95"/>
    <w:rsid w:val="00AB1BCE"/>
    <w:rsid w:val="00AB1E4C"/>
    <w:rsid w:val="00AB2028"/>
    <w:rsid w:val="00AB20AA"/>
    <w:rsid w:val="00AB2F86"/>
    <w:rsid w:val="00AB3099"/>
    <w:rsid w:val="00AB388E"/>
    <w:rsid w:val="00AB3D74"/>
    <w:rsid w:val="00AB40FB"/>
    <w:rsid w:val="00AB463A"/>
    <w:rsid w:val="00AB49E0"/>
    <w:rsid w:val="00AB4AC2"/>
    <w:rsid w:val="00AB5432"/>
    <w:rsid w:val="00AB56A6"/>
    <w:rsid w:val="00AB5AE1"/>
    <w:rsid w:val="00AB5E87"/>
    <w:rsid w:val="00AB6ED2"/>
    <w:rsid w:val="00AB6F0D"/>
    <w:rsid w:val="00AB71F8"/>
    <w:rsid w:val="00AB7264"/>
    <w:rsid w:val="00AC0414"/>
    <w:rsid w:val="00AC074B"/>
    <w:rsid w:val="00AC0C9D"/>
    <w:rsid w:val="00AC0CFF"/>
    <w:rsid w:val="00AC134C"/>
    <w:rsid w:val="00AC1377"/>
    <w:rsid w:val="00AC1A7F"/>
    <w:rsid w:val="00AC1AEC"/>
    <w:rsid w:val="00AC1C72"/>
    <w:rsid w:val="00AC1D44"/>
    <w:rsid w:val="00AC1F41"/>
    <w:rsid w:val="00AC2AC9"/>
    <w:rsid w:val="00AC2CFC"/>
    <w:rsid w:val="00AC335F"/>
    <w:rsid w:val="00AC61C7"/>
    <w:rsid w:val="00AC6278"/>
    <w:rsid w:val="00AC63AB"/>
    <w:rsid w:val="00AC64A4"/>
    <w:rsid w:val="00AC64E1"/>
    <w:rsid w:val="00AC72AF"/>
    <w:rsid w:val="00AC75E8"/>
    <w:rsid w:val="00AD0E19"/>
    <w:rsid w:val="00AD1302"/>
    <w:rsid w:val="00AD175D"/>
    <w:rsid w:val="00AD242A"/>
    <w:rsid w:val="00AD2433"/>
    <w:rsid w:val="00AD2881"/>
    <w:rsid w:val="00AD3205"/>
    <w:rsid w:val="00AD37F2"/>
    <w:rsid w:val="00AD3F9C"/>
    <w:rsid w:val="00AD42D9"/>
    <w:rsid w:val="00AD483B"/>
    <w:rsid w:val="00AD4CED"/>
    <w:rsid w:val="00AD588E"/>
    <w:rsid w:val="00AD5DBD"/>
    <w:rsid w:val="00AD6016"/>
    <w:rsid w:val="00AD66CE"/>
    <w:rsid w:val="00AD726D"/>
    <w:rsid w:val="00AD73DA"/>
    <w:rsid w:val="00AE012D"/>
    <w:rsid w:val="00AE0159"/>
    <w:rsid w:val="00AE0793"/>
    <w:rsid w:val="00AE0C8D"/>
    <w:rsid w:val="00AE1461"/>
    <w:rsid w:val="00AE1B73"/>
    <w:rsid w:val="00AE1D03"/>
    <w:rsid w:val="00AE2659"/>
    <w:rsid w:val="00AE2AD3"/>
    <w:rsid w:val="00AE301F"/>
    <w:rsid w:val="00AE37C9"/>
    <w:rsid w:val="00AE4392"/>
    <w:rsid w:val="00AE48A0"/>
    <w:rsid w:val="00AE66AF"/>
    <w:rsid w:val="00AE725C"/>
    <w:rsid w:val="00AE7872"/>
    <w:rsid w:val="00AF1D28"/>
    <w:rsid w:val="00AF1E22"/>
    <w:rsid w:val="00AF21E0"/>
    <w:rsid w:val="00AF2829"/>
    <w:rsid w:val="00AF28D4"/>
    <w:rsid w:val="00AF2C3E"/>
    <w:rsid w:val="00AF2DCD"/>
    <w:rsid w:val="00AF3AC4"/>
    <w:rsid w:val="00AF40D7"/>
    <w:rsid w:val="00AF4159"/>
    <w:rsid w:val="00AF47E5"/>
    <w:rsid w:val="00AF4E04"/>
    <w:rsid w:val="00AF5622"/>
    <w:rsid w:val="00AF6567"/>
    <w:rsid w:val="00AF70AA"/>
    <w:rsid w:val="00AF7125"/>
    <w:rsid w:val="00AF7480"/>
    <w:rsid w:val="00B00831"/>
    <w:rsid w:val="00B00907"/>
    <w:rsid w:val="00B009AA"/>
    <w:rsid w:val="00B00C6A"/>
    <w:rsid w:val="00B013D1"/>
    <w:rsid w:val="00B0219D"/>
    <w:rsid w:val="00B02AD1"/>
    <w:rsid w:val="00B02D17"/>
    <w:rsid w:val="00B046B6"/>
    <w:rsid w:val="00B048D0"/>
    <w:rsid w:val="00B05A50"/>
    <w:rsid w:val="00B062FA"/>
    <w:rsid w:val="00B06A4B"/>
    <w:rsid w:val="00B06E81"/>
    <w:rsid w:val="00B0780D"/>
    <w:rsid w:val="00B104FF"/>
    <w:rsid w:val="00B105A2"/>
    <w:rsid w:val="00B10CA6"/>
    <w:rsid w:val="00B10E99"/>
    <w:rsid w:val="00B11F88"/>
    <w:rsid w:val="00B1200D"/>
    <w:rsid w:val="00B12A9D"/>
    <w:rsid w:val="00B136E4"/>
    <w:rsid w:val="00B14253"/>
    <w:rsid w:val="00B1425F"/>
    <w:rsid w:val="00B143F3"/>
    <w:rsid w:val="00B14AF3"/>
    <w:rsid w:val="00B14CAD"/>
    <w:rsid w:val="00B1547C"/>
    <w:rsid w:val="00B15974"/>
    <w:rsid w:val="00B16784"/>
    <w:rsid w:val="00B16902"/>
    <w:rsid w:val="00B169EB"/>
    <w:rsid w:val="00B170A1"/>
    <w:rsid w:val="00B172F9"/>
    <w:rsid w:val="00B1744E"/>
    <w:rsid w:val="00B17763"/>
    <w:rsid w:val="00B17AA7"/>
    <w:rsid w:val="00B204E9"/>
    <w:rsid w:val="00B20667"/>
    <w:rsid w:val="00B20D0C"/>
    <w:rsid w:val="00B2169E"/>
    <w:rsid w:val="00B21968"/>
    <w:rsid w:val="00B226EA"/>
    <w:rsid w:val="00B22A52"/>
    <w:rsid w:val="00B22E02"/>
    <w:rsid w:val="00B231C1"/>
    <w:rsid w:val="00B23A82"/>
    <w:rsid w:val="00B23DDC"/>
    <w:rsid w:val="00B2406D"/>
    <w:rsid w:val="00B24302"/>
    <w:rsid w:val="00B247B1"/>
    <w:rsid w:val="00B24A25"/>
    <w:rsid w:val="00B24BB5"/>
    <w:rsid w:val="00B25716"/>
    <w:rsid w:val="00B25813"/>
    <w:rsid w:val="00B25CCB"/>
    <w:rsid w:val="00B25D8C"/>
    <w:rsid w:val="00B264F6"/>
    <w:rsid w:val="00B26571"/>
    <w:rsid w:val="00B26ADF"/>
    <w:rsid w:val="00B2727B"/>
    <w:rsid w:val="00B27492"/>
    <w:rsid w:val="00B276EA"/>
    <w:rsid w:val="00B27C77"/>
    <w:rsid w:val="00B27D0D"/>
    <w:rsid w:val="00B305E0"/>
    <w:rsid w:val="00B3092B"/>
    <w:rsid w:val="00B30E70"/>
    <w:rsid w:val="00B318A5"/>
    <w:rsid w:val="00B31CDA"/>
    <w:rsid w:val="00B31D3A"/>
    <w:rsid w:val="00B322C4"/>
    <w:rsid w:val="00B33897"/>
    <w:rsid w:val="00B33F45"/>
    <w:rsid w:val="00B34471"/>
    <w:rsid w:val="00B34528"/>
    <w:rsid w:val="00B347C5"/>
    <w:rsid w:val="00B35021"/>
    <w:rsid w:val="00B3535E"/>
    <w:rsid w:val="00B35CBC"/>
    <w:rsid w:val="00B35E31"/>
    <w:rsid w:val="00B370AF"/>
    <w:rsid w:val="00B3761C"/>
    <w:rsid w:val="00B37646"/>
    <w:rsid w:val="00B402FD"/>
    <w:rsid w:val="00B40398"/>
    <w:rsid w:val="00B40851"/>
    <w:rsid w:val="00B4174B"/>
    <w:rsid w:val="00B41867"/>
    <w:rsid w:val="00B41B28"/>
    <w:rsid w:val="00B42494"/>
    <w:rsid w:val="00B4267C"/>
    <w:rsid w:val="00B42AB0"/>
    <w:rsid w:val="00B42E19"/>
    <w:rsid w:val="00B43C8A"/>
    <w:rsid w:val="00B43DC2"/>
    <w:rsid w:val="00B44225"/>
    <w:rsid w:val="00B4430F"/>
    <w:rsid w:val="00B4490E"/>
    <w:rsid w:val="00B44A5B"/>
    <w:rsid w:val="00B44C5A"/>
    <w:rsid w:val="00B45753"/>
    <w:rsid w:val="00B4576F"/>
    <w:rsid w:val="00B46B68"/>
    <w:rsid w:val="00B50006"/>
    <w:rsid w:val="00B514AF"/>
    <w:rsid w:val="00B52052"/>
    <w:rsid w:val="00B52718"/>
    <w:rsid w:val="00B53432"/>
    <w:rsid w:val="00B54853"/>
    <w:rsid w:val="00B551BC"/>
    <w:rsid w:val="00B56586"/>
    <w:rsid w:val="00B56D9D"/>
    <w:rsid w:val="00B56F25"/>
    <w:rsid w:val="00B57023"/>
    <w:rsid w:val="00B57425"/>
    <w:rsid w:val="00B57625"/>
    <w:rsid w:val="00B57D83"/>
    <w:rsid w:val="00B6045C"/>
    <w:rsid w:val="00B60F9B"/>
    <w:rsid w:val="00B61A18"/>
    <w:rsid w:val="00B61AAD"/>
    <w:rsid w:val="00B61D1C"/>
    <w:rsid w:val="00B61D72"/>
    <w:rsid w:val="00B61F5B"/>
    <w:rsid w:val="00B62929"/>
    <w:rsid w:val="00B62D88"/>
    <w:rsid w:val="00B6433A"/>
    <w:rsid w:val="00B6496A"/>
    <w:rsid w:val="00B6554B"/>
    <w:rsid w:val="00B656D6"/>
    <w:rsid w:val="00B65B3C"/>
    <w:rsid w:val="00B65B92"/>
    <w:rsid w:val="00B6606B"/>
    <w:rsid w:val="00B66925"/>
    <w:rsid w:val="00B6698B"/>
    <w:rsid w:val="00B67135"/>
    <w:rsid w:val="00B6788F"/>
    <w:rsid w:val="00B70542"/>
    <w:rsid w:val="00B7126F"/>
    <w:rsid w:val="00B717CD"/>
    <w:rsid w:val="00B7213A"/>
    <w:rsid w:val="00B739DF"/>
    <w:rsid w:val="00B73CF1"/>
    <w:rsid w:val="00B73E6E"/>
    <w:rsid w:val="00B74354"/>
    <w:rsid w:val="00B748EA"/>
    <w:rsid w:val="00B75420"/>
    <w:rsid w:val="00B75658"/>
    <w:rsid w:val="00B75814"/>
    <w:rsid w:val="00B761D7"/>
    <w:rsid w:val="00B77BE0"/>
    <w:rsid w:val="00B80AAE"/>
    <w:rsid w:val="00B8142A"/>
    <w:rsid w:val="00B820CB"/>
    <w:rsid w:val="00B8237C"/>
    <w:rsid w:val="00B82543"/>
    <w:rsid w:val="00B82CD3"/>
    <w:rsid w:val="00B82F55"/>
    <w:rsid w:val="00B83062"/>
    <w:rsid w:val="00B8325C"/>
    <w:rsid w:val="00B8350F"/>
    <w:rsid w:val="00B83766"/>
    <w:rsid w:val="00B84263"/>
    <w:rsid w:val="00B843A2"/>
    <w:rsid w:val="00B84411"/>
    <w:rsid w:val="00B84662"/>
    <w:rsid w:val="00B850F4"/>
    <w:rsid w:val="00B8519B"/>
    <w:rsid w:val="00B857C9"/>
    <w:rsid w:val="00B85B5B"/>
    <w:rsid w:val="00B862C3"/>
    <w:rsid w:val="00B86398"/>
    <w:rsid w:val="00B86C0F"/>
    <w:rsid w:val="00B86D81"/>
    <w:rsid w:val="00B86FC6"/>
    <w:rsid w:val="00B876A7"/>
    <w:rsid w:val="00B8783E"/>
    <w:rsid w:val="00B87B43"/>
    <w:rsid w:val="00B903B4"/>
    <w:rsid w:val="00B90439"/>
    <w:rsid w:val="00B91478"/>
    <w:rsid w:val="00B91801"/>
    <w:rsid w:val="00B91AF1"/>
    <w:rsid w:val="00B91D68"/>
    <w:rsid w:val="00B920C5"/>
    <w:rsid w:val="00B92501"/>
    <w:rsid w:val="00B932D0"/>
    <w:rsid w:val="00B9345D"/>
    <w:rsid w:val="00B937D2"/>
    <w:rsid w:val="00B93FDF"/>
    <w:rsid w:val="00B9402F"/>
    <w:rsid w:val="00B967A1"/>
    <w:rsid w:val="00B96F33"/>
    <w:rsid w:val="00B97279"/>
    <w:rsid w:val="00B977B1"/>
    <w:rsid w:val="00B97825"/>
    <w:rsid w:val="00B979D6"/>
    <w:rsid w:val="00B97CCA"/>
    <w:rsid w:val="00B97EE2"/>
    <w:rsid w:val="00BA0C32"/>
    <w:rsid w:val="00BA0D94"/>
    <w:rsid w:val="00BA0FFF"/>
    <w:rsid w:val="00BA19C5"/>
    <w:rsid w:val="00BA1AE7"/>
    <w:rsid w:val="00BA2229"/>
    <w:rsid w:val="00BA2C9D"/>
    <w:rsid w:val="00BA2E0E"/>
    <w:rsid w:val="00BA30D3"/>
    <w:rsid w:val="00BA3A9D"/>
    <w:rsid w:val="00BA407F"/>
    <w:rsid w:val="00BA40F3"/>
    <w:rsid w:val="00BA454B"/>
    <w:rsid w:val="00BA45A4"/>
    <w:rsid w:val="00BA4C5B"/>
    <w:rsid w:val="00BA58D8"/>
    <w:rsid w:val="00BA5946"/>
    <w:rsid w:val="00BA5DB5"/>
    <w:rsid w:val="00BA5ED5"/>
    <w:rsid w:val="00BA5FB0"/>
    <w:rsid w:val="00BA613B"/>
    <w:rsid w:val="00BA686C"/>
    <w:rsid w:val="00BA6A1D"/>
    <w:rsid w:val="00BA6B0B"/>
    <w:rsid w:val="00BA7284"/>
    <w:rsid w:val="00BA74C9"/>
    <w:rsid w:val="00BB0C85"/>
    <w:rsid w:val="00BB18F7"/>
    <w:rsid w:val="00BB2A98"/>
    <w:rsid w:val="00BB3221"/>
    <w:rsid w:val="00BB3943"/>
    <w:rsid w:val="00BB3A27"/>
    <w:rsid w:val="00BB4332"/>
    <w:rsid w:val="00BB4534"/>
    <w:rsid w:val="00BB4672"/>
    <w:rsid w:val="00BB485E"/>
    <w:rsid w:val="00BB4B6A"/>
    <w:rsid w:val="00BB5B95"/>
    <w:rsid w:val="00BB6F35"/>
    <w:rsid w:val="00BB7654"/>
    <w:rsid w:val="00BB78F1"/>
    <w:rsid w:val="00BB7BE9"/>
    <w:rsid w:val="00BB7FB4"/>
    <w:rsid w:val="00BC0A77"/>
    <w:rsid w:val="00BC1306"/>
    <w:rsid w:val="00BC153B"/>
    <w:rsid w:val="00BC1A4B"/>
    <w:rsid w:val="00BC288C"/>
    <w:rsid w:val="00BC2EAC"/>
    <w:rsid w:val="00BC314B"/>
    <w:rsid w:val="00BC328F"/>
    <w:rsid w:val="00BC343A"/>
    <w:rsid w:val="00BC429F"/>
    <w:rsid w:val="00BC6E8B"/>
    <w:rsid w:val="00BC73DD"/>
    <w:rsid w:val="00BC7770"/>
    <w:rsid w:val="00BC7920"/>
    <w:rsid w:val="00BC7D11"/>
    <w:rsid w:val="00BD1A44"/>
    <w:rsid w:val="00BD1EB6"/>
    <w:rsid w:val="00BD1FF8"/>
    <w:rsid w:val="00BD27EF"/>
    <w:rsid w:val="00BD2A89"/>
    <w:rsid w:val="00BD37C6"/>
    <w:rsid w:val="00BD43B1"/>
    <w:rsid w:val="00BD46E8"/>
    <w:rsid w:val="00BD47AF"/>
    <w:rsid w:val="00BD4FCB"/>
    <w:rsid w:val="00BD5260"/>
    <w:rsid w:val="00BD5B8E"/>
    <w:rsid w:val="00BD5C1F"/>
    <w:rsid w:val="00BD5DE0"/>
    <w:rsid w:val="00BD71DF"/>
    <w:rsid w:val="00BD7D78"/>
    <w:rsid w:val="00BE0392"/>
    <w:rsid w:val="00BE09C8"/>
    <w:rsid w:val="00BE0FA5"/>
    <w:rsid w:val="00BE113D"/>
    <w:rsid w:val="00BE1B05"/>
    <w:rsid w:val="00BE223F"/>
    <w:rsid w:val="00BE31C5"/>
    <w:rsid w:val="00BE31DB"/>
    <w:rsid w:val="00BE3B40"/>
    <w:rsid w:val="00BE412D"/>
    <w:rsid w:val="00BE42F2"/>
    <w:rsid w:val="00BE480F"/>
    <w:rsid w:val="00BE4B40"/>
    <w:rsid w:val="00BE5419"/>
    <w:rsid w:val="00BE5602"/>
    <w:rsid w:val="00BE5707"/>
    <w:rsid w:val="00BE5B32"/>
    <w:rsid w:val="00BE6317"/>
    <w:rsid w:val="00BE6E87"/>
    <w:rsid w:val="00BE70B9"/>
    <w:rsid w:val="00BE747B"/>
    <w:rsid w:val="00BE7CEF"/>
    <w:rsid w:val="00BE7D3A"/>
    <w:rsid w:val="00BE7E37"/>
    <w:rsid w:val="00BF0356"/>
    <w:rsid w:val="00BF11DD"/>
    <w:rsid w:val="00BF1642"/>
    <w:rsid w:val="00BF1911"/>
    <w:rsid w:val="00BF1A24"/>
    <w:rsid w:val="00BF1CC2"/>
    <w:rsid w:val="00BF2554"/>
    <w:rsid w:val="00BF25A2"/>
    <w:rsid w:val="00BF2C28"/>
    <w:rsid w:val="00BF3D0D"/>
    <w:rsid w:val="00BF45BF"/>
    <w:rsid w:val="00BF49E8"/>
    <w:rsid w:val="00BF4AD0"/>
    <w:rsid w:val="00BF4F8F"/>
    <w:rsid w:val="00BF619E"/>
    <w:rsid w:val="00BF6BA4"/>
    <w:rsid w:val="00BF6BD4"/>
    <w:rsid w:val="00BF6C02"/>
    <w:rsid w:val="00BF75EE"/>
    <w:rsid w:val="00BF770E"/>
    <w:rsid w:val="00C00C9B"/>
    <w:rsid w:val="00C013F8"/>
    <w:rsid w:val="00C014A5"/>
    <w:rsid w:val="00C031E7"/>
    <w:rsid w:val="00C03779"/>
    <w:rsid w:val="00C056D0"/>
    <w:rsid w:val="00C05CA2"/>
    <w:rsid w:val="00C0603A"/>
    <w:rsid w:val="00C065A4"/>
    <w:rsid w:val="00C0682E"/>
    <w:rsid w:val="00C06896"/>
    <w:rsid w:val="00C068D4"/>
    <w:rsid w:val="00C069F5"/>
    <w:rsid w:val="00C0739D"/>
    <w:rsid w:val="00C0748C"/>
    <w:rsid w:val="00C0784F"/>
    <w:rsid w:val="00C0787B"/>
    <w:rsid w:val="00C104E6"/>
    <w:rsid w:val="00C105C2"/>
    <w:rsid w:val="00C1081D"/>
    <w:rsid w:val="00C111B8"/>
    <w:rsid w:val="00C1188A"/>
    <w:rsid w:val="00C12853"/>
    <w:rsid w:val="00C13BB5"/>
    <w:rsid w:val="00C13FE6"/>
    <w:rsid w:val="00C14D1B"/>
    <w:rsid w:val="00C154E6"/>
    <w:rsid w:val="00C16757"/>
    <w:rsid w:val="00C16C0E"/>
    <w:rsid w:val="00C16C7E"/>
    <w:rsid w:val="00C1747B"/>
    <w:rsid w:val="00C17826"/>
    <w:rsid w:val="00C17924"/>
    <w:rsid w:val="00C17B7C"/>
    <w:rsid w:val="00C17B80"/>
    <w:rsid w:val="00C17C32"/>
    <w:rsid w:val="00C201B5"/>
    <w:rsid w:val="00C20457"/>
    <w:rsid w:val="00C20FB1"/>
    <w:rsid w:val="00C215FB"/>
    <w:rsid w:val="00C21AD7"/>
    <w:rsid w:val="00C21AFB"/>
    <w:rsid w:val="00C21D12"/>
    <w:rsid w:val="00C23147"/>
    <w:rsid w:val="00C24391"/>
    <w:rsid w:val="00C2495A"/>
    <w:rsid w:val="00C24A45"/>
    <w:rsid w:val="00C2547C"/>
    <w:rsid w:val="00C256F7"/>
    <w:rsid w:val="00C25B33"/>
    <w:rsid w:val="00C25F99"/>
    <w:rsid w:val="00C2649B"/>
    <w:rsid w:val="00C2745E"/>
    <w:rsid w:val="00C27B62"/>
    <w:rsid w:val="00C27D2D"/>
    <w:rsid w:val="00C27E84"/>
    <w:rsid w:val="00C30FEC"/>
    <w:rsid w:val="00C314ED"/>
    <w:rsid w:val="00C31A7A"/>
    <w:rsid w:val="00C31BD7"/>
    <w:rsid w:val="00C32EDE"/>
    <w:rsid w:val="00C33483"/>
    <w:rsid w:val="00C336DC"/>
    <w:rsid w:val="00C3402C"/>
    <w:rsid w:val="00C3469E"/>
    <w:rsid w:val="00C3494C"/>
    <w:rsid w:val="00C34959"/>
    <w:rsid w:val="00C35423"/>
    <w:rsid w:val="00C35A86"/>
    <w:rsid w:val="00C36493"/>
    <w:rsid w:val="00C36FC1"/>
    <w:rsid w:val="00C370A9"/>
    <w:rsid w:val="00C370AB"/>
    <w:rsid w:val="00C376CE"/>
    <w:rsid w:val="00C37B98"/>
    <w:rsid w:val="00C400C6"/>
    <w:rsid w:val="00C40F01"/>
    <w:rsid w:val="00C41091"/>
    <w:rsid w:val="00C413AE"/>
    <w:rsid w:val="00C41AA8"/>
    <w:rsid w:val="00C44574"/>
    <w:rsid w:val="00C44B6F"/>
    <w:rsid w:val="00C44C38"/>
    <w:rsid w:val="00C44D85"/>
    <w:rsid w:val="00C45639"/>
    <w:rsid w:val="00C4573F"/>
    <w:rsid w:val="00C45860"/>
    <w:rsid w:val="00C4670E"/>
    <w:rsid w:val="00C46758"/>
    <w:rsid w:val="00C46DA4"/>
    <w:rsid w:val="00C46EF6"/>
    <w:rsid w:val="00C46F02"/>
    <w:rsid w:val="00C47038"/>
    <w:rsid w:val="00C470EB"/>
    <w:rsid w:val="00C475DA"/>
    <w:rsid w:val="00C47644"/>
    <w:rsid w:val="00C50152"/>
    <w:rsid w:val="00C50794"/>
    <w:rsid w:val="00C50BC3"/>
    <w:rsid w:val="00C50C62"/>
    <w:rsid w:val="00C51ADB"/>
    <w:rsid w:val="00C51D8C"/>
    <w:rsid w:val="00C51F16"/>
    <w:rsid w:val="00C52080"/>
    <w:rsid w:val="00C52548"/>
    <w:rsid w:val="00C52638"/>
    <w:rsid w:val="00C52DFF"/>
    <w:rsid w:val="00C531E2"/>
    <w:rsid w:val="00C5390D"/>
    <w:rsid w:val="00C53953"/>
    <w:rsid w:val="00C54234"/>
    <w:rsid w:val="00C5439B"/>
    <w:rsid w:val="00C54AE0"/>
    <w:rsid w:val="00C55109"/>
    <w:rsid w:val="00C5588F"/>
    <w:rsid w:val="00C559A7"/>
    <w:rsid w:val="00C55F04"/>
    <w:rsid w:val="00C55F7C"/>
    <w:rsid w:val="00C56A57"/>
    <w:rsid w:val="00C573CF"/>
    <w:rsid w:val="00C57BD2"/>
    <w:rsid w:val="00C57CE7"/>
    <w:rsid w:val="00C57FD2"/>
    <w:rsid w:val="00C6044D"/>
    <w:rsid w:val="00C6062A"/>
    <w:rsid w:val="00C6070F"/>
    <w:rsid w:val="00C60AB9"/>
    <w:rsid w:val="00C60C44"/>
    <w:rsid w:val="00C60C49"/>
    <w:rsid w:val="00C61310"/>
    <w:rsid w:val="00C62805"/>
    <w:rsid w:val="00C63819"/>
    <w:rsid w:val="00C64280"/>
    <w:rsid w:val="00C6437B"/>
    <w:rsid w:val="00C65248"/>
    <w:rsid w:val="00C6530C"/>
    <w:rsid w:val="00C656D2"/>
    <w:rsid w:val="00C668D4"/>
    <w:rsid w:val="00C66C69"/>
    <w:rsid w:val="00C66CDD"/>
    <w:rsid w:val="00C66E9B"/>
    <w:rsid w:val="00C67409"/>
    <w:rsid w:val="00C679A9"/>
    <w:rsid w:val="00C67A3B"/>
    <w:rsid w:val="00C67BCF"/>
    <w:rsid w:val="00C7028E"/>
    <w:rsid w:val="00C70B3F"/>
    <w:rsid w:val="00C71579"/>
    <w:rsid w:val="00C7196B"/>
    <w:rsid w:val="00C71C33"/>
    <w:rsid w:val="00C71D5F"/>
    <w:rsid w:val="00C72397"/>
    <w:rsid w:val="00C724AE"/>
    <w:rsid w:val="00C72BA0"/>
    <w:rsid w:val="00C72DFC"/>
    <w:rsid w:val="00C73233"/>
    <w:rsid w:val="00C7327E"/>
    <w:rsid w:val="00C73413"/>
    <w:rsid w:val="00C736BF"/>
    <w:rsid w:val="00C73898"/>
    <w:rsid w:val="00C73972"/>
    <w:rsid w:val="00C7407C"/>
    <w:rsid w:val="00C740F5"/>
    <w:rsid w:val="00C749F2"/>
    <w:rsid w:val="00C74A9D"/>
    <w:rsid w:val="00C7527A"/>
    <w:rsid w:val="00C75516"/>
    <w:rsid w:val="00C75B76"/>
    <w:rsid w:val="00C75C9F"/>
    <w:rsid w:val="00C75E64"/>
    <w:rsid w:val="00C75FF7"/>
    <w:rsid w:val="00C76EC3"/>
    <w:rsid w:val="00C770D7"/>
    <w:rsid w:val="00C7734C"/>
    <w:rsid w:val="00C7772D"/>
    <w:rsid w:val="00C77E45"/>
    <w:rsid w:val="00C80F68"/>
    <w:rsid w:val="00C812D7"/>
    <w:rsid w:val="00C815A5"/>
    <w:rsid w:val="00C8205A"/>
    <w:rsid w:val="00C82E33"/>
    <w:rsid w:val="00C83392"/>
    <w:rsid w:val="00C83760"/>
    <w:rsid w:val="00C839BB"/>
    <w:rsid w:val="00C840BC"/>
    <w:rsid w:val="00C841F9"/>
    <w:rsid w:val="00C847BC"/>
    <w:rsid w:val="00C84D0B"/>
    <w:rsid w:val="00C84E9D"/>
    <w:rsid w:val="00C8557A"/>
    <w:rsid w:val="00C865AF"/>
    <w:rsid w:val="00C86BE8"/>
    <w:rsid w:val="00C87196"/>
    <w:rsid w:val="00C877E5"/>
    <w:rsid w:val="00C87A2D"/>
    <w:rsid w:val="00C9030F"/>
    <w:rsid w:val="00C90566"/>
    <w:rsid w:val="00C90AFB"/>
    <w:rsid w:val="00C91961"/>
    <w:rsid w:val="00C91B6E"/>
    <w:rsid w:val="00C92BE8"/>
    <w:rsid w:val="00C93548"/>
    <w:rsid w:val="00C9374A"/>
    <w:rsid w:val="00C93BEF"/>
    <w:rsid w:val="00C94A9B"/>
    <w:rsid w:val="00C95035"/>
    <w:rsid w:val="00C9531E"/>
    <w:rsid w:val="00C96A5C"/>
    <w:rsid w:val="00C96AD8"/>
    <w:rsid w:val="00C97C9C"/>
    <w:rsid w:val="00CA0267"/>
    <w:rsid w:val="00CA0587"/>
    <w:rsid w:val="00CA1059"/>
    <w:rsid w:val="00CA16D0"/>
    <w:rsid w:val="00CA2166"/>
    <w:rsid w:val="00CA243D"/>
    <w:rsid w:val="00CA2477"/>
    <w:rsid w:val="00CA320A"/>
    <w:rsid w:val="00CA369A"/>
    <w:rsid w:val="00CA3816"/>
    <w:rsid w:val="00CA5313"/>
    <w:rsid w:val="00CA539E"/>
    <w:rsid w:val="00CA5510"/>
    <w:rsid w:val="00CA635F"/>
    <w:rsid w:val="00CA68EF"/>
    <w:rsid w:val="00CA7FBD"/>
    <w:rsid w:val="00CB13BB"/>
    <w:rsid w:val="00CB1779"/>
    <w:rsid w:val="00CB2B00"/>
    <w:rsid w:val="00CB3191"/>
    <w:rsid w:val="00CB4146"/>
    <w:rsid w:val="00CB42E3"/>
    <w:rsid w:val="00CB49E4"/>
    <w:rsid w:val="00CB4D97"/>
    <w:rsid w:val="00CB4E1F"/>
    <w:rsid w:val="00CB53F2"/>
    <w:rsid w:val="00CB5FE0"/>
    <w:rsid w:val="00CB6EA7"/>
    <w:rsid w:val="00CB73AA"/>
    <w:rsid w:val="00CB7465"/>
    <w:rsid w:val="00CB7DD1"/>
    <w:rsid w:val="00CC0A91"/>
    <w:rsid w:val="00CC1311"/>
    <w:rsid w:val="00CC16C2"/>
    <w:rsid w:val="00CC19CA"/>
    <w:rsid w:val="00CC2161"/>
    <w:rsid w:val="00CC24F3"/>
    <w:rsid w:val="00CC2A8B"/>
    <w:rsid w:val="00CC2BEF"/>
    <w:rsid w:val="00CC48C2"/>
    <w:rsid w:val="00CC4D3E"/>
    <w:rsid w:val="00CC4DDD"/>
    <w:rsid w:val="00CC4FF0"/>
    <w:rsid w:val="00CC50AE"/>
    <w:rsid w:val="00CC5211"/>
    <w:rsid w:val="00CC53EC"/>
    <w:rsid w:val="00CC5D6B"/>
    <w:rsid w:val="00CC661F"/>
    <w:rsid w:val="00CC6803"/>
    <w:rsid w:val="00CD086B"/>
    <w:rsid w:val="00CD0B2C"/>
    <w:rsid w:val="00CD1AC2"/>
    <w:rsid w:val="00CD27B6"/>
    <w:rsid w:val="00CD3013"/>
    <w:rsid w:val="00CD38E9"/>
    <w:rsid w:val="00CD5AF6"/>
    <w:rsid w:val="00CD5CE3"/>
    <w:rsid w:val="00CD6999"/>
    <w:rsid w:val="00CD7091"/>
    <w:rsid w:val="00CD7BD7"/>
    <w:rsid w:val="00CD7D80"/>
    <w:rsid w:val="00CE0669"/>
    <w:rsid w:val="00CE0A0F"/>
    <w:rsid w:val="00CE0AD5"/>
    <w:rsid w:val="00CE0E01"/>
    <w:rsid w:val="00CE14CA"/>
    <w:rsid w:val="00CE14E2"/>
    <w:rsid w:val="00CE254A"/>
    <w:rsid w:val="00CE38F5"/>
    <w:rsid w:val="00CE396F"/>
    <w:rsid w:val="00CE41B0"/>
    <w:rsid w:val="00CE54A3"/>
    <w:rsid w:val="00CE5AA9"/>
    <w:rsid w:val="00CE6029"/>
    <w:rsid w:val="00CE6AB0"/>
    <w:rsid w:val="00CE6D20"/>
    <w:rsid w:val="00CE6F18"/>
    <w:rsid w:val="00CE7B51"/>
    <w:rsid w:val="00CE7BBA"/>
    <w:rsid w:val="00CE7C76"/>
    <w:rsid w:val="00CF0212"/>
    <w:rsid w:val="00CF0302"/>
    <w:rsid w:val="00CF0E6F"/>
    <w:rsid w:val="00CF1474"/>
    <w:rsid w:val="00CF198C"/>
    <w:rsid w:val="00CF1F42"/>
    <w:rsid w:val="00CF2003"/>
    <w:rsid w:val="00CF2506"/>
    <w:rsid w:val="00CF2D5B"/>
    <w:rsid w:val="00CF2E53"/>
    <w:rsid w:val="00CF30EF"/>
    <w:rsid w:val="00CF3B42"/>
    <w:rsid w:val="00CF3B99"/>
    <w:rsid w:val="00CF4E6F"/>
    <w:rsid w:val="00CF4E98"/>
    <w:rsid w:val="00CF4EB0"/>
    <w:rsid w:val="00CF5050"/>
    <w:rsid w:val="00CF5F16"/>
    <w:rsid w:val="00CF6456"/>
    <w:rsid w:val="00CF69C2"/>
    <w:rsid w:val="00CF6DEB"/>
    <w:rsid w:val="00CF734B"/>
    <w:rsid w:val="00CF77F7"/>
    <w:rsid w:val="00CF7BAC"/>
    <w:rsid w:val="00CF7D5B"/>
    <w:rsid w:val="00CF7E6C"/>
    <w:rsid w:val="00D00D65"/>
    <w:rsid w:val="00D01A9F"/>
    <w:rsid w:val="00D02512"/>
    <w:rsid w:val="00D02A54"/>
    <w:rsid w:val="00D02F41"/>
    <w:rsid w:val="00D03482"/>
    <w:rsid w:val="00D03A6C"/>
    <w:rsid w:val="00D03B6A"/>
    <w:rsid w:val="00D04292"/>
    <w:rsid w:val="00D043FC"/>
    <w:rsid w:val="00D04575"/>
    <w:rsid w:val="00D0458B"/>
    <w:rsid w:val="00D048DB"/>
    <w:rsid w:val="00D04D77"/>
    <w:rsid w:val="00D06AC5"/>
    <w:rsid w:val="00D06B86"/>
    <w:rsid w:val="00D07D0D"/>
    <w:rsid w:val="00D07D8C"/>
    <w:rsid w:val="00D103DF"/>
    <w:rsid w:val="00D10757"/>
    <w:rsid w:val="00D10F19"/>
    <w:rsid w:val="00D11071"/>
    <w:rsid w:val="00D1125F"/>
    <w:rsid w:val="00D11404"/>
    <w:rsid w:val="00D11B85"/>
    <w:rsid w:val="00D120E6"/>
    <w:rsid w:val="00D123C8"/>
    <w:rsid w:val="00D127A1"/>
    <w:rsid w:val="00D12AB9"/>
    <w:rsid w:val="00D13210"/>
    <w:rsid w:val="00D1359B"/>
    <w:rsid w:val="00D137C8"/>
    <w:rsid w:val="00D13FA6"/>
    <w:rsid w:val="00D14050"/>
    <w:rsid w:val="00D140FB"/>
    <w:rsid w:val="00D14202"/>
    <w:rsid w:val="00D145B5"/>
    <w:rsid w:val="00D147D1"/>
    <w:rsid w:val="00D14C27"/>
    <w:rsid w:val="00D1519D"/>
    <w:rsid w:val="00D159CC"/>
    <w:rsid w:val="00D16027"/>
    <w:rsid w:val="00D1609F"/>
    <w:rsid w:val="00D1707F"/>
    <w:rsid w:val="00D17617"/>
    <w:rsid w:val="00D203E8"/>
    <w:rsid w:val="00D207A1"/>
    <w:rsid w:val="00D20FA8"/>
    <w:rsid w:val="00D21471"/>
    <w:rsid w:val="00D2147C"/>
    <w:rsid w:val="00D2192E"/>
    <w:rsid w:val="00D21F9E"/>
    <w:rsid w:val="00D22576"/>
    <w:rsid w:val="00D22EBB"/>
    <w:rsid w:val="00D237AB"/>
    <w:rsid w:val="00D2431A"/>
    <w:rsid w:val="00D24490"/>
    <w:rsid w:val="00D245F5"/>
    <w:rsid w:val="00D259BF"/>
    <w:rsid w:val="00D262DC"/>
    <w:rsid w:val="00D27ECD"/>
    <w:rsid w:val="00D30398"/>
    <w:rsid w:val="00D30D0A"/>
    <w:rsid w:val="00D30FB7"/>
    <w:rsid w:val="00D31477"/>
    <w:rsid w:val="00D31582"/>
    <w:rsid w:val="00D315BE"/>
    <w:rsid w:val="00D32346"/>
    <w:rsid w:val="00D32992"/>
    <w:rsid w:val="00D3299C"/>
    <w:rsid w:val="00D32C88"/>
    <w:rsid w:val="00D330D3"/>
    <w:rsid w:val="00D33920"/>
    <w:rsid w:val="00D33947"/>
    <w:rsid w:val="00D33A23"/>
    <w:rsid w:val="00D34173"/>
    <w:rsid w:val="00D3457D"/>
    <w:rsid w:val="00D34E04"/>
    <w:rsid w:val="00D34E64"/>
    <w:rsid w:val="00D35B80"/>
    <w:rsid w:val="00D36487"/>
    <w:rsid w:val="00D364D8"/>
    <w:rsid w:val="00D374C1"/>
    <w:rsid w:val="00D378A0"/>
    <w:rsid w:val="00D37B5A"/>
    <w:rsid w:val="00D40F2D"/>
    <w:rsid w:val="00D41300"/>
    <w:rsid w:val="00D4161A"/>
    <w:rsid w:val="00D4175A"/>
    <w:rsid w:val="00D41C1A"/>
    <w:rsid w:val="00D41EC6"/>
    <w:rsid w:val="00D42219"/>
    <w:rsid w:val="00D4278D"/>
    <w:rsid w:val="00D42E70"/>
    <w:rsid w:val="00D43338"/>
    <w:rsid w:val="00D43B6E"/>
    <w:rsid w:val="00D447A1"/>
    <w:rsid w:val="00D44DC9"/>
    <w:rsid w:val="00D45007"/>
    <w:rsid w:val="00D45595"/>
    <w:rsid w:val="00D459AB"/>
    <w:rsid w:val="00D45BAA"/>
    <w:rsid w:val="00D4612F"/>
    <w:rsid w:val="00D461F1"/>
    <w:rsid w:val="00D462E1"/>
    <w:rsid w:val="00D46342"/>
    <w:rsid w:val="00D4660B"/>
    <w:rsid w:val="00D46E85"/>
    <w:rsid w:val="00D46F08"/>
    <w:rsid w:val="00D4776A"/>
    <w:rsid w:val="00D47847"/>
    <w:rsid w:val="00D47BB8"/>
    <w:rsid w:val="00D47CB9"/>
    <w:rsid w:val="00D47E73"/>
    <w:rsid w:val="00D50ABB"/>
    <w:rsid w:val="00D50DEA"/>
    <w:rsid w:val="00D5102B"/>
    <w:rsid w:val="00D516DE"/>
    <w:rsid w:val="00D51888"/>
    <w:rsid w:val="00D52128"/>
    <w:rsid w:val="00D52F28"/>
    <w:rsid w:val="00D534B6"/>
    <w:rsid w:val="00D53866"/>
    <w:rsid w:val="00D542C3"/>
    <w:rsid w:val="00D550AB"/>
    <w:rsid w:val="00D55D16"/>
    <w:rsid w:val="00D566E7"/>
    <w:rsid w:val="00D601E9"/>
    <w:rsid w:val="00D60676"/>
    <w:rsid w:val="00D6113B"/>
    <w:rsid w:val="00D622EC"/>
    <w:rsid w:val="00D629AD"/>
    <w:rsid w:val="00D62BE4"/>
    <w:rsid w:val="00D62C30"/>
    <w:rsid w:val="00D62DE6"/>
    <w:rsid w:val="00D6385F"/>
    <w:rsid w:val="00D638AC"/>
    <w:rsid w:val="00D63E39"/>
    <w:rsid w:val="00D648CE"/>
    <w:rsid w:val="00D6546D"/>
    <w:rsid w:val="00D654F1"/>
    <w:rsid w:val="00D65A14"/>
    <w:rsid w:val="00D65CFF"/>
    <w:rsid w:val="00D65E43"/>
    <w:rsid w:val="00D6664E"/>
    <w:rsid w:val="00D66DED"/>
    <w:rsid w:val="00D6748C"/>
    <w:rsid w:val="00D70999"/>
    <w:rsid w:val="00D70AF3"/>
    <w:rsid w:val="00D70C51"/>
    <w:rsid w:val="00D71977"/>
    <w:rsid w:val="00D71AC6"/>
    <w:rsid w:val="00D71F60"/>
    <w:rsid w:val="00D71FF8"/>
    <w:rsid w:val="00D72AE8"/>
    <w:rsid w:val="00D72CA4"/>
    <w:rsid w:val="00D732C3"/>
    <w:rsid w:val="00D73BC4"/>
    <w:rsid w:val="00D74927"/>
    <w:rsid w:val="00D74A7D"/>
    <w:rsid w:val="00D74B8F"/>
    <w:rsid w:val="00D76019"/>
    <w:rsid w:val="00D765F4"/>
    <w:rsid w:val="00D76872"/>
    <w:rsid w:val="00D76DB6"/>
    <w:rsid w:val="00D76F18"/>
    <w:rsid w:val="00D7798B"/>
    <w:rsid w:val="00D8018E"/>
    <w:rsid w:val="00D80526"/>
    <w:rsid w:val="00D82567"/>
    <w:rsid w:val="00D82A37"/>
    <w:rsid w:val="00D8318B"/>
    <w:rsid w:val="00D8371D"/>
    <w:rsid w:val="00D83DA5"/>
    <w:rsid w:val="00D8418D"/>
    <w:rsid w:val="00D8438A"/>
    <w:rsid w:val="00D845F5"/>
    <w:rsid w:val="00D84C4B"/>
    <w:rsid w:val="00D85561"/>
    <w:rsid w:val="00D8691B"/>
    <w:rsid w:val="00D86E46"/>
    <w:rsid w:val="00D86F47"/>
    <w:rsid w:val="00D87638"/>
    <w:rsid w:val="00D8796A"/>
    <w:rsid w:val="00D87C6B"/>
    <w:rsid w:val="00D90150"/>
    <w:rsid w:val="00D907F9"/>
    <w:rsid w:val="00D9095B"/>
    <w:rsid w:val="00D9176B"/>
    <w:rsid w:val="00D918E9"/>
    <w:rsid w:val="00D91AB4"/>
    <w:rsid w:val="00D91C73"/>
    <w:rsid w:val="00D9232E"/>
    <w:rsid w:val="00D9265F"/>
    <w:rsid w:val="00D92C74"/>
    <w:rsid w:val="00D92CC5"/>
    <w:rsid w:val="00D93214"/>
    <w:rsid w:val="00D933B8"/>
    <w:rsid w:val="00D935BE"/>
    <w:rsid w:val="00D9365D"/>
    <w:rsid w:val="00D938A6"/>
    <w:rsid w:val="00D938DC"/>
    <w:rsid w:val="00D93BCB"/>
    <w:rsid w:val="00D94989"/>
    <w:rsid w:val="00D958BD"/>
    <w:rsid w:val="00D95D38"/>
    <w:rsid w:val="00D96072"/>
    <w:rsid w:val="00D9669A"/>
    <w:rsid w:val="00D970F6"/>
    <w:rsid w:val="00D97AF2"/>
    <w:rsid w:val="00DA147C"/>
    <w:rsid w:val="00DA1BA9"/>
    <w:rsid w:val="00DA1DC9"/>
    <w:rsid w:val="00DA27A3"/>
    <w:rsid w:val="00DA29D3"/>
    <w:rsid w:val="00DA386A"/>
    <w:rsid w:val="00DA4B46"/>
    <w:rsid w:val="00DA4CEE"/>
    <w:rsid w:val="00DA5396"/>
    <w:rsid w:val="00DA53F2"/>
    <w:rsid w:val="00DA580D"/>
    <w:rsid w:val="00DA6749"/>
    <w:rsid w:val="00DA67F1"/>
    <w:rsid w:val="00DA6CA8"/>
    <w:rsid w:val="00DA6D1A"/>
    <w:rsid w:val="00DA6FB4"/>
    <w:rsid w:val="00DA7560"/>
    <w:rsid w:val="00DA759D"/>
    <w:rsid w:val="00DA7679"/>
    <w:rsid w:val="00DA7FB1"/>
    <w:rsid w:val="00DB0578"/>
    <w:rsid w:val="00DB0FCE"/>
    <w:rsid w:val="00DB1AA6"/>
    <w:rsid w:val="00DB267E"/>
    <w:rsid w:val="00DB2D52"/>
    <w:rsid w:val="00DB3598"/>
    <w:rsid w:val="00DB41AF"/>
    <w:rsid w:val="00DB47DF"/>
    <w:rsid w:val="00DB4960"/>
    <w:rsid w:val="00DB49A8"/>
    <w:rsid w:val="00DB4AA1"/>
    <w:rsid w:val="00DB4B72"/>
    <w:rsid w:val="00DB5839"/>
    <w:rsid w:val="00DB5A81"/>
    <w:rsid w:val="00DB5CE9"/>
    <w:rsid w:val="00DB6C37"/>
    <w:rsid w:val="00DB6E25"/>
    <w:rsid w:val="00DB7B63"/>
    <w:rsid w:val="00DC01B5"/>
    <w:rsid w:val="00DC14C1"/>
    <w:rsid w:val="00DC1579"/>
    <w:rsid w:val="00DC1606"/>
    <w:rsid w:val="00DC1A2C"/>
    <w:rsid w:val="00DC1B1A"/>
    <w:rsid w:val="00DC1BBC"/>
    <w:rsid w:val="00DC1E43"/>
    <w:rsid w:val="00DC1FEA"/>
    <w:rsid w:val="00DC21E4"/>
    <w:rsid w:val="00DC44C7"/>
    <w:rsid w:val="00DC44EE"/>
    <w:rsid w:val="00DC50E2"/>
    <w:rsid w:val="00DC5E4C"/>
    <w:rsid w:val="00DC6020"/>
    <w:rsid w:val="00DC6076"/>
    <w:rsid w:val="00DC6704"/>
    <w:rsid w:val="00DC695E"/>
    <w:rsid w:val="00DC6EE5"/>
    <w:rsid w:val="00DC7616"/>
    <w:rsid w:val="00DC7770"/>
    <w:rsid w:val="00DC7C8F"/>
    <w:rsid w:val="00DD0BC1"/>
    <w:rsid w:val="00DD0C9F"/>
    <w:rsid w:val="00DD127C"/>
    <w:rsid w:val="00DD15C1"/>
    <w:rsid w:val="00DD2901"/>
    <w:rsid w:val="00DD33C3"/>
    <w:rsid w:val="00DD3FB4"/>
    <w:rsid w:val="00DD4E24"/>
    <w:rsid w:val="00DD55E3"/>
    <w:rsid w:val="00DD5843"/>
    <w:rsid w:val="00DD62AD"/>
    <w:rsid w:val="00DD6919"/>
    <w:rsid w:val="00DD6A76"/>
    <w:rsid w:val="00DD6B25"/>
    <w:rsid w:val="00DD725F"/>
    <w:rsid w:val="00DD7C70"/>
    <w:rsid w:val="00DD7CA0"/>
    <w:rsid w:val="00DD7E91"/>
    <w:rsid w:val="00DD7F99"/>
    <w:rsid w:val="00DE0471"/>
    <w:rsid w:val="00DE07C1"/>
    <w:rsid w:val="00DE0E9D"/>
    <w:rsid w:val="00DE1358"/>
    <w:rsid w:val="00DE1382"/>
    <w:rsid w:val="00DE2346"/>
    <w:rsid w:val="00DE254F"/>
    <w:rsid w:val="00DE26F8"/>
    <w:rsid w:val="00DE2B4D"/>
    <w:rsid w:val="00DE3241"/>
    <w:rsid w:val="00DE3DE9"/>
    <w:rsid w:val="00DE58C5"/>
    <w:rsid w:val="00DE5B30"/>
    <w:rsid w:val="00DE70C0"/>
    <w:rsid w:val="00DE72DB"/>
    <w:rsid w:val="00DE772D"/>
    <w:rsid w:val="00DE77D4"/>
    <w:rsid w:val="00DF004A"/>
    <w:rsid w:val="00DF0A07"/>
    <w:rsid w:val="00DF0C61"/>
    <w:rsid w:val="00DF14B7"/>
    <w:rsid w:val="00DF150A"/>
    <w:rsid w:val="00DF1677"/>
    <w:rsid w:val="00DF1A88"/>
    <w:rsid w:val="00DF2831"/>
    <w:rsid w:val="00DF2F5B"/>
    <w:rsid w:val="00DF3903"/>
    <w:rsid w:val="00DF4066"/>
    <w:rsid w:val="00DF440A"/>
    <w:rsid w:val="00DF58B0"/>
    <w:rsid w:val="00DF5C89"/>
    <w:rsid w:val="00DF5CE6"/>
    <w:rsid w:val="00DF5D77"/>
    <w:rsid w:val="00DF60C3"/>
    <w:rsid w:val="00DF6326"/>
    <w:rsid w:val="00DF65DC"/>
    <w:rsid w:val="00E001A0"/>
    <w:rsid w:val="00E00292"/>
    <w:rsid w:val="00E004BA"/>
    <w:rsid w:val="00E010CC"/>
    <w:rsid w:val="00E027D3"/>
    <w:rsid w:val="00E02833"/>
    <w:rsid w:val="00E028B2"/>
    <w:rsid w:val="00E02AB6"/>
    <w:rsid w:val="00E02DD4"/>
    <w:rsid w:val="00E03325"/>
    <w:rsid w:val="00E0458D"/>
    <w:rsid w:val="00E04BBF"/>
    <w:rsid w:val="00E05B5D"/>
    <w:rsid w:val="00E05F7F"/>
    <w:rsid w:val="00E0641A"/>
    <w:rsid w:val="00E071F0"/>
    <w:rsid w:val="00E0783F"/>
    <w:rsid w:val="00E1052B"/>
    <w:rsid w:val="00E10ECE"/>
    <w:rsid w:val="00E1121C"/>
    <w:rsid w:val="00E114F0"/>
    <w:rsid w:val="00E124E6"/>
    <w:rsid w:val="00E1270D"/>
    <w:rsid w:val="00E13B42"/>
    <w:rsid w:val="00E1402A"/>
    <w:rsid w:val="00E1508E"/>
    <w:rsid w:val="00E1620A"/>
    <w:rsid w:val="00E172A9"/>
    <w:rsid w:val="00E172AB"/>
    <w:rsid w:val="00E17A71"/>
    <w:rsid w:val="00E2227B"/>
    <w:rsid w:val="00E2295F"/>
    <w:rsid w:val="00E23042"/>
    <w:rsid w:val="00E243C4"/>
    <w:rsid w:val="00E2472A"/>
    <w:rsid w:val="00E24905"/>
    <w:rsid w:val="00E24EC2"/>
    <w:rsid w:val="00E264AA"/>
    <w:rsid w:val="00E268AC"/>
    <w:rsid w:val="00E269FA"/>
    <w:rsid w:val="00E26A90"/>
    <w:rsid w:val="00E26C77"/>
    <w:rsid w:val="00E26E9C"/>
    <w:rsid w:val="00E2727D"/>
    <w:rsid w:val="00E275EF"/>
    <w:rsid w:val="00E27A0A"/>
    <w:rsid w:val="00E30F33"/>
    <w:rsid w:val="00E320EB"/>
    <w:rsid w:val="00E32204"/>
    <w:rsid w:val="00E3307B"/>
    <w:rsid w:val="00E336E4"/>
    <w:rsid w:val="00E33D34"/>
    <w:rsid w:val="00E33E77"/>
    <w:rsid w:val="00E33F14"/>
    <w:rsid w:val="00E34043"/>
    <w:rsid w:val="00E341B5"/>
    <w:rsid w:val="00E34C54"/>
    <w:rsid w:val="00E34E1E"/>
    <w:rsid w:val="00E35676"/>
    <w:rsid w:val="00E367CA"/>
    <w:rsid w:val="00E367E1"/>
    <w:rsid w:val="00E36E0B"/>
    <w:rsid w:val="00E3749D"/>
    <w:rsid w:val="00E37956"/>
    <w:rsid w:val="00E37B8E"/>
    <w:rsid w:val="00E40074"/>
    <w:rsid w:val="00E402E3"/>
    <w:rsid w:val="00E402F1"/>
    <w:rsid w:val="00E41046"/>
    <w:rsid w:val="00E424E2"/>
    <w:rsid w:val="00E424E7"/>
    <w:rsid w:val="00E427FB"/>
    <w:rsid w:val="00E42E4B"/>
    <w:rsid w:val="00E42F52"/>
    <w:rsid w:val="00E430C1"/>
    <w:rsid w:val="00E4312C"/>
    <w:rsid w:val="00E4399D"/>
    <w:rsid w:val="00E443C6"/>
    <w:rsid w:val="00E44441"/>
    <w:rsid w:val="00E445B1"/>
    <w:rsid w:val="00E4498A"/>
    <w:rsid w:val="00E451EB"/>
    <w:rsid w:val="00E455EB"/>
    <w:rsid w:val="00E45F05"/>
    <w:rsid w:val="00E463F6"/>
    <w:rsid w:val="00E4651C"/>
    <w:rsid w:val="00E46B15"/>
    <w:rsid w:val="00E46CB2"/>
    <w:rsid w:val="00E46D92"/>
    <w:rsid w:val="00E4774D"/>
    <w:rsid w:val="00E4785D"/>
    <w:rsid w:val="00E4792A"/>
    <w:rsid w:val="00E50857"/>
    <w:rsid w:val="00E5091D"/>
    <w:rsid w:val="00E50CC0"/>
    <w:rsid w:val="00E51197"/>
    <w:rsid w:val="00E51FCA"/>
    <w:rsid w:val="00E524E7"/>
    <w:rsid w:val="00E527AA"/>
    <w:rsid w:val="00E52BA5"/>
    <w:rsid w:val="00E52D18"/>
    <w:rsid w:val="00E52F8C"/>
    <w:rsid w:val="00E541E5"/>
    <w:rsid w:val="00E547EF"/>
    <w:rsid w:val="00E548A2"/>
    <w:rsid w:val="00E54DB0"/>
    <w:rsid w:val="00E55319"/>
    <w:rsid w:val="00E55A71"/>
    <w:rsid w:val="00E55B14"/>
    <w:rsid w:val="00E56488"/>
    <w:rsid w:val="00E56DAC"/>
    <w:rsid w:val="00E5764D"/>
    <w:rsid w:val="00E5795C"/>
    <w:rsid w:val="00E57A2E"/>
    <w:rsid w:val="00E60797"/>
    <w:rsid w:val="00E61127"/>
    <w:rsid w:val="00E61589"/>
    <w:rsid w:val="00E61CD7"/>
    <w:rsid w:val="00E61DF5"/>
    <w:rsid w:val="00E625FC"/>
    <w:rsid w:val="00E62B2B"/>
    <w:rsid w:val="00E62DBC"/>
    <w:rsid w:val="00E63716"/>
    <w:rsid w:val="00E637F1"/>
    <w:rsid w:val="00E643CF"/>
    <w:rsid w:val="00E64B59"/>
    <w:rsid w:val="00E65445"/>
    <w:rsid w:val="00E6664B"/>
    <w:rsid w:val="00E6716A"/>
    <w:rsid w:val="00E6744D"/>
    <w:rsid w:val="00E67DA8"/>
    <w:rsid w:val="00E7009E"/>
    <w:rsid w:val="00E70877"/>
    <w:rsid w:val="00E70A79"/>
    <w:rsid w:val="00E70EB0"/>
    <w:rsid w:val="00E7317C"/>
    <w:rsid w:val="00E736FE"/>
    <w:rsid w:val="00E73971"/>
    <w:rsid w:val="00E74083"/>
    <w:rsid w:val="00E74ADF"/>
    <w:rsid w:val="00E75709"/>
    <w:rsid w:val="00E75AB6"/>
    <w:rsid w:val="00E75E2C"/>
    <w:rsid w:val="00E77FA4"/>
    <w:rsid w:val="00E80971"/>
    <w:rsid w:val="00E813EE"/>
    <w:rsid w:val="00E8202D"/>
    <w:rsid w:val="00E82644"/>
    <w:rsid w:val="00E827F0"/>
    <w:rsid w:val="00E82A62"/>
    <w:rsid w:val="00E82BFB"/>
    <w:rsid w:val="00E84740"/>
    <w:rsid w:val="00E849CB"/>
    <w:rsid w:val="00E84E6F"/>
    <w:rsid w:val="00E84EB7"/>
    <w:rsid w:val="00E84FF3"/>
    <w:rsid w:val="00E8558D"/>
    <w:rsid w:val="00E86028"/>
    <w:rsid w:val="00E86080"/>
    <w:rsid w:val="00E86EBF"/>
    <w:rsid w:val="00E87B57"/>
    <w:rsid w:val="00E87FD3"/>
    <w:rsid w:val="00E9024E"/>
    <w:rsid w:val="00E907E3"/>
    <w:rsid w:val="00E90892"/>
    <w:rsid w:val="00E90A0B"/>
    <w:rsid w:val="00E90A7D"/>
    <w:rsid w:val="00E91510"/>
    <w:rsid w:val="00E917A9"/>
    <w:rsid w:val="00E928E7"/>
    <w:rsid w:val="00E92B30"/>
    <w:rsid w:val="00E932F6"/>
    <w:rsid w:val="00E938B9"/>
    <w:rsid w:val="00E947FD"/>
    <w:rsid w:val="00E94E09"/>
    <w:rsid w:val="00E9533A"/>
    <w:rsid w:val="00E96C14"/>
    <w:rsid w:val="00E974D2"/>
    <w:rsid w:val="00EA006F"/>
    <w:rsid w:val="00EA0340"/>
    <w:rsid w:val="00EA09BB"/>
    <w:rsid w:val="00EA0DDA"/>
    <w:rsid w:val="00EA21CE"/>
    <w:rsid w:val="00EA25A7"/>
    <w:rsid w:val="00EA290B"/>
    <w:rsid w:val="00EA2AC2"/>
    <w:rsid w:val="00EA3270"/>
    <w:rsid w:val="00EA382F"/>
    <w:rsid w:val="00EA48D6"/>
    <w:rsid w:val="00EA4D7B"/>
    <w:rsid w:val="00EA5589"/>
    <w:rsid w:val="00EA5B1A"/>
    <w:rsid w:val="00EA5DA2"/>
    <w:rsid w:val="00EA6050"/>
    <w:rsid w:val="00EA6832"/>
    <w:rsid w:val="00EA6D62"/>
    <w:rsid w:val="00EB0402"/>
    <w:rsid w:val="00EB10C9"/>
    <w:rsid w:val="00EB178E"/>
    <w:rsid w:val="00EB27F6"/>
    <w:rsid w:val="00EB2C5A"/>
    <w:rsid w:val="00EB32F6"/>
    <w:rsid w:val="00EB3765"/>
    <w:rsid w:val="00EB3774"/>
    <w:rsid w:val="00EB3E3F"/>
    <w:rsid w:val="00EB5092"/>
    <w:rsid w:val="00EB50F7"/>
    <w:rsid w:val="00EB51E8"/>
    <w:rsid w:val="00EB59D4"/>
    <w:rsid w:val="00EB6974"/>
    <w:rsid w:val="00EB6C1B"/>
    <w:rsid w:val="00EB708E"/>
    <w:rsid w:val="00EB7259"/>
    <w:rsid w:val="00EC01FB"/>
    <w:rsid w:val="00EC03A0"/>
    <w:rsid w:val="00EC0638"/>
    <w:rsid w:val="00EC0673"/>
    <w:rsid w:val="00EC0DE0"/>
    <w:rsid w:val="00EC1193"/>
    <w:rsid w:val="00EC21CE"/>
    <w:rsid w:val="00EC3791"/>
    <w:rsid w:val="00EC392A"/>
    <w:rsid w:val="00EC4AB2"/>
    <w:rsid w:val="00EC4BC7"/>
    <w:rsid w:val="00EC4E06"/>
    <w:rsid w:val="00EC5291"/>
    <w:rsid w:val="00EC5B89"/>
    <w:rsid w:val="00EC6309"/>
    <w:rsid w:val="00EC632A"/>
    <w:rsid w:val="00EC634C"/>
    <w:rsid w:val="00EC6573"/>
    <w:rsid w:val="00EC6701"/>
    <w:rsid w:val="00EC685B"/>
    <w:rsid w:val="00EC6A06"/>
    <w:rsid w:val="00EC6F8F"/>
    <w:rsid w:val="00EC74A0"/>
    <w:rsid w:val="00EC7539"/>
    <w:rsid w:val="00EC77DD"/>
    <w:rsid w:val="00EC7BBE"/>
    <w:rsid w:val="00ED08F8"/>
    <w:rsid w:val="00ED1D99"/>
    <w:rsid w:val="00ED26A9"/>
    <w:rsid w:val="00ED276D"/>
    <w:rsid w:val="00ED318D"/>
    <w:rsid w:val="00ED3CFC"/>
    <w:rsid w:val="00ED4387"/>
    <w:rsid w:val="00ED445E"/>
    <w:rsid w:val="00ED4638"/>
    <w:rsid w:val="00ED48D7"/>
    <w:rsid w:val="00ED596C"/>
    <w:rsid w:val="00ED5978"/>
    <w:rsid w:val="00ED5A48"/>
    <w:rsid w:val="00ED5F72"/>
    <w:rsid w:val="00ED6708"/>
    <w:rsid w:val="00ED6E93"/>
    <w:rsid w:val="00ED74BE"/>
    <w:rsid w:val="00ED7718"/>
    <w:rsid w:val="00ED7B8D"/>
    <w:rsid w:val="00ED7BAF"/>
    <w:rsid w:val="00EE0742"/>
    <w:rsid w:val="00EE0B24"/>
    <w:rsid w:val="00EE0CFD"/>
    <w:rsid w:val="00EE1648"/>
    <w:rsid w:val="00EE172F"/>
    <w:rsid w:val="00EE17BF"/>
    <w:rsid w:val="00EE1C09"/>
    <w:rsid w:val="00EE22DE"/>
    <w:rsid w:val="00EE25D4"/>
    <w:rsid w:val="00EE2C37"/>
    <w:rsid w:val="00EE2DCC"/>
    <w:rsid w:val="00EE3286"/>
    <w:rsid w:val="00EE38BF"/>
    <w:rsid w:val="00EE39FE"/>
    <w:rsid w:val="00EE3B32"/>
    <w:rsid w:val="00EE3BEF"/>
    <w:rsid w:val="00EE3D04"/>
    <w:rsid w:val="00EE3E61"/>
    <w:rsid w:val="00EE3F05"/>
    <w:rsid w:val="00EE5AB6"/>
    <w:rsid w:val="00EE5D93"/>
    <w:rsid w:val="00EE61ED"/>
    <w:rsid w:val="00EE6D35"/>
    <w:rsid w:val="00EE7513"/>
    <w:rsid w:val="00EF01C2"/>
    <w:rsid w:val="00EF1240"/>
    <w:rsid w:val="00EF18D0"/>
    <w:rsid w:val="00EF30E2"/>
    <w:rsid w:val="00EF3A99"/>
    <w:rsid w:val="00EF3AE4"/>
    <w:rsid w:val="00EF4060"/>
    <w:rsid w:val="00EF4092"/>
    <w:rsid w:val="00EF4499"/>
    <w:rsid w:val="00EF520C"/>
    <w:rsid w:val="00EF568B"/>
    <w:rsid w:val="00EF5860"/>
    <w:rsid w:val="00EF5C6A"/>
    <w:rsid w:val="00EF63CE"/>
    <w:rsid w:val="00EF6714"/>
    <w:rsid w:val="00EF6CCF"/>
    <w:rsid w:val="00EF6DC6"/>
    <w:rsid w:val="00EF7926"/>
    <w:rsid w:val="00EF7C19"/>
    <w:rsid w:val="00F000BA"/>
    <w:rsid w:val="00F00C9B"/>
    <w:rsid w:val="00F01051"/>
    <w:rsid w:val="00F01AA9"/>
    <w:rsid w:val="00F02039"/>
    <w:rsid w:val="00F026D5"/>
    <w:rsid w:val="00F02AC3"/>
    <w:rsid w:val="00F03445"/>
    <w:rsid w:val="00F0392B"/>
    <w:rsid w:val="00F051E4"/>
    <w:rsid w:val="00F055F6"/>
    <w:rsid w:val="00F062DA"/>
    <w:rsid w:val="00F063B5"/>
    <w:rsid w:val="00F06470"/>
    <w:rsid w:val="00F06746"/>
    <w:rsid w:val="00F06AA4"/>
    <w:rsid w:val="00F06D6E"/>
    <w:rsid w:val="00F06D8D"/>
    <w:rsid w:val="00F070F6"/>
    <w:rsid w:val="00F072BF"/>
    <w:rsid w:val="00F0762C"/>
    <w:rsid w:val="00F07917"/>
    <w:rsid w:val="00F07B21"/>
    <w:rsid w:val="00F07E7A"/>
    <w:rsid w:val="00F11D34"/>
    <w:rsid w:val="00F1205A"/>
    <w:rsid w:val="00F12703"/>
    <w:rsid w:val="00F127FA"/>
    <w:rsid w:val="00F1285B"/>
    <w:rsid w:val="00F1388F"/>
    <w:rsid w:val="00F14FEB"/>
    <w:rsid w:val="00F1522B"/>
    <w:rsid w:val="00F153C3"/>
    <w:rsid w:val="00F15B6A"/>
    <w:rsid w:val="00F17B3E"/>
    <w:rsid w:val="00F17CB1"/>
    <w:rsid w:val="00F2162D"/>
    <w:rsid w:val="00F21BD4"/>
    <w:rsid w:val="00F22FC6"/>
    <w:rsid w:val="00F23220"/>
    <w:rsid w:val="00F23A48"/>
    <w:rsid w:val="00F23BFD"/>
    <w:rsid w:val="00F241AB"/>
    <w:rsid w:val="00F24A37"/>
    <w:rsid w:val="00F253AE"/>
    <w:rsid w:val="00F25B7B"/>
    <w:rsid w:val="00F25D9B"/>
    <w:rsid w:val="00F261DE"/>
    <w:rsid w:val="00F26E48"/>
    <w:rsid w:val="00F26F41"/>
    <w:rsid w:val="00F303D5"/>
    <w:rsid w:val="00F303E4"/>
    <w:rsid w:val="00F307DA"/>
    <w:rsid w:val="00F30B44"/>
    <w:rsid w:val="00F3103C"/>
    <w:rsid w:val="00F318A5"/>
    <w:rsid w:val="00F31DEC"/>
    <w:rsid w:val="00F331EF"/>
    <w:rsid w:val="00F33777"/>
    <w:rsid w:val="00F34F84"/>
    <w:rsid w:val="00F35031"/>
    <w:rsid w:val="00F3508B"/>
    <w:rsid w:val="00F3536C"/>
    <w:rsid w:val="00F35522"/>
    <w:rsid w:val="00F35843"/>
    <w:rsid w:val="00F359F2"/>
    <w:rsid w:val="00F367D6"/>
    <w:rsid w:val="00F36A5F"/>
    <w:rsid w:val="00F36B45"/>
    <w:rsid w:val="00F36DFF"/>
    <w:rsid w:val="00F36ED6"/>
    <w:rsid w:val="00F3791D"/>
    <w:rsid w:val="00F379F4"/>
    <w:rsid w:val="00F40D22"/>
    <w:rsid w:val="00F42A2C"/>
    <w:rsid w:val="00F42A6E"/>
    <w:rsid w:val="00F434D6"/>
    <w:rsid w:val="00F435B5"/>
    <w:rsid w:val="00F43BC4"/>
    <w:rsid w:val="00F44519"/>
    <w:rsid w:val="00F44FC7"/>
    <w:rsid w:val="00F45476"/>
    <w:rsid w:val="00F454D7"/>
    <w:rsid w:val="00F45CF4"/>
    <w:rsid w:val="00F45E71"/>
    <w:rsid w:val="00F45E7D"/>
    <w:rsid w:val="00F46262"/>
    <w:rsid w:val="00F4686B"/>
    <w:rsid w:val="00F46B6F"/>
    <w:rsid w:val="00F46B81"/>
    <w:rsid w:val="00F46FEE"/>
    <w:rsid w:val="00F47045"/>
    <w:rsid w:val="00F47291"/>
    <w:rsid w:val="00F47307"/>
    <w:rsid w:val="00F473DE"/>
    <w:rsid w:val="00F4756F"/>
    <w:rsid w:val="00F476CA"/>
    <w:rsid w:val="00F47AF8"/>
    <w:rsid w:val="00F47BD9"/>
    <w:rsid w:val="00F505FC"/>
    <w:rsid w:val="00F50658"/>
    <w:rsid w:val="00F51125"/>
    <w:rsid w:val="00F527A3"/>
    <w:rsid w:val="00F52983"/>
    <w:rsid w:val="00F52A30"/>
    <w:rsid w:val="00F53A34"/>
    <w:rsid w:val="00F541B1"/>
    <w:rsid w:val="00F550D5"/>
    <w:rsid w:val="00F55314"/>
    <w:rsid w:val="00F557F8"/>
    <w:rsid w:val="00F55E47"/>
    <w:rsid w:val="00F5633A"/>
    <w:rsid w:val="00F56C53"/>
    <w:rsid w:val="00F57267"/>
    <w:rsid w:val="00F577AB"/>
    <w:rsid w:val="00F577AF"/>
    <w:rsid w:val="00F57D89"/>
    <w:rsid w:val="00F613F7"/>
    <w:rsid w:val="00F617EF"/>
    <w:rsid w:val="00F61FE6"/>
    <w:rsid w:val="00F6275A"/>
    <w:rsid w:val="00F62E05"/>
    <w:rsid w:val="00F6363F"/>
    <w:rsid w:val="00F6393D"/>
    <w:rsid w:val="00F63E57"/>
    <w:rsid w:val="00F66737"/>
    <w:rsid w:val="00F66FF7"/>
    <w:rsid w:val="00F67398"/>
    <w:rsid w:val="00F67455"/>
    <w:rsid w:val="00F67AE4"/>
    <w:rsid w:val="00F67C1D"/>
    <w:rsid w:val="00F700A2"/>
    <w:rsid w:val="00F7055D"/>
    <w:rsid w:val="00F705F6"/>
    <w:rsid w:val="00F708B5"/>
    <w:rsid w:val="00F70ABC"/>
    <w:rsid w:val="00F70B6D"/>
    <w:rsid w:val="00F70E1C"/>
    <w:rsid w:val="00F70F95"/>
    <w:rsid w:val="00F71724"/>
    <w:rsid w:val="00F71767"/>
    <w:rsid w:val="00F719DF"/>
    <w:rsid w:val="00F72118"/>
    <w:rsid w:val="00F723B2"/>
    <w:rsid w:val="00F729A3"/>
    <w:rsid w:val="00F73BC4"/>
    <w:rsid w:val="00F73F5D"/>
    <w:rsid w:val="00F755A9"/>
    <w:rsid w:val="00F756DE"/>
    <w:rsid w:val="00F75835"/>
    <w:rsid w:val="00F75AC0"/>
    <w:rsid w:val="00F75CA7"/>
    <w:rsid w:val="00F76B96"/>
    <w:rsid w:val="00F77517"/>
    <w:rsid w:val="00F775EA"/>
    <w:rsid w:val="00F77A78"/>
    <w:rsid w:val="00F77DAF"/>
    <w:rsid w:val="00F77EA5"/>
    <w:rsid w:val="00F801E7"/>
    <w:rsid w:val="00F80535"/>
    <w:rsid w:val="00F807F1"/>
    <w:rsid w:val="00F80FC5"/>
    <w:rsid w:val="00F81B72"/>
    <w:rsid w:val="00F81C53"/>
    <w:rsid w:val="00F81E88"/>
    <w:rsid w:val="00F8207F"/>
    <w:rsid w:val="00F826F2"/>
    <w:rsid w:val="00F8294A"/>
    <w:rsid w:val="00F834D4"/>
    <w:rsid w:val="00F83CE0"/>
    <w:rsid w:val="00F83E6E"/>
    <w:rsid w:val="00F8412A"/>
    <w:rsid w:val="00F8491D"/>
    <w:rsid w:val="00F84CFE"/>
    <w:rsid w:val="00F856C9"/>
    <w:rsid w:val="00F85EEB"/>
    <w:rsid w:val="00F86544"/>
    <w:rsid w:val="00F86EC5"/>
    <w:rsid w:val="00F87730"/>
    <w:rsid w:val="00F90CEF"/>
    <w:rsid w:val="00F90D83"/>
    <w:rsid w:val="00F91842"/>
    <w:rsid w:val="00F91DF3"/>
    <w:rsid w:val="00F92203"/>
    <w:rsid w:val="00F932E4"/>
    <w:rsid w:val="00F9331B"/>
    <w:rsid w:val="00F93421"/>
    <w:rsid w:val="00F9361B"/>
    <w:rsid w:val="00F94002"/>
    <w:rsid w:val="00F946D0"/>
    <w:rsid w:val="00F94714"/>
    <w:rsid w:val="00F953B2"/>
    <w:rsid w:val="00F95830"/>
    <w:rsid w:val="00F963C2"/>
    <w:rsid w:val="00F97C47"/>
    <w:rsid w:val="00FA0119"/>
    <w:rsid w:val="00FA014B"/>
    <w:rsid w:val="00FA02B3"/>
    <w:rsid w:val="00FA03B9"/>
    <w:rsid w:val="00FA03EE"/>
    <w:rsid w:val="00FA06C7"/>
    <w:rsid w:val="00FA0BD3"/>
    <w:rsid w:val="00FA187E"/>
    <w:rsid w:val="00FA2D3E"/>
    <w:rsid w:val="00FA3331"/>
    <w:rsid w:val="00FA376D"/>
    <w:rsid w:val="00FA3999"/>
    <w:rsid w:val="00FA40CB"/>
    <w:rsid w:val="00FA546B"/>
    <w:rsid w:val="00FA58B2"/>
    <w:rsid w:val="00FA58DB"/>
    <w:rsid w:val="00FA5AB0"/>
    <w:rsid w:val="00FA6433"/>
    <w:rsid w:val="00FA7022"/>
    <w:rsid w:val="00FA728E"/>
    <w:rsid w:val="00FA79DA"/>
    <w:rsid w:val="00FA7B8F"/>
    <w:rsid w:val="00FA7D48"/>
    <w:rsid w:val="00FB0443"/>
    <w:rsid w:val="00FB0720"/>
    <w:rsid w:val="00FB1224"/>
    <w:rsid w:val="00FB15BC"/>
    <w:rsid w:val="00FB3217"/>
    <w:rsid w:val="00FB37AB"/>
    <w:rsid w:val="00FB412D"/>
    <w:rsid w:val="00FB4205"/>
    <w:rsid w:val="00FB6044"/>
    <w:rsid w:val="00FB72CB"/>
    <w:rsid w:val="00FC0895"/>
    <w:rsid w:val="00FC0BA6"/>
    <w:rsid w:val="00FC1826"/>
    <w:rsid w:val="00FC29B5"/>
    <w:rsid w:val="00FC2ADB"/>
    <w:rsid w:val="00FC3130"/>
    <w:rsid w:val="00FC3D69"/>
    <w:rsid w:val="00FC4972"/>
    <w:rsid w:val="00FC4ECC"/>
    <w:rsid w:val="00FC5BED"/>
    <w:rsid w:val="00FC5E71"/>
    <w:rsid w:val="00FC62A8"/>
    <w:rsid w:val="00FC65E6"/>
    <w:rsid w:val="00FC689D"/>
    <w:rsid w:val="00FC6BDA"/>
    <w:rsid w:val="00FC75A2"/>
    <w:rsid w:val="00FC76AB"/>
    <w:rsid w:val="00FC7A27"/>
    <w:rsid w:val="00FC7E90"/>
    <w:rsid w:val="00FD0EBF"/>
    <w:rsid w:val="00FD13EA"/>
    <w:rsid w:val="00FD19C0"/>
    <w:rsid w:val="00FD21B3"/>
    <w:rsid w:val="00FD2393"/>
    <w:rsid w:val="00FD2854"/>
    <w:rsid w:val="00FD2944"/>
    <w:rsid w:val="00FD297B"/>
    <w:rsid w:val="00FD3690"/>
    <w:rsid w:val="00FD372D"/>
    <w:rsid w:val="00FD3B0C"/>
    <w:rsid w:val="00FD3F9C"/>
    <w:rsid w:val="00FD484B"/>
    <w:rsid w:val="00FD4954"/>
    <w:rsid w:val="00FD497C"/>
    <w:rsid w:val="00FD4A48"/>
    <w:rsid w:val="00FD4BF2"/>
    <w:rsid w:val="00FD4C1E"/>
    <w:rsid w:val="00FD58C9"/>
    <w:rsid w:val="00FD5CEF"/>
    <w:rsid w:val="00FD62AE"/>
    <w:rsid w:val="00FD6303"/>
    <w:rsid w:val="00FD6ED0"/>
    <w:rsid w:val="00FD7042"/>
    <w:rsid w:val="00FD70F5"/>
    <w:rsid w:val="00FD7A36"/>
    <w:rsid w:val="00FD7FE2"/>
    <w:rsid w:val="00FE03B5"/>
    <w:rsid w:val="00FE08B5"/>
    <w:rsid w:val="00FE0923"/>
    <w:rsid w:val="00FE1005"/>
    <w:rsid w:val="00FE137F"/>
    <w:rsid w:val="00FE1EFB"/>
    <w:rsid w:val="00FE21B4"/>
    <w:rsid w:val="00FE2257"/>
    <w:rsid w:val="00FE2AE6"/>
    <w:rsid w:val="00FE2D09"/>
    <w:rsid w:val="00FE3109"/>
    <w:rsid w:val="00FE3359"/>
    <w:rsid w:val="00FE360C"/>
    <w:rsid w:val="00FE3E7F"/>
    <w:rsid w:val="00FE49FB"/>
    <w:rsid w:val="00FE4DB7"/>
    <w:rsid w:val="00FE5833"/>
    <w:rsid w:val="00FE60AD"/>
    <w:rsid w:val="00FE635C"/>
    <w:rsid w:val="00FE69E8"/>
    <w:rsid w:val="00FE727C"/>
    <w:rsid w:val="00FF1A39"/>
    <w:rsid w:val="00FF1CE0"/>
    <w:rsid w:val="00FF1E96"/>
    <w:rsid w:val="00FF2023"/>
    <w:rsid w:val="00FF26D9"/>
    <w:rsid w:val="00FF29B6"/>
    <w:rsid w:val="00FF4040"/>
    <w:rsid w:val="00FF4128"/>
    <w:rsid w:val="00FF439E"/>
    <w:rsid w:val="00FF5079"/>
    <w:rsid w:val="00FF5955"/>
    <w:rsid w:val="00FF6526"/>
    <w:rsid w:val="00FF701C"/>
    <w:rsid w:val="00FF719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C28E0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732"/>
    <w:rPr>
      <w:lang w:val="en-US"/>
    </w:rPr>
  </w:style>
  <w:style w:type="paragraph" w:styleId="Heading1">
    <w:name w:val="heading 1"/>
    <w:basedOn w:val="Normal"/>
    <w:next w:val="Normal"/>
    <w:link w:val="Heading1Char"/>
    <w:uiPriority w:val="9"/>
    <w:qFormat/>
    <w:rsid w:val="00590F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0F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0F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0F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0F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0F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0F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0F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0F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0F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0F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0F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0F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0F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0F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0F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0F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0F4E"/>
    <w:rPr>
      <w:rFonts w:eastAsiaTheme="majorEastAsia" w:cstheme="majorBidi"/>
      <w:color w:val="272727" w:themeColor="text1" w:themeTint="D8"/>
    </w:rPr>
  </w:style>
  <w:style w:type="paragraph" w:styleId="Title">
    <w:name w:val="Title"/>
    <w:basedOn w:val="Normal"/>
    <w:next w:val="Normal"/>
    <w:link w:val="TitleChar"/>
    <w:uiPriority w:val="10"/>
    <w:qFormat/>
    <w:rsid w:val="00590F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0F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0F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0F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0F4E"/>
    <w:pPr>
      <w:spacing w:before="160"/>
      <w:jc w:val="center"/>
    </w:pPr>
    <w:rPr>
      <w:i/>
      <w:iCs/>
      <w:color w:val="404040" w:themeColor="text1" w:themeTint="BF"/>
    </w:rPr>
  </w:style>
  <w:style w:type="character" w:customStyle="1" w:styleId="QuoteChar">
    <w:name w:val="Quote Char"/>
    <w:basedOn w:val="DefaultParagraphFont"/>
    <w:link w:val="Quote"/>
    <w:uiPriority w:val="29"/>
    <w:rsid w:val="00590F4E"/>
    <w:rPr>
      <w:i/>
      <w:iCs/>
      <w:color w:val="404040" w:themeColor="text1" w:themeTint="BF"/>
    </w:rPr>
  </w:style>
  <w:style w:type="paragraph" w:styleId="ListParagraph">
    <w:name w:val="List Paragraph"/>
    <w:basedOn w:val="Normal"/>
    <w:link w:val="ListParagraphChar"/>
    <w:uiPriority w:val="34"/>
    <w:qFormat/>
    <w:rsid w:val="00590F4E"/>
    <w:pPr>
      <w:ind w:left="720"/>
      <w:contextualSpacing/>
    </w:pPr>
  </w:style>
  <w:style w:type="character" w:styleId="IntenseEmphasis">
    <w:name w:val="Intense Emphasis"/>
    <w:basedOn w:val="DefaultParagraphFont"/>
    <w:uiPriority w:val="21"/>
    <w:qFormat/>
    <w:rsid w:val="00590F4E"/>
    <w:rPr>
      <w:i/>
      <w:iCs/>
      <w:color w:val="0F4761" w:themeColor="accent1" w:themeShade="BF"/>
    </w:rPr>
  </w:style>
  <w:style w:type="paragraph" w:styleId="IntenseQuote">
    <w:name w:val="Intense Quote"/>
    <w:basedOn w:val="Normal"/>
    <w:next w:val="Normal"/>
    <w:link w:val="IntenseQuoteChar"/>
    <w:uiPriority w:val="30"/>
    <w:qFormat/>
    <w:rsid w:val="00590F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0F4E"/>
    <w:rPr>
      <w:i/>
      <w:iCs/>
      <w:color w:val="0F4761" w:themeColor="accent1" w:themeShade="BF"/>
    </w:rPr>
  </w:style>
  <w:style w:type="character" w:styleId="IntenseReference">
    <w:name w:val="Intense Reference"/>
    <w:basedOn w:val="DefaultParagraphFont"/>
    <w:uiPriority w:val="32"/>
    <w:qFormat/>
    <w:rsid w:val="00590F4E"/>
    <w:rPr>
      <w:b/>
      <w:bCs/>
      <w:smallCaps/>
      <w:color w:val="0F4761" w:themeColor="accent1" w:themeShade="BF"/>
      <w:spacing w:val="5"/>
    </w:rPr>
  </w:style>
  <w:style w:type="paragraph" w:styleId="Header">
    <w:name w:val="header"/>
    <w:basedOn w:val="Normal"/>
    <w:link w:val="HeaderChar"/>
    <w:uiPriority w:val="99"/>
    <w:unhideWhenUsed/>
    <w:rsid w:val="00590F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0F4E"/>
  </w:style>
  <w:style w:type="paragraph" w:styleId="Footer">
    <w:name w:val="footer"/>
    <w:basedOn w:val="Normal"/>
    <w:link w:val="FooterChar"/>
    <w:uiPriority w:val="99"/>
    <w:unhideWhenUsed/>
    <w:rsid w:val="00590F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0F4E"/>
  </w:style>
  <w:style w:type="character" w:styleId="Hyperlink">
    <w:name w:val="Hyperlink"/>
    <w:basedOn w:val="DefaultParagraphFont"/>
    <w:uiPriority w:val="99"/>
    <w:unhideWhenUsed/>
    <w:rsid w:val="00590F4E"/>
    <w:rPr>
      <w:color w:val="467886" w:themeColor="hyperlink"/>
      <w:u w:val="single"/>
    </w:rPr>
  </w:style>
  <w:style w:type="character" w:styleId="UnresolvedMention">
    <w:name w:val="Unresolved Mention"/>
    <w:basedOn w:val="DefaultParagraphFont"/>
    <w:uiPriority w:val="99"/>
    <w:semiHidden/>
    <w:unhideWhenUsed/>
    <w:rsid w:val="00590F4E"/>
    <w:rPr>
      <w:color w:val="605E5C"/>
      <w:shd w:val="clear" w:color="auto" w:fill="E1DFDD"/>
    </w:rPr>
  </w:style>
  <w:style w:type="character" w:styleId="CommentReference">
    <w:name w:val="annotation reference"/>
    <w:aliases w:val="-H18"/>
    <w:basedOn w:val="DefaultParagraphFont"/>
    <w:uiPriority w:val="99"/>
    <w:unhideWhenUsed/>
    <w:rsid w:val="008E09F1"/>
    <w:rPr>
      <w:sz w:val="16"/>
      <w:szCs w:val="16"/>
    </w:rPr>
  </w:style>
  <w:style w:type="paragraph" w:styleId="CommentText">
    <w:name w:val="annotation text"/>
    <w:aliases w:val="Car17 Car Car,Car17 Car,Car17,Char13,Char1, Char1,Char2,Comment Text Char1 Char,Comment Text Char Char Char,Annotationtext,Comment Text Char2 Char,Comment Text Char Char1 Char,Comment Text Char Char"/>
    <w:basedOn w:val="Normal"/>
    <w:link w:val="CommentTextChar"/>
    <w:uiPriority w:val="99"/>
    <w:unhideWhenUsed/>
    <w:qFormat/>
    <w:rsid w:val="008E09F1"/>
    <w:pPr>
      <w:spacing w:line="240" w:lineRule="auto"/>
    </w:pPr>
    <w:rPr>
      <w:sz w:val="20"/>
      <w:szCs w:val="20"/>
    </w:rPr>
  </w:style>
  <w:style w:type="character" w:customStyle="1" w:styleId="CommentTextChar">
    <w:name w:val="Comment Text Char"/>
    <w:aliases w:val="Car17 Car Car Char,Car17 Car Char,Car17 Char,Char13 Char,Char1 Char, Char1 Char,Char2 Char,Comment Text Char1 Char Char,Comment Text Char Char Char Char,Annotationtext Char,Comment Text Char2 Char Char,Comment Text Char Char1 Char Char"/>
    <w:basedOn w:val="DefaultParagraphFont"/>
    <w:link w:val="CommentText"/>
    <w:uiPriority w:val="99"/>
    <w:qFormat/>
    <w:rsid w:val="008E09F1"/>
    <w:rPr>
      <w:sz w:val="20"/>
      <w:szCs w:val="20"/>
    </w:rPr>
  </w:style>
  <w:style w:type="paragraph" w:styleId="CommentSubject">
    <w:name w:val="annotation subject"/>
    <w:basedOn w:val="CommentText"/>
    <w:next w:val="CommentText"/>
    <w:link w:val="CommentSubjectChar"/>
    <w:uiPriority w:val="99"/>
    <w:semiHidden/>
    <w:unhideWhenUsed/>
    <w:rsid w:val="008E09F1"/>
    <w:rPr>
      <w:b/>
      <w:bCs/>
    </w:rPr>
  </w:style>
  <w:style w:type="character" w:customStyle="1" w:styleId="CommentSubjectChar">
    <w:name w:val="Comment Subject Char"/>
    <w:basedOn w:val="CommentTextChar"/>
    <w:link w:val="CommentSubject"/>
    <w:uiPriority w:val="99"/>
    <w:semiHidden/>
    <w:rsid w:val="008E09F1"/>
    <w:rPr>
      <w:b/>
      <w:bCs/>
      <w:sz w:val="20"/>
      <w:szCs w:val="20"/>
    </w:rPr>
  </w:style>
  <w:style w:type="character" w:customStyle="1" w:styleId="ListParagraphChar">
    <w:name w:val="List Paragraph Char"/>
    <w:link w:val="ListParagraph"/>
    <w:uiPriority w:val="34"/>
    <w:rsid w:val="00330566"/>
  </w:style>
  <w:style w:type="paragraph" w:customStyle="1" w:styleId="whitespace-normal">
    <w:name w:val="whitespace-normal"/>
    <w:basedOn w:val="Normal"/>
    <w:rsid w:val="00383134"/>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D374C1"/>
    <w:pPr>
      <w:spacing w:after="0"/>
      <w:jc w:val="center"/>
    </w:pPr>
    <w:rPr>
      <w:rFonts w:ascii="Arial" w:hAnsi="Arial" w:cs="Arial"/>
      <w:noProof/>
    </w:rPr>
  </w:style>
  <w:style w:type="character" w:customStyle="1" w:styleId="EndNoteBibliographyTitleChar">
    <w:name w:val="EndNote Bibliography Title Char"/>
    <w:basedOn w:val="ListParagraphChar"/>
    <w:link w:val="EndNoteBibliographyTitle"/>
    <w:rsid w:val="00D374C1"/>
    <w:rPr>
      <w:rFonts w:ascii="Arial" w:hAnsi="Arial" w:cs="Arial"/>
      <w:noProof/>
      <w:lang w:val="en-US"/>
    </w:rPr>
  </w:style>
  <w:style w:type="paragraph" w:customStyle="1" w:styleId="EndNoteBibliography">
    <w:name w:val="EndNote Bibliography"/>
    <w:basedOn w:val="Normal"/>
    <w:link w:val="EndNoteBibliographyChar"/>
    <w:rsid w:val="00D374C1"/>
    <w:pPr>
      <w:spacing w:line="480" w:lineRule="auto"/>
    </w:pPr>
    <w:rPr>
      <w:rFonts w:ascii="Arial" w:hAnsi="Arial" w:cs="Arial"/>
      <w:noProof/>
    </w:rPr>
  </w:style>
  <w:style w:type="character" w:customStyle="1" w:styleId="EndNoteBibliographyChar">
    <w:name w:val="EndNote Bibliography Char"/>
    <w:basedOn w:val="ListParagraphChar"/>
    <w:link w:val="EndNoteBibliography"/>
    <w:rsid w:val="00D374C1"/>
    <w:rPr>
      <w:rFonts w:ascii="Arial" w:hAnsi="Arial" w:cs="Arial"/>
      <w:noProof/>
      <w:lang w:val="en-US"/>
    </w:rPr>
  </w:style>
  <w:style w:type="paragraph" w:styleId="NoSpacing">
    <w:name w:val="No Spacing"/>
    <w:uiPriority w:val="1"/>
    <w:qFormat/>
    <w:rsid w:val="00734A6D"/>
    <w:pPr>
      <w:spacing w:after="0" w:line="240" w:lineRule="auto"/>
    </w:pPr>
  </w:style>
  <w:style w:type="paragraph" w:styleId="Revision">
    <w:name w:val="Revision"/>
    <w:hidden/>
    <w:uiPriority w:val="99"/>
    <w:semiHidden/>
    <w:rsid w:val="00D330D3"/>
    <w:pPr>
      <w:spacing w:after="0" w:line="240" w:lineRule="auto"/>
    </w:pPr>
  </w:style>
  <w:style w:type="paragraph" w:styleId="NormalWeb">
    <w:name w:val="Normal (Web)"/>
    <w:basedOn w:val="Normal"/>
    <w:uiPriority w:val="99"/>
    <w:semiHidden/>
    <w:unhideWhenUsed/>
    <w:rsid w:val="006F7EFD"/>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BodyText">
    <w:name w:val="Body Text"/>
    <w:basedOn w:val="Normal"/>
    <w:link w:val="BodyTextChar"/>
    <w:uiPriority w:val="1"/>
    <w:qFormat/>
    <w:rsid w:val="00CF4EB0"/>
    <w:pPr>
      <w:widowControl w:val="0"/>
      <w:autoSpaceDE w:val="0"/>
      <w:autoSpaceDN w:val="0"/>
      <w:spacing w:after="0" w:line="240" w:lineRule="auto"/>
    </w:pPr>
    <w:rPr>
      <w:rFonts w:ascii="Times New Roman" w:eastAsia="Times New Roman" w:hAnsi="Times New Roman" w:cs="Times New Roman"/>
      <w:kern w:val="0"/>
      <w:sz w:val="20"/>
      <w:szCs w:val="20"/>
      <w14:ligatures w14:val="none"/>
    </w:rPr>
  </w:style>
  <w:style w:type="character" w:customStyle="1" w:styleId="BodyTextChar">
    <w:name w:val="Body Text Char"/>
    <w:basedOn w:val="DefaultParagraphFont"/>
    <w:link w:val="BodyText"/>
    <w:uiPriority w:val="1"/>
    <w:rsid w:val="00CF4EB0"/>
    <w:rPr>
      <w:rFonts w:ascii="Times New Roman" w:eastAsia="Times New Roman" w:hAnsi="Times New Roman" w:cs="Times New Roman"/>
      <w:kern w:val="0"/>
      <w:sz w:val="20"/>
      <w:szCs w:val="20"/>
      <w:lang w:val="en-US"/>
      <w14:ligatures w14:val="none"/>
    </w:rPr>
  </w:style>
  <w:style w:type="table" w:customStyle="1" w:styleId="TableGrid4">
    <w:name w:val="Table Grid4"/>
    <w:basedOn w:val="TableNormal"/>
    <w:next w:val="TableGrid"/>
    <w:uiPriority w:val="39"/>
    <w:rsid w:val="002658F4"/>
    <w:pPr>
      <w:spacing w:after="0" w:line="240" w:lineRule="auto"/>
    </w:pPr>
    <w:rPr>
      <w:rFonts w:ascii="Calibri" w:eastAsia="Calibri"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658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D56CB"/>
    <w:rPr>
      <w:color w:val="666666"/>
    </w:rPr>
  </w:style>
  <w:style w:type="paragraph" w:customStyle="1" w:styleId="Pa15">
    <w:name w:val="Pa15"/>
    <w:basedOn w:val="Normal"/>
    <w:next w:val="Normal"/>
    <w:uiPriority w:val="99"/>
    <w:rsid w:val="00735D57"/>
    <w:pPr>
      <w:autoSpaceDE w:val="0"/>
      <w:autoSpaceDN w:val="0"/>
      <w:adjustRightInd w:val="0"/>
      <w:spacing w:after="0" w:line="361" w:lineRule="atLeast"/>
    </w:pPr>
    <w:rPr>
      <w:rFonts w:ascii="RYNYRV+Arial-BoldMT" w:hAnsi="RYNYRV+Arial-BoldMT"/>
      <w:kern w:val="0"/>
    </w:rPr>
  </w:style>
  <w:style w:type="character" w:customStyle="1" w:styleId="A3">
    <w:name w:val="A3"/>
    <w:uiPriority w:val="99"/>
    <w:rsid w:val="00735D57"/>
    <w:rPr>
      <w:rFonts w:cs="RYNYRV+Arial-BoldMT"/>
      <w:b/>
      <w:bCs/>
      <w:color w:val="221E1F"/>
      <w:sz w:val="25"/>
      <w:szCs w:val="25"/>
    </w:rPr>
  </w:style>
  <w:style w:type="paragraph" w:customStyle="1" w:styleId="Pa16">
    <w:name w:val="Pa16"/>
    <w:basedOn w:val="Normal"/>
    <w:next w:val="Normal"/>
    <w:uiPriority w:val="99"/>
    <w:rsid w:val="00735D57"/>
    <w:pPr>
      <w:autoSpaceDE w:val="0"/>
      <w:autoSpaceDN w:val="0"/>
      <w:adjustRightInd w:val="0"/>
      <w:spacing w:after="0" w:line="361" w:lineRule="atLeast"/>
    </w:pPr>
    <w:rPr>
      <w:rFonts w:ascii="RYNYRV+Arial-BoldMT" w:hAnsi="RYNYRV+Arial-BoldMT"/>
      <w:kern w:val="0"/>
    </w:rPr>
  </w:style>
  <w:style w:type="paragraph" w:customStyle="1" w:styleId="Pa17">
    <w:name w:val="Pa17"/>
    <w:basedOn w:val="Normal"/>
    <w:next w:val="Normal"/>
    <w:uiPriority w:val="99"/>
    <w:rsid w:val="00735D57"/>
    <w:pPr>
      <w:autoSpaceDE w:val="0"/>
      <w:autoSpaceDN w:val="0"/>
      <w:adjustRightInd w:val="0"/>
      <w:spacing w:after="0" w:line="361" w:lineRule="atLeast"/>
    </w:pPr>
    <w:rPr>
      <w:rFonts w:ascii="RYNYRV+Arial-BoldMT" w:hAnsi="RYNYRV+Arial-BoldMT"/>
      <w:kern w:val="0"/>
    </w:rPr>
  </w:style>
  <w:style w:type="paragraph" w:customStyle="1" w:styleId="Default">
    <w:name w:val="Default"/>
    <w:rsid w:val="00735D57"/>
    <w:pPr>
      <w:autoSpaceDE w:val="0"/>
      <w:autoSpaceDN w:val="0"/>
      <w:adjustRightInd w:val="0"/>
      <w:spacing w:after="0" w:line="240" w:lineRule="auto"/>
    </w:pPr>
    <w:rPr>
      <w:rFonts w:ascii="RYNYRV+Arial-BoldMT" w:hAnsi="RYNYRV+Arial-BoldMT" w:cs="RYNYRV+Arial-BoldMT"/>
      <w:color w:val="000000"/>
      <w:kern w:val="0"/>
      <w:lang w:val="en-US"/>
    </w:rPr>
  </w:style>
  <w:style w:type="character" w:styleId="FollowedHyperlink">
    <w:name w:val="FollowedHyperlink"/>
    <w:basedOn w:val="DefaultParagraphFont"/>
    <w:uiPriority w:val="99"/>
    <w:semiHidden/>
    <w:unhideWhenUsed/>
    <w:rsid w:val="00B52718"/>
    <w:rPr>
      <w:color w:val="96607D" w:themeColor="followedHyperlink"/>
      <w:u w:val="single"/>
    </w:rPr>
  </w:style>
  <w:style w:type="character" w:styleId="LineNumber">
    <w:name w:val="line number"/>
    <w:basedOn w:val="DefaultParagraphFont"/>
    <w:uiPriority w:val="99"/>
    <w:semiHidden/>
    <w:unhideWhenUsed/>
    <w:rsid w:val="006C34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53479">
      <w:bodyDiv w:val="1"/>
      <w:marLeft w:val="0"/>
      <w:marRight w:val="0"/>
      <w:marTop w:val="0"/>
      <w:marBottom w:val="0"/>
      <w:divBdr>
        <w:top w:val="none" w:sz="0" w:space="0" w:color="auto"/>
        <w:left w:val="none" w:sz="0" w:space="0" w:color="auto"/>
        <w:bottom w:val="none" w:sz="0" w:space="0" w:color="auto"/>
        <w:right w:val="none" w:sz="0" w:space="0" w:color="auto"/>
      </w:divBdr>
    </w:div>
    <w:div w:id="131137673">
      <w:bodyDiv w:val="1"/>
      <w:marLeft w:val="0"/>
      <w:marRight w:val="0"/>
      <w:marTop w:val="0"/>
      <w:marBottom w:val="0"/>
      <w:divBdr>
        <w:top w:val="none" w:sz="0" w:space="0" w:color="auto"/>
        <w:left w:val="none" w:sz="0" w:space="0" w:color="auto"/>
        <w:bottom w:val="none" w:sz="0" w:space="0" w:color="auto"/>
        <w:right w:val="none" w:sz="0" w:space="0" w:color="auto"/>
      </w:divBdr>
    </w:div>
    <w:div w:id="189532762">
      <w:bodyDiv w:val="1"/>
      <w:marLeft w:val="0"/>
      <w:marRight w:val="0"/>
      <w:marTop w:val="0"/>
      <w:marBottom w:val="0"/>
      <w:divBdr>
        <w:top w:val="none" w:sz="0" w:space="0" w:color="auto"/>
        <w:left w:val="none" w:sz="0" w:space="0" w:color="auto"/>
        <w:bottom w:val="none" w:sz="0" w:space="0" w:color="auto"/>
        <w:right w:val="none" w:sz="0" w:space="0" w:color="auto"/>
      </w:divBdr>
      <w:divsChild>
        <w:div w:id="1104576033">
          <w:marLeft w:val="0"/>
          <w:marRight w:val="0"/>
          <w:marTop w:val="0"/>
          <w:marBottom w:val="0"/>
          <w:divBdr>
            <w:top w:val="none" w:sz="0" w:space="0" w:color="auto"/>
            <w:left w:val="none" w:sz="0" w:space="0" w:color="auto"/>
            <w:bottom w:val="none" w:sz="0" w:space="0" w:color="auto"/>
            <w:right w:val="none" w:sz="0" w:space="0" w:color="auto"/>
          </w:divBdr>
        </w:div>
        <w:div w:id="1812862366">
          <w:marLeft w:val="0"/>
          <w:marRight w:val="0"/>
          <w:marTop w:val="0"/>
          <w:marBottom w:val="0"/>
          <w:divBdr>
            <w:top w:val="none" w:sz="0" w:space="0" w:color="auto"/>
            <w:left w:val="none" w:sz="0" w:space="0" w:color="auto"/>
            <w:bottom w:val="none" w:sz="0" w:space="0" w:color="auto"/>
            <w:right w:val="none" w:sz="0" w:space="0" w:color="auto"/>
          </w:divBdr>
        </w:div>
        <w:div w:id="1867479907">
          <w:marLeft w:val="0"/>
          <w:marRight w:val="0"/>
          <w:marTop w:val="0"/>
          <w:marBottom w:val="0"/>
          <w:divBdr>
            <w:top w:val="none" w:sz="0" w:space="0" w:color="auto"/>
            <w:left w:val="none" w:sz="0" w:space="0" w:color="auto"/>
            <w:bottom w:val="none" w:sz="0" w:space="0" w:color="auto"/>
            <w:right w:val="none" w:sz="0" w:space="0" w:color="auto"/>
          </w:divBdr>
        </w:div>
        <w:div w:id="962927857">
          <w:marLeft w:val="0"/>
          <w:marRight w:val="0"/>
          <w:marTop w:val="0"/>
          <w:marBottom w:val="0"/>
          <w:divBdr>
            <w:top w:val="none" w:sz="0" w:space="0" w:color="auto"/>
            <w:left w:val="none" w:sz="0" w:space="0" w:color="auto"/>
            <w:bottom w:val="none" w:sz="0" w:space="0" w:color="auto"/>
            <w:right w:val="none" w:sz="0" w:space="0" w:color="auto"/>
          </w:divBdr>
        </w:div>
        <w:div w:id="1638220945">
          <w:marLeft w:val="0"/>
          <w:marRight w:val="0"/>
          <w:marTop w:val="0"/>
          <w:marBottom w:val="0"/>
          <w:divBdr>
            <w:top w:val="none" w:sz="0" w:space="0" w:color="auto"/>
            <w:left w:val="none" w:sz="0" w:space="0" w:color="auto"/>
            <w:bottom w:val="none" w:sz="0" w:space="0" w:color="auto"/>
            <w:right w:val="none" w:sz="0" w:space="0" w:color="auto"/>
          </w:divBdr>
        </w:div>
      </w:divsChild>
    </w:div>
    <w:div w:id="207497370">
      <w:bodyDiv w:val="1"/>
      <w:marLeft w:val="0"/>
      <w:marRight w:val="0"/>
      <w:marTop w:val="0"/>
      <w:marBottom w:val="0"/>
      <w:divBdr>
        <w:top w:val="none" w:sz="0" w:space="0" w:color="auto"/>
        <w:left w:val="none" w:sz="0" w:space="0" w:color="auto"/>
        <w:bottom w:val="none" w:sz="0" w:space="0" w:color="auto"/>
        <w:right w:val="none" w:sz="0" w:space="0" w:color="auto"/>
      </w:divBdr>
      <w:divsChild>
        <w:div w:id="1697541954">
          <w:marLeft w:val="0"/>
          <w:marRight w:val="0"/>
          <w:marTop w:val="0"/>
          <w:marBottom w:val="0"/>
          <w:divBdr>
            <w:top w:val="none" w:sz="0" w:space="0" w:color="auto"/>
            <w:left w:val="none" w:sz="0" w:space="0" w:color="auto"/>
            <w:bottom w:val="none" w:sz="0" w:space="0" w:color="auto"/>
            <w:right w:val="none" w:sz="0" w:space="0" w:color="auto"/>
          </w:divBdr>
        </w:div>
        <w:div w:id="1665282509">
          <w:marLeft w:val="0"/>
          <w:marRight w:val="0"/>
          <w:marTop w:val="0"/>
          <w:marBottom w:val="0"/>
          <w:divBdr>
            <w:top w:val="none" w:sz="0" w:space="0" w:color="auto"/>
            <w:left w:val="none" w:sz="0" w:space="0" w:color="auto"/>
            <w:bottom w:val="none" w:sz="0" w:space="0" w:color="auto"/>
            <w:right w:val="none" w:sz="0" w:space="0" w:color="auto"/>
          </w:divBdr>
          <w:divsChild>
            <w:div w:id="2083067318">
              <w:marLeft w:val="-75"/>
              <w:marRight w:val="0"/>
              <w:marTop w:val="30"/>
              <w:marBottom w:val="30"/>
              <w:divBdr>
                <w:top w:val="none" w:sz="0" w:space="0" w:color="auto"/>
                <w:left w:val="none" w:sz="0" w:space="0" w:color="auto"/>
                <w:bottom w:val="none" w:sz="0" w:space="0" w:color="auto"/>
                <w:right w:val="none" w:sz="0" w:space="0" w:color="auto"/>
              </w:divBdr>
              <w:divsChild>
                <w:div w:id="1517496052">
                  <w:marLeft w:val="0"/>
                  <w:marRight w:val="0"/>
                  <w:marTop w:val="0"/>
                  <w:marBottom w:val="0"/>
                  <w:divBdr>
                    <w:top w:val="none" w:sz="0" w:space="0" w:color="auto"/>
                    <w:left w:val="none" w:sz="0" w:space="0" w:color="auto"/>
                    <w:bottom w:val="none" w:sz="0" w:space="0" w:color="auto"/>
                    <w:right w:val="none" w:sz="0" w:space="0" w:color="auto"/>
                  </w:divBdr>
                  <w:divsChild>
                    <w:div w:id="1856071259">
                      <w:marLeft w:val="0"/>
                      <w:marRight w:val="0"/>
                      <w:marTop w:val="0"/>
                      <w:marBottom w:val="0"/>
                      <w:divBdr>
                        <w:top w:val="none" w:sz="0" w:space="0" w:color="auto"/>
                        <w:left w:val="none" w:sz="0" w:space="0" w:color="auto"/>
                        <w:bottom w:val="none" w:sz="0" w:space="0" w:color="auto"/>
                        <w:right w:val="none" w:sz="0" w:space="0" w:color="auto"/>
                      </w:divBdr>
                    </w:div>
                  </w:divsChild>
                </w:div>
                <w:div w:id="2006395017">
                  <w:marLeft w:val="0"/>
                  <w:marRight w:val="0"/>
                  <w:marTop w:val="0"/>
                  <w:marBottom w:val="0"/>
                  <w:divBdr>
                    <w:top w:val="none" w:sz="0" w:space="0" w:color="auto"/>
                    <w:left w:val="none" w:sz="0" w:space="0" w:color="auto"/>
                    <w:bottom w:val="none" w:sz="0" w:space="0" w:color="auto"/>
                    <w:right w:val="none" w:sz="0" w:space="0" w:color="auto"/>
                  </w:divBdr>
                  <w:divsChild>
                    <w:div w:id="1802651933">
                      <w:marLeft w:val="0"/>
                      <w:marRight w:val="0"/>
                      <w:marTop w:val="0"/>
                      <w:marBottom w:val="0"/>
                      <w:divBdr>
                        <w:top w:val="none" w:sz="0" w:space="0" w:color="auto"/>
                        <w:left w:val="none" w:sz="0" w:space="0" w:color="auto"/>
                        <w:bottom w:val="none" w:sz="0" w:space="0" w:color="auto"/>
                        <w:right w:val="none" w:sz="0" w:space="0" w:color="auto"/>
                      </w:divBdr>
                    </w:div>
                  </w:divsChild>
                </w:div>
                <w:div w:id="1767077215">
                  <w:marLeft w:val="0"/>
                  <w:marRight w:val="0"/>
                  <w:marTop w:val="0"/>
                  <w:marBottom w:val="0"/>
                  <w:divBdr>
                    <w:top w:val="none" w:sz="0" w:space="0" w:color="auto"/>
                    <w:left w:val="none" w:sz="0" w:space="0" w:color="auto"/>
                    <w:bottom w:val="none" w:sz="0" w:space="0" w:color="auto"/>
                    <w:right w:val="none" w:sz="0" w:space="0" w:color="auto"/>
                  </w:divBdr>
                  <w:divsChild>
                    <w:div w:id="402333527">
                      <w:marLeft w:val="0"/>
                      <w:marRight w:val="0"/>
                      <w:marTop w:val="0"/>
                      <w:marBottom w:val="0"/>
                      <w:divBdr>
                        <w:top w:val="none" w:sz="0" w:space="0" w:color="auto"/>
                        <w:left w:val="none" w:sz="0" w:space="0" w:color="auto"/>
                        <w:bottom w:val="none" w:sz="0" w:space="0" w:color="auto"/>
                        <w:right w:val="none" w:sz="0" w:space="0" w:color="auto"/>
                      </w:divBdr>
                    </w:div>
                  </w:divsChild>
                </w:div>
                <w:div w:id="1901867678">
                  <w:marLeft w:val="0"/>
                  <w:marRight w:val="0"/>
                  <w:marTop w:val="0"/>
                  <w:marBottom w:val="0"/>
                  <w:divBdr>
                    <w:top w:val="none" w:sz="0" w:space="0" w:color="auto"/>
                    <w:left w:val="none" w:sz="0" w:space="0" w:color="auto"/>
                    <w:bottom w:val="none" w:sz="0" w:space="0" w:color="auto"/>
                    <w:right w:val="none" w:sz="0" w:space="0" w:color="auto"/>
                  </w:divBdr>
                  <w:divsChild>
                    <w:div w:id="1969041901">
                      <w:marLeft w:val="0"/>
                      <w:marRight w:val="0"/>
                      <w:marTop w:val="0"/>
                      <w:marBottom w:val="0"/>
                      <w:divBdr>
                        <w:top w:val="none" w:sz="0" w:space="0" w:color="auto"/>
                        <w:left w:val="none" w:sz="0" w:space="0" w:color="auto"/>
                        <w:bottom w:val="none" w:sz="0" w:space="0" w:color="auto"/>
                        <w:right w:val="none" w:sz="0" w:space="0" w:color="auto"/>
                      </w:divBdr>
                    </w:div>
                  </w:divsChild>
                </w:div>
                <w:div w:id="780494000">
                  <w:marLeft w:val="0"/>
                  <w:marRight w:val="0"/>
                  <w:marTop w:val="0"/>
                  <w:marBottom w:val="0"/>
                  <w:divBdr>
                    <w:top w:val="none" w:sz="0" w:space="0" w:color="auto"/>
                    <w:left w:val="none" w:sz="0" w:space="0" w:color="auto"/>
                    <w:bottom w:val="none" w:sz="0" w:space="0" w:color="auto"/>
                    <w:right w:val="none" w:sz="0" w:space="0" w:color="auto"/>
                  </w:divBdr>
                  <w:divsChild>
                    <w:div w:id="2051492080">
                      <w:marLeft w:val="0"/>
                      <w:marRight w:val="0"/>
                      <w:marTop w:val="0"/>
                      <w:marBottom w:val="0"/>
                      <w:divBdr>
                        <w:top w:val="none" w:sz="0" w:space="0" w:color="auto"/>
                        <w:left w:val="none" w:sz="0" w:space="0" w:color="auto"/>
                        <w:bottom w:val="none" w:sz="0" w:space="0" w:color="auto"/>
                        <w:right w:val="none" w:sz="0" w:space="0" w:color="auto"/>
                      </w:divBdr>
                    </w:div>
                  </w:divsChild>
                </w:div>
                <w:div w:id="2097313972">
                  <w:marLeft w:val="0"/>
                  <w:marRight w:val="0"/>
                  <w:marTop w:val="0"/>
                  <w:marBottom w:val="0"/>
                  <w:divBdr>
                    <w:top w:val="none" w:sz="0" w:space="0" w:color="auto"/>
                    <w:left w:val="none" w:sz="0" w:space="0" w:color="auto"/>
                    <w:bottom w:val="none" w:sz="0" w:space="0" w:color="auto"/>
                    <w:right w:val="none" w:sz="0" w:space="0" w:color="auto"/>
                  </w:divBdr>
                  <w:divsChild>
                    <w:div w:id="1273515270">
                      <w:marLeft w:val="0"/>
                      <w:marRight w:val="0"/>
                      <w:marTop w:val="0"/>
                      <w:marBottom w:val="0"/>
                      <w:divBdr>
                        <w:top w:val="none" w:sz="0" w:space="0" w:color="auto"/>
                        <w:left w:val="none" w:sz="0" w:space="0" w:color="auto"/>
                        <w:bottom w:val="none" w:sz="0" w:space="0" w:color="auto"/>
                        <w:right w:val="none" w:sz="0" w:space="0" w:color="auto"/>
                      </w:divBdr>
                    </w:div>
                  </w:divsChild>
                </w:div>
                <w:div w:id="1339313969">
                  <w:marLeft w:val="0"/>
                  <w:marRight w:val="0"/>
                  <w:marTop w:val="0"/>
                  <w:marBottom w:val="0"/>
                  <w:divBdr>
                    <w:top w:val="none" w:sz="0" w:space="0" w:color="auto"/>
                    <w:left w:val="none" w:sz="0" w:space="0" w:color="auto"/>
                    <w:bottom w:val="none" w:sz="0" w:space="0" w:color="auto"/>
                    <w:right w:val="none" w:sz="0" w:space="0" w:color="auto"/>
                  </w:divBdr>
                  <w:divsChild>
                    <w:div w:id="831724034">
                      <w:marLeft w:val="0"/>
                      <w:marRight w:val="0"/>
                      <w:marTop w:val="0"/>
                      <w:marBottom w:val="0"/>
                      <w:divBdr>
                        <w:top w:val="none" w:sz="0" w:space="0" w:color="auto"/>
                        <w:left w:val="none" w:sz="0" w:space="0" w:color="auto"/>
                        <w:bottom w:val="none" w:sz="0" w:space="0" w:color="auto"/>
                        <w:right w:val="none" w:sz="0" w:space="0" w:color="auto"/>
                      </w:divBdr>
                    </w:div>
                  </w:divsChild>
                </w:div>
                <w:div w:id="66269321">
                  <w:marLeft w:val="0"/>
                  <w:marRight w:val="0"/>
                  <w:marTop w:val="0"/>
                  <w:marBottom w:val="0"/>
                  <w:divBdr>
                    <w:top w:val="none" w:sz="0" w:space="0" w:color="auto"/>
                    <w:left w:val="none" w:sz="0" w:space="0" w:color="auto"/>
                    <w:bottom w:val="none" w:sz="0" w:space="0" w:color="auto"/>
                    <w:right w:val="none" w:sz="0" w:space="0" w:color="auto"/>
                  </w:divBdr>
                  <w:divsChild>
                    <w:div w:id="726956704">
                      <w:marLeft w:val="0"/>
                      <w:marRight w:val="0"/>
                      <w:marTop w:val="0"/>
                      <w:marBottom w:val="0"/>
                      <w:divBdr>
                        <w:top w:val="none" w:sz="0" w:space="0" w:color="auto"/>
                        <w:left w:val="none" w:sz="0" w:space="0" w:color="auto"/>
                        <w:bottom w:val="none" w:sz="0" w:space="0" w:color="auto"/>
                        <w:right w:val="none" w:sz="0" w:space="0" w:color="auto"/>
                      </w:divBdr>
                    </w:div>
                  </w:divsChild>
                </w:div>
                <w:div w:id="797338062">
                  <w:marLeft w:val="0"/>
                  <w:marRight w:val="0"/>
                  <w:marTop w:val="0"/>
                  <w:marBottom w:val="0"/>
                  <w:divBdr>
                    <w:top w:val="none" w:sz="0" w:space="0" w:color="auto"/>
                    <w:left w:val="none" w:sz="0" w:space="0" w:color="auto"/>
                    <w:bottom w:val="none" w:sz="0" w:space="0" w:color="auto"/>
                    <w:right w:val="none" w:sz="0" w:space="0" w:color="auto"/>
                  </w:divBdr>
                  <w:divsChild>
                    <w:div w:id="89157311">
                      <w:marLeft w:val="0"/>
                      <w:marRight w:val="0"/>
                      <w:marTop w:val="0"/>
                      <w:marBottom w:val="0"/>
                      <w:divBdr>
                        <w:top w:val="none" w:sz="0" w:space="0" w:color="auto"/>
                        <w:left w:val="none" w:sz="0" w:space="0" w:color="auto"/>
                        <w:bottom w:val="none" w:sz="0" w:space="0" w:color="auto"/>
                        <w:right w:val="none" w:sz="0" w:space="0" w:color="auto"/>
                      </w:divBdr>
                    </w:div>
                  </w:divsChild>
                </w:div>
                <w:div w:id="974405849">
                  <w:marLeft w:val="0"/>
                  <w:marRight w:val="0"/>
                  <w:marTop w:val="0"/>
                  <w:marBottom w:val="0"/>
                  <w:divBdr>
                    <w:top w:val="none" w:sz="0" w:space="0" w:color="auto"/>
                    <w:left w:val="none" w:sz="0" w:space="0" w:color="auto"/>
                    <w:bottom w:val="none" w:sz="0" w:space="0" w:color="auto"/>
                    <w:right w:val="none" w:sz="0" w:space="0" w:color="auto"/>
                  </w:divBdr>
                  <w:divsChild>
                    <w:div w:id="912475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520700">
      <w:bodyDiv w:val="1"/>
      <w:marLeft w:val="0"/>
      <w:marRight w:val="0"/>
      <w:marTop w:val="0"/>
      <w:marBottom w:val="0"/>
      <w:divBdr>
        <w:top w:val="none" w:sz="0" w:space="0" w:color="auto"/>
        <w:left w:val="none" w:sz="0" w:space="0" w:color="auto"/>
        <w:bottom w:val="none" w:sz="0" w:space="0" w:color="auto"/>
        <w:right w:val="none" w:sz="0" w:space="0" w:color="auto"/>
      </w:divBdr>
    </w:div>
    <w:div w:id="273902903">
      <w:bodyDiv w:val="1"/>
      <w:marLeft w:val="0"/>
      <w:marRight w:val="0"/>
      <w:marTop w:val="0"/>
      <w:marBottom w:val="0"/>
      <w:divBdr>
        <w:top w:val="none" w:sz="0" w:space="0" w:color="auto"/>
        <w:left w:val="none" w:sz="0" w:space="0" w:color="auto"/>
        <w:bottom w:val="none" w:sz="0" w:space="0" w:color="auto"/>
        <w:right w:val="none" w:sz="0" w:space="0" w:color="auto"/>
      </w:divBdr>
      <w:divsChild>
        <w:div w:id="337268364">
          <w:marLeft w:val="0"/>
          <w:marRight w:val="0"/>
          <w:marTop w:val="0"/>
          <w:marBottom w:val="0"/>
          <w:divBdr>
            <w:top w:val="none" w:sz="0" w:space="0" w:color="auto"/>
            <w:left w:val="none" w:sz="0" w:space="0" w:color="auto"/>
            <w:bottom w:val="none" w:sz="0" w:space="0" w:color="auto"/>
            <w:right w:val="none" w:sz="0" w:space="0" w:color="auto"/>
          </w:divBdr>
        </w:div>
        <w:div w:id="1661154850">
          <w:marLeft w:val="0"/>
          <w:marRight w:val="0"/>
          <w:marTop w:val="0"/>
          <w:marBottom w:val="0"/>
          <w:divBdr>
            <w:top w:val="none" w:sz="0" w:space="0" w:color="auto"/>
            <w:left w:val="none" w:sz="0" w:space="0" w:color="auto"/>
            <w:bottom w:val="none" w:sz="0" w:space="0" w:color="auto"/>
            <w:right w:val="none" w:sz="0" w:space="0" w:color="auto"/>
          </w:divBdr>
        </w:div>
        <w:div w:id="1430659084">
          <w:marLeft w:val="0"/>
          <w:marRight w:val="0"/>
          <w:marTop w:val="0"/>
          <w:marBottom w:val="0"/>
          <w:divBdr>
            <w:top w:val="none" w:sz="0" w:space="0" w:color="auto"/>
            <w:left w:val="none" w:sz="0" w:space="0" w:color="auto"/>
            <w:bottom w:val="none" w:sz="0" w:space="0" w:color="auto"/>
            <w:right w:val="none" w:sz="0" w:space="0" w:color="auto"/>
          </w:divBdr>
        </w:div>
        <w:div w:id="150949476">
          <w:marLeft w:val="0"/>
          <w:marRight w:val="0"/>
          <w:marTop w:val="0"/>
          <w:marBottom w:val="0"/>
          <w:divBdr>
            <w:top w:val="none" w:sz="0" w:space="0" w:color="auto"/>
            <w:left w:val="none" w:sz="0" w:space="0" w:color="auto"/>
            <w:bottom w:val="none" w:sz="0" w:space="0" w:color="auto"/>
            <w:right w:val="none" w:sz="0" w:space="0" w:color="auto"/>
          </w:divBdr>
        </w:div>
        <w:div w:id="2029527760">
          <w:marLeft w:val="0"/>
          <w:marRight w:val="0"/>
          <w:marTop w:val="0"/>
          <w:marBottom w:val="0"/>
          <w:divBdr>
            <w:top w:val="none" w:sz="0" w:space="0" w:color="auto"/>
            <w:left w:val="none" w:sz="0" w:space="0" w:color="auto"/>
            <w:bottom w:val="none" w:sz="0" w:space="0" w:color="auto"/>
            <w:right w:val="none" w:sz="0" w:space="0" w:color="auto"/>
          </w:divBdr>
        </w:div>
      </w:divsChild>
    </w:div>
    <w:div w:id="279342990">
      <w:bodyDiv w:val="1"/>
      <w:marLeft w:val="0"/>
      <w:marRight w:val="0"/>
      <w:marTop w:val="0"/>
      <w:marBottom w:val="0"/>
      <w:divBdr>
        <w:top w:val="none" w:sz="0" w:space="0" w:color="auto"/>
        <w:left w:val="none" w:sz="0" w:space="0" w:color="auto"/>
        <w:bottom w:val="none" w:sz="0" w:space="0" w:color="auto"/>
        <w:right w:val="none" w:sz="0" w:space="0" w:color="auto"/>
      </w:divBdr>
    </w:div>
    <w:div w:id="359942547">
      <w:bodyDiv w:val="1"/>
      <w:marLeft w:val="0"/>
      <w:marRight w:val="0"/>
      <w:marTop w:val="0"/>
      <w:marBottom w:val="0"/>
      <w:divBdr>
        <w:top w:val="none" w:sz="0" w:space="0" w:color="auto"/>
        <w:left w:val="none" w:sz="0" w:space="0" w:color="auto"/>
        <w:bottom w:val="none" w:sz="0" w:space="0" w:color="auto"/>
        <w:right w:val="none" w:sz="0" w:space="0" w:color="auto"/>
      </w:divBdr>
    </w:div>
    <w:div w:id="380986812">
      <w:bodyDiv w:val="1"/>
      <w:marLeft w:val="0"/>
      <w:marRight w:val="0"/>
      <w:marTop w:val="0"/>
      <w:marBottom w:val="0"/>
      <w:divBdr>
        <w:top w:val="none" w:sz="0" w:space="0" w:color="auto"/>
        <w:left w:val="none" w:sz="0" w:space="0" w:color="auto"/>
        <w:bottom w:val="none" w:sz="0" w:space="0" w:color="auto"/>
        <w:right w:val="none" w:sz="0" w:space="0" w:color="auto"/>
      </w:divBdr>
    </w:div>
    <w:div w:id="400180663">
      <w:bodyDiv w:val="1"/>
      <w:marLeft w:val="0"/>
      <w:marRight w:val="0"/>
      <w:marTop w:val="0"/>
      <w:marBottom w:val="0"/>
      <w:divBdr>
        <w:top w:val="none" w:sz="0" w:space="0" w:color="auto"/>
        <w:left w:val="none" w:sz="0" w:space="0" w:color="auto"/>
        <w:bottom w:val="none" w:sz="0" w:space="0" w:color="auto"/>
        <w:right w:val="none" w:sz="0" w:space="0" w:color="auto"/>
      </w:divBdr>
      <w:divsChild>
        <w:div w:id="277686229">
          <w:marLeft w:val="446"/>
          <w:marRight w:val="0"/>
          <w:marTop w:val="0"/>
          <w:marBottom w:val="0"/>
          <w:divBdr>
            <w:top w:val="none" w:sz="0" w:space="0" w:color="auto"/>
            <w:left w:val="none" w:sz="0" w:space="0" w:color="auto"/>
            <w:bottom w:val="none" w:sz="0" w:space="0" w:color="auto"/>
            <w:right w:val="none" w:sz="0" w:space="0" w:color="auto"/>
          </w:divBdr>
        </w:div>
        <w:div w:id="353505922">
          <w:marLeft w:val="446"/>
          <w:marRight w:val="0"/>
          <w:marTop w:val="0"/>
          <w:marBottom w:val="0"/>
          <w:divBdr>
            <w:top w:val="none" w:sz="0" w:space="0" w:color="auto"/>
            <w:left w:val="none" w:sz="0" w:space="0" w:color="auto"/>
            <w:bottom w:val="none" w:sz="0" w:space="0" w:color="auto"/>
            <w:right w:val="none" w:sz="0" w:space="0" w:color="auto"/>
          </w:divBdr>
        </w:div>
        <w:div w:id="167797521">
          <w:marLeft w:val="446"/>
          <w:marRight w:val="0"/>
          <w:marTop w:val="0"/>
          <w:marBottom w:val="0"/>
          <w:divBdr>
            <w:top w:val="none" w:sz="0" w:space="0" w:color="auto"/>
            <w:left w:val="none" w:sz="0" w:space="0" w:color="auto"/>
            <w:bottom w:val="none" w:sz="0" w:space="0" w:color="auto"/>
            <w:right w:val="none" w:sz="0" w:space="0" w:color="auto"/>
          </w:divBdr>
        </w:div>
      </w:divsChild>
    </w:div>
    <w:div w:id="416486328">
      <w:bodyDiv w:val="1"/>
      <w:marLeft w:val="0"/>
      <w:marRight w:val="0"/>
      <w:marTop w:val="0"/>
      <w:marBottom w:val="0"/>
      <w:divBdr>
        <w:top w:val="none" w:sz="0" w:space="0" w:color="auto"/>
        <w:left w:val="none" w:sz="0" w:space="0" w:color="auto"/>
        <w:bottom w:val="none" w:sz="0" w:space="0" w:color="auto"/>
        <w:right w:val="none" w:sz="0" w:space="0" w:color="auto"/>
      </w:divBdr>
      <w:divsChild>
        <w:div w:id="1776753195">
          <w:marLeft w:val="0"/>
          <w:marRight w:val="0"/>
          <w:marTop w:val="0"/>
          <w:marBottom w:val="0"/>
          <w:divBdr>
            <w:top w:val="none" w:sz="0" w:space="0" w:color="auto"/>
            <w:left w:val="none" w:sz="0" w:space="0" w:color="auto"/>
            <w:bottom w:val="none" w:sz="0" w:space="0" w:color="auto"/>
            <w:right w:val="none" w:sz="0" w:space="0" w:color="auto"/>
          </w:divBdr>
        </w:div>
        <w:div w:id="2077044664">
          <w:marLeft w:val="0"/>
          <w:marRight w:val="0"/>
          <w:marTop w:val="0"/>
          <w:marBottom w:val="0"/>
          <w:divBdr>
            <w:top w:val="none" w:sz="0" w:space="0" w:color="auto"/>
            <w:left w:val="none" w:sz="0" w:space="0" w:color="auto"/>
            <w:bottom w:val="none" w:sz="0" w:space="0" w:color="auto"/>
            <w:right w:val="none" w:sz="0" w:space="0" w:color="auto"/>
          </w:divBdr>
        </w:div>
        <w:div w:id="806243973">
          <w:marLeft w:val="0"/>
          <w:marRight w:val="0"/>
          <w:marTop w:val="0"/>
          <w:marBottom w:val="0"/>
          <w:divBdr>
            <w:top w:val="none" w:sz="0" w:space="0" w:color="auto"/>
            <w:left w:val="none" w:sz="0" w:space="0" w:color="auto"/>
            <w:bottom w:val="none" w:sz="0" w:space="0" w:color="auto"/>
            <w:right w:val="none" w:sz="0" w:space="0" w:color="auto"/>
          </w:divBdr>
        </w:div>
        <w:div w:id="1903561638">
          <w:marLeft w:val="0"/>
          <w:marRight w:val="0"/>
          <w:marTop w:val="0"/>
          <w:marBottom w:val="0"/>
          <w:divBdr>
            <w:top w:val="none" w:sz="0" w:space="0" w:color="auto"/>
            <w:left w:val="none" w:sz="0" w:space="0" w:color="auto"/>
            <w:bottom w:val="none" w:sz="0" w:space="0" w:color="auto"/>
            <w:right w:val="none" w:sz="0" w:space="0" w:color="auto"/>
          </w:divBdr>
        </w:div>
        <w:div w:id="1525169934">
          <w:marLeft w:val="0"/>
          <w:marRight w:val="0"/>
          <w:marTop w:val="0"/>
          <w:marBottom w:val="0"/>
          <w:divBdr>
            <w:top w:val="none" w:sz="0" w:space="0" w:color="auto"/>
            <w:left w:val="none" w:sz="0" w:space="0" w:color="auto"/>
            <w:bottom w:val="none" w:sz="0" w:space="0" w:color="auto"/>
            <w:right w:val="none" w:sz="0" w:space="0" w:color="auto"/>
          </w:divBdr>
        </w:div>
      </w:divsChild>
    </w:div>
    <w:div w:id="450056150">
      <w:bodyDiv w:val="1"/>
      <w:marLeft w:val="0"/>
      <w:marRight w:val="0"/>
      <w:marTop w:val="0"/>
      <w:marBottom w:val="0"/>
      <w:divBdr>
        <w:top w:val="none" w:sz="0" w:space="0" w:color="auto"/>
        <w:left w:val="none" w:sz="0" w:space="0" w:color="auto"/>
        <w:bottom w:val="none" w:sz="0" w:space="0" w:color="auto"/>
        <w:right w:val="none" w:sz="0" w:space="0" w:color="auto"/>
      </w:divBdr>
    </w:div>
    <w:div w:id="450516482">
      <w:bodyDiv w:val="1"/>
      <w:marLeft w:val="0"/>
      <w:marRight w:val="0"/>
      <w:marTop w:val="0"/>
      <w:marBottom w:val="0"/>
      <w:divBdr>
        <w:top w:val="none" w:sz="0" w:space="0" w:color="auto"/>
        <w:left w:val="none" w:sz="0" w:space="0" w:color="auto"/>
        <w:bottom w:val="none" w:sz="0" w:space="0" w:color="auto"/>
        <w:right w:val="none" w:sz="0" w:space="0" w:color="auto"/>
      </w:divBdr>
    </w:div>
    <w:div w:id="477377278">
      <w:bodyDiv w:val="1"/>
      <w:marLeft w:val="0"/>
      <w:marRight w:val="0"/>
      <w:marTop w:val="0"/>
      <w:marBottom w:val="0"/>
      <w:divBdr>
        <w:top w:val="none" w:sz="0" w:space="0" w:color="auto"/>
        <w:left w:val="none" w:sz="0" w:space="0" w:color="auto"/>
        <w:bottom w:val="none" w:sz="0" w:space="0" w:color="auto"/>
        <w:right w:val="none" w:sz="0" w:space="0" w:color="auto"/>
      </w:divBdr>
    </w:div>
    <w:div w:id="481585482">
      <w:bodyDiv w:val="1"/>
      <w:marLeft w:val="0"/>
      <w:marRight w:val="0"/>
      <w:marTop w:val="0"/>
      <w:marBottom w:val="0"/>
      <w:divBdr>
        <w:top w:val="none" w:sz="0" w:space="0" w:color="auto"/>
        <w:left w:val="none" w:sz="0" w:space="0" w:color="auto"/>
        <w:bottom w:val="none" w:sz="0" w:space="0" w:color="auto"/>
        <w:right w:val="none" w:sz="0" w:space="0" w:color="auto"/>
      </w:divBdr>
    </w:div>
    <w:div w:id="486942392">
      <w:bodyDiv w:val="1"/>
      <w:marLeft w:val="0"/>
      <w:marRight w:val="0"/>
      <w:marTop w:val="0"/>
      <w:marBottom w:val="0"/>
      <w:divBdr>
        <w:top w:val="none" w:sz="0" w:space="0" w:color="auto"/>
        <w:left w:val="none" w:sz="0" w:space="0" w:color="auto"/>
        <w:bottom w:val="none" w:sz="0" w:space="0" w:color="auto"/>
        <w:right w:val="none" w:sz="0" w:space="0" w:color="auto"/>
      </w:divBdr>
      <w:divsChild>
        <w:div w:id="2058164310">
          <w:marLeft w:val="0"/>
          <w:marRight w:val="0"/>
          <w:marTop w:val="0"/>
          <w:marBottom w:val="0"/>
          <w:divBdr>
            <w:top w:val="none" w:sz="0" w:space="0" w:color="auto"/>
            <w:left w:val="none" w:sz="0" w:space="0" w:color="auto"/>
            <w:bottom w:val="none" w:sz="0" w:space="0" w:color="auto"/>
            <w:right w:val="none" w:sz="0" w:space="0" w:color="auto"/>
          </w:divBdr>
        </w:div>
        <w:div w:id="853692791">
          <w:marLeft w:val="0"/>
          <w:marRight w:val="0"/>
          <w:marTop w:val="0"/>
          <w:marBottom w:val="0"/>
          <w:divBdr>
            <w:top w:val="none" w:sz="0" w:space="0" w:color="auto"/>
            <w:left w:val="none" w:sz="0" w:space="0" w:color="auto"/>
            <w:bottom w:val="none" w:sz="0" w:space="0" w:color="auto"/>
            <w:right w:val="none" w:sz="0" w:space="0" w:color="auto"/>
          </w:divBdr>
        </w:div>
        <w:div w:id="1933776519">
          <w:marLeft w:val="0"/>
          <w:marRight w:val="0"/>
          <w:marTop w:val="0"/>
          <w:marBottom w:val="0"/>
          <w:divBdr>
            <w:top w:val="none" w:sz="0" w:space="0" w:color="auto"/>
            <w:left w:val="none" w:sz="0" w:space="0" w:color="auto"/>
            <w:bottom w:val="none" w:sz="0" w:space="0" w:color="auto"/>
            <w:right w:val="none" w:sz="0" w:space="0" w:color="auto"/>
          </w:divBdr>
        </w:div>
        <w:div w:id="1115751800">
          <w:marLeft w:val="0"/>
          <w:marRight w:val="0"/>
          <w:marTop w:val="0"/>
          <w:marBottom w:val="0"/>
          <w:divBdr>
            <w:top w:val="none" w:sz="0" w:space="0" w:color="auto"/>
            <w:left w:val="none" w:sz="0" w:space="0" w:color="auto"/>
            <w:bottom w:val="none" w:sz="0" w:space="0" w:color="auto"/>
            <w:right w:val="none" w:sz="0" w:space="0" w:color="auto"/>
          </w:divBdr>
        </w:div>
        <w:div w:id="1758136555">
          <w:marLeft w:val="0"/>
          <w:marRight w:val="0"/>
          <w:marTop w:val="0"/>
          <w:marBottom w:val="0"/>
          <w:divBdr>
            <w:top w:val="none" w:sz="0" w:space="0" w:color="auto"/>
            <w:left w:val="none" w:sz="0" w:space="0" w:color="auto"/>
            <w:bottom w:val="none" w:sz="0" w:space="0" w:color="auto"/>
            <w:right w:val="none" w:sz="0" w:space="0" w:color="auto"/>
          </w:divBdr>
        </w:div>
        <w:div w:id="854880783">
          <w:marLeft w:val="0"/>
          <w:marRight w:val="0"/>
          <w:marTop w:val="0"/>
          <w:marBottom w:val="0"/>
          <w:divBdr>
            <w:top w:val="none" w:sz="0" w:space="0" w:color="auto"/>
            <w:left w:val="none" w:sz="0" w:space="0" w:color="auto"/>
            <w:bottom w:val="none" w:sz="0" w:space="0" w:color="auto"/>
            <w:right w:val="none" w:sz="0" w:space="0" w:color="auto"/>
          </w:divBdr>
        </w:div>
        <w:div w:id="1432123235">
          <w:marLeft w:val="0"/>
          <w:marRight w:val="0"/>
          <w:marTop w:val="0"/>
          <w:marBottom w:val="0"/>
          <w:divBdr>
            <w:top w:val="none" w:sz="0" w:space="0" w:color="auto"/>
            <w:left w:val="none" w:sz="0" w:space="0" w:color="auto"/>
            <w:bottom w:val="none" w:sz="0" w:space="0" w:color="auto"/>
            <w:right w:val="none" w:sz="0" w:space="0" w:color="auto"/>
          </w:divBdr>
        </w:div>
        <w:div w:id="1202860876">
          <w:marLeft w:val="0"/>
          <w:marRight w:val="0"/>
          <w:marTop w:val="0"/>
          <w:marBottom w:val="0"/>
          <w:divBdr>
            <w:top w:val="none" w:sz="0" w:space="0" w:color="auto"/>
            <w:left w:val="none" w:sz="0" w:space="0" w:color="auto"/>
            <w:bottom w:val="none" w:sz="0" w:space="0" w:color="auto"/>
            <w:right w:val="none" w:sz="0" w:space="0" w:color="auto"/>
          </w:divBdr>
        </w:div>
        <w:div w:id="1997301064">
          <w:marLeft w:val="0"/>
          <w:marRight w:val="0"/>
          <w:marTop w:val="0"/>
          <w:marBottom w:val="0"/>
          <w:divBdr>
            <w:top w:val="none" w:sz="0" w:space="0" w:color="auto"/>
            <w:left w:val="none" w:sz="0" w:space="0" w:color="auto"/>
            <w:bottom w:val="none" w:sz="0" w:space="0" w:color="auto"/>
            <w:right w:val="none" w:sz="0" w:space="0" w:color="auto"/>
          </w:divBdr>
        </w:div>
      </w:divsChild>
    </w:div>
    <w:div w:id="506558993">
      <w:bodyDiv w:val="1"/>
      <w:marLeft w:val="0"/>
      <w:marRight w:val="0"/>
      <w:marTop w:val="0"/>
      <w:marBottom w:val="0"/>
      <w:divBdr>
        <w:top w:val="none" w:sz="0" w:space="0" w:color="auto"/>
        <w:left w:val="none" w:sz="0" w:space="0" w:color="auto"/>
        <w:bottom w:val="none" w:sz="0" w:space="0" w:color="auto"/>
        <w:right w:val="none" w:sz="0" w:space="0" w:color="auto"/>
      </w:divBdr>
      <w:divsChild>
        <w:div w:id="1389110096">
          <w:marLeft w:val="446"/>
          <w:marRight w:val="0"/>
          <w:marTop w:val="240"/>
          <w:marBottom w:val="0"/>
          <w:divBdr>
            <w:top w:val="none" w:sz="0" w:space="0" w:color="auto"/>
            <w:left w:val="none" w:sz="0" w:space="0" w:color="auto"/>
            <w:bottom w:val="none" w:sz="0" w:space="0" w:color="auto"/>
            <w:right w:val="none" w:sz="0" w:space="0" w:color="auto"/>
          </w:divBdr>
        </w:div>
        <w:div w:id="952131116">
          <w:marLeft w:val="446"/>
          <w:marRight w:val="0"/>
          <w:marTop w:val="240"/>
          <w:marBottom w:val="0"/>
          <w:divBdr>
            <w:top w:val="none" w:sz="0" w:space="0" w:color="auto"/>
            <w:left w:val="none" w:sz="0" w:space="0" w:color="auto"/>
            <w:bottom w:val="none" w:sz="0" w:space="0" w:color="auto"/>
            <w:right w:val="none" w:sz="0" w:space="0" w:color="auto"/>
          </w:divBdr>
        </w:div>
        <w:div w:id="1008948315">
          <w:marLeft w:val="994"/>
          <w:marRight w:val="0"/>
          <w:marTop w:val="0"/>
          <w:marBottom w:val="0"/>
          <w:divBdr>
            <w:top w:val="none" w:sz="0" w:space="0" w:color="auto"/>
            <w:left w:val="none" w:sz="0" w:space="0" w:color="auto"/>
            <w:bottom w:val="none" w:sz="0" w:space="0" w:color="auto"/>
            <w:right w:val="none" w:sz="0" w:space="0" w:color="auto"/>
          </w:divBdr>
        </w:div>
        <w:div w:id="1423144160">
          <w:marLeft w:val="994"/>
          <w:marRight w:val="0"/>
          <w:marTop w:val="0"/>
          <w:marBottom w:val="0"/>
          <w:divBdr>
            <w:top w:val="none" w:sz="0" w:space="0" w:color="auto"/>
            <w:left w:val="none" w:sz="0" w:space="0" w:color="auto"/>
            <w:bottom w:val="none" w:sz="0" w:space="0" w:color="auto"/>
            <w:right w:val="none" w:sz="0" w:space="0" w:color="auto"/>
          </w:divBdr>
        </w:div>
        <w:div w:id="949430215">
          <w:marLeft w:val="1368"/>
          <w:marRight w:val="0"/>
          <w:marTop w:val="0"/>
          <w:marBottom w:val="0"/>
          <w:divBdr>
            <w:top w:val="none" w:sz="0" w:space="0" w:color="auto"/>
            <w:left w:val="none" w:sz="0" w:space="0" w:color="auto"/>
            <w:bottom w:val="none" w:sz="0" w:space="0" w:color="auto"/>
            <w:right w:val="none" w:sz="0" w:space="0" w:color="auto"/>
          </w:divBdr>
        </w:div>
        <w:div w:id="879241269">
          <w:marLeft w:val="1368"/>
          <w:marRight w:val="0"/>
          <w:marTop w:val="0"/>
          <w:marBottom w:val="0"/>
          <w:divBdr>
            <w:top w:val="none" w:sz="0" w:space="0" w:color="auto"/>
            <w:left w:val="none" w:sz="0" w:space="0" w:color="auto"/>
            <w:bottom w:val="none" w:sz="0" w:space="0" w:color="auto"/>
            <w:right w:val="none" w:sz="0" w:space="0" w:color="auto"/>
          </w:divBdr>
        </w:div>
        <w:div w:id="1751077892">
          <w:marLeft w:val="994"/>
          <w:marRight w:val="0"/>
          <w:marTop w:val="0"/>
          <w:marBottom w:val="0"/>
          <w:divBdr>
            <w:top w:val="none" w:sz="0" w:space="0" w:color="auto"/>
            <w:left w:val="none" w:sz="0" w:space="0" w:color="auto"/>
            <w:bottom w:val="none" w:sz="0" w:space="0" w:color="auto"/>
            <w:right w:val="none" w:sz="0" w:space="0" w:color="auto"/>
          </w:divBdr>
        </w:div>
        <w:div w:id="1607887491">
          <w:marLeft w:val="1368"/>
          <w:marRight w:val="0"/>
          <w:marTop w:val="0"/>
          <w:marBottom w:val="0"/>
          <w:divBdr>
            <w:top w:val="none" w:sz="0" w:space="0" w:color="auto"/>
            <w:left w:val="none" w:sz="0" w:space="0" w:color="auto"/>
            <w:bottom w:val="none" w:sz="0" w:space="0" w:color="auto"/>
            <w:right w:val="none" w:sz="0" w:space="0" w:color="auto"/>
          </w:divBdr>
        </w:div>
        <w:div w:id="285161280">
          <w:marLeft w:val="1368"/>
          <w:marRight w:val="0"/>
          <w:marTop w:val="0"/>
          <w:marBottom w:val="0"/>
          <w:divBdr>
            <w:top w:val="none" w:sz="0" w:space="0" w:color="auto"/>
            <w:left w:val="none" w:sz="0" w:space="0" w:color="auto"/>
            <w:bottom w:val="none" w:sz="0" w:space="0" w:color="auto"/>
            <w:right w:val="none" w:sz="0" w:space="0" w:color="auto"/>
          </w:divBdr>
        </w:div>
        <w:div w:id="589852303">
          <w:marLeft w:val="994"/>
          <w:marRight w:val="0"/>
          <w:marTop w:val="0"/>
          <w:marBottom w:val="0"/>
          <w:divBdr>
            <w:top w:val="none" w:sz="0" w:space="0" w:color="auto"/>
            <w:left w:val="none" w:sz="0" w:space="0" w:color="auto"/>
            <w:bottom w:val="none" w:sz="0" w:space="0" w:color="auto"/>
            <w:right w:val="none" w:sz="0" w:space="0" w:color="auto"/>
          </w:divBdr>
        </w:div>
        <w:div w:id="499587051">
          <w:marLeft w:val="446"/>
          <w:marRight w:val="0"/>
          <w:marTop w:val="0"/>
          <w:marBottom w:val="0"/>
          <w:divBdr>
            <w:top w:val="none" w:sz="0" w:space="0" w:color="auto"/>
            <w:left w:val="none" w:sz="0" w:space="0" w:color="auto"/>
            <w:bottom w:val="none" w:sz="0" w:space="0" w:color="auto"/>
            <w:right w:val="none" w:sz="0" w:space="0" w:color="auto"/>
          </w:divBdr>
        </w:div>
        <w:div w:id="1064837904">
          <w:marLeft w:val="994"/>
          <w:marRight w:val="0"/>
          <w:marTop w:val="0"/>
          <w:marBottom w:val="0"/>
          <w:divBdr>
            <w:top w:val="none" w:sz="0" w:space="0" w:color="auto"/>
            <w:left w:val="none" w:sz="0" w:space="0" w:color="auto"/>
            <w:bottom w:val="none" w:sz="0" w:space="0" w:color="auto"/>
            <w:right w:val="none" w:sz="0" w:space="0" w:color="auto"/>
          </w:divBdr>
        </w:div>
        <w:div w:id="573122429">
          <w:marLeft w:val="446"/>
          <w:marRight w:val="0"/>
          <w:marTop w:val="240"/>
          <w:marBottom w:val="0"/>
          <w:divBdr>
            <w:top w:val="none" w:sz="0" w:space="0" w:color="auto"/>
            <w:left w:val="none" w:sz="0" w:space="0" w:color="auto"/>
            <w:bottom w:val="none" w:sz="0" w:space="0" w:color="auto"/>
            <w:right w:val="none" w:sz="0" w:space="0" w:color="auto"/>
          </w:divBdr>
        </w:div>
        <w:div w:id="1719469909">
          <w:marLeft w:val="994"/>
          <w:marRight w:val="0"/>
          <w:marTop w:val="0"/>
          <w:marBottom w:val="0"/>
          <w:divBdr>
            <w:top w:val="none" w:sz="0" w:space="0" w:color="auto"/>
            <w:left w:val="none" w:sz="0" w:space="0" w:color="auto"/>
            <w:bottom w:val="none" w:sz="0" w:space="0" w:color="auto"/>
            <w:right w:val="none" w:sz="0" w:space="0" w:color="auto"/>
          </w:divBdr>
        </w:div>
        <w:div w:id="752703351">
          <w:marLeft w:val="994"/>
          <w:marRight w:val="0"/>
          <w:marTop w:val="0"/>
          <w:marBottom w:val="0"/>
          <w:divBdr>
            <w:top w:val="none" w:sz="0" w:space="0" w:color="auto"/>
            <w:left w:val="none" w:sz="0" w:space="0" w:color="auto"/>
            <w:bottom w:val="none" w:sz="0" w:space="0" w:color="auto"/>
            <w:right w:val="none" w:sz="0" w:space="0" w:color="auto"/>
          </w:divBdr>
        </w:div>
      </w:divsChild>
    </w:div>
    <w:div w:id="601567246">
      <w:bodyDiv w:val="1"/>
      <w:marLeft w:val="0"/>
      <w:marRight w:val="0"/>
      <w:marTop w:val="0"/>
      <w:marBottom w:val="0"/>
      <w:divBdr>
        <w:top w:val="none" w:sz="0" w:space="0" w:color="auto"/>
        <w:left w:val="none" w:sz="0" w:space="0" w:color="auto"/>
        <w:bottom w:val="none" w:sz="0" w:space="0" w:color="auto"/>
        <w:right w:val="none" w:sz="0" w:space="0" w:color="auto"/>
      </w:divBdr>
      <w:divsChild>
        <w:div w:id="97483379">
          <w:marLeft w:val="547"/>
          <w:marRight w:val="0"/>
          <w:marTop w:val="240"/>
          <w:marBottom w:val="0"/>
          <w:divBdr>
            <w:top w:val="none" w:sz="0" w:space="0" w:color="auto"/>
            <w:left w:val="none" w:sz="0" w:space="0" w:color="auto"/>
            <w:bottom w:val="none" w:sz="0" w:space="0" w:color="auto"/>
            <w:right w:val="none" w:sz="0" w:space="0" w:color="auto"/>
          </w:divBdr>
        </w:div>
        <w:div w:id="1441756162">
          <w:marLeft w:val="547"/>
          <w:marRight w:val="0"/>
          <w:marTop w:val="240"/>
          <w:marBottom w:val="0"/>
          <w:divBdr>
            <w:top w:val="none" w:sz="0" w:space="0" w:color="auto"/>
            <w:left w:val="none" w:sz="0" w:space="0" w:color="auto"/>
            <w:bottom w:val="none" w:sz="0" w:space="0" w:color="auto"/>
            <w:right w:val="none" w:sz="0" w:space="0" w:color="auto"/>
          </w:divBdr>
        </w:div>
        <w:div w:id="1738891131">
          <w:marLeft w:val="547"/>
          <w:marRight w:val="0"/>
          <w:marTop w:val="240"/>
          <w:marBottom w:val="0"/>
          <w:divBdr>
            <w:top w:val="none" w:sz="0" w:space="0" w:color="auto"/>
            <w:left w:val="none" w:sz="0" w:space="0" w:color="auto"/>
            <w:bottom w:val="none" w:sz="0" w:space="0" w:color="auto"/>
            <w:right w:val="none" w:sz="0" w:space="0" w:color="auto"/>
          </w:divBdr>
        </w:div>
      </w:divsChild>
    </w:div>
    <w:div w:id="645476657">
      <w:bodyDiv w:val="1"/>
      <w:marLeft w:val="0"/>
      <w:marRight w:val="0"/>
      <w:marTop w:val="0"/>
      <w:marBottom w:val="0"/>
      <w:divBdr>
        <w:top w:val="none" w:sz="0" w:space="0" w:color="auto"/>
        <w:left w:val="none" w:sz="0" w:space="0" w:color="auto"/>
        <w:bottom w:val="none" w:sz="0" w:space="0" w:color="auto"/>
        <w:right w:val="none" w:sz="0" w:space="0" w:color="auto"/>
      </w:divBdr>
    </w:div>
    <w:div w:id="676076452">
      <w:bodyDiv w:val="1"/>
      <w:marLeft w:val="0"/>
      <w:marRight w:val="0"/>
      <w:marTop w:val="0"/>
      <w:marBottom w:val="0"/>
      <w:divBdr>
        <w:top w:val="none" w:sz="0" w:space="0" w:color="auto"/>
        <w:left w:val="none" w:sz="0" w:space="0" w:color="auto"/>
        <w:bottom w:val="none" w:sz="0" w:space="0" w:color="auto"/>
        <w:right w:val="none" w:sz="0" w:space="0" w:color="auto"/>
      </w:divBdr>
    </w:div>
    <w:div w:id="694624661">
      <w:bodyDiv w:val="1"/>
      <w:marLeft w:val="0"/>
      <w:marRight w:val="0"/>
      <w:marTop w:val="0"/>
      <w:marBottom w:val="0"/>
      <w:divBdr>
        <w:top w:val="none" w:sz="0" w:space="0" w:color="auto"/>
        <w:left w:val="none" w:sz="0" w:space="0" w:color="auto"/>
        <w:bottom w:val="none" w:sz="0" w:space="0" w:color="auto"/>
        <w:right w:val="none" w:sz="0" w:space="0" w:color="auto"/>
      </w:divBdr>
    </w:div>
    <w:div w:id="780151612">
      <w:bodyDiv w:val="1"/>
      <w:marLeft w:val="0"/>
      <w:marRight w:val="0"/>
      <w:marTop w:val="0"/>
      <w:marBottom w:val="0"/>
      <w:divBdr>
        <w:top w:val="none" w:sz="0" w:space="0" w:color="auto"/>
        <w:left w:val="none" w:sz="0" w:space="0" w:color="auto"/>
        <w:bottom w:val="none" w:sz="0" w:space="0" w:color="auto"/>
        <w:right w:val="none" w:sz="0" w:space="0" w:color="auto"/>
      </w:divBdr>
      <w:divsChild>
        <w:div w:id="662973817">
          <w:marLeft w:val="0"/>
          <w:marRight w:val="0"/>
          <w:marTop w:val="0"/>
          <w:marBottom w:val="0"/>
          <w:divBdr>
            <w:top w:val="none" w:sz="0" w:space="0" w:color="auto"/>
            <w:left w:val="none" w:sz="0" w:space="0" w:color="auto"/>
            <w:bottom w:val="none" w:sz="0" w:space="0" w:color="auto"/>
            <w:right w:val="none" w:sz="0" w:space="0" w:color="auto"/>
          </w:divBdr>
        </w:div>
        <w:div w:id="341585896">
          <w:marLeft w:val="0"/>
          <w:marRight w:val="0"/>
          <w:marTop w:val="0"/>
          <w:marBottom w:val="0"/>
          <w:divBdr>
            <w:top w:val="none" w:sz="0" w:space="0" w:color="auto"/>
            <w:left w:val="none" w:sz="0" w:space="0" w:color="auto"/>
            <w:bottom w:val="none" w:sz="0" w:space="0" w:color="auto"/>
            <w:right w:val="none" w:sz="0" w:space="0" w:color="auto"/>
          </w:divBdr>
        </w:div>
        <w:div w:id="1852792152">
          <w:marLeft w:val="0"/>
          <w:marRight w:val="0"/>
          <w:marTop w:val="0"/>
          <w:marBottom w:val="0"/>
          <w:divBdr>
            <w:top w:val="none" w:sz="0" w:space="0" w:color="auto"/>
            <w:left w:val="none" w:sz="0" w:space="0" w:color="auto"/>
            <w:bottom w:val="none" w:sz="0" w:space="0" w:color="auto"/>
            <w:right w:val="none" w:sz="0" w:space="0" w:color="auto"/>
          </w:divBdr>
        </w:div>
        <w:div w:id="508329685">
          <w:marLeft w:val="0"/>
          <w:marRight w:val="0"/>
          <w:marTop w:val="0"/>
          <w:marBottom w:val="0"/>
          <w:divBdr>
            <w:top w:val="none" w:sz="0" w:space="0" w:color="auto"/>
            <w:left w:val="none" w:sz="0" w:space="0" w:color="auto"/>
            <w:bottom w:val="none" w:sz="0" w:space="0" w:color="auto"/>
            <w:right w:val="none" w:sz="0" w:space="0" w:color="auto"/>
          </w:divBdr>
        </w:div>
        <w:div w:id="1823885314">
          <w:marLeft w:val="0"/>
          <w:marRight w:val="0"/>
          <w:marTop w:val="0"/>
          <w:marBottom w:val="0"/>
          <w:divBdr>
            <w:top w:val="none" w:sz="0" w:space="0" w:color="auto"/>
            <w:left w:val="none" w:sz="0" w:space="0" w:color="auto"/>
            <w:bottom w:val="none" w:sz="0" w:space="0" w:color="auto"/>
            <w:right w:val="none" w:sz="0" w:space="0" w:color="auto"/>
          </w:divBdr>
        </w:div>
        <w:div w:id="464470970">
          <w:marLeft w:val="0"/>
          <w:marRight w:val="0"/>
          <w:marTop w:val="0"/>
          <w:marBottom w:val="0"/>
          <w:divBdr>
            <w:top w:val="none" w:sz="0" w:space="0" w:color="auto"/>
            <w:left w:val="none" w:sz="0" w:space="0" w:color="auto"/>
            <w:bottom w:val="none" w:sz="0" w:space="0" w:color="auto"/>
            <w:right w:val="none" w:sz="0" w:space="0" w:color="auto"/>
          </w:divBdr>
        </w:div>
        <w:div w:id="1102187036">
          <w:marLeft w:val="0"/>
          <w:marRight w:val="0"/>
          <w:marTop w:val="0"/>
          <w:marBottom w:val="0"/>
          <w:divBdr>
            <w:top w:val="none" w:sz="0" w:space="0" w:color="auto"/>
            <w:left w:val="none" w:sz="0" w:space="0" w:color="auto"/>
            <w:bottom w:val="none" w:sz="0" w:space="0" w:color="auto"/>
            <w:right w:val="none" w:sz="0" w:space="0" w:color="auto"/>
          </w:divBdr>
        </w:div>
        <w:div w:id="1745838116">
          <w:marLeft w:val="0"/>
          <w:marRight w:val="0"/>
          <w:marTop w:val="0"/>
          <w:marBottom w:val="0"/>
          <w:divBdr>
            <w:top w:val="none" w:sz="0" w:space="0" w:color="auto"/>
            <w:left w:val="none" w:sz="0" w:space="0" w:color="auto"/>
            <w:bottom w:val="none" w:sz="0" w:space="0" w:color="auto"/>
            <w:right w:val="none" w:sz="0" w:space="0" w:color="auto"/>
          </w:divBdr>
        </w:div>
        <w:div w:id="1654530688">
          <w:marLeft w:val="0"/>
          <w:marRight w:val="0"/>
          <w:marTop w:val="0"/>
          <w:marBottom w:val="0"/>
          <w:divBdr>
            <w:top w:val="none" w:sz="0" w:space="0" w:color="auto"/>
            <w:left w:val="none" w:sz="0" w:space="0" w:color="auto"/>
            <w:bottom w:val="none" w:sz="0" w:space="0" w:color="auto"/>
            <w:right w:val="none" w:sz="0" w:space="0" w:color="auto"/>
          </w:divBdr>
        </w:div>
        <w:div w:id="449787922">
          <w:marLeft w:val="0"/>
          <w:marRight w:val="0"/>
          <w:marTop w:val="0"/>
          <w:marBottom w:val="0"/>
          <w:divBdr>
            <w:top w:val="none" w:sz="0" w:space="0" w:color="auto"/>
            <w:left w:val="none" w:sz="0" w:space="0" w:color="auto"/>
            <w:bottom w:val="none" w:sz="0" w:space="0" w:color="auto"/>
            <w:right w:val="none" w:sz="0" w:space="0" w:color="auto"/>
          </w:divBdr>
        </w:div>
        <w:div w:id="591278084">
          <w:marLeft w:val="0"/>
          <w:marRight w:val="0"/>
          <w:marTop w:val="0"/>
          <w:marBottom w:val="0"/>
          <w:divBdr>
            <w:top w:val="none" w:sz="0" w:space="0" w:color="auto"/>
            <w:left w:val="none" w:sz="0" w:space="0" w:color="auto"/>
            <w:bottom w:val="none" w:sz="0" w:space="0" w:color="auto"/>
            <w:right w:val="none" w:sz="0" w:space="0" w:color="auto"/>
          </w:divBdr>
        </w:div>
        <w:div w:id="651909976">
          <w:marLeft w:val="0"/>
          <w:marRight w:val="0"/>
          <w:marTop w:val="0"/>
          <w:marBottom w:val="0"/>
          <w:divBdr>
            <w:top w:val="none" w:sz="0" w:space="0" w:color="auto"/>
            <w:left w:val="none" w:sz="0" w:space="0" w:color="auto"/>
            <w:bottom w:val="none" w:sz="0" w:space="0" w:color="auto"/>
            <w:right w:val="none" w:sz="0" w:space="0" w:color="auto"/>
          </w:divBdr>
        </w:div>
        <w:div w:id="1407846809">
          <w:marLeft w:val="0"/>
          <w:marRight w:val="0"/>
          <w:marTop w:val="0"/>
          <w:marBottom w:val="0"/>
          <w:divBdr>
            <w:top w:val="none" w:sz="0" w:space="0" w:color="auto"/>
            <w:left w:val="none" w:sz="0" w:space="0" w:color="auto"/>
            <w:bottom w:val="none" w:sz="0" w:space="0" w:color="auto"/>
            <w:right w:val="none" w:sz="0" w:space="0" w:color="auto"/>
          </w:divBdr>
        </w:div>
        <w:div w:id="909802282">
          <w:marLeft w:val="0"/>
          <w:marRight w:val="0"/>
          <w:marTop w:val="0"/>
          <w:marBottom w:val="0"/>
          <w:divBdr>
            <w:top w:val="none" w:sz="0" w:space="0" w:color="auto"/>
            <w:left w:val="none" w:sz="0" w:space="0" w:color="auto"/>
            <w:bottom w:val="none" w:sz="0" w:space="0" w:color="auto"/>
            <w:right w:val="none" w:sz="0" w:space="0" w:color="auto"/>
          </w:divBdr>
        </w:div>
        <w:div w:id="524827703">
          <w:marLeft w:val="0"/>
          <w:marRight w:val="0"/>
          <w:marTop w:val="0"/>
          <w:marBottom w:val="0"/>
          <w:divBdr>
            <w:top w:val="none" w:sz="0" w:space="0" w:color="auto"/>
            <w:left w:val="none" w:sz="0" w:space="0" w:color="auto"/>
            <w:bottom w:val="none" w:sz="0" w:space="0" w:color="auto"/>
            <w:right w:val="none" w:sz="0" w:space="0" w:color="auto"/>
          </w:divBdr>
        </w:div>
      </w:divsChild>
    </w:div>
    <w:div w:id="787553511">
      <w:bodyDiv w:val="1"/>
      <w:marLeft w:val="0"/>
      <w:marRight w:val="0"/>
      <w:marTop w:val="0"/>
      <w:marBottom w:val="0"/>
      <w:divBdr>
        <w:top w:val="none" w:sz="0" w:space="0" w:color="auto"/>
        <w:left w:val="none" w:sz="0" w:space="0" w:color="auto"/>
        <w:bottom w:val="none" w:sz="0" w:space="0" w:color="auto"/>
        <w:right w:val="none" w:sz="0" w:space="0" w:color="auto"/>
      </w:divBdr>
    </w:div>
    <w:div w:id="849221759">
      <w:bodyDiv w:val="1"/>
      <w:marLeft w:val="0"/>
      <w:marRight w:val="0"/>
      <w:marTop w:val="0"/>
      <w:marBottom w:val="0"/>
      <w:divBdr>
        <w:top w:val="none" w:sz="0" w:space="0" w:color="auto"/>
        <w:left w:val="none" w:sz="0" w:space="0" w:color="auto"/>
        <w:bottom w:val="none" w:sz="0" w:space="0" w:color="auto"/>
        <w:right w:val="none" w:sz="0" w:space="0" w:color="auto"/>
      </w:divBdr>
      <w:divsChild>
        <w:div w:id="218396441">
          <w:marLeft w:val="360"/>
          <w:marRight w:val="0"/>
          <w:marTop w:val="240"/>
          <w:marBottom w:val="0"/>
          <w:divBdr>
            <w:top w:val="none" w:sz="0" w:space="0" w:color="auto"/>
            <w:left w:val="none" w:sz="0" w:space="0" w:color="auto"/>
            <w:bottom w:val="none" w:sz="0" w:space="0" w:color="auto"/>
            <w:right w:val="none" w:sz="0" w:space="0" w:color="auto"/>
          </w:divBdr>
        </w:div>
      </w:divsChild>
    </w:div>
    <w:div w:id="920412624">
      <w:bodyDiv w:val="1"/>
      <w:marLeft w:val="0"/>
      <w:marRight w:val="0"/>
      <w:marTop w:val="0"/>
      <w:marBottom w:val="0"/>
      <w:divBdr>
        <w:top w:val="none" w:sz="0" w:space="0" w:color="auto"/>
        <w:left w:val="none" w:sz="0" w:space="0" w:color="auto"/>
        <w:bottom w:val="none" w:sz="0" w:space="0" w:color="auto"/>
        <w:right w:val="none" w:sz="0" w:space="0" w:color="auto"/>
      </w:divBdr>
    </w:div>
    <w:div w:id="921991905">
      <w:bodyDiv w:val="1"/>
      <w:marLeft w:val="0"/>
      <w:marRight w:val="0"/>
      <w:marTop w:val="0"/>
      <w:marBottom w:val="0"/>
      <w:divBdr>
        <w:top w:val="none" w:sz="0" w:space="0" w:color="auto"/>
        <w:left w:val="none" w:sz="0" w:space="0" w:color="auto"/>
        <w:bottom w:val="none" w:sz="0" w:space="0" w:color="auto"/>
        <w:right w:val="none" w:sz="0" w:space="0" w:color="auto"/>
      </w:divBdr>
    </w:div>
    <w:div w:id="999190464">
      <w:bodyDiv w:val="1"/>
      <w:marLeft w:val="0"/>
      <w:marRight w:val="0"/>
      <w:marTop w:val="0"/>
      <w:marBottom w:val="0"/>
      <w:divBdr>
        <w:top w:val="none" w:sz="0" w:space="0" w:color="auto"/>
        <w:left w:val="none" w:sz="0" w:space="0" w:color="auto"/>
        <w:bottom w:val="none" w:sz="0" w:space="0" w:color="auto"/>
        <w:right w:val="none" w:sz="0" w:space="0" w:color="auto"/>
      </w:divBdr>
    </w:div>
    <w:div w:id="1009215838">
      <w:bodyDiv w:val="1"/>
      <w:marLeft w:val="0"/>
      <w:marRight w:val="0"/>
      <w:marTop w:val="0"/>
      <w:marBottom w:val="0"/>
      <w:divBdr>
        <w:top w:val="none" w:sz="0" w:space="0" w:color="auto"/>
        <w:left w:val="none" w:sz="0" w:space="0" w:color="auto"/>
        <w:bottom w:val="none" w:sz="0" w:space="0" w:color="auto"/>
        <w:right w:val="none" w:sz="0" w:space="0" w:color="auto"/>
      </w:divBdr>
      <w:divsChild>
        <w:div w:id="557328743">
          <w:marLeft w:val="0"/>
          <w:marRight w:val="0"/>
          <w:marTop w:val="0"/>
          <w:marBottom w:val="0"/>
          <w:divBdr>
            <w:top w:val="none" w:sz="0" w:space="0" w:color="auto"/>
            <w:left w:val="none" w:sz="0" w:space="0" w:color="auto"/>
            <w:bottom w:val="none" w:sz="0" w:space="0" w:color="auto"/>
            <w:right w:val="none" w:sz="0" w:space="0" w:color="auto"/>
          </w:divBdr>
        </w:div>
        <w:div w:id="250822045">
          <w:marLeft w:val="0"/>
          <w:marRight w:val="0"/>
          <w:marTop w:val="0"/>
          <w:marBottom w:val="0"/>
          <w:divBdr>
            <w:top w:val="none" w:sz="0" w:space="0" w:color="auto"/>
            <w:left w:val="none" w:sz="0" w:space="0" w:color="auto"/>
            <w:bottom w:val="none" w:sz="0" w:space="0" w:color="auto"/>
            <w:right w:val="none" w:sz="0" w:space="0" w:color="auto"/>
          </w:divBdr>
          <w:divsChild>
            <w:div w:id="305205022">
              <w:marLeft w:val="-75"/>
              <w:marRight w:val="0"/>
              <w:marTop w:val="30"/>
              <w:marBottom w:val="30"/>
              <w:divBdr>
                <w:top w:val="none" w:sz="0" w:space="0" w:color="auto"/>
                <w:left w:val="none" w:sz="0" w:space="0" w:color="auto"/>
                <w:bottom w:val="none" w:sz="0" w:space="0" w:color="auto"/>
                <w:right w:val="none" w:sz="0" w:space="0" w:color="auto"/>
              </w:divBdr>
              <w:divsChild>
                <w:div w:id="831068339">
                  <w:marLeft w:val="0"/>
                  <w:marRight w:val="0"/>
                  <w:marTop w:val="0"/>
                  <w:marBottom w:val="0"/>
                  <w:divBdr>
                    <w:top w:val="none" w:sz="0" w:space="0" w:color="auto"/>
                    <w:left w:val="none" w:sz="0" w:space="0" w:color="auto"/>
                    <w:bottom w:val="none" w:sz="0" w:space="0" w:color="auto"/>
                    <w:right w:val="none" w:sz="0" w:space="0" w:color="auto"/>
                  </w:divBdr>
                  <w:divsChild>
                    <w:div w:id="1944217181">
                      <w:marLeft w:val="0"/>
                      <w:marRight w:val="0"/>
                      <w:marTop w:val="0"/>
                      <w:marBottom w:val="0"/>
                      <w:divBdr>
                        <w:top w:val="none" w:sz="0" w:space="0" w:color="auto"/>
                        <w:left w:val="none" w:sz="0" w:space="0" w:color="auto"/>
                        <w:bottom w:val="none" w:sz="0" w:space="0" w:color="auto"/>
                        <w:right w:val="none" w:sz="0" w:space="0" w:color="auto"/>
                      </w:divBdr>
                    </w:div>
                  </w:divsChild>
                </w:div>
                <w:div w:id="1185437125">
                  <w:marLeft w:val="0"/>
                  <w:marRight w:val="0"/>
                  <w:marTop w:val="0"/>
                  <w:marBottom w:val="0"/>
                  <w:divBdr>
                    <w:top w:val="none" w:sz="0" w:space="0" w:color="auto"/>
                    <w:left w:val="none" w:sz="0" w:space="0" w:color="auto"/>
                    <w:bottom w:val="none" w:sz="0" w:space="0" w:color="auto"/>
                    <w:right w:val="none" w:sz="0" w:space="0" w:color="auto"/>
                  </w:divBdr>
                  <w:divsChild>
                    <w:div w:id="674452751">
                      <w:marLeft w:val="0"/>
                      <w:marRight w:val="0"/>
                      <w:marTop w:val="0"/>
                      <w:marBottom w:val="0"/>
                      <w:divBdr>
                        <w:top w:val="none" w:sz="0" w:space="0" w:color="auto"/>
                        <w:left w:val="none" w:sz="0" w:space="0" w:color="auto"/>
                        <w:bottom w:val="none" w:sz="0" w:space="0" w:color="auto"/>
                        <w:right w:val="none" w:sz="0" w:space="0" w:color="auto"/>
                      </w:divBdr>
                    </w:div>
                  </w:divsChild>
                </w:div>
                <w:div w:id="1849249819">
                  <w:marLeft w:val="0"/>
                  <w:marRight w:val="0"/>
                  <w:marTop w:val="0"/>
                  <w:marBottom w:val="0"/>
                  <w:divBdr>
                    <w:top w:val="none" w:sz="0" w:space="0" w:color="auto"/>
                    <w:left w:val="none" w:sz="0" w:space="0" w:color="auto"/>
                    <w:bottom w:val="none" w:sz="0" w:space="0" w:color="auto"/>
                    <w:right w:val="none" w:sz="0" w:space="0" w:color="auto"/>
                  </w:divBdr>
                  <w:divsChild>
                    <w:div w:id="23674050">
                      <w:marLeft w:val="0"/>
                      <w:marRight w:val="0"/>
                      <w:marTop w:val="0"/>
                      <w:marBottom w:val="0"/>
                      <w:divBdr>
                        <w:top w:val="none" w:sz="0" w:space="0" w:color="auto"/>
                        <w:left w:val="none" w:sz="0" w:space="0" w:color="auto"/>
                        <w:bottom w:val="none" w:sz="0" w:space="0" w:color="auto"/>
                        <w:right w:val="none" w:sz="0" w:space="0" w:color="auto"/>
                      </w:divBdr>
                    </w:div>
                  </w:divsChild>
                </w:div>
                <w:div w:id="1847288824">
                  <w:marLeft w:val="0"/>
                  <w:marRight w:val="0"/>
                  <w:marTop w:val="0"/>
                  <w:marBottom w:val="0"/>
                  <w:divBdr>
                    <w:top w:val="none" w:sz="0" w:space="0" w:color="auto"/>
                    <w:left w:val="none" w:sz="0" w:space="0" w:color="auto"/>
                    <w:bottom w:val="none" w:sz="0" w:space="0" w:color="auto"/>
                    <w:right w:val="none" w:sz="0" w:space="0" w:color="auto"/>
                  </w:divBdr>
                  <w:divsChild>
                    <w:div w:id="973751777">
                      <w:marLeft w:val="0"/>
                      <w:marRight w:val="0"/>
                      <w:marTop w:val="0"/>
                      <w:marBottom w:val="0"/>
                      <w:divBdr>
                        <w:top w:val="none" w:sz="0" w:space="0" w:color="auto"/>
                        <w:left w:val="none" w:sz="0" w:space="0" w:color="auto"/>
                        <w:bottom w:val="none" w:sz="0" w:space="0" w:color="auto"/>
                        <w:right w:val="none" w:sz="0" w:space="0" w:color="auto"/>
                      </w:divBdr>
                    </w:div>
                  </w:divsChild>
                </w:div>
                <w:div w:id="394014705">
                  <w:marLeft w:val="0"/>
                  <w:marRight w:val="0"/>
                  <w:marTop w:val="0"/>
                  <w:marBottom w:val="0"/>
                  <w:divBdr>
                    <w:top w:val="none" w:sz="0" w:space="0" w:color="auto"/>
                    <w:left w:val="none" w:sz="0" w:space="0" w:color="auto"/>
                    <w:bottom w:val="none" w:sz="0" w:space="0" w:color="auto"/>
                    <w:right w:val="none" w:sz="0" w:space="0" w:color="auto"/>
                  </w:divBdr>
                  <w:divsChild>
                    <w:div w:id="1369405622">
                      <w:marLeft w:val="0"/>
                      <w:marRight w:val="0"/>
                      <w:marTop w:val="0"/>
                      <w:marBottom w:val="0"/>
                      <w:divBdr>
                        <w:top w:val="none" w:sz="0" w:space="0" w:color="auto"/>
                        <w:left w:val="none" w:sz="0" w:space="0" w:color="auto"/>
                        <w:bottom w:val="none" w:sz="0" w:space="0" w:color="auto"/>
                        <w:right w:val="none" w:sz="0" w:space="0" w:color="auto"/>
                      </w:divBdr>
                    </w:div>
                  </w:divsChild>
                </w:div>
                <w:div w:id="1339649848">
                  <w:marLeft w:val="0"/>
                  <w:marRight w:val="0"/>
                  <w:marTop w:val="0"/>
                  <w:marBottom w:val="0"/>
                  <w:divBdr>
                    <w:top w:val="none" w:sz="0" w:space="0" w:color="auto"/>
                    <w:left w:val="none" w:sz="0" w:space="0" w:color="auto"/>
                    <w:bottom w:val="none" w:sz="0" w:space="0" w:color="auto"/>
                    <w:right w:val="none" w:sz="0" w:space="0" w:color="auto"/>
                  </w:divBdr>
                  <w:divsChild>
                    <w:div w:id="1433042568">
                      <w:marLeft w:val="0"/>
                      <w:marRight w:val="0"/>
                      <w:marTop w:val="0"/>
                      <w:marBottom w:val="0"/>
                      <w:divBdr>
                        <w:top w:val="none" w:sz="0" w:space="0" w:color="auto"/>
                        <w:left w:val="none" w:sz="0" w:space="0" w:color="auto"/>
                        <w:bottom w:val="none" w:sz="0" w:space="0" w:color="auto"/>
                        <w:right w:val="none" w:sz="0" w:space="0" w:color="auto"/>
                      </w:divBdr>
                    </w:div>
                  </w:divsChild>
                </w:div>
                <w:div w:id="425343812">
                  <w:marLeft w:val="0"/>
                  <w:marRight w:val="0"/>
                  <w:marTop w:val="0"/>
                  <w:marBottom w:val="0"/>
                  <w:divBdr>
                    <w:top w:val="none" w:sz="0" w:space="0" w:color="auto"/>
                    <w:left w:val="none" w:sz="0" w:space="0" w:color="auto"/>
                    <w:bottom w:val="none" w:sz="0" w:space="0" w:color="auto"/>
                    <w:right w:val="none" w:sz="0" w:space="0" w:color="auto"/>
                  </w:divBdr>
                  <w:divsChild>
                    <w:div w:id="1544249151">
                      <w:marLeft w:val="0"/>
                      <w:marRight w:val="0"/>
                      <w:marTop w:val="0"/>
                      <w:marBottom w:val="0"/>
                      <w:divBdr>
                        <w:top w:val="none" w:sz="0" w:space="0" w:color="auto"/>
                        <w:left w:val="none" w:sz="0" w:space="0" w:color="auto"/>
                        <w:bottom w:val="none" w:sz="0" w:space="0" w:color="auto"/>
                        <w:right w:val="none" w:sz="0" w:space="0" w:color="auto"/>
                      </w:divBdr>
                    </w:div>
                  </w:divsChild>
                </w:div>
                <w:div w:id="1266116095">
                  <w:marLeft w:val="0"/>
                  <w:marRight w:val="0"/>
                  <w:marTop w:val="0"/>
                  <w:marBottom w:val="0"/>
                  <w:divBdr>
                    <w:top w:val="none" w:sz="0" w:space="0" w:color="auto"/>
                    <w:left w:val="none" w:sz="0" w:space="0" w:color="auto"/>
                    <w:bottom w:val="none" w:sz="0" w:space="0" w:color="auto"/>
                    <w:right w:val="none" w:sz="0" w:space="0" w:color="auto"/>
                  </w:divBdr>
                  <w:divsChild>
                    <w:div w:id="1037925663">
                      <w:marLeft w:val="0"/>
                      <w:marRight w:val="0"/>
                      <w:marTop w:val="0"/>
                      <w:marBottom w:val="0"/>
                      <w:divBdr>
                        <w:top w:val="none" w:sz="0" w:space="0" w:color="auto"/>
                        <w:left w:val="none" w:sz="0" w:space="0" w:color="auto"/>
                        <w:bottom w:val="none" w:sz="0" w:space="0" w:color="auto"/>
                        <w:right w:val="none" w:sz="0" w:space="0" w:color="auto"/>
                      </w:divBdr>
                    </w:div>
                  </w:divsChild>
                </w:div>
                <w:div w:id="645551966">
                  <w:marLeft w:val="0"/>
                  <w:marRight w:val="0"/>
                  <w:marTop w:val="0"/>
                  <w:marBottom w:val="0"/>
                  <w:divBdr>
                    <w:top w:val="none" w:sz="0" w:space="0" w:color="auto"/>
                    <w:left w:val="none" w:sz="0" w:space="0" w:color="auto"/>
                    <w:bottom w:val="none" w:sz="0" w:space="0" w:color="auto"/>
                    <w:right w:val="none" w:sz="0" w:space="0" w:color="auto"/>
                  </w:divBdr>
                  <w:divsChild>
                    <w:div w:id="2127967917">
                      <w:marLeft w:val="0"/>
                      <w:marRight w:val="0"/>
                      <w:marTop w:val="0"/>
                      <w:marBottom w:val="0"/>
                      <w:divBdr>
                        <w:top w:val="none" w:sz="0" w:space="0" w:color="auto"/>
                        <w:left w:val="none" w:sz="0" w:space="0" w:color="auto"/>
                        <w:bottom w:val="none" w:sz="0" w:space="0" w:color="auto"/>
                        <w:right w:val="none" w:sz="0" w:space="0" w:color="auto"/>
                      </w:divBdr>
                    </w:div>
                  </w:divsChild>
                </w:div>
                <w:div w:id="2101636683">
                  <w:marLeft w:val="0"/>
                  <w:marRight w:val="0"/>
                  <w:marTop w:val="0"/>
                  <w:marBottom w:val="0"/>
                  <w:divBdr>
                    <w:top w:val="none" w:sz="0" w:space="0" w:color="auto"/>
                    <w:left w:val="none" w:sz="0" w:space="0" w:color="auto"/>
                    <w:bottom w:val="none" w:sz="0" w:space="0" w:color="auto"/>
                    <w:right w:val="none" w:sz="0" w:space="0" w:color="auto"/>
                  </w:divBdr>
                  <w:divsChild>
                    <w:div w:id="1089235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9915440">
      <w:bodyDiv w:val="1"/>
      <w:marLeft w:val="0"/>
      <w:marRight w:val="0"/>
      <w:marTop w:val="0"/>
      <w:marBottom w:val="0"/>
      <w:divBdr>
        <w:top w:val="none" w:sz="0" w:space="0" w:color="auto"/>
        <w:left w:val="none" w:sz="0" w:space="0" w:color="auto"/>
        <w:bottom w:val="none" w:sz="0" w:space="0" w:color="auto"/>
        <w:right w:val="none" w:sz="0" w:space="0" w:color="auto"/>
      </w:divBdr>
    </w:div>
    <w:div w:id="1075279995">
      <w:bodyDiv w:val="1"/>
      <w:marLeft w:val="0"/>
      <w:marRight w:val="0"/>
      <w:marTop w:val="0"/>
      <w:marBottom w:val="0"/>
      <w:divBdr>
        <w:top w:val="none" w:sz="0" w:space="0" w:color="auto"/>
        <w:left w:val="none" w:sz="0" w:space="0" w:color="auto"/>
        <w:bottom w:val="none" w:sz="0" w:space="0" w:color="auto"/>
        <w:right w:val="none" w:sz="0" w:space="0" w:color="auto"/>
      </w:divBdr>
      <w:divsChild>
        <w:div w:id="1364793737">
          <w:marLeft w:val="0"/>
          <w:marRight w:val="0"/>
          <w:marTop w:val="0"/>
          <w:marBottom w:val="0"/>
          <w:divBdr>
            <w:top w:val="none" w:sz="0" w:space="0" w:color="auto"/>
            <w:left w:val="none" w:sz="0" w:space="0" w:color="auto"/>
            <w:bottom w:val="none" w:sz="0" w:space="0" w:color="auto"/>
            <w:right w:val="none" w:sz="0" w:space="0" w:color="auto"/>
          </w:divBdr>
        </w:div>
        <w:div w:id="743843260">
          <w:marLeft w:val="0"/>
          <w:marRight w:val="0"/>
          <w:marTop w:val="0"/>
          <w:marBottom w:val="0"/>
          <w:divBdr>
            <w:top w:val="none" w:sz="0" w:space="0" w:color="auto"/>
            <w:left w:val="none" w:sz="0" w:space="0" w:color="auto"/>
            <w:bottom w:val="none" w:sz="0" w:space="0" w:color="auto"/>
            <w:right w:val="none" w:sz="0" w:space="0" w:color="auto"/>
          </w:divBdr>
        </w:div>
        <w:div w:id="597569398">
          <w:marLeft w:val="0"/>
          <w:marRight w:val="0"/>
          <w:marTop w:val="0"/>
          <w:marBottom w:val="0"/>
          <w:divBdr>
            <w:top w:val="none" w:sz="0" w:space="0" w:color="auto"/>
            <w:left w:val="none" w:sz="0" w:space="0" w:color="auto"/>
            <w:bottom w:val="none" w:sz="0" w:space="0" w:color="auto"/>
            <w:right w:val="none" w:sz="0" w:space="0" w:color="auto"/>
          </w:divBdr>
        </w:div>
        <w:div w:id="1195264186">
          <w:marLeft w:val="0"/>
          <w:marRight w:val="0"/>
          <w:marTop w:val="0"/>
          <w:marBottom w:val="0"/>
          <w:divBdr>
            <w:top w:val="none" w:sz="0" w:space="0" w:color="auto"/>
            <w:left w:val="none" w:sz="0" w:space="0" w:color="auto"/>
            <w:bottom w:val="none" w:sz="0" w:space="0" w:color="auto"/>
            <w:right w:val="none" w:sz="0" w:space="0" w:color="auto"/>
          </w:divBdr>
        </w:div>
        <w:div w:id="548152055">
          <w:marLeft w:val="0"/>
          <w:marRight w:val="0"/>
          <w:marTop w:val="0"/>
          <w:marBottom w:val="0"/>
          <w:divBdr>
            <w:top w:val="none" w:sz="0" w:space="0" w:color="auto"/>
            <w:left w:val="none" w:sz="0" w:space="0" w:color="auto"/>
            <w:bottom w:val="none" w:sz="0" w:space="0" w:color="auto"/>
            <w:right w:val="none" w:sz="0" w:space="0" w:color="auto"/>
          </w:divBdr>
        </w:div>
        <w:div w:id="2029866566">
          <w:marLeft w:val="0"/>
          <w:marRight w:val="0"/>
          <w:marTop w:val="0"/>
          <w:marBottom w:val="0"/>
          <w:divBdr>
            <w:top w:val="none" w:sz="0" w:space="0" w:color="auto"/>
            <w:left w:val="none" w:sz="0" w:space="0" w:color="auto"/>
            <w:bottom w:val="none" w:sz="0" w:space="0" w:color="auto"/>
            <w:right w:val="none" w:sz="0" w:space="0" w:color="auto"/>
          </w:divBdr>
        </w:div>
        <w:div w:id="2041084978">
          <w:marLeft w:val="0"/>
          <w:marRight w:val="0"/>
          <w:marTop w:val="0"/>
          <w:marBottom w:val="0"/>
          <w:divBdr>
            <w:top w:val="none" w:sz="0" w:space="0" w:color="auto"/>
            <w:left w:val="none" w:sz="0" w:space="0" w:color="auto"/>
            <w:bottom w:val="none" w:sz="0" w:space="0" w:color="auto"/>
            <w:right w:val="none" w:sz="0" w:space="0" w:color="auto"/>
          </w:divBdr>
        </w:div>
      </w:divsChild>
    </w:div>
    <w:div w:id="1092360377">
      <w:bodyDiv w:val="1"/>
      <w:marLeft w:val="0"/>
      <w:marRight w:val="0"/>
      <w:marTop w:val="0"/>
      <w:marBottom w:val="0"/>
      <w:divBdr>
        <w:top w:val="none" w:sz="0" w:space="0" w:color="auto"/>
        <w:left w:val="none" w:sz="0" w:space="0" w:color="auto"/>
        <w:bottom w:val="none" w:sz="0" w:space="0" w:color="auto"/>
        <w:right w:val="none" w:sz="0" w:space="0" w:color="auto"/>
      </w:divBdr>
      <w:divsChild>
        <w:div w:id="590744759">
          <w:marLeft w:val="0"/>
          <w:marRight w:val="0"/>
          <w:marTop w:val="0"/>
          <w:marBottom w:val="0"/>
          <w:divBdr>
            <w:top w:val="none" w:sz="0" w:space="0" w:color="auto"/>
            <w:left w:val="none" w:sz="0" w:space="0" w:color="auto"/>
            <w:bottom w:val="none" w:sz="0" w:space="0" w:color="auto"/>
            <w:right w:val="none" w:sz="0" w:space="0" w:color="auto"/>
          </w:divBdr>
        </w:div>
        <w:div w:id="1367681017">
          <w:marLeft w:val="0"/>
          <w:marRight w:val="0"/>
          <w:marTop w:val="0"/>
          <w:marBottom w:val="0"/>
          <w:divBdr>
            <w:top w:val="none" w:sz="0" w:space="0" w:color="auto"/>
            <w:left w:val="none" w:sz="0" w:space="0" w:color="auto"/>
            <w:bottom w:val="none" w:sz="0" w:space="0" w:color="auto"/>
            <w:right w:val="none" w:sz="0" w:space="0" w:color="auto"/>
          </w:divBdr>
        </w:div>
        <w:div w:id="422990899">
          <w:marLeft w:val="0"/>
          <w:marRight w:val="0"/>
          <w:marTop w:val="0"/>
          <w:marBottom w:val="0"/>
          <w:divBdr>
            <w:top w:val="none" w:sz="0" w:space="0" w:color="auto"/>
            <w:left w:val="none" w:sz="0" w:space="0" w:color="auto"/>
            <w:bottom w:val="none" w:sz="0" w:space="0" w:color="auto"/>
            <w:right w:val="none" w:sz="0" w:space="0" w:color="auto"/>
          </w:divBdr>
        </w:div>
        <w:div w:id="1478254573">
          <w:marLeft w:val="0"/>
          <w:marRight w:val="0"/>
          <w:marTop w:val="0"/>
          <w:marBottom w:val="0"/>
          <w:divBdr>
            <w:top w:val="none" w:sz="0" w:space="0" w:color="auto"/>
            <w:left w:val="none" w:sz="0" w:space="0" w:color="auto"/>
            <w:bottom w:val="none" w:sz="0" w:space="0" w:color="auto"/>
            <w:right w:val="none" w:sz="0" w:space="0" w:color="auto"/>
          </w:divBdr>
        </w:div>
        <w:div w:id="704871047">
          <w:marLeft w:val="0"/>
          <w:marRight w:val="0"/>
          <w:marTop w:val="0"/>
          <w:marBottom w:val="0"/>
          <w:divBdr>
            <w:top w:val="none" w:sz="0" w:space="0" w:color="auto"/>
            <w:left w:val="none" w:sz="0" w:space="0" w:color="auto"/>
            <w:bottom w:val="none" w:sz="0" w:space="0" w:color="auto"/>
            <w:right w:val="none" w:sz="0" w:space="0" w:color="auto"/>
          </w:divBdr>
        </w:div>
      </w:divsChild>
    </w:div>
    <w:div w:id="1183514725">
      <w:bodyDiv w:val="1"/>
      <w:marLeft w:val="0"/>
      <w:marRight w:val="0"/>
      <w:marTop w:val="0"/>
      <w:marBottom w:val="0"/>
      <w:divBdr>
        <w:top w:val="none" w:sz="0" w:space="0" w:color="auto"/>
        <w:left w:val="none" w:sz="0" w:space="0" w:color="auto"/>
        <w:bottom w:val="none" w:sz="0" w:space="0" w:color="auto"/>
        <w:right w:val="none" w:sz="0" w:space="0" w:color="auto"/>
      </w:divBdr>
    </w:div>
    <w:div w:id="1413552577">
      <w:bodyDiv w:val="1"/>
      <w:marLeft w:val="0"/>
      <w:marRight w:val="0"/>
      <w:marTop w:val="0"/>
      <w:marBottom w:val="0"/>
      <w:divBdr>
        <w:top w:val="none" w:sz="0" w:space="0" w:color="auto"/>
        <w:left w:val="none" w:sz="0" w:space="0" w:color="auto"/>
        <w:bottom w:val="none" w:sz="0" w:space="0" w:color="auto"/>
        <w:right w:val="none" w:sz="0" w:space="0" w:color="auto"/>
      </w:divBdr>
      <w:divsChild>
        <w:div w:id="136924139">
          <w:marLeft w:val="0"/>
          <w:marRight w:val="0"/>
          <w:marTop w:val="0"/>
          <w:marBottom w:val="0"/>
          <w:divBdr>
            <w:top w:val="none" w:sz="0" w:space="0" w:color="auto"/>
            <w:left w:val="none" w:sz="0" w:space="0" w:color="auto"/>
            <w:bottom w:val="none" w:sz="0" w:space="0" w:color="auto"/>
            <w:right w:val="none" w:sz="0" w:space="0" w:color="auto"/>
          </w:divBdr>
          <w:divsChild>
            <w:div w:id="517276135">
              <w:marLeft w:val="0"/>
              <w:marRight w:val="0"/>
              <w:marTop w:val="0"/>
              <w:marBottom w:val="0"/>
              <w:divBdr>
                <w:top w:val="none" w:sz="0" w:space="0" w:color="auto"/>
                <w:left w:val="none" w:sz="0" w:space="0" w:color="auto"/>
                <w:bottom w:val="none" w:sz="0" w:space="0" w:color="auto"/>
                <w:right w:val="none" w:sz="0" w:space="0" w:color="auto"/>
              </w:divBdr>
            </w:div>
          </w:divsChild>
        </w:div>
        <w:div w:id="744884532">
          <w:marLeft w:val="0"/>
          <w:marRight w:val="0"/>
          <w:marTop w:val="0"/>
          <w:marBottom w:val="0"/>
          <w:divBdr>
            <w:top w:val="none" w:sz="0" w:space="0" w:color="auto"/>
            <w:left w:val="none" w:sz="0" w:space="0" w:color="auto"/>
            <w:bottom w:val="none" w:sz="0" w:space="0" w:color="auto"/>
            <w:right w:val="none" w:sz="0" w:space="0" w:color="auto"/>
          </w:divBdr>
          <w:divsChild>
            <w:div w:id="622342969">
              <w:marLeft w:val="0"/>
              <w:marRight w:val="0"/>
              <w:marTop w:val="0"/>
              <w:marBottom w:val="0"/>
              <w:divBdr>
                <w:top w:val="none" w:sz="0" w:space="0" w:color="auto"/>
                <w:left w:val="none" w:sz="0" w:space="0" w:color="auto"/>
                <w:bottom w:val="none" w:sz="0" w:space="0" w:color="auto"/>
                <w:right w:val="none" w:sz="0" w:space="0" w:color="auto"/>
              </w:divBdr>
            </w:div>
          </w:divsChild>
        </w:div>
        <w:div w:id="502814502">
          <w:marLeft w:val="0"/>
          <w:marRight w:val="0"/>
          <w:marTop w:val="0"/>
          <w:marBottom w:val="0"/>
          <w:divBdr>
            <w:top w:val="none" w:sz="0" w:space="0" w:color="auto"/>
            <w:left w:val="none" w:sz="0" w:space="0" w:color="auto"/>
            <w:bottom w:val="none" w:sz="0" w:space="0" w:color="auto"/>
            <w:right w:val="none" w:sz="0" w:space="0" w:color="auto"/>
          </w:divBdr>
          <w:divsChild>
            <w:div w:id="273446049">
              <w:marLeft w:val="0"/>
              <w:marRight w:val="0"/>
              <w:marTop w:val="0"/>
              <w:marBottom w:val="0"/>
              <w:divBdr>
                <w:top w:val="none" w:sz="0" w:space="0" w:color="auto"/>
                <w:left w:val="none" w:sz="0" w:space="0" w:color="auto"/>
                <w:bottom w:val="none" w:sz="0" w:space="0" w:color="auto"/>
                <w:right w:val="none" w:sz="0" w:space="0" w:color="auto"/>
              </w:divBdr>
            </w:div>
            <w:div w:id="1872259253">
              <w:marLeft w:val="0"/>
              <w:marRight w:val="0"/>
              <w:marTop w:val="0"/>
              <w:marBottom w:val="0"/>
              <w:divBdr>
                <w:top w:val="none" w:sz="0" w:space="0" w:color="auto"/>
                <w:left w:val="none" w:sz="0" w:space="0" w:color="auto"/>
                <w:bottom w:val="none" w:sz="0" w:space="0" w:color="auto"/>
                <w:right w:val="none" w:sz="0" w:space="0" w:color="auto"/>
              </w:divBdr>
            </w:div>
          </w:divsChild>
        </w:div>
        <w:div w:id="1830092981">
          <w:marLeft w:val="0"/>
          <w:marRight w:val="0"/>
          <w:marTop w:val="0"/>
          <w:marBottom w:val="0"/>
          <w:divBdr>
            <w:top w:val="none" w:sz="0" w:space="0" w:color="auto"/>
            <w:left w:val="none" w:sz="0" w:space="0" w:color="auto"/>
            <w:bottom w:val="none" w:sz="0" w:space="0" w:color="auto"/>
            <w:right w:val="none" w:sz="0" w:space="0" w:color="auto"/>
          </w:divBdr>
          <w:divsChild>
            <w:div w:id="1669211225">
              <w:marLeft w:val="0"/>
              <w:marRight w:val="0"/>
              <w:marTop w:val="0"/>
              <w:marBottom w:val="0"/>
              <w:divBdr>
                <w:top w:val="none" w:sz="0" w:space="0" w:color="auto"/>
                <w:left w:val="none" w:sz="0" w:space="0" w:color="auto"/>
                <w:bottom w:val="none" w:sz="0" w:space="0" w:color="auto"/>
                <w:right w:val="none" w:sz="0" w:space="0" w:color="auto"/>
              </w:divBdr>
            </w:div>
          </w:divsChild>
        </w:div>
        <w:div w:id="1677537411">
          <w:marLeft w:val="0"/>
          <w:marRight w:val="0"/>
          <w:marTop w:val="0"/>
          <w:marBottom w:val="0"/>
          <w:divBdr>
            <w:top w:val="none" w:sz="0" w:space="0" w:color="auto"/>
            <w:left w:val="none" w:sz="0" w:space="0" w:color="auto"/>
            <w:bottom w:val="none" w:sz="0" w:space="0" w:color="auto"/>
            <w:right w:val="none" w:sz="0" w:space="0" w:color="auto"/>
          </w:divBdr>
          <w:divsChild>
            <w:div w:id="358430092">
              <w:marLeft w:val="0"/>
              <w:marRight w:val="0"/>
              <w:marTop w:val="0"/>
              <w:marBottom w:val="0"/>
              <w:divBdr>
                <w:top w:val="none" w:sz="0" w:space="0" w:color="auto"/>
                <w:left w:val="none" w:sz="0" w:space="0" w:color="auto"/>
                <w:bottom w:val="none" w:sz="0" w:space="0" w:color="auto"/>
                <w:right w:val="none" w:sz="0" w:space="0" w:color="auto"/>
              </w:divBdr>
            </w:div>
          </w:divsChild>
        </w:div>
        <w:div w:id="415323757">
          <w:marLeft w:val="0"/>
          <w:marRight w:val="0"/>
          <w:marTop w:val="0"/>
          <w:marBottom w:val="0"/>
          <w:divBdr>
            <w:top w:val="none" w:sz="0" w:space="0" w:color="auto"/>
            <w:left w:val="none" w:sz="0" w:space="0" w:color="auto"/>
            <w:bottom w:val="none" w:sz="0" w:space="0" w:color="auto"/>
            <w:right w:val="none" w:sz="0" w:space="0" w:color="auto"/>
          </w:divBdr>
          <w:divsChild>
            <w:div w:id="864055731">
              <w:marLeft w:val="0"/>
              <w:marRight w:val="0"/>
              <w:marTop w:val="0"/>
              <w:marBottom w:val="0"/>
              <w:divBdr>
                <w:top w:val="none" w:sz="0" w:space="0" w:color="auto"/>
                <w:left w:val="none" w:sz="0" w:space="0" w:color="auto"/>
                <w:bottom w:val="none" w:sz="0" w:space="0" w:color="auto"/>
                <w:right w:val="none" w:sz="0" w:space="0" w:color="auto"/>
              </w:divBdr>
            </w:div>
          </w:divsChild>
        </w:div>
        <w:div w:id="2074504675">
          <w:marLeft w:val="0"/>
          <w:marRight w:val="0"/>
          <w:marTop w:val="0"/>
          <w:marBottom w:val="0"/>
          <w:divBdr>
            <w:top w:val="none" w:sz="0" w:space="0" w:color="auto"/>
            <w:left w:val="none" w:sz="0" w:space="0" w:color="auto"/>
            <w:bottom w:val="none" w:sz="0" w:space="0" w:color="auto"/>
            <w:right w:val="none" w:sz="0" w:space="0" w:color="auto"/>
          </w:divBdr>
          <w:divsChild>
            <w:div w:id="1059404818">
              <w:marLeft w:val="0"/>
              <w:marRight w:val="0"/>
              <w:marTop w:val="0"/>
              <w:marBottom w:val="0"/>
              <w:divBdr>
                <w:top w:val="none" w:sz="0" w:space="0" w:color="auto"/>
                <w:left w:val="none" w:sz="0" w:space="0" w:color="auto"/>
                <w:bottom w:val="none" w:sz="0" w:space="0" w:color="auto"/>
                <w:right w:val="none" w:sz="0" w:space="0" w:color="auto"/>
              </w:divBdr>
            </w:div>
            <w:div w:id="322583359">
              <w:marLeft w:val="0"/>
              <w:marRight w:val="0"/>
              <w:marTop w:val="0"/>
              <w:marBottom w:val="0"/>
              <w:divBdr>
                <w:top w:val="none" w:sz="0" w:space="0" w:color="auto"/>
                <w:left w:val="none" w:sz="0" w:space="0" w:color="auto"/>
                <w:bottom w:val="none" w:sz="0" w:space="0" w:color="auto"/>
                <w:right w:val="none" w:sz="0" w:space="0" w:color="auto"/>
              </w:divBdr>
            </w:div>
          </w:divsChild>
        </w:div>
        <w:div w:id="771516361">
          <w:marLeft w:val="0"/>
          <w:marRight w:val="0"/>
          <w:marTop w:val="0"/>
          <w:marBottom w:val="0"/>
          <w:divBdr>
            <w:top w:val="none" w:sz="0" w:space="0" w:color="auto"/>
            <w:left w:val="none" w:sz="0" w:space="0" w:color="auto"/>
            <w:bottom w:val="none" w:sz="0" w:space="0" w:color="auto"/>
            <w:right w:val="none" w:sz="0" w:space="0" w:color="auto"/>
          </w:divBdr>
          <w:divsChild>
            <w:div w:id="1153062696">
              <w:marLeft w:val="0"/>
              <w:marRight w:val="0"/>
              <w:marTop w:val="0"/>
              <w:marBottom w:val="0"/>
              <w:divBdr>
                <w:top w:val="none" w:sz="0" w:space="0" w:color="auto"/>
                <w:left w:val="none" w:sz="0" w:space="0" w:color="auto"/>
                <w:bottom w:val="none" w:sz="0" w:space="0" w:color="auto"/>
                <w:right w:val="none" w:sz="0" w:space="0" w:color="auto"/>
              </w:divBdr>
            </w:div>
          </w:divsChild>
        </w:div>
        <w:div w:id="765881903">
          <w:marLeft w:val="0"/>
          <w:marRight w:val="0"/>
          <w:marTop w:val="0"/>
          <w:marBottom w:val="0"/>
          <w:divBdr>
            <w:top w:val="none" w:sz="0" w:space="0" w:color="auto"/>
            <w:left w:val="none" w:sz="0" w:space="0" w:color="auto"/>
            <w:bottom w:val="none" w:sz="0" w:space="0" w:color="auto"/>
            <w:right w:val="none" w:sz="0" w:space="0" w:color="auto"/>
          </w:divBdr>
          <w:divsChild>
            <w:div w:id="799497063">
              <w:marLeft w:val="0"/>
              <w:marRight w:val="0"/>
              <w:marTop w:val="0"/>
              <w:marBottom w:val="0"/>
              <w:divBdr>
                <w:top w:val="none" w:sz="0" w:space="0" w:color="auto"/>
                <w:left w:val="none" w:sz="0" w:space="0" w:color="auto"/>
                <w:bottom w:val="none" w:sz="0" w:space="0" w:color="auto"/>
                <w:right w:val="none" w:sz="0" w:space="0" w:color="auto"/>
              </w:divBdr>
            </w:div>
          </w:divsChild>
        </w:div>
        <w:div w:id="150830739">
          <w:marLeft w:val="0"/>
          <w:marRight w:val="0"/>
          <w:marTop w:val="0"/>
          <w:marBottom w:val="0"/>
          <w:divBdr>
            <w:top w:val="none" w:sz="0" w:space="0" w:color="auto"/>
            <w:left w:val="none" w:sz="0" w:space="0" w:color="auto"/>
            <w:bottom w:val="none" w:sz="0" w:space="0" w:color="auto"/>
            <w:right w:val="none" w:sz="0" w:space="0" w:color="auto"/>
          </w:divBdr>
          <w:divsChild>
            <w:div w:id="525944100">
              <w:marLeft w:val="0"/>
              <w:marRight w:val="0"/>
              <w:marTop w:val="0"/>
              <w:marBottom w:val="0"/>
              <w:divBdr>
                <w:top w:val="none" w:sz="0" w:space="0" w:color="auto"/>
                <w:left w:val="none" w:sz="0" w:space="0" w:color="auto"/>
                <w:bottom w:val="none" w:sz="0" w:space="0" w:color="auto"/>
                <w:right w:val="none" w:sz="0" w:space="0" w:color="auto"/>
              </w:divBdr>
            </w:div>
          </w:divsChild>
        </w:div>
        <w:div w:id="754784303">
          <w:marLeft w:val="0"/>
          <w:marRight w:val="0"/>
          <w:marTop w:val="0"/>
          <w:marBottom w:val="0"/>
          <w:divBdr>
            <w:top w:val="none" w:sz="0" w:space="0" w:color="auto"/>
            <w:left w:val="none" w:sz="0" w:space="0" w:color="auto"/>
            <w:bottom w:val="none" w:sz="0" w:space="0" w:color="auto"/>
            <w:right w:val="none" w:sz="0" w:space="0" w:color="auto"/>
          </w:divBdr>
          <w:divsChild>
            <w:div w:id="2022463769">
              <w:marLeft w:val="0"/>
              <w:marRight w:val="0"/>
              <w:marTop w:val="0"/>
              <w:marBottom w:val="0"/>
              <w:divBdr>
                <w:top w:val="none" w:sz="0" w:space="0" w:color="auto"/>
                <w:left w:val="none" w:sz="0" w:space="0" w:color="auto"/>
                <w:bottom w:val="none" w:sz="0" w:space="0" w:color="auto"/>
                <w:right w:val="none" w:sz="0" w:space="0" w:color="auto"/>
              </w:divBdr>
            </w:div>
          </w:divsChild>
        </w:div>
        <w:div w:id="1180316384">
          <w:marLeft w:val="0"/>
          <w:marRight w:val="0"/>
          <w:marTop w:val="0"/>
          <w:marBottom w:val="0"/>
          <w:divBdr>
            <w:top w:val="none" w:sz="0" w:space="0" w:color="auto"/>
            <w:left w:val="none" w:sz="0" w:space="0" w:color="auto"/>
            <w:bottom w:val="none" w:sz="0" w:space="0" w:color="auto"/>
            <w:right w:val="none" w:sz="0" w:space="0" w:color="auto"/>
          </w:divBdr>
          <w:divsChild>
            <w:div w:id="1668896933">
              <w:marLeft w:val="0"/>
              <w:marRight w:val="0"/>
              <w:marTop w:val="0"/>
              <w:marBottom w:val="0"/>
              <w:divBdr>
                <w:top w:val="none" w:sz="0" w:space="0" w:color="auto"/>
                <w:left w:val="none" w:sz="0" w:space="0" w:color="auto"/>
                <w:bottom w:val="none" w:sz="0" w:space="0" w:color="auto"/>
                <w:right w:val="none" w:sz="0" w:space="0" w:color="auto"/>
              </w:divBdr>
            </w:div>
          </w:divsChild>
        </w:div>
        <w:div w:id="949508580">
          <w:marLeft w:val="0"/>
          <w:marRight w:val="0"/>
          <w:marTop w:val="0"/>
          <w:marBottom w:val="0"/>
          <w:divBdr>
            <w:top w:val="none" w:sz="0" w:space="0" w:color="auto"/>
            <w:left w:val="none" w:sz="0" w:space="0" w:color="auto"/>
            <w:bottom w:val="none" w:sz="0" w:space="0" w:color="auto"/>
            <w:right w:val="none" w:sz="0" w:space="0" w:color="auto"/>
          </w:divBdr>
          <w:divsChild>
            <w:div w:id="1626614765">
              <w:marLeft w:val="0"/>
              <w:marRight w:val="0"/>
              <w:marTop w:val="0"/>
              <w:marBottom w:val="0"/>
              <w:divBdr>
                <w:top w:val="none" w:sz="0" w:space="0" w:color="auto"/>
                <w:left w:val="none" w:sz="0" w:space="0" w:color="auto"/>
                <w:bottom w:val="none" w:sz="0" w:space="0" w:color="auto"/>
                <w:right w:val="none" w:sz="0" w:space="0" w:color="auto"/>
              </w:divBdr>
            </w:div>
          </w:divsChild>
        </w:div>
        <w:div w:id="1780829943">
          <w:marLeft w:val="0"/>
          <w:marRight w:val="0"/>
          <w:marTop w:val="0"/>
          <w:marBottom w:val="0"/>
          <w:divBdr>
            <w:top w:val="none" w:sz="0" w:space="0" w:color="auto"/>
            <w:left w:val="none" w:sz="0" w:space="0" w:color="auto"/>
            <w:bottom w:val="none" w:sz="0" w:space="0" w:color="auto"/>
            <w:right w:val="none" w:sz="0" w:space="0" w:color="auto"/>
          </w:divBdr>
          <w:divsChild>
            <w:div w:id="808405453">
              <w:marLeft w:val="0"/>
              <w:marRight w:val="0"/>
              <w:marTop w:val="0"/>
              <w:marBottom w:val="0"/>
              <w:divBdr>
                <w:top w:val="none" w:sz="0" w:space="0" w:color="auto"/>
                <w:left w:val="none" w:sz="0" w:space="0" w:color="auto"/>
                <w:bottom w:val="none" w:sz="0" w:space="0" w:color="auto"/>
                <w:right w:val="none" w:sz="0" w:space="0" w:color="auto"/>
              </w:divBdr>
            </w:div>
          </w:divsChild>
        </w:div>
        <w:div w:id="1576820514">
          <w:marLeft w:val="0"/>
          <w:marRight w:val="0"/>
          <w:marTop w:val="0"/>
          <w:marBottom w:val="0"/>
          <w:divBdr>
            <w:top w:val="none" w:sz="0" w:space="0" w:color="auto"/>
            <w:left w:val="none" w:sz="0" w:space="0" w:color="auto"/>
            <w:bottom w:val="none" w:sz="0" w:space="0" w:color="auto"/>
            <w:right w:val="none" w:sz="0" w:space="0" w:color="auto"/>
          </w:divBdr>
          <w:divsChild>
            <w:div w:id="80182226">
              <w:marLeft w:val="0"/>
              <w:marRight w:val="0"/>
              <w:marTop w:val="0"/>
              <w:marBottom w:val="0"/>
              <w:divBdr>
                <w:top w:val="none" w:sz="0" w:space="0" w:color="auto"/>
                <w:left w:val="none" w:sz="0" w:space="0" w:color="auto"/>
                <w:bottom w:val="none" w:sz="0" w:space="0" w:color="auto"/>
                <w:right w:val="none" w:sz="0" w:space="0" w:color="auto"/>
              </w:divBdr>
            </w:div>
          </w:divsChild>
        </w:div>
        <w:div w:id="102775225">
          <w:marLeft w:val="0"/>
          <w:marRight w:val="0"/>
          <w:marTop w:val="0"/>
          <w:marBottom w:val="0"/>
          <w:divBdr>
            <w:top w:val="none" w:sz="0" w:space="0" w:color="auto"/>
            <w:left w:val="none" w:sz="0" w:space="0" w:color="auto"/>
            <w:bottom w:val="none" w:sz="0" w:space="0" w:color="auto"/>
            <w:right w:val="none" w:sz="0" w:space="0" w:color="auto"/>
          </w:divBdr>
          <w:divsChild>
            <w:div w:id="1070811968">
              <w:marLeft w:val="0"/>
              <w:marRight w:val="0"/>
              <w:marTop w:val="0"/>
              <w:marBottom w:val="0"/>
              <w:divBdr>
                <w:top w:val="none" w:sz="0" w:space="0" w:color="auto"/>
                <w:left w:val="none" w:sz="0" w:space="0" w:color="auto"/>
                <w:bottom w:val="none" w:sz="0" w:space="0" w:color="auto"/>
                <w:right w:val="none" w:sz="0" w:space="0" w:color="auto"/>
              </w:divBdr>
            </w:div>
          </w:divsChild>
        </w:div>
        <w:div w:id="2114125856">
          <w:marLeft w:val="0"/>
          <w:marRight w:val="0"/>
          <w:marTop w:val="0"/>
          <w:marBottom w:val="0"/>
          <w:divBdr>
            <w:top w:val="none" w:sz="0" w:space="0" w:color="auto"/>
            <w:left w:val="none" w:sz="0" w:space="0" w:color="auto"/>
            <w:bottom w:val="none" w:sz="0" w:space="0" w:color="auto"/>
            <w:right w:val="none" w:sz="0" w:space="0" w:color="auto"/>
          </w:divBdr>
          <w:divsChild>
            <w:div w:id="2006779397">
              <w:marLeft w:val="0"/>
              <w:marRight w:val="0"/>
              <w:marTop w:val="0"/>
              <w:marBottom w:val="0"/>
              <w:divBdr>
                <w:top w:val="none" w:sz="0" w:space="0" w:color="auto"/>
                <w:left w:val="none" w:sz="0" w:space="0" w:color="auto"/>
                <w:bottom w:val="none" w:sz="0" w:space="0" w:color="auto"/>
                <w:right w:val="none" w:sz="0" w:space="0" w:color="auto"/>
              </w:divBdr>
            </w:div>
          </w:divsChild>
        </w:div>
        <w:div w:id="1568805236">
          <w:marLeft w:val="0"/>
          <w:marRight w:val="0"/>
          <w:marTop w:val="0"/>
          <w:marBottom w:val="0"/>
          <w:divBdr>
            <w:top w:val="none" w:sz="0" w:space="0" w:color="auto"/>
            <w:left w:val="none" w:sz="0" w:space="0" w:color="auto"/>
            <w:bottom w:val="none" w:sz="0" w:space="0" w:color="auto"/>
            <w:right w:val="none" w:sz="0" w:space="0" w:color="auto"/>
          </w:divBdr>
          <w:divsChild>
            <w:div w:id="1352562202">
              <w:marLeft w:val="0"/>
              <w:marRight w:val="0"/>
              <w:marTop w:val="0"/>
              <w:marBottom w:val="0"/>
              <w:divBdr>
                <w:top w:val="none" w:sz="0" w:space="0" w:color="auto"/>
                <w:left w:val="none" w:sz="0" w:space="0" w:color="auto"/>
                <w:bottom w:val="none" w:sz="0" w:space="0" w:color="auto"/>
                <w:right w:val="none" w:sz="0" w:space="0" w:color="auto"/>
              </w:divBdr>
            </w:div>
          </w:divsChild>
        </w:div>
        <w:div w:id="841627440">
          <w:marLeft w:val="0"/>
          <w:marRight w:val="0"/>
          <w:marTop w:val="0"/>
          <w:marBottom w:val="0"/>
          <w:divBdr>
            <w:top w:val="none" w:sz="0" w:space="0" w:color="auto"/>
            <w:left w:val="none" w:sz="0" w:space="0" w:color="auto"/>
            <w:bottom w:val="none" w:sz="0" w:space="0" w:color="auto"/>
            <w:right w:val="none" w:sz="0" w:space="0" w:color="auto"/>
          </w:divBdr>
          <w:divsChild>
            <w:div w:id="567884969">
              <w:marLeft w:val="0"/>
              <w:marRight w:val="0"/>
              <w:marTop w:val="0"/>
              <w:marBottom w:val="0"/>
              <w:divBdr>
                <w:top w:val="none" w:sz="0" w:space="0" w:color="auto"/>
                <w:left w:val="none" w:sz="0" w:space="0" w:color="auto"/>
                <w:bottom w:val="none" w:sz="0" w:space="0" w:color="auto"/>
                <w:right w:val="none" w:sz="0" w:space="0" w:color="auto"/>
              </w:divBdr>
            </w:div>
          </w:divsChild>
        </w:div>
        <w:div w:id="1730305062">
          <w:marLeft w:val="0"/>
          <w:marRight w:val="0"/>
          <w:marTop w:val="0"/>
          <w:marBottom w:val="0"/>
          <w:divBdr>
            <w:top w:val="none" w:sz="0" w:space="0" w:color="auto"/>
            <w:left w:val="none" w:sz="0" w:space="0" w:color="auto"/>
            <w:bottom w:val="none" w:sz="0" w:space="0" w:color="auto"/>
            <w:right w:val="none" w:sz="0" w:space="0" w:color="auto"/>
          </w:divBdr>
          <w:divsChild>
            <w:div w:id="941111993">
              <w:marLeft w:val="0"/>
              <w:marRight w:val="0"/>
              <w:marTop w:val="0"/>
              <w:marBottom w:val="0"/>
              <w:divBdr>
                <w:top w:val="none" w:sz="0" w:space="0" w:color="auto"/>
                <w:left w:val="none" w:sz="0" w:space="0" w:color="auto"/>
                <w:bottom w:val="none" w:sz="0" w:space="0" w:color="auto"/>
                <w:right w:val="none" w:sz="0" w:space="0" w:color="auto"/>
              </w:divBdr>
            </w:div>
          </w:divsChild>
        </w:div>
        <w:div w:id="1766151293">
          <w:marLeft w:val="0"/>
          <w:marRight w:val="0"/>
          <w:marTop w:val="0"/>
          <w:marBottom w:val="0"/>
          <w:divBdr>
            <w:top w:val="none" w:sz="0" w:space="0" w:color="auto"/>
            <w:left w:val="none" w:sz="0" w:space="0" w:color="auto"/>
            <w:bottom w:val="none" w:sz="0" w:space="0" w:color="auto"/>
            <w:right w:val="none" w:sz="0" w:space="0" w:color="auto"/>
          </w:divBdr>
          <w:divsChild>
            <w:div w:id="1170608258">
              <w:marLeft w:val="0"/>
              <w:marRight w:val="0"/>
              <w:marTop w:val="0"/>
              <w:marBottom w:val="0"/>
              <w:divBdr>
                <w:top w:val="none" w:sz="0" w:space="0" w:color="auto"/>
                <w:left w:val="none" w:sz="0" w:space="0" w:color="auto"/>
                <w:bottom w:val="none" w:sz="0" w:space="0" w:color="auto"/>
                <w:right w:val="none" w:sz="0" w:space="0" w:color="auto"/>
              </w:divBdr>
            </w:div>
          </w:divsChild>
        </w:div>
        <w:div w:id="124784767">
          <w:marLeft w:val="0"/>
          <w:marRight w:val="0"/>
          <w:marTop w:val="0"/>
          <w:marBottom w:val="0"/>
          <w:divBdr>
            <w:top w:val="none" w:sz="0" w:space="0" w:color="auto"/>
            <w:left w:val="none" w:sz="0" w:space="0" w:color="auto"/>
            <w:bottom w:val="none" w:sz="0" w:space="0" w:color="auto"/>
            <w:right w:val="none" w:sz="0" w:space="0" w:color="auto"/>
          </w:divBdr>
          <w:divsChild>
            <w:div w:id="1752046906">
              <w:marLeft w:val="0"/>
              <w:marRight w:val="0"/>
              <w:marTop w:val="0"/>
              <w:marBottom w:val="0"/>
              <w:divBdr>
                <w:top w:val="none" w:sz="0" w:space="0" w:color="auto"/>
                <w:left w:val="none" w:sz="0" w:space="0" w:color="auto"/>
                <w:bottom w:val="none" w:sz="0" w:space="0" w:color="auto"/>
                <w:right w:val="none" w:sz="0" w:space="0" w:color="auto"/>
              </w:divBdr>
            </w:div>
            <w:div w:id="1447042003">
              <w:marLeft w:val="0"/>
              <w:marRight w:val="0"/>
              <w:marTop w:val="0"/>
              <w:marBottom w:val="0"/>
              <w:divBdr>
                <w:top w:val="none" w:sz="0" w:space="0" w:color="auto"/>
                <w:left w:val="none" w:sz="0" w:space="0" w:color="auto"/>
                <w:bottom w:val="none" w:sz="0" w:space="0" w:color="auto"/>
                <w:right w:val="none" w:sz="0" w:space="0" w:color="auto"/>
              </w:divBdr>
            </w:div>
          </w:divsChild>
        </w:div>
        <w:div w:id="1367759717">
          <w:marLeft w:val="0"/>
          <w:marRight w:val="0"/>
          <w:marTop w:val="0"/>
          <w:marBottom w:val="0"/>
          <w:divBdr>
            <w:top w:val="none" w:sz="0" w:space="0" w:color="auto"/>
            <w:left w:val="none" w:sz="0" w:space="0" w:color="auto"/>
            <w:bottom w:val="none" w:sz="0" w:space="0" w:color="auto"/>
            <w:right w:val="none" w:sz="0" w:space="0" w:color="auto"/>
          </w:divBdr>
          <w:divsChild>
            <w:div w:id="1412235800">
              <w:marLeft w:val="0"/>
              <w:marRight w:val="0"/>
              <w:marTop w:val="0"/>
              <w:marBottom w:val="0"/>
              <w:divBdr>
                <w:top w:val="none" w:sz="0" w:space="0" w:color="auto"/>
                <w:left w:val="none" w:sz="0" w:space="0" w:color="auto"/>
                <w:bottom w:val="none" w:sz="0" w:space="0" w:color="auto"/>
                <w:right w:val="none" w:sz="0" w:space="0" w:color="auto"/>
              </w:divBdr>
            </w:div>
          </w:divsChild>
        </w:div>
        <w:div w:id="1043099829">
          <w:marLeft w:val="0"/>
          <w:marRight w:val="0"/>
          <w:marTop w:val="0"/>
          <w:marBottom w:val="0"/>
          <w:divBdr>
            <w:top w:val="none" w:sz="0" w:space="0" w:color="auto"/>
            <w:left w:val="none" w:sz="0" w:space="0" w:color="auto"/>
            <w:bottom w:val="none" w:sz="0" w:space="0" w:color="auto"/>
            <w:right w:val="none" w:sz="0" w:space="0" w:color="auto"/>
          </w:divBdr>
          <w:divsChild>
            <w:div w:id="1184977468">
              <w:marLeft w:val="0"/>
              <w:marRight w:val="0"/>
              <w:marTop w:val="0"/>
              <w:marBottom w:val="0"/>
              <w:divBdr>
                <w:top w:val="none" w:sz="0" w:space="0" w:color="auto"/>
                <w:left w:val="none" w:sz="0" w:space="0" w:color="auto"/>
                <w:bottom w:val="none" w:sz="0" w:space="0" w:color="auto"/>
                <w:right w:val="none" w:sz="0" w:space="0" w:color="auto"/>
              </w:divBdr>
            </w:div>
            <w:div w:id="1474713168">
              <w:marLeft w:val="0"/>
              <w:marRight w:val="0"/>
              <w:marTop w:val="0"/>
              <w:marBottom w:val="0"/>
              <w:divBdr>
                <w:top w:val="none" w:sz="0" w:space="0" w:color="auto"/>
                <w:left w:val="none" w:sz="0" w:space="0" w:color="auto"/>
                <w:bottom w:val="none" w:sz="0" w:space="0" w:color="auto"/>
                <w:right w:val="none" w:sz="0" w:space="0" w:color="auto"/>
              </w:divBdr>
            </w:div>
            <w:div w:id="1603151732">
              <w:marLeft w:val="0"/>
              <w:marRight w:val="0"/>
              <w:marTop w:val="0"/>
              <w:marBottom w:val="0"/>
              <w:divBdr>
                <w:top w:val="none" w:sz="0" w:space="0" w:color="auto"/>
                <w:left w:val="none" w:sz="0" w:space="0" w:color="auto"/>
                <w:bottom w:val="none" w:sz="0" w:space="0" w:color="auto"/>
                <w:right w:val="none" w:sz="0" w:space="0" w:color="auto"/>
              </w:divBdr>
            </w:div>
            <w:div w:id="784349500">
              <w:marLeft w:val="0"/>
              <w:marRight w:val="0"/>
              <w:marTop w:val="0"/>
              <w:marBottom w:val="0"/>
              <w:divBdr>
                <w:top w:val="none" w:sz="0" w:space="0" w:color="auto"/>
                <w:left w:val="none" w:sz="0" w:space="0" w:color="auto"/>
                <w:bottom w:val="none" w:sz="0" w:space="0" w:color="auto"/>
                <w:right w:val="none" w:sz="0" w:space="0" w:color="auto"/>
              </w:divBdr>
            </w:div>
            <w:div w:id="1381635822">
              <w:marLeft w:val="0"/>
              <w:marRight w:val="0"/>
              <w:marTop w:val="0"/>
              <w:marBottom w:val="0"/>
              <w:divBdr>
                <w:top w:val="none" w:sz="0" w:space="0" w:color="auto"/>
                <w:left w:val="none" w:sz="0" w:space="0" w:color="auto"/>
                <w:bottom w:val="none" w:sz="0" w:space="0" w:color="auto"/>
                <w:right w:val="none" w:sz="0" w:space="0" w:color="auto"/>
              </w:divBdr>
            </w:div>
            <w:div w:id="1066682406">
              <w:marLeft w:val="0"/>
              <w:marRight w:val="0"/>
              <w:marTop w:val="0"/>
              <w:marBottom w:val="0"/>
              <w:divBdr>
                <w:top w:val="none" w:sz="0" w:space="0" w:color="auto"/>
                <w:left w:val="none" w:sz="0" w:space="0" w:color="auto"/>
                <w:bottom w:val="none" w:sz="0" w:space="0" w:color="auto"/>
                <w:right w:val="none" w:sz="0" w:space="0" w:color="auto"/>
              </w:divBdr>
            </w:div>
            <w:div w:id="1906063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1069095">
      <w:bodyDiv w:val="1"/>
      <w:marLeft w:val="0"/>
      <w:marRight w:val="0"/>
      <w:marTop w:val="0"/>
      <w:marBottom w:val="0"/>
      <w:divBdr>
        <w:top w:val="none" w:sz="0" w:space="0" w:color="auto"/>
        <w:left w:val="none" w:sz="0" w:space="0" w:color="auto"/>
        <w:bottom w:val="none" w:sz="0" w:space="0" w:color="auto"/>
        <w:right w:val="none" w:sz="0" w:space="0" w:color="auto"/>
      </w:divBdr>
    </w:div>
    <w:div w:id="1519344919">
      <w:bodyDiv w:val="1"/>
      <w:marLeft w:val="0"/>
      <w:marRight w:val="0"/>
      <w:marTop w:val="0"/>
      <w:marBottom w:val="0"/>
      <w:divBdr>
        <w:top w:val="none" w:sz="0" w:space="0" w:color="auto"/>
        <w:left w:val="none" w:sz="0" w:space="0" w:color="auto"/>
        <w:bottom w:val="none" w:sz="0" w:space="0" w:color="auto"/>
        <w:right w:val="none" w:sz="0" w:space="0" w:color="auto"/>
      </w:divBdr>
    </w:div>
    <w:div w:id="1556156949">
      <w:bodyDiv w:val="1"/>
      <w:marLeft w:val="0"/>
      <w:marRight w:val="0"/>
      <w:marTop w:val="0"/>
      <w:marBottom w:val="0"/>
      <w:divBdr>
        <w:top w:val="none" w:sz="0" w:space="0" w:color="auto"/>
        <w:left w:val="none" w:sz="0" w:space="0" w:color="auto"/>
        <w:bottom w:val="none" w:sz="0" w:space="0" w:color="auto"/>
        <w:right w:val="none" w:sz="0" w:space="0" w:color="auto"/>
      </w:divBdr>
    </w:div>
    <w:div w:id="1674602076">
      <w:bodyDiv w:val="1"/>
      <w:marLeft w:val="0"/>
      <w:marRight w:val="0"/>
      <w:marTop w:val="0"/>
      <w:marBottom w:val="0"/>
      <w:divBdr>
        <w:top w:val="none" w:sz="0" w:space="0" w:color="auto"/>
        <w:left w:val="none" w:sz="0" w:space="0" w:color="auto"/>
        <w:bottom w:val="none" w:sz="0" w:space="0" w:color="auto"/>
        <w:right w:val="none" w:sz="0" w:space="0" w:color="auto"/>
      </w:divBdr>
      <w:divsChild>
        <w:div w:id="1941834649">
          <w:marLeft w:val="0"/>
          <w:marRight w:val="0"/>
          <w:marTop w:val="0"/>
          <w:marBottom w:val="0"/>
          <w:divBdr>
            <w:top w:val="none" w:sz="0" w:space="0" w:color="auto"/>
            <w:left w:val="none" w:sz="0" w:space="0" w:color="auto"/>
            <w:bottom w:val="none" w:sz="0" w:space="0" w:color="auto"/>
            <w:right w:val="none" w:sz="0" w:space="0" w:color="auto"/>
          </w:divBdr>
          <w:divsChild>
            <w:div w:id="516165346">
              <w:marLeft w:val="0"/>
              <w:marRight w:val="0"/>
              <w:marTop w:val="0"/>
              <w:marBottom w:val="0"/>
              <w:divBdr>
                <w:top w:val="none" w:sz="0" w:space="0" w:color="auto"/>
                <w:left w:val="none" w:sz="0" w:space="0" w:color="auto"/>
                <w:bottom w:val="none" w:sz="0" w:space="0" w:color="auto"/>
                <w:right w:val="none" w:sz="0" w:space="0" w:color="auto"/>
              </w:divBdr>
            </w:div>
          </w:divsChild>
        </w:div>
        <w:div w:id="2083984242">
          <w:marLeft w:val="0"/>
          <w:marRight w:val="0"/>
          <w:marTop w:val="0"/>
          <w:marBottom w:val="0"/>
          <w:divBdr>
            <w:top w:val="none" w:sz="0" w:space="0" w:color="auto"/>
            <w:left w:val="none" w:sz="0" w:space="0" w:color="auto"/>
            <w:bottom w:val="none" w:sz="0" w:space="0" w:color="auto"/>
            <w:right w:val="none" w:sz="0" w:space="0" w:color="auto"/>
          </w:divBdr>
          <w:divsChild>
            <w:div w:id="1946575085">
              <w:marLeft w:val="0"/>
              <w:marRight w:val="0"/>
              <w:marTop w:val="0"/>
              <w:marBottom w:val="0"/>
              <w:divBdr>
                <w:top w:val="none" w:sz="0" w:space="0" w:color="auto"/>
                <w:left w:val="none" w:sz="0" w:space="0" w:color="auto"/>
                <w:bottom w:val="none" w:sz="0" w:space="0" w:color="auto"/>
                <w:right w:val="none" w:sz="0" w:space="0" w:color="auto"/>
              </w:divBdr>
            </w:div>
          </w:divsChild>
        </w:div>
        <w:div w:id="1480076239">
          <w:marLeft w:val="0"/>
          <w:marRight w:val="0"/>
          <w:marTop w:val="0"/>
          <w:marBottom w:val="0"/>
          <w:divBdr>
            <w:top w:val="none" w:sz="0" w:space="0" w:color="auto"/>
            <w:left w:val="none" w:sz="0" w:space="0" w:color="auto"/>
            <w:bottom w:val="none" w:sz="0" w:space="0" w:color="auto"/>
            <w:right w:val="none" w:sz="0" w:space="0" w:color="auto"/>
          </w:divBdr>
          <w:divsChild>
            <w:div w:id="230965898">
              <w:marLeft w:val="0"/>
              <w:marRight w:val="0"/>
              <w:marTop w:val="0"/>
              <w:marBottom w:val="0"/>
              <w:divBdr>
                <w:top w:val="none" w:sz="0" w:space="0" w:color="auto"/>
                <w:left w:val="none" w:sz="0" w:space="0" w:color="auto"/>
                <w:bottom w:val="none" w:sz="0" w:space="0" w:color="auto"/>
                <w:right w:val="none" w:sz="0" w:space="0" w:color="auto"/>
              </w:divBdr>
            </w:div>
            <w:div w:id="1173180067">
              <w:marLeft w:val="0"/>
              <w:marRight w:val="0"/>
              <w:marTop w:val="0"/>
              <w:marBottom w:val="0"/>
              <w:divBdr>
                <w:top w:val="none" w:sz="0" w:space="0" w:color="auto"/>
                <w:left w:val="none" w:sz="0" w:space="0" w:color="auto"/>
                <w:bottom w:val="none" w:sz="0" w:space="0" w:color="auto"/>
                <w:right w:val="none" w:sz="0" w:space="0" w:color="auto"/>
              </w:divBdr>
            </w:div>
          </w:divsChild>
        </w:div>
        <w:div w:id="2013412067">
          <w:marLeft w:val="0"/>
          <w:marRight w:val="0"/>
          <w:marTop w:val="0"/>
          <w:marBottom w:val="0"/>
          <w:divBdr>
            <w:top w:val="none" w:sz="0" w:space="0" w:color="auto"/>
            <w:left w:val="none" w:sz="0" w:space="0" w:color="auto"/>
            <w:bottom w:val="none" w:sz="0" w:space="0" w:color="auto"/>
            <w:right w:val="none" w:sz="0" w:space="0" w:color="auto"/>
          </w:divBdr>
          <w:divsChild>
            <w:div w:id="1122572626">
              <w:marLeft w:val="0"/>
              <w:marRight w:val="0"/>
              <w:marTop w:val="0"/>
              <w:marBottom w:val="0"/>
              <w:divBdr>
                <w:top w:val="none" w:sz="0" w:space="0" w:color="auto"/>
                <w:left w:val="none" w:sz="0" w:space="0" w:color="auto"/>
                <w:bottom w:val="none" w:sz="0" w:space="0" w:color="auto"/>
                <w:right w:val="none" w:sz="0" w:space="0" w:color="auto"/>
              </w:divBdr>
            </w:div>
          </w:divsChild>
        </w:div>
        <w:div w:id="602417889">
          <w:marLeft w:val="0"/>
          <w:marRight w:val="0"/>
          <w:marTop w:val="0"/>
          <w:marBottom w:val="0"/>
          <w:divBdr>
            <w:top w:val="none" w:sz="0" w:space="0" w:color="auto"/>
            <w:left w:val="none" w:sz="0" w:space="0" w:color="auto"/>
            <w:bottom w:val="none" w:sz="0" w:space="0" w:color="auto"/>
            <w:right w:val="none" w:sz="0" w:space="0" w:color="auto"/>
          </w:divBdr>
          <w:divsChild>
            <w:div w:id="795490732">
              <w:marLeft w:val="0"/>
              <w:marRight w:val="0"/>
              <w:marTop w:val="0"/>
              <w:marBottom w:val="0"/>
              <w:divBdr>
                <w:top w:val="none" w:sz="0" w:space="0" w:color="auto"/>
                <w:left w:val="none" w:sz="0" w:space="0" w:color="auto"/>
                <w:bottom w:val="none" w:sz="0" w:space="0" w:color="auto"/>
                <w:right w:val="none" w:sz="0" w:space="0" w:color="auto"/>
              </w:divBdr>
            </w:div>
          </w:divsChild>
        </w:div>
        <w:div w:id="2080592595">
          <w:marLeft w:val="0"/>
          <w:marRight w:val="0"/>
          <w:marTop w:val="0"/>
          <w:marBottom w:val="0"/>
          <w:divBdr>
            <w:top w:val="none" w:sz="0" w:space="0" w:color="auto"/>
            <w:left w:val="none" w:sz="0" w:space="0" w:color="auto"/>
            <w:bottom w:val="none" w:sz="0" w:space="0" w:color="auto"/>
            <w:right w:val="none" w:sz="0" w:space="0" w:color="auto"/>
          </w:divBdr>
          <w:divsChild>
            <w:div w:id="2082095305">
              <w:marLeft w:val="0"/>
              <w:marRight w:val="0"/>
              <w:marTop w:val="0"/>
              <w:marBottom w:val="0"/>
              <w:divBdr>
                <w:top w:val="none" w:sz="0" w:space="0" w:color="auto"/>
                <w:left w:val="none" w:sz="0" w:space="0" w:color="auto"/>
                <w:bottom w:val="none" w:sz="0" w:space="0" w:color="auto"/>
                <w:right w:val="none" w:sz="0" w:space="0" w:color="auto"/>
              </w:divBdr>
            </w:div>
          </w:divsChild>
        </w:div>
        <w:div w:id="2012294872">
          <w:marLeft w:val="0"/>
          <w:marRight w:val="0"/>
          <w:marTop w:val="0"/>
          <w:marBottom w:val="0"/>
          <w:divBdr>
            <w:top w:val="none" w:sz="0" w:space="0" w:color="auto"/>
            <w:left w:val="none" w:sz="0" w:space="0" w:color="auto"/>
            <w:bottom w:val="none" w:sz="0" w:space="0" w:color="auto"/>
            <w:right w:val="none" w:sz="0" w:space="0" w:color="auto"/>
          </w:divBdr>
          <w:divsChild>
            <w:div w:id="218445424">
              <w:marLeft w:val="0"/>
              <w:marRight w:val="0"/>
              <w:marTop w:val="0"/>
              <w:marBottom w:val="0"/>
              <w:divBdr>
                <w:top w:val="none" w:sz="0" w:space="0" w:color="auto"/>
                <w:left w:val="none" w:sz="0" w:space="0" w:color="auto"/>
                <w:bottom w:val="none" w:sz="0" w:space="0" w:color="auto"/>
                <w:right w:val="none" w:sz="0" w:space="0" w:color="auto"/>
              </w:divBdr>
            </w:div>
            <w:div w:id="66925091">
              <w:marLeft w:val="0"/>
              <w:marRight w:val="0"/>
              <w:marTop w:val="0"/>
              <w:marBottom w:val="0"/>
              <w:divBdr>
                <w:top w:val="none" w:sz="0" w:space="0" w:color="auto"/>
                <w:left w:val="none" w:sz="0" w:space="0" w:color="auto"/>
                <w:bottom w:val="none" w:sz="0" w:space="0" w:color="auto"/>
                <w:right w:val="none" w:sz="0" w:space="0" w:color="auto"/>
              </w:divBdr>
            </w:div>
          </w:divsChild>
        </w:div>
        <w:div w:id="1174998985">
          <w:marLeft w:val="0"/>
          <w:marRight w:val="0"/>
          <w:marTop w:val="0"/>
          <w:marBottom w:val="0"/>
          <w:divBdr>
            <w:top w:val="none" w:sz="0" w:space="0" w:color="auto"/>
            <w:left w:val="none" w:sz="0" w:space="0" w:color="auto"/>
            <w:bottom w:val="none" w:sz="0" w:space="0" w:color="auto"/>
            <w:right w:val="none" w:sz="0" w:space="0" w:color="auto"/>
          </w:divBdr>
          <w:divsChild>
            <w:div w:id="498231181">
              <w:marLeft w:val="0"/>
              <w:marRight w:val="0"/>
              <w:marTop w:val="0"/>
              <w:marBottom w:val="0"/>
              <w:divBdr>
                <w:top w:val="none" w:sz="0" w:space="0" w:color="auto"/>
                <w:left w:val="none" w:sz="0" w:space="0" w:color="auto"/>
                <w:bottom w:val="none" w:sz="0" w:space="0" w:color="auto"/>
                <w:right w:val="none" w:sz="0" w:space="0" w:color="auto"/>
              </w:divBdr>
            </w:div>
          </w:divsChild>
        </w:div>
        <w:div w:id="1352073275">
          <w:marLeft w:val="0"/>
          <w:marRight w:val="0"/>
          <w:marTop w:val="0"/>
          <w:marBottom w:val="0"/>
          <w:divBdr>
            <w:top w:val="none" w:sz="0" w:space="0" w:color="auto"/>
            <w:left w:val="none" w:sz="0" w:space="0" w:color="auto"/>
            <w:bottom w:val="none" w:sz="0" w:space="0" w:color="auto"/>
            <w:right w:val="none" w:sz="0" w:space="0" w:color="auto"/>
          </w:divBdr>
          <w:divsChild>
            <w:div w:id="501504722">
              <w:marLeft w:val="0"/>
              <w:marRight w:val="0"/>
              <w:marTop w:val="0"/>
              <w:marBottom w:val="0"/>
              <w:divBdr>
                <w:top w:val="none" w:sz="0" w:space="0" w:color="auto"/>
                <w:left w:val="none" w:sz="0" w:space="0" w:color="auto"/>
                <w:bottom w:val="none" w:sz="0" w:space="0" w:color="auto"/>
                <w:right w:val="none" w:sz="0" w:space="0" w:color="auto"/>
              </w:divBdr>
            </w:div>
          </w:divsChild>
        </w:div>
        <w:div w:id="549651277">
          <w:marLeft w:val="0"/>
          <w:marRight w:val="0"/>
          <w:marTop w:val="0"/>
          <w:marBottom w:val="0"/>
          <w:divBdr>
            <w:top w:val="none" w:sz="0" w:space="0" w:color="auto"/>
            <w:left w:val="none" w:sz="0" w:space="0" w:color="auto"/>
            <w:bottom w:val="none" w:sz="0" w:space="0" w:color="auto"/>
            <w:right w:val="none" w:sz="0" w:space="0" w:color="auto"/>
          </w:divBdr>
          <w:divsChild>
            <w:div w:id="1368750429">
              <w:marLeft w:val="0"/>
              <w:marRight w:val="0"/>
              <w:marTop w:val="0"/>
              <w:marBottom w:val="0"/>
              <w:divBdr>
                <w:top w:val="none" w:sz="0" w:space="0" w:color="auto"/>
                <w:left w:val="none" w:sz="0" w:space="0" w:color="auto"/>
                <w:bottom w:val="none" w:sz="0" w:space="0" w:color="auto"/>
                <w:right w:val="none" w:sz="0" w:space="0" w:color="auto"/>
              </w:divBdr>
            </w:div>
          </w:divsChild>
        </w:div>
        <w:div w:id="300308466">
          <w:marLeft w:val="0"/>
          <w:marRight w:val="0"/>
          <w:marTop w:val="0"/>
          <w:marBottom w:val="0"/>
          <w:divBdr>
            <w:top w:val="none" w:sz="0" w:space="0" w:color="auto"/>
            <w:left w:val="none" w:sz="0" w:space="0" w:color="auto"/>
            <w:bottom w:val="none" w:sz="0" w:space="0" w:color="auto"/>
            <w:right w:val="none" w:sz="0" w:space="0" w:color="auto"/>
          </w:divBdr>
          <w:divsChild>
            <w:div w:id="849563240">
              <w:marLeft w:val="0"/>
              <w:marRight w:val="0"/>
              <w:marTop w:val="0"/>
              <w:marBottom w:val="0"/>
              <w:divBdr>
                <w:top w:val="none" w:sz="0" w:space="0" w:color="auto"/>
                <w:left w:val="none" w:sz="0" w:space="0" w:color="auto"/>
                <w:bottom w:val="none" w:sz="0" w:space="0" w:color="auto"/>
                <w:right w:val="none" w:sz="0" w:space="0" w:color="auto"/>
              </w:divBdr>
            </w:div>
          </w:divsChild>
        </w:div>
        <w:div w:id="314259024">
          <w:marLeft w:val="0"/>
          <w:marRight w:val="0"/>
          <w:marTop w:val="0"/>
          <w:marBottom w:val="0"/>
          <w:divBdr>
            <w:top w:val="none" w:sz="0" w:space="0" w:color="auto"/>
            <w:left w:val="none" w:sz="0" w:space="0" w:color="auto"/>
            <w:bottom w:val="none" w:sz="0" w:space="0" w:color="auto"/>
            <w:right w:val="none" w:sz="0" w:space="0" w:color="auto"/>
          </w:divBdr>
          <w:divsChild>
            <w:div w:id="235359555">
              <w:marLeft w:val="0"/>
              <w:marRight w:val="0"/>
              <w:marTop w:val="0"/>
              <w:marBottom w:val="0"/>
              <w:divBdr>
                <w:top w:val="none" w:sz="0" w:space="0" w:color="auto"/>
                <w:left w:val="none" w:sz="0" w:space="0" w:color="auto"/>
                <w:bottom w:val="none" w:sz="0" w:space="0" w:color="auto"/>
                <w:right w:val="none" w:sz="0" w:space="0" w:color="auto"/>
              </w:divBdr>
            </w:div>
          </w:divsChild>
        </w:div>
        <w:div w:id="1852334056">
          <w:marLeft w:val="0"/>
          <w:marRight w:val="0"/>
          <w:marTop w:val="0"/>
          <w:marBottom w:val="0"/>
          <w:divBdr>
            <w:top w:val="none" w:sz="0" w:space="0" w:color="auto"/>
            <w:left w:val="none" w:sz="0" w:space="0" w:color="auto"/>
            <w:bottom w:val="none" w:sz="0" w:space="0" w:color="auto"/>
            <w:right w:val="none" w:sz="0" w:space="0" w:color="auto"/>
          </w:divBdr>
          <w:divsChild>
            <w:div w:id="553395956">
              <w:marLeft w:val="0"/>
              <w:marRight w:val="0"/>
              <w:marTop w:val="0"/>
              <w:marBottom w:val="0"/>
              <w:divBdr>
                <w:top w:val="none" w:sz="0" w:space="0" w:color="auto"/>
                <w:left w:val="none" w:sz="0" w:space="0" w:color="auto"/>
                <w:bottom w:val="none" w:sz="0" w:space="0" w:color="auto"/>
                <w:right w:val="none" w:sz="0" w:space="0" w:color="auto"/>
              </w:divBdr>
            </w:div>
          </w:divsChild>
        </w:div>
        <w:div w:id="1158232460">
          <w:marLeft w:val="0"/>
          <w:marRight w:val="0"/>
          <w:marTop w:val="0"/>
          <w:marBottom w:val="0"/>
          <w:divBdr>
            <w:top w:val="none" w:sz="0" w:space="0" w:color="auto"/>
            <w:left w:val="none" w:sz="0" w:space="0" w:color="auto"/>
            <w:bottom w:val="none" w:sz="0" w:space="0" w:color="auto"/>
            <w:right w:val="none" w:sz="0" w:space="0" w:color="auto"/>
          </w:divBdr>
          <w:divsChild>
            <w:div w:id="1775513735">
              <w:marLeft w:val="0"/>
              <w:marRight w:val="0"/>
              <w:marTop w:val="0"/>
              <w:marBottom w:val="0"/>
              <w:divBdr>
                <w:top w:val="none" w:sz="0" w:space="0" w:color="auto"/>
                <w:left w:val="none" w:sz="0" w:space="0" w:color="auto"/>
                <w:bottom w:val="none" w:sz="0" w:space="0" w:color="auto"/>
                <w:right w:val="none" w:sz="0" w:space="0" w:color="auto"/>
              </w:divBdr>
            </w:div>
          </w:divsChild>
        </w:div>
        <w:div w:id="1036396547">
          <w:marLeft w:val="0"/>
          <w:marRight w:val="0"/>
          <w:marTop w:val="0"/>
          <w:marBottom w:val="0"/>
          <w:divBdr>
            <w:top w:val="none" w:sz="0" w:space="0" w:color="auto"/>
            <w:left w:val="none" w:sz="0" w:space="0" w:color="auto"/>
            <w:bottom w:val="none" w:sz="0" w:space="0" w:color="auto"/>
            <w:right w:val="none" w:sz="0" w:space="0" w:color="auto"/>
          </w:divBdr>
          <w:divsChild>
            <w:div w:id="1422682661">
              <w:marLeft w:val="0"/>
              <w:marRight w:val="0"/>
              <w:marTop w:val="0"/>
              <w:marBottom w:val="0"/>
              <w:divBdr>
                <w:top w:val="none" w:sz="0" w:space="0" w:color="auto"/>
                <w:left w:val="none" w:sz="0" w:space="0" w:color="auto"/>
                <w:bottom w:val="none" w:sz="0" w:space="0" w:color="auto"/>
                <w:right w:val="none" w:sz="0" w:space="0" w:color="auto"/>
              </w:divBdr>
            </w:div>
          </w:divsChild>
        </w:div>
        <w:div w:id="282853444">
          <w:marLeft w:val="0"/>
          <w:marRight w:val="0"/>
          <w:marTop w:val="0"/>
          <w:marBottom w:val="0"/>
          <w:divBdr>
            <w:top w:val="none" w:sz="0" w:space="0" w:color="auto"/>
            <w:left w:val="none" w:sz="0" w:space="0" w:color="auto"/>
            <w:bottom w:val="none" w:sz="0" w:space="0" w:color="auto"/>
            <w:right w:val="none" w:sz="0" w:space="0" w:color="auto"/>
          </w:divBdr>
          <w:divsChild>
            <w:div w:id="126558124">
              <w:marLeft w:val="0"/>
              <w:marRight w:val="0"/>
              <w:marTop w:val="0"/>
              <w:marBottom w:val="0"/>
              <w:divBdr>
                <w:top w:val="none" w:sz="0" w:space="0" w:color="auto"/>
                <w:left w:val="none" w:sz="0" w:space="0" w:color="auto"/>
                <w:bottom w:val="none" w:sz="0" w:space="0" w:color="auto"/>
                <w:right w:val="none" w:sz="0" w:space="0" w:color="auto"/>
              </w:divBdr>
            </w:div>
          </w:divsChild>
        </w:div>
        <w:div w:id="1162352859">
          <w:marLeft w:val="0"/>
          <w:marRight w:val="0"/>
          <w:marTop w:val="0"/>
          <w:marBottom w:val="0"/>
          <w:divBdr>
            <w:top w:val="none" w:sz="0" w:space="0" w:color="auto"/>
            <w:left w:val="none" w:sz="0" w:space="0" w:color="auto"/>
            <w:bottom w:val="none" w:sz="0" w:space="0" w:color="auto"/>
            <w:right w:val="none" w:sz="0" w:space="0" w:color="auto"/>
          </w:divBdr>
          <w:divsChild>
            <w:div w:id="874082434">
              <w:marLeft w:val="0"/>
              <w:marRight w:val="0"/>
              <w:marTop w:val="0"/>
              <w:marBottom w:val="0"/>
              <w:divBdr>
                <w:top w:val="none" w:sz="0" w:space="0" w:color="auto"/>
                <w:left w:val="none" w:sz="0" w:space="0" w:color="auto"/>
                <w:bottom w:val="none" w:sz="0" w:space="0" w:color="auto"/>
                <w:right w:val="none" w:sz="0" w:space="0" w:color="auto"/>
              </w:divBdr>
            </w:div>
          </w:divsChild>
        </w:div>
        <w:div w:id="712120677">
          <w:marLeft w:val="0"/>
          <w:marRight w:val="0"/>
          <w:marTop w:val="0"/>
          <w:marBottom w:val="0"/>
          <w:divBdr>
            <w:top w:val="none" w:sz="0" w:space="0" w:color="auto"/>
            <w:left w:val="none" w:sz="0" w:space="0" w:color="auto"/>
            <w:bottom w:val="none" w:sz="0" w:space="0" w:color="auto"/>
            <w:right w:val="none" w:sz="0" w:space="0" w:color="auto"/>
          </w:divBdr>
          <w:divsChild>
            <w:div w:id="571157091">
              <w:marLeft w:val="0"/>
              <w:marRight w:val="0"/>
              <w:marTop w:val="0"/>
              <w:marBottom w:val="0"/>
              <w:divBdr>
                <w:top w:val="none" w:sz="0" w:space="0" w:color="auto"/>
                <w:left w:val="none" w:sz="0" w:space="0" w:color="auto"/>
                <w:bottom w:val="none" w:sz="0" w:space="0" w:color="auto"/>
                <w:right w:val="none" w:sz="0" w:space="0" w:color="auto"/>
              </w:divBdr>
            </w:div>
          </w:divsChild>
        </w:div>
        <w:div w:id="108819108">
          <w:marLeft w:val="0"/>
          <w:marRight w:val="0"/>
          <w:marTop w:val="0"/>
          <w:marBottom w:val="0"/>
          <w:divBdr>
            <w:top w:val="none" w:sz="0" w:space="0" w:color="auto"/>
            <w:left w:val="none" w:sz="0" w:space="0" w:color="auto"/>
            <w:bottom w:val="none" w:sz="0" w:space="0" w:color="auto"/>
            <w:right w:val="none" w:sz="0" w:space="0" w:color="auto"/>
          </w:divBdr>
          <w:divsChild>
            <w:div w:id="950630155">
              <w:marLeft w:val="0"/>
              <w:marRight w:val="0"/>
              <w:marTop w:val="0"/>
              <w:marBottom w:val="0"/>
              <w:divBdr>
                <w:top w:val="none" w:sz="0" w:space="0" w:color="auto"/>
                <w:left w:val="none" w:sz="0" w:space="0" w:color="auto"/>
                <w:bottom w:val="none" w:sz="0" w:space="0" w:color="auto"/>
                <w:right w:val="none" w:sz="0" w:space="0" w:color="auto"/>
              </w:divBdr>
            </w:div>
          </w:divsChild>
        </w:div>
        <w:div w:id="1385371068">
          <w:marLeft w:val="0"/>
          <w:marRight w:val="0"/>
          <w:marTop w:val="0"/>
          <w:marBottom w:val="0"/>
          <w:divBdr>
            <w:top w:val="none" w:sz="0" w:space="0" w:color="auto"/>
            <w:left w:val="none" w:sz="0" w:space="0" w:color="auto"/>
            <w:bottom w:val="none" w:sz="0" w:space="0" w:color="auto"/>
            <w:right w:val="none" w:sz="0" w:space="0" w:color="auto"/>
          </w:divBdr>
          <w:divsChild>
            <w:div w:id="384065031">
              <w:marLeft w:val="0"/>
              <w:marRight w:val="0"/>
              <w:marTop w:val="0"/>
              <w:marBottom w:val="0"/>
              <w:divBdr>
                <w:top w:val="none" w:sz="0" w:space="0" w:color="auto"/>
                <w:left w:val="none" w:sz="0" w:space="0" w:color="auto"/>
                <w:bottom w:val="none" w:sz="0" w:space="0" w:color="auto"/>
                <w:right w:val="none" w:sz="0" w:space="0" w:color="auto"/>
              </w:divBdr>
            </w:div>
          </w:divsChild>
        </w:div>
        <w:div w:id="1996253422">
          <w:marLeft w:val="0"/>
          <w:marRight w:val="0"/>
          <w:marTop w:val="0"/>
          <w:marBottom w:val="0"/>
          <w:divBdr>
            <w:top w:val="none" w:sz="0" w:space="0" w:color="auto"/>
            <w:left w:val="none" w:sz="0" w:space="0" w:color="auto"/>
            <w:bottom w:val="none" w:sz="0" w:space="0" w:color="auto"/>
            <w:right w:val="none" w:sz="0" w:space="0" w:color="auto"/>
          </w:divBdr>
          <w:divsChild>
            <w:div w:id="1259364589">
              <w:marLeft w:val="0"/>
              <w:marRight w:val="0"/>
              <w:marTop w:val="0"/>
              <w:marBottom w:val="0"/>
              <w:divBdr>
                <w:top w:val="none" w:sz="0" w:space="0" w:color="auto"/>
                <w:left w:val="none" w:sz="0" w:space="0" w:color="auto"/>
                <w:bottom w:val="none" w:sz="0" w:space="0" w:color="auto"/>
                <w:right w:val="none" w:sz="0" w:space="0" w:color="auto"/>
              </w:divBdr>
            </w:div>
          </w:divsChild>
        </w:div>
        <w:div w:id="1972514791">
          <w:marLeft w:val="0"/>
          <w:marRight w:val="0"/>
          <w:marTop w:val="0"/>
          <w:marBottom w:val="0"/>
          <w:divBdr>
            <w:top w:val="none" w:sz="0" w:space="0" w:color="auto"/>
            <w:left w:val="none" w:sz="0" w:space="0" w:color="auto"/>
            <w:bottom w:val="none" w:sz="0" w:space="0" w:color="auto"/>
            <w:right w:val="none" w:sz="0" w:space="0" w:color="auto"/>
          </w:divBdr>
          <w:divsChild>
            <w:div w:id="595752360">
              <w:marLeft w:val="0"/>
              <w:marRight w:val="0"/>
              <w:marTop w:val="0"/>
              <w:marBottom w:val="0"/>
              <w:divBdr>
                <w:top w:val="none" w:sz="0" w:space="0" w:color="auto"/>
                <w:left w:val="none" w:sz="0" w:space="0" w:color="auto"/>
                <w:bottom w:val="none" w:sz="0" w:space="0" w:color="auto"/>
                <w:right w:val="none" w:sz="0" w:space="0" w:color="auto"/>
              </w:divBdr>
            </w:div>
            <w:div w:id="1204558826">
              <w:marLeft w:val="0"/>
              <w:marRight w:val="0"/>
              <w:marTop w:val="0"/>
              <w:marBottom w:val="0"/>
              <w:divBdr>
                <w:top w:val="none" w:sz="0" w:space="0" w:color="auto"/>
                <w:left w:val="none" w:sz="0" w:space="0" w:color="auto"/>
                <w:bottom w:val="none" w:sz="0" w:space="0" w:color="auto"/>
                <w:right w:val="none" w:sz="0" w:space="0" w:color="auto"/>
              </w:divBdr>
            </w:div>
          </w:divsChild>
        </w:div>
        <w:div w:id="1770083837">
          <w:marLeft w:val="0"/>
          <w:marRight w:val="0"/>
          <w:marTop w:val="0"/>
          <w:marBottom w:val="0"/>
          <w:divBdr>
            <w:top w:val="none" w:sz="0" w:space="0" w:color="auto"/>
            <w:left w:val="none" w:sz="0" w:space="0" w:color="auto"/>
            <w:bottom w:val="none" w:sz="0" w:space="0" w:color="auto"/>
            <w:right w:val="none" w:sz="0" w:space="0" w:color="auto"/>
          </w:divBdr>
          <w:divsChild>
            <w:div w:id="936791805">
              <w:marLeft w:val="0"/>
              <w:marRight w:val="0"/>
              <w:marTop w:val="0"/>
              <w:marBottom w:val="0"/>
              <w:divBdr>
                <w:top w:val="none" w:sz="0" w:space="0" w:color="auto"/>
                <w:left w:val="none" w:sz="0" w:space="0" w:color="auto"/>
                <w:bottom w:val="none" w:sz="0" w:space="0" w:color="auto"/>
                <w:right w:val="none" w:sz="0" w:space="0" w:color="auto"/>
              </w:divBdr>
            </w:div>
          </w:divsChild>
        </w:div>
        <w:div w:id="1351834219">
          <w:marLeft w:val="0"/>
          <w:marRight w:val="0"/>
          <w:marTop w:val="0"/>
          <w:marBottom w:val="0"/>
          <w:divBdr>
            <w:top w:val="none" w:sz="0" w:space="0" w:color="auto"/>
            <w:left w:val="none" w:sz="0" w:space="0" w:color="auto"/>
            <w:bottom w:val="none" w:sz="0" w:space="0" w:color="auto"/>
            <w:right w:val="none" w:sz="0" w:space="0" w:color="auto"/>
          </w:divBdr>
          <w:divsChild>
            <w:div w:id="1906531450">
              <w:marLeft w:val="0"/>
              <w:marRight w:val="0"/>
              <w:marTop w:val="0"/>
              <w:marBottom w:val="0"/>
              <w:divBdr>
                <w:top w:val="none" w:sz="0" w:space="0" w:color="auto"/>
                <w:left w:val="none" w:sz="0" w:space="0" w:color="auto"/>
                <w:bottom w:val="none" w:sz="0" w:space="0" w:color="auto"/>
                <w:right w:val="none" w:sz="0" w:space="0" w:color="auto"/>
              </w:divBdr>
            </w:div>
            <w:div w:id="1755665625">
              <w:marLeft w:val="0"/>
              <w:marRight w:val="0"/>
              <w:marTop w:val="0"/>
              <w:marBottom w:val="0"/>
              <w:divBdr>
                <w:top w:val="none" w:sz="0" w:space="0" w:color="auto"/>
                <w:left w:val="none" w:sz="0" w:space="0" w:color="auto"/>
                <w:bottom w:val="none" w:sz="0" w:space="0" w:color="auto"/>
                <w:right w:val="none" w:sz="0" w:space="0" w:color="auto"/>
              </w:divBdr>
            </w:div>
            <w:div w:id="544215690">
              <w:marLeft w:val="0"/>
              <w:marRight w:val="0"/>
              <w:marTop w:val="0"/>
              <w:marBottom w:val="0"/>
              <w:divBdr>
                <w:top w:val="none" w:sz="0" w:space="0" w:color="auto"/>
                <w:left w:val="none" w:sz="0" w:space="0" w:color="auto"/>
                <w:bottom w:val="none" w:sz="0" w:space="0" w:color="auto"/>
                <w:right w:val="none" w:sz="0" w:space="0" w:color="auto"/>
              </w:divBdr>
            </w:div>
            <w:div w:id="1411539832">
              <w:marLeft w:val="0"/>
              <w:marRight w:val="0"/>
              <w:marTop w:val="0"/>
              <w:marBottom w:val="0"/>
              <w:divBdr>
                <w:top w:val="none" w:sz="0" w:space="0" w:color="auto"/>
                <w:left w:val="none" w:sz="0" w:space="0" w:color="auto"/>
                <w:bottom w:val="none" w:sz="0" w:space="0" w:color="auto"/>
                <w:right w:val="none" w:sz="0" w:space="0" w:color="auto"/>
              </w:divBdr>
            </w:div>
            <w:div w:id="688022019">
              <w:marLeft w:val="0"/>
              <w:marRight w:val="0"/>
              <w:marTop w:val="0"/>
              <w:marBottom w:val="0"/>
              <w:divBdr>
                <w:top w:val="none" w:sz="0" w:space="0" w:color="auto"/>
                <w:left w:val="none" w:sz="0" w:space="0" w:color="auto"/>
                <w:bottom w:val="none" w:sz="0" w:space="0" w:color="auto"/>
                <w:right w:val="none" w:sz="0" w:space="0" w:color="auto"/>
              </w:divBdr>
            </w:div>
            <w:div w:id="873149951">
              <w:marLeft w:val="0"/>
              <w:marRight w:val="0"/>
              <w:marTop w:val="0"/>
              <w:marBottom w:val="0"/>
              <w:divBdr>
                <w:top w:val="none" w:sz="0" w:space="0" w:color="auto"/>
                <w:left w:val="none" w:sz="0" w:space="0" w:color="auto"/>
                <w:bottom w:val="none" w:sz="0" w:space="0" w:color="auto"/>
                <w:right w:val="none" w:sz="0" w:space="0" w:color="auto"/>
              </w:divBdr>
            </w:div>
            <w:div w:id="147866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7393098">
      <w:bodyDiv w:val="1"/>
      <w:marLeft w:val="0"/>
      <w:marRight w:val="0"/>
      <w:marTop w:val="0"/>
      <w:marBottom w:val="0"/>
      <w:divBdr>
        <w:top w:val="none" w:sz="0" w:space="0" w:color="auto"/>
        <w:left w:val="none" w:sz="0" w:space="0" w:color="auto"/>
        <w:bottom w:val="none" w:sz="0" w:space="0" w:color="auto"/>
        <w:right w:val="none" w:sz="0" w:space="0" w:color="auto"/>
      </w:divBdr>
      <w:divsChild>
        <w:div w:id="265190111">
          <w:marLeft w:val="0"/>
          <w:marRight w:val="0"/>
          <w:marTop w:val="0"/>
          <w:marBottom w:val="0"/>
          <w:divBdr>
            <w:top w:val="none" w:sz="0" w:space="0" w:color="auto"/>
            <w:left w:val="none" w:sz="0" w:space="0" w:color="auto"/>
            <w:bottom w:val="none" w:sz="0" w:space="0" w:color="auto"/>
            <w:right w:val="none" w:sz="0" w:space="0" w:color="auto"/>
          </w:divBdr>
        </w:div>
        <w:div w:id="1777555988">
          <w:marLeft w:val="0"/>
          <w:marRight w:val="0"/>
          <w:marTop w:val="0"/>
          <w:marBottom w:val="0"/>
          <w:divBdr>
            <w:top w:val="none" w:sz="0" w:space="0" w:color="auto"/>
            <w:left w:val="none" w:sz="0" w:space="0" w:color="auto"/>
            <w:bottom w:val="none" w:sz="0" w:space="0" w:color="auto"/>
            <w:right w:val="none" w:sz="0" w:space="0" w:color="auto"/>
          </w:divBdr>
        </w:div>
        <w:div w:id="1446080075">
          <w:marLeft w:val="0"/>
          <w:marRight w:val="0"/>
          <w:marTop w:val="0"/>
          <w:marBottom w:val="0"/>
          <w:divBdr>
            <w:top w:val="none" w:sz="0" w:space="0" w:color="auto"/>
            <w:left w:val="none" w:sz="0" w:space="0" w:color="auto"/>
            <w:bottom w:val="none" w:sz="0" w:space="0" w:color="auto"/>
            <w:right w:val="none" w:sz="0" w:space="0" w:color="auto"/>
          </w:divBdr>
        </w:div>
        <w:div w:id="1414889183">
          <w:marLeft w:val="0"/>
          <w:marRight w:val="0"/>
          <w:marTop w:val="0"/>
          <w:marBottom w:val="0"/>
          <w:divBdr>
            <w:top w:val="none" w:sz="0" w:space="0" w:color="auto"/>
            <w:left w:val="none" w:sz="0" w:space="0" w:color="auto"/>
            <w:bottom w:val="none" w:sz="0" w:space="0" w:color="auto"/>
            <w:right w:val="none" w:sz="0" w:space="0" w:color="auto"/>
          </w:divBdr>
        </w:div>
        <w:div w:id="1760642326">
          <w:marLeft w:val="0"/>
          <w:marRight w:val="0"/>
          <w:marTop w:val="0"/>
          <w:marBottom w:val="0"/>
          <w:divBdr>
            <w:top w:val="none" w:sz="0" w:space="0" w:color="auto"/>
            <w:left w:val="none" w:sz="0" w:space="0" w:color="auto"/>
            <w:bottom w:val="none" w:sz="0" w:space="0" w:color="auto"/>
            <w:right w:val="none" w:sz="0" w:space="0" w:color="auto"/>
          </w:divBdr>
        </w:div>
        <w:div w:id="107091974">
          <w:marLeft w:val="0"/>
          <w:marRight w:val="0"/>
          <w:marTop w:val="0"/>
          <w:marBottom w:val="0"/>
          <w:divBdr>
            <w:top w:val="none" w:sz="0" w:space="0" w:color="auto"/>
            <w:left w:val="none" w:sz="0" w:space="0" w:color="auto"/>
            <w:bottom w:val="none" w:sz="0" w:space="0" w:color="auto"/>
            <w:right w:val="none" w:sz="0" w:space="0" w:color="auto"/>
          </w:divBdr>
        </w:div>
        <w:div w:id="765610719">
          <w:marLeft w:val="0"/>
          <w:marRight w:val="0"/>
          <w:marTop w:val="0"/>
          <w:marBottom w:val="0"/>
          <w:divBdr>
            <w:top w:val="none" w:sz="0" w:space="0" w:color="auto"/>
            <w:left w:val="none" w:sz="0" w:space="0" w:color="auto"/>
            <w:bottom w:val="none" w:sz="0" w:space="0" w:color="auto"/>
            <w:right w:val="none" w:sz="0" w:space="0" w:color="auto"/>
          </w:divBdr>
        </w:div>
        <w:div w:id="1584610595">
          <w:marLeft w:val="0"/>
          <w:marRight w:val="0"/>
          <w:marTop w:val="0"/>
          <w:marBottom w:val="0"/>
          <w:divBdr>
            <w:top w:val="none" w:sz="0" w:space="0" w:color="auto"/>
            <w:left w:val="none" w:sz="0" w:space="0" w:color="auto"/>
            <w:bottom w:val="none" w:sz="0" w:space="0" w:color="auto"/>
            <w:right w:val="none" w:sz="0" w:space="0" w:color="auto"/>
          </w:divBdr>
        </w:div>
        <w:div w:id="1884292793">
          <w:marLeft w:val="0"/>
          <w:marRight w:val="0"/>
          <w:marTop w:val="0"/>
          <w:marBottom w:val="0"/>
          <w:divBdr>
            <w:top w:val="none" w:sz="0" w:space="0" w:color="auto"/>
            <w:left w:val="none" w:sz="0" w:space="0" w:color="auto"/>
            <w:bottom w:val="none" w:sz="0" w:space="0" w:color="auto"/>
            <w:right w:val="none" w:sz="0" w:space="0" w:color="auto"/>
          </w:divBdr>
        </w:div>
      </w:divsChild>
    </w:div>
    <w:div w:id="1739090259">
      <w:bodyDiv w:val="1"/>
      <w:marLeft w:val="0"/>
      <w:marRight w:val="0"/>
      <w:marTop w:val="0"/>
      <w:marBottom w:val="0"/>
      <w:divBdr>
        <w:top w:val="none" w:sz="0" w:space="0" w:color="auto"/>
        <w:left w:val="none" w:sz="0" w:space="0" w:color="auto"/>
        <w:bottom w:val="none" w:sz="0" w:space="0" w:color="auto"/>
        <w:right w:val="none" w:sz="0" w:space="0" w:color="auto"/>
      </w:divBdr>
      <w:divsChild>
        <w:div w:id="1024601026">
          <w:marLeft w:val="0"/>
          <w:marRight w:val="0"/>
          <w:marTop w:val="0"/>
          <w:marBottom w:val="0"/>
          <w:divBdr>
            <w:top w:val="none" w:sz="0" w:space="0" w:color="auto"/>
            <w:left w:val="none" w:sz="0" w:space="0" w:color="auto"/>
            <w:bottom w:val="none" w:sz="0" w:space="0" w:color="auto"/>
            <w:right w:val="none" w:sz="0" w:space="0" w:color="auto"/>
          </w:divBdr>
        </w:div>
        <w:div w:id="1165435936">
          <w:marLeft w:val="0"/>
          <w:marRight w:val="0"/>
          <w:marTop w:val="0"/>
          <w:marBottom w:val="0"/>
          <w:divBdr>
            <w:top w:val="none" w:sz="0" w:space="0" w:color="auto"/>
            <w:left w:val="none" w:sz="0" w:space="0" w:color="auto"/>
            <w:bottom w:val="none" w:sz="0" w:space="0" w:color="auto"/>
            <w:right w:val="none" w:sz="0" w:space="0" w:color="auto"/>
          </w:divBdr>
        </w:div>
        <w:div w:id="1909921069">
          <w:marLeft w:val="0"/>
          <w:marRight w:val="0"/>
          <w:marTop w:val="0"/>
          <w:marBottom w:val="0"/>
          <w:divBdr>
            <w:top w:val="none" w:sz="0" w:space="0" w:color="auto"/>
            <w:left w:val="none" w:sz="0" w:space="0" w:color="auto"/>
            <w:bottom w:val="none" w:sz="0" w:space="0" w:color="auto"/>
            <w:right w:val="none" w:sz="0" w:space="0" w:color="auto"/>
          </w:divBdr>
        </w:div>
        <w:div w:id="1605528697">
          <w:marLeft w:val="0"/>
          <w:marRight w:val="0"/>
          <w:marTop w:val="0"/>
          <w:marBottom w:val="0"/>
          <w:divBdr>
            <w:top w:val="none" w:sz="0" w:space="0" w:color="auto"/>
            <w:left w:val="none" w:sz="0" w:space="0" w:color="auto"/>
            <w:bottom w:val="none" w:sz="0" w:space="0" w:color="auto"/>
            <w:right w:val="none" w:sz="0" w:space="0" w:color="auto"/>
          </w:divBdr>
        </w:div>
        <w:div w:id="203180273">
          <w:marLeft w:val="0"/>
          <w:marRight w:val="0"/>
          <w:marTop w:val="0"/>
          <w:marBottom w:val="0"/>
          <w:divBdr>
            <w:top w:val="none" w:sz="0" w:space="0" w:color="auto"/>
            <w:left w:val="none" w:sz="0" w:space="0" w:color="auto"/>
            <w:bottom w:val="none" w:sz="0" w:space="0" w:color="auto"/>
            <w:right w:val="none" w:sz="0" w:space="0" w:color="auto"/>
          </w:divBdr>
        </w:div>
        <w:div w:id="1825899728">
          <w:marLeft w:val="0"/>
          <w:marRight w:val="0"/>
          <w:marTop w:val="0"/>
          <w:marBottom w:val="0"/>
          <w:divBdr>
            <w:top w:val="none" w:sz="0" w:space="0" w:color="auto"/>
            <w:left w:val="none" w:sz="0" w:space="0" w:color="auto"/>
            <w:bottom w:val="none" w:sz="0" w:space="0" w:color="auto"/>
            <w:right w:val="none" w:sz="0" w:space="0" w:color="auto"/>
          </w:divBdr>
        </w:div>
        <w:div w:id="925380505">
          <w:marLeft w:val="0"/>
          <w:marRight w:val="0"/>
          <w:marTop w:val="0"/>
          <w:marBottom w:val="0"/>
          <w:divBdr>
            <w:top w:val="none" w:sz="0" w:space="0" w:color="auto"/>
            <w:left w:val="none" w:sz="0" w:space="0" w:color="auto"/>
            <w:bottom w:val="none" w:sz="0" w:space="0" w:color="auto"/>
            <w:right w:val="none" w:sz="0" w:space="0" w:color="auto"/>
          </w:divBdr>
        </w:div>
        <w:div w:id="401368049">
          <w:marLeft w:val="0"/>
          <w:marRight w:val="0"/>
          <w:marTop w:val="0"/>
          <w:marBottom w:val="0"/>
          <w:divBdr>
            <w:top w:val="none" w:sz="0" w:space="0" w:color="auto"/>
            <w:left w:val="none" w:sz="0" w:space="0" w:color="auto"/>
            <w:bottom w:val="none" w:sz="0" w:space="0" w:color="auto"/>
            <w:right w:val="none" w:sz="0" w:space="0" w:color="auto"/>
          </w:divBdr>
        </w:div>
        <w:div w:id="1011950924">
          <w:marLeft w:val="0"/>
          <w:marRight w:val="0"/>
          <w:marTop w:val="0"/>
          <w:marBottom w:val="0"/>
          <w:divBdr>
            <w:top w:val="none" w:sz="0" w:space="0" w:color="auto"/>
            <w:left w:val="none" w:sz="0" w:space="0" w:color="auto"/>
            <w:bottom w:val="none" w:sz="0" w:space="0" w:color="auto"/>
            <w:right w:val="none" w:sz="0" w:space="0" w:color="auto"/>
          </w:divBdr>
        </w:div>
      </w:divsChild>
    </w:div>
    <w:div w:id="1775444195">
      <w:bodyDiv w:val="1"/>
      <w:marLeft w:val="0"/>
      <w:marRight w:val="0"/>
      <w:marTop w:val="0"/>
      <w:marBottom w:val="0"/>
      <w:divBdr>
        <w:top w:val="none" w:sz="0" w:space="0" w:color="auto"/>
        <w:left w:val="none" w:sz="0" w:space="0" w:color="auto"/>
        <w:bottom w:val="none" w:sz="0" w:space="0" w:color="auto"/>
        <w:right w:val="none" w:sz="0" w:space="0" w:color="auto"/>
      </w:divBdr>
      <w:divsChild>
        <w:div w:id="1605189159">
          <w:marLeft w:val="1022"/>
          <w:marRight w:val="0"/>
          <w:marTop w:val="120"/>
          <w:marBottom w:val="0"/>
          <w:divBdr>
            <w:top w:val="none" w:sz="0" w:space="0" w:color="auto"/>
            <w:left w:val="none" w:sz="0" w:space="0" w:color="auto"/>
            <w:bottom w:val="none" w:sz="0" w:space="0" w:color="auto"/>
            <w:right w:val="none" w:sz="0" w:space="0" w:color="auto"/>
          </w:divBdr>
        </w:div>
        <w:div w:id="270406472">
          <w:marLeft w:val="1022"/>
          <w:marRight w:val="0"/>
          <w:marTop w:val="120"/>
          <w:marBottom w:val="0"/>
          <w:divBdr>
            <w:top w:val="none" w:sz="0" w:space="0" w:color="auto"/>
            <w:left w:val="none" w:sz="0" w:space="0" w:color="auto"/>
            <w:bottom w:val="none" w:sz="0" w:space="0" w:color="auto"/>
            <w:right w:val="none" w:sz="0" w:space="0" w:color="auto"/>
          </w:divBdr>
        </w:div>
        <w:div w:id="783887755">
          <w:marLeft w:val="1022"/>
          <w:marRight w:val="0"/>
          <w:marTop w:val="120"/>
          <w:marBottom w:val="0"/>
          <w:divBdr>
            <w:top w:val="none" w:sz="0" w:space="0" w:color="auto"/>
            <w:left w:val="none" w:sz="0" w:space="0" w:color="auto"/>
            <w:bottom w:val="none" w:sz="0" w:space="0" w:color="auto"/>
            <w:right w:val="none" w:sz="0" w:space="0" w:color="auto"/>
          </w:divBdr>
        </w:div>
        <w:div w:id="1690907384">
          <w:marLeft w:val="1022"/>
          <w:marRight w:val="0"/>
          <w:marTop w:val="120"/>
          <w:marBottom w:val="0"/>
          <w:divBdr>
            <w:top w:val="none" w:sz="0" w:space="0" w:color="auto"/>
            <w:left w:val="none" w:sz="0" w:space="0" w:color="auto"/>
            <w:bottom w:val="none" w:sz="0" w:space="0" w:color="auto"/>
            <w:right w:val="none" w:sz="0" w:space="0" w:color="auto"/>
          </w:divBdr>
        </w:div>
      </w:divsChild>
    </w:div>
    <w:div w:id="1793859708">
      <w:bodyDiv w:val="1"/>
      <w:marLeft w:val="0"/>
      <w:marRight w:val="0"/>
      <w:marTop w:val="0"/>
      <w:marBottom w:val="0"/>
      <w:divBdr>
        <w:top w:val="none" w:sz="0" w:space="0" w:color="auto"/>
        <w:left w:val="none" w:sz="0" w:space="0" w:color="auto"/>
        <w:bottom w:val="none" w:sz="0" w:space="0" w:color="auto"/>
        <w:right w:val="none" w:sz="0" w:space="0" w:color="auto"/>
      </w:divBdr>
      <w:divsChild>
        <w:div w:id="1282222242">
          <w:marLeft w:val="288"/>
          <w:marRight w:val="0"/>
          <w:marTop w:val="240"/>
          <w:marBottom w:val="0"/>
          <w:divBdr>
            <w:top w:val="none" w:sz="0" w:space="0" w:color="auto"/>
            <w:left w:val="none" w:sz="0" w:space="0" w:color="auto"/>
            <w:bottom w:val="none" w:sz="0" w:space="0" w:color="auto"/>
            <w:right w:val="none" w:sz="0" w:space="0" w:color="auto"/>
          </w:divBdr>
        </w:div>
        <w:div w:id="1785228008">
          <w:marLeft w:val="288"/>
          <w:marRight w:val="0"/>
          <w:marTop w:val="240"/>
          <w:marBottom w:val="0"/>
          <w:divBdr>
            <w:top w:val="none" w:sz="0" w:space="0" w:color="auto"/>
            <w:left w:val="none" w:sz="0" w:space="0" w:color="auto"/>
            <w:bottom w:val="none" w:sz="0" w:space="0" w:color="auto"/>
            <w:right w:val="none" w:sz="0" w:space="0" w:color="auto"/>
          </w:divBdr>
        </w:div>
        <w:div w:id="162210811">
          <w:marLeft w:val="288"/>
          <w:marRight w:val="0"/>
          <w:marTop w:val="240"/>
          <w:marBottom w:val="0"/>
          <w:divBdr>
            <w:top w:val="none" w:sz="0" w:space="0" w:color="auto"/>
            <w:left w:val="none" w:sz="0" w:space="0" w:color="auto"/>
            <w:bottom w:val="none" w:sz="0" w:space="0" w:color="auto"/>
            <w:right w:val="none" w:sz="0" w:space="0" w:color="auto"/>
          </w:divBdr>
        </w:div>
      </w:divsChild>
    </w:div>
    <w:div w:id="1803500195">
      <w:bodyDiv w:val="1"/>
      <w:marLeft w:val="0"/>
      <w:marRight w:val="0"/>
      <w:marTop w:val="0"/>
      <w:marBottom w:val="0"/>
      <w:divBdr>
        <w:top w:val="none" w:sz="0" w:space="0" w:color="auto"/>
        <w:left w:val="none" w:sz="0" w:space="0" w:color="auto"/>
        <w:bottom w:val="none" w:sz="0" w:space="0" w:color="auto"/>
        <w:right w:val="none" w:sz="0" w:space="0" w:color="auto"/>
      </w:divBdr>
    </w:div>
    <w:div w:id="1817800977">
      <w:bodyDiv w:val="1"/>
      <w:marLeft w:val="0"/>
      <w:marRight w:val="0"/>
      <w:marTop w:val="0"/>
      <w:marBottom w:val="0"/>
      <w:divBdr>
        <w:top w:val="none" w:sz="0" w:space="0" w:color="auto"/>
        <w:left w:val="none" w:sz="0" w:space="0" w:color="auto"/>
        <w:bottom w:val="none" w:sz="0" w:space="0" w:color="auto"/>
        <w:right w:val="none" w:sz="0" w:space="0" w:color="auto"/>
      </w:divBdr>
      <w:divsChild>
        <w:div w:id="2106264804">
          <w:marLeft w:val="446"/>
          <w:marRight w:val="0"/>
          <w:marTop w:val="240"/>
          <w:marBottom w:val="0"/>
          <w:divBdr>
            <w:top w:val="none" w:sz="0" w:space="0" w:color="auto"/>
            <w:left w:val="none" w:sz="0" w:space="0" w:color="auto"/>
            <w:bottom w:val="none" w:sz="0" w:space="0" w:color="auto"/>
            <w:right w:val="none" w:sz="0" w:space="0" w:color="auto"/>
          </w:divBdr>
        </w:div>
        <w:div w:id="119766815">
          <w:marLeft w:val="446"/>
          <w:marRight w:val="0"/>
          <w:marTop w:val="240"/>
          <w:marBottom w:val="0"/>
          <w:divBdr>
            <w:top w:val="none" w:sz="0" w:space="0" w:color="auto"/>
            <w:left w:val="none" w:sz="0" w:space="0" w:color="auto"/>
            <w:bottom w:val="none" w:sz="0" w:space="0" w:color="auto"/>
            <w:right w:val="none" w:sz="0" w:space="0" w:color="auto"/>
          </w:divBdr>
        </w:div>
        <w:div w:id="1940940354">
          <w:marLeft w:val="994"/>
          <w:marRight w:val="0"/>
          <w:marTop w:val="0"/>
          <w:marBottom w:val="0"/>
          <w:divBdr>
            <w:top w:val="none" w:sz="0" w:space="0" w:color="auto"/>
            <w:left w:val="none" w:sz="0" w:space="0" w:color="auto"/>
            <w:bottom w:val="none" w:sz="0" w:space="0" w:color="auto"/>
            <w:right w:val="none" w:sz="0" w:space="0" w:color="auto"/>
          </w:divBdr>
        </w:div>
        <w:div w:id="302858737">
          <w:marLeft w:val="994"/>
          <w:marRight w:val="0"/>
          <w:marTop w:val="0"/>
          <w:marBottom w:val="0"/>
          <w:divBdr>
            <w:top w:val="none" w:sz="0" w:space="0" w:color="auto"/>
            <w:left w:val="none" w:sz="0" w:space="0" w:color="auto"/>
            <w:bottom w:val="none" w:sz="0" w:space="0" w:color="auto"/>
            <w:right w:val="none" w:sz="0" w:space="0" w:color="auto"/>
          </w:divBdr>
        </w:div>
        <w:div w:id="1943878239">
          <w:marLeft w:val="1368"/>
          <w:marRight w:val="0"/>
          <w:marTop w:val="0"/>
          <w:marBottom w:val="0"/>
          <w:divBdr>
            <w:top w:val="none" w:sz="0" w:space="0" w:color="auto"/>
            <w:left w:val="none" w:sz="0" w:space="0" w:color="auto"/>
            <w:bottom w:val="none" w:sz="0" w:space="0" w:color="auto"/>
            <w:right w:val="none" w:sz="0" w:space="0" w:color="auto"/>
          </w:divBdr>
        </w:div>
        <w:div w:id="43993068">
          <w:marLeft w:val="1368"/>
          <w:marRight w:val="0"/>
          <w:marTop w:val="0"/>
          <w:marBottom w:val="0"/>
          <w:divBdr>
            <w:top w:val="none" w:sz="0" w:space="0" w:color="auto"/>
            <w:left w:val="none" w:sz="0" w:space="0" w:color="auto"/>
            <w:bottom w:val="none" w:sz="0" w:space="0" w:color="auto"/>
            <w:right w:val="none" w:sz="0" w:space="0" w:color="auto"/>
          </w:divBdr>
        </w:div>
        <w:div w:id="1136490832">
          <w:marLeft w:val="994"/>
          <w:marRight w:val="0"/>
          <w:marTop w:val="0"/>
          <w:marBottom w:val="0"/>
          <w:divBdr>
            <w:top w:val="none" w:sz="0" w:space="0" w:color="auto"/>
            <w:left w:val="none" w:sz="0" w:space="0" w:color="auto"/>
            <w:bottom w:val="none" w:sz="0" w:space="0" w:color="auto"/>
            <w:right w:val="none" w:sz="0" w:space="0" w:color="auto"/>
          </w:divBdr>
        </w:div>
        <w:div w:id="1446732030">
          <w:marLeft w:val="1368"/>
          <w:marRight w:val="0"/>
          <w:marTop w:val="0"/>
          <w:marBottom w:val="0"/>
          <w:divBdr>
            <w:top w:val="none" w:sz="0" w:space="0" w:color="auto"/>
            <w:left w:val="none" w:sz="0" w:space="0" w:color="auto"/>
            <w:bottom w:val="none" w:sz="0" w:space="0" w:color="auto"/>
            <w:right w:val="none" w:sz="0" w:space="0" w:color="auto"/>
          </w:divBdr>
        </w:div>
        <w:div w:id="676733917">
          <w:marLeft w:val="1368"/>
          <w:marRight w:val="0"/>
          <w:marTop w:val="0"/>
          <w:marBottom w:val="0"/>
          <w:divBdr>
            <w:top w:val="none" w:sz="0" w:space="0" w:color="auto"/>
            <w:left w:val="none" w:sz="0" w:space="0" w:color="auto"/>
            <w:bottom w:val="none" w:sz="0" w:space="0" w:color="auto"/>
            <w:right w:val="none" w:sz="0" w:space="0" w:color="auto"/>
          </w:divBdr>
        </w:div>
        <w:div w:id="1651790752">
          <w:marLeft w:val="994"/>
          <w:marRight w:val="0"/>
          <w:marTop w:val="0"/>
          <w:marBottom w:val="0"/>
          <w:divBdr>
            <w:top w:val="none" w:sz="0" w:space="0" w:color="auto"/>
            <w:left w:val="none" w:sz="0" w:space="0" w:color="auto"/>
            <w:bottom w:val="none" w:sz="0" w:space="0" w:color="auto"/>
            <w:right w:val="none" w:sz="0" w:space="0" w:color="auto"/>
          </w:divBdr>
        </w:div>
        <w:div w:id="648825008">
          <w:marLeft w:val="446"/>
          <w:marRight w:val="0"/>
          <w:marTop w:val="0"/>
          <w:marBottom w:val="0"/>
          <w:divBdr>
            <w:top w:val="none" w:sz="0" w:space="0" w:color="auto"/>
            <w:left w:val="none" w:sz="0" w:space="0" w:color="auto"/>
            <w:bottom w:val="none" w:sz="0" w:space="0" w:color="auto"/>
            <w:right w:val="none" w:sz="0" w:space="0" w:color="auto"/>
          </w:divBdr>
        </w:div>
        <w:div w:id="1971470290">
          <w:marLeft w:val="994"/>
          <w:marRight w:val="0"/>
          <w:marTop w:val="0"/>
          <w:marBottom w:val="0"/>
          <w:divBdr>
            <w:top w:val="none" w:sz="0" w:space="0" w:color="auto"/>
            <w:left w:val="none" w:sz="0" w:space="0" w:color="auto"/>
            <w:bottom w:val="none" w:sz="0" w:space="0" w:color="auto"/>
            <w:right w:val="none" w:sz="0" w:space="0" w:color="auto"/>
          </w:divBdr>
        </w:div>
        <w:div w:id="655038725">
          <w:marLeft w:val="446"/>
          <w:marRight w:val="0"/>
          <w:marTop w:val="240"/>
          <w:marBottom w:val="0"/>
          <w:divBdr>
            <w:top w:val="none" w:sz="0" w:space="0" w:color="auto"/>
            <w:left w:val="none" w:sz="0" w:space="0" w:color="auto"/>
            <w:bottom w:val="none" w:sz="0" w:space="0" w:color="auto"/>
            <w:right w:val="none" w:sz="0" w:space="0" w:color="auto"/>
          </w:divBdr>
        </w:div>
        <w:div w:id="527716733">
          <w:marLeft w:val="994"/>
          <w:marRight w:val="0"/>
          <w:marTop w:val="0"/>
          <w:marBottom w:val="0"/>
          <w:divBdr>
            <w:top w:val="none" w:sz="0" w:space="0" w:color="auto"/>
            <w:left w:val="none" w:sz="0" w:space="0" w:color="auto"/>
            <w:bottom w:val="none" w:sz="0" w:space="0" w:color="auto"/>
            <w:right w:val="none" w:sz="0" w:space="0" w:color="auto"/>
          </w:divBdr>
        </w:div>
        <w:div w:id="106119756">
          <w:marLeft w:val="994"/>
          <w:marRight w:val="0"/>
          <w:marTop w:val="0"/>
          <w:marBottom w:val="0"/>
          <w:divBdr>
            <w:top w:val="none" w:sz="0" w:space="0" w:color="auto"/>
            <w:left w:val="none" w:sz="0" w:space="0" w:color="auto"/>
            <w:bottom w:val="none" w:sz="0" w:space="0" w:color="auto"/>
            <w:right w:val="none" w:sz="0" w:space="0" w:color="auto"/>
          </w:divBdr>
        </w:div>
      </w:divsChild>
    </w:div>
    <w:div w:id="1821071044">
      <w:bodyDiv w:val="1"/>
      <w:marLeft w:val="0"/>
      <w:marRight w:val="0"/>
      <w:marTop w:val="0"/>
      <w:marBottom w:val="0"/>
      <w:divBdr>
        <w:top w:val="none" w:sz="0" w:space="0" w:color="auto"/>
        <w:left w:val="none" w:sz="0" w:space="0" w:color="auto"/>
        <w:bottom w:val="none" w:sz="0" w:space="0" w:color="auto"/>
        <w:right w:val="none" w:sz="0" w:space="0" w:color="auto"/>
      </w:divBdr>
    </w:div>
    <w:div w:id="1948586052">
      <w:bodyDiv w:val="1"/>
      <w:marLeft w:val="0"/>
      <w:marRight w:val="0"/>
      <w:marTop w:val="0"/>
      <w:marBottom w:val="0"/>
      <w:divBdr>
        <w:top w:val="none" w:sz="0" w:space="0" w:color="auto"/>
        <w:left w:val="none" w:sz="0" w:space="0" w:color="auto"/>
        <w:bottom w:val="none" w:sz="0" w:space="0" w:color="auto"/>
        <w:right w:val="none" w:sz="0" w:space="0" w:color="auto"/>
      </w:divBdr>
    </w:div>
    <w:div w:id="1950314031">
      <w:bodyDiv w:val="1"/>
      <w:marLeft w:val="0"/>
      <w:marRight w:val="0"/>
      <w:marTop w:val="0"/>
      <w:marBottom w:val="0"/>
      <w:divBdr>
        <w:top w:val="none" w:sz="0" w:space="0" w:color="auto"/>
        <w:left w:val="none" w:sz="0" w:space="0" w:color="auto"/>
        <w:bottom w:val="none" w:sz="0" w:space="0" w:color="auto"/>
        <w:right w:val="none" w:sz="0" w:space="0" w:color="auto"/>
      </w:divBdr>
    </w:div>
    <w:div w:id="1984043374">
      <w:bodyDiv w:val="1"/>
      <w:marLeft w:val="0"/>
      <w:marRight w:val="0"/>
      <w:marTop w:val="0"/>
      <w:marBottom w:val="0"/>
      <w:divBdr>
        <w:top w:val="none" w:sz="0" w:space="0" w:color="auto"/>
        <w:left w:val="none" w:sz="0" w:space="0" w:color="auto"/>
        <w:bottom w:val="none" w:sz="0" w:space="0" w:color="auto"/>
        <w:right w:val="none" w:sz="0" w:space="0" w:color="auto"/>
      </w:divBdr>
    </w:div>
    <w:div w:id="2015956856">
      <w:bodyDiv w:val="1"/>
      <w:marLeft w:val="0"/>
      <w:marRight w:val="0"/>
      <w:marTop w:val="0"/>
      <w:marBottom w:val="0"/>
      <w:divBdr>
        <w:top w:val="none" w:sz="0" w:space="0" w:color="auto"/>
        <w:left w:val="none" w:sz="0" w:space="0" w:color="auto"/>
        <w:bottom w:val="none" w:sz="0" w:space="0" w:color="auto"/>
        <w:right w:val="none" w:sz="0" w:space="0" w:color="auto"/>
      </w:divBdr>
      <w:divsChild>
        <w:div w:id="1835795911">
          <w:marLeft w:val="0"/>
          <w:marRight w:val="0"/>
          <w:marTop w:val="0"/>
          <w:marBottom w:val="0"/>
          <w:divBdr>
            <w:top w:val="none" w:sz="0" w:space="0" w:color="auto"/>
            <w:left w:val="none" w:sz="0" w:space="0" w:color="auto"/>
            <w:bottom w:val="none" w:sz="0" w:space="0" w:color="auto"/>
            <w:right w:val="none" w:sz="0" w:space="0" w:color="auto"/>
          </w:divBdr>
        </w:div>
        <w:div w:id="474106520">
          <w:marLeft w:val="0"/>
          <w:marRight w:val="0"/>
          <w:marTop w:val="0"/>
          <w:marBottom w:val="0"/>
          <w:divBdr>
            <w:top w:val="none" w:sz="0" w:space="0" w:color="auto"/>
            <w:left w:val="none" w:sz="0" w:space="0" w:color="auto"/>
            <w:bottom w:val="none" w:sz="0" w:space="0" w:color="auto"/>
            <w:right w:val="none" w:sz="0" w:space="0" w:color="auto"/>
          </w:divBdr>
        </w:div>
        <w:div w:id="1131021522">
          <w:marLeft w:val="0"/>
          <w:marRight w:val="0"/>
          <w:marTop w:val="0"/>
          <w:marBottom w:val="0"/>
          <w:divBdr>
            <w:top w:val="none" w:sz="0" w:space="0" w:color="auto"/>
            <w:left w:val="none" w:sz="0" w:space="0" w:color="auto"/>
            <w:bottom w:val="none" w:sz="0" w:space="0" w:color="auto"/>
            <w:right w:val="none" w:sz="0" w:space="0" w:color="auto"/>
          </w:divBdr>
        </w:div>
        <w:div w:id="81025772">
          <w:marLeft w:val="0"/>
          <w:marRight w:val="0"/>
          <w:marTop w:val="0"/>
          <w:marBottom w:val="0"/>
          <w:divBdr>
            <w:top w:val="none" w:sz="0" w:space="0" w:color="auto"/>
            <w:left w:val="none" w:sz="0" w:space="0" w:color="auto"/>
            <w:bottom w:val="none" w:sz="0" w:space="0" w:color="auto"/>
            <w:right w:val="none" w:sz="0" w:space="0" w:color="auto"/>
          </w:divBdr>
        </w:div>
        <w:div w:id="955522980">
          <w:marLeft w:val="0"/>
          <w:marRight w:val="0"/>
          <w:marTop w:val="0"/>
          <w:marBottom w:val="0"/>
          <w:divBdr>
            <w:top w:val="none" w:sz="0" w:space="0" w:color="auto"/>
            <w:left w:val="none" w:sz="0" w:space="0" w:color="auto"/>
            <w:bottom w:val="none" w:sz="0" w:space="0" w:color="auto"/>
            <w:right w:val="none" w:sz="0" w:space="0" w:color="auto"/>
          </w:divBdr>
        </w:div>
      </w:divsChild>
    </w:div>
    <w:div w:id="2030643787">
      <w:bodyDiv w:val="1"/>
      <w:marLeft w:val="0"/>
      <w:marRight w:val="0"/>
      <w:marTop w:val="0"/>
      <w:marBottom w:val="0"/>
      <w:divBdr>
        <w:top w:val="none" w:sz="0" w:space="0" w:color="auto"/>
        <w:left w:val="none" w:sz="0" w:space="0" w:color="auto"/>
        <w:bottom w:val="none" w:sz="0" w:space="0" w:color="auto"/>
        <w:right w:val="none" w:sz="0" w:space="0" w:color="auto"/>
      </w:divBdr>
      <w:divsChild>
        <w:div w:id="57362874">
          <w:marLeft w:val="0"/>
          <w:marRight w:val="0"/>
          <w:marTop w:val="0"/>
          <w:marBottom w:val="0"/>
          <w:divBdr>
            <w:top w:val="none" w:sz="0" w:space="0" w:color="auto"/>
            <w:left w:val="none" w:sz="0" w:space="0" w:color="auto"/>
            <w:bottom w:val="none" w:sz="0" w:space="0" w:color="auto"/>
            <w:right w:val="none" w:sz="0" w:space="0" w:color="auto"/>
          </w:divBdr>
        </w:div>
        <w:div w:id="261571066">
          <w:marLeft w:val="0"/>
          <w:marRight w:val="0"/>
          <w:marTop w:val="0"/>
          <w:marBottom w:val="0"/>
          <w:divBdr>
            <w:top w:val="none" w:sz="0" w:space="0" w:color="auto"/>
            <w:left w:val="none" w:sz="0" w:space="0" w:color="auto"/>
            <w:bottom w:val="none" w:sz="0" w:space="0" w:color="auto"/>
            <w:right w:val="none" w:sz="0" w:space="0" w:color="auto"/>
          </w:divBdr>
        </w:div>
        <w:div w:id="873885505">
          <w:marLeft w:val="0"/>
          <w:marRight w:val="0"/>
          <w:marTop w:val="0"/>
          <w:marBottom w:val="0"/>
          <w:divBdr>
            <w:top w:val="none" w:sz="0" w:space="0" w:color="auto"/>
            <w:left w:val="none" w:sz="0" w:space="0" w:color="auto"/>
            <w:bottom w:val="none" w:sz="0" w:space="0" w:color="auto"/>
            <w:right w:val="none" w:sz="0" w:space="0" w:color="auto"/>
          </w:divBdr>
        </w:div>
        <w:div w:id="1234465006">
          <w:marLeft w:val="0"/>
          <w:marRight w:val="0"/>
          <w:marTop w:val="0"/>
          <w:marBottom w:val="0"/>
          <w:divBdr>
            <w:top w:val="none" w:sz="0" w:space="0" w:color="auto"/>
            <w:left w:val="none" w:sz="0" w:space="0" w:color="auto"/>
            <w:bottom w:val="none" w:sz="0" w:space="0" w:color="auto"/>
            <w:right w:val="none" w:sz="0" w:space="0" w:color="auto"/>
          </w:divBdr>
        </w:div>
        <w:div w:id="2043051304">
          <w:marLeft w:val="0"/>
          <w:marRight w:val="0"/>
          <w:marTop w:val="0"/>
          <w:marBottom w:val="0"/>
          <w:divBdr>
            <w:top w:val="none" w:sz="0" w:space="0" w:color="auto"/>
            <w:left w:val="none" w:sz="0" w:space="0" w:color="auto"/>
            <w:bottom w:val="none" w:sz="0" w:space="0" w:color="auto"/>
            <w:right w:val="none" w:sz="0" w:space="0" w:color="auto"/>
          </w:divBdr>
        </w:div>
        <w:div w:id="361633761">
          <w:marLeft w:val="0"/>
          <w:marRight w:val="0"/>
          <w:marTop w:val="0"/>
          <w:marBottom w:val="0"/>
          <w:divBdr>
            <w:top w:val="none" w:sz="0" w:space="0" w:color="auto"/>
            <w:left w:val="none" w:sz="0" w:space="0" w:color="auto"/>
            <w:bottom w:val="none" w:sz="0" w:space="0" w:color="auto"/>
            <w:right w:val="none" w:sz="0" w:space="0" w:color="auto"/>
          </w:divBdr>
        </w:div>
        <w:div w:id="796021756">
          <w:marLeft w:val="0"/>
          <w:marRight w:val="0"/>
          <w:marTop w:val="0"/>
          <w:marBottom w:val="0"/>
          <w:divBdr>
            <w:top w:val="none" w:sz="0" w:space="0" w:color="auto"/>
            <w:left w:val="none" w:sz="0" w:space="0" w:color="auto"/>
            <w:bottom w:val="none" w:sz="0" w:space="0" w:color="auto"/>
            <w:right w:val="none" w:sz="0" w:space="0" w:color="auto"/>
          </w:divBdr>
        </w:div>
      </w:divsChild>
    </w:div>
    <w:div w:id="2040154520">
      <w:bodyDiv w:val="1"/>
      <w:marLeft w:val="0"/>
      <w:marRight w:val="0"/>
      <w:marTop w:val="0"/>
      <w:marBottom w:val="0"/>
      <w:divBdr>
        <w:top w:val="none" w:sz="0" w:space="0" w:color="auto"/>
        <w:left w:val="none" w:sz="0" w:space="0" w:color="auto"/>
        <w:bottom w:val="none" w:sz="0" w:space="0" w:color="auto"/>
        <w:right w:val="none" w:sz="0" w:space="0" w:color="auto"/>
      </w:divBdr>
    </w:div>
    <w:div w:id="2041467695">
      <w:bodyDiv w:val="1"/>
      <w:marLeft w:val="0"/>
      <w:marRight w:val="0"/>
      <w:marTop w:val="0"/>
      <w:marBottom w:val="0"/>
      <w:divBdr>
        <w:top w:val="none" w:sz="0" w:space="0" w:color="auto"/>
        <w:left w:val="none" w:sz="0" w:space="0" w:color="auto"/>
        <w:bottom w:val="none" w:sz="0" w:space="0" w:color="auto"/>
        <w:right w:val="none" w:sz="0" w:space="0" w:color="auto"/>
      </w:divBdr>
    </w:div>
    <w:div w:id="2078554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75</Words>
  <Characters>3281</Characters>
  <Application>Microsoft Office Word</Application>
  <DocSecurity>0</DocSecurity>
  <Lines>27</Lines>
  <Paragraphs>7</Paragraphs>
  <ScaleCrop>false</ScaleCrop>
  <Company/>
  <LinksUpToDate>false</LinksUpToDate>
  <CharactersWithSpaces>3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18T18:51:00Z</dcterms:created>
  <dcterms:modified xsi:type="dcterms:W3CDTF">2026-05-18T18:51:00Z</dcterms:modified>
</cp:coreProperties>
</file>